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55185" w14:textId="77777777" w:rsidR="0038133A" w:rsidRPr="00B80CE6" w:rsidRDefault="0038133A" w:rsidP="000D46D5">
      <w:pPr>
        <w:spacing w:after="0" w:line="480" w:lineRule="auto"/>
        <w:rPr>
          <w:rFonts w:ascii="Times New Roman" w:hAnsi="Times New Roman" w:cs="Times New Roman"/>
          <w:sz w:val="24"/>
          <w:szCs w:val="24"/>
        </w:rPr>
      </w:pPr>
    </w:p>
    <w:p w14:paraId="7FA11145" w14:textId="77777777" w:rsidR="00B04B5B" w:rsidRPr="00B80CE6" w:rsidRDefault="00B04B5B" w:rsidP="000D46D5">
      <w:pPr>
        <w:spacing w:after="0" w:line="480" w:lineRule="auto"/>
        <w:rPr>
          <w:rFonts w:ascii="Times New Roman" w:hAnsi="Times New Roman" w:cs="Times New Roman"/>
          <w:sz w:val="24"/>
          <w:szCs w:val="24"/>
        </w:rPr>
      </w:pPr>
    </w:p>
    <w:p w14:paraId="3614ED1C" w14:textId="77777777" w:rsidR="00B04B5B" w:rsidRPr="00B80CE6" w:rsidRDefault="00B04B5B" w:rsidP="000D46D5">
      <w:pPr>
        <w:spacing w:after="0" w:line="480" w:lineRule="auto"/>
        <w:rPr>
          <w:rFonts w:ascii="Times New Roman" w:hAnsi="Times New Roman" w:cs="Times New Roman"/>
          <w:sz w:val="24"/>
          <w:szCs w:val="24"/>
        </w:rPr>
      </w:pPr>
    </w:p>
    <w:p w14:paraId="32BBA94B" w14:textId="77777777" w:rsidR="00B04B5B" w:rsidRPr="00B80CE6" w:rsidRDefault="00B04B5B" w:rsidP="000D46D5">
      <w:pPr>
        <w:spacing w:after="0" w:line="480" w:lineRule="auto"/>
        <w:rPr>
          <w:rFonts w:ascii="Times New Roman" w:hAnsi="Times New Roman" w:cs="Times New Roman"/>
          <w:sz w:val="24"/>
          <w:szCs w:val="24"/>
        </w:rPr>
      </w:pPr>
    </w:p>
    <w:p w14:paraId="79CAFE0A" w14:textId="77777777" w:rsidR="00B04B5B" w:rsidRPr="00B80CE6" w:rsidRDefault="00B04B5B" w:rsidP="000D46D5">
      <w:pPr>
        <w:spacing w:after="0" w:line="480" w:lineRule="auto"/>
        <w:rPr>
          <w:rFonts w:ascii="Times New Roman" w:hAnsi="Times New Roman" w:cs="Times New Roman"/>
          <w:sz w:val="24"/>
          <w:szCs w:val="24"/>
        </w:rPr>
      </w:pPr>
    </w:p>
    <w:p w14:paraId="1349F5EA" w14:textId="77777777" w:rsidR="00B04B5B" w:rsidRPr="00B80CE6" w:rsidRDefault="00B04B5B" w:rsidP="000D46D5">
      <w:pPr>
        <w:spacing w:after="0" w:line="480" w:lineRule="auto"/>
        <w:rPr>
          <w:rFonts w:ascii="Times New Roman" w:hAnsi="Times New Roman" w:cs="Times New Roman"/>
          <w:sz w:val="24"/>
          <w:szCs w:val="24"/>
        </w:rPr>
      </w:pPr>
    </w:p>
    <w:p w14:paraId="1B700423" w14:textId="77777777" w:rsidR="00B04B5B" w:rsidRPr="00B80CE6" w:rsidRDefault="00B04B5B" w:rsidP="000D46D5">
      <w:pPr>
        <w:spacing w:after="0" w:line="480" w:lineRule="auto"/>
        <w:rPr>
          <w:rFonts w:ascii="Times New Roman" w:hAnsi="Times New Roman" w:cs="Times New Roman"/>
          <w:sz w:val="24"/>
          <w:szCs w:val="24"/>
        </w:rPr>
      </w:pPr>
    </w:p>
    <w:p w14:paraId="5626E38E" w14:textId="77777777" w:rsidR="00B04B5B" w:rsidRPr="00B80CE6" w:rsidRDefault="00B04B5B" w:rsidP="000D46D5">
      <w:pPr>
        <w:spacing w:after="0" w:line="480" w:lineRule="auto"/>
        <w:rPr>
          <w:rFonts w:ascii="Times New Roman" w:hAnsi="Times New Roman" w:cs="Times New Roman"/>
          <w:sz w:val="24"/>
          <w:szCs w:val="24"/>
        </w:rPr>
      </w:pPr>
    </w:p>
    <w:p w14:paraId="4117C1C9" w14:textId="1F460271" w:rsidR="00B04B5B" w:rsidRPr="00241206" w:rsidRDefault="00B04B5B" w:rsidP="00B04B5B">
      <w:pPr>
        <w:spacing w:after="0" w:line="480" w:lineRule="auto"/>
        <w:jc w:val="center"/>
        <w:rPr>
          <w:rFonts w:ascii="Times New Roman" w:hAnsi="Times New Roman" w:cs="Times New Roman"/>
          <w:b/>
          <w:bCs/>
          <w:sz w:val="72"/>
          <w:szCs w:val="72"/>
        </w:rPr>
      </w:pPr>
      <w:r w:rsidRPr="00241206">
        <w:rPr>
          <w:rFonts w:ascii="Times New Roman" w:hAnsi="Times New Roman" w:cs="Times New Roman"/>
          <w:b/>
          <w:bCs/>
          <w:sz w:val="72"/>
          <w:szCs w:val="72"/>
        </w:rPr>
        <w:t>SUPPLEMENT</w:t>
      </w:r>
    </w:p>
    <w:p w14:paraId="45DBD676" w14:textId="7BEFBA03" w:rsidR="00A10C84" w:rsidRPr="00241206" w:rsidRDefault="00A10C84">
      <w:pPr>
        <w:rPr>
          <w:rFonts w:ascii="Times New Roman" w:hAnsi="Times New Roman" w:cs="Times New Roman"/>
          <w:b/>
          <w:bCs/>
          <w:sz w:val="24"/>
          <w:szCs w:val="24"/>
        </w:rPr>
      </w:pPr>
      <w:r w:rsidRPr="00241206">
        <w:rPr>
          <w:rFonts w:ascii="Times New Roman" w:hAnsi="Times New Roman" w:cs="Times New Roman"/>
          <w:b/>
          <w:bCs/>
          <w:sz w:val="24"/>
          <w:szCs w:val="24"/>
        </w:rPr>
        <w:br w:type="page"/>
      </w:r>
    </w:p>
    <w:p w14:paraId="027469EE" w14:textId="49CAD95A" w:rsidR="003670D6" w:rsidRPr="00241206" w:rsidRDefault="003670D6" w:rsidP="003B074C">
      <w:pPr>
        <w:pStyle w:val="Heading1"/>
      </w:pPr>
      <w:r w:rsidRPr="00241206">
        <w:lastRenderedPageBreak/>
        <w:t xml:space="preserve">Supplementary Methods: </w:t>
      </w:r>
      <w:r w:rsidR="00E634C6" w:rsidRPr="00241206">
        <w:rPr>
          <w:b w:val="0"/>
          <w:bCs/>
        </w:rPr>
        <w:t xml:space="preserve">Participating </w:t>
      </w:r>
      <w:r w:rsidRPr="00241206">
        <w:rPr>
          <w:b w:val="0"/>
          <w:bCs/>
        </w:rPr>
        <w:t>Data Sources</w:t>
      </w:r>
    </w:p>
    <w:p w14:paraId="4EA1D2A8" w14:textId="73DCCD96" w:rsidR="00AC0B5D" w:rsidRPr="00241206" w:rsidRDefault="00AC0B5D" w:rsidP="003B074C">
      <w:pPr>
        <w:pStyle w:val="Heading2"/>
      </w:pPr>
      <w:r w:rsidRPr="00241206">
        <w:t xml:space="preserve">Oncology Outcomes (O2) </w:t>
      </w:r>
      <w:r w:rsidR="00AD1B63" w:rsidRPr="00241206">
        <w:t>–</w:t>
      </w:r>
      <w:r w:rsidR="009A499F" w:rsidRPr="00241206">
        <w:t xml:space="preserve"> Canada</w:t>
      </w:r>
    </w:p>
    <w:p w14:paraId="3E8D9458" w14:textId="38E792F2" w:rsidR="009E09DE" w:rsidRPr="00241206" w:rsidRDefault="00A025FD" w:rsidP="00C32E80">
      <w:pPr>
        <w:spacing w:after="200" w:line="480" w:lineRule="auto"/>
        <w:contextualSpacing/>
        <w:rPr>
          <w:rFonts w:ascii="Times New Roman" w:eastAsiaTheme="minorEastAsia" w:hAnsi="Times New Roman" w:cs="Times New Roman"/>
          <w:bCs/>
          <w:i/>
          <w:sz w:val="24"/>
          <w:szCs w:val="24"/>
        </w:rPr>
      </w:pPr>
      <w:r w:rsidRPr="00241206">
        <w:rPr>
          <w:rFonts w:ascii="Times New Roman" w:eastAsiaTheme="minorEastAsia" w:hAnsi="Times New Roman" w:cs="Times New Roman"/>
          <w:bCs/>
          <w:iCs/>
          <w:sz w:val="24"/>
          <w:szCs w:val="24"/>
        </w:rPr>
        <w:t>T</w:t>
      </w:r>
      <w:r w:rsidR="0013461C" w:rsidRPr="00241206">
        <w:rPr>
          <w:rFonts w:ascii="Times New Roman" w:eastAsiaTheme="minorEastAsia" w:hAnsi="Times New Roman" w:cs="Times New Roman"/>
          <w:bCs/>
          <w:iCs/>
          <w:sz w:val="24"/>
          <w:szCs w:val="24"/>
        </w:rPr>
        <w:t xml:space="preserve">he </w:t>
      </w:r>
      <w:r w:rsidR="003670D6" w:rsidRPr="00241206">
        <w:rPr>
          <w:rFonts w:ascii="Times New Roman" w:eastAsiaTheme="minorEastAsia" w:hAnsi="Times New Roman" w:cs="Times New Roman"/>
          <w:bCs/>
          <w:iCs/>
          <w:sz w:val="24"/>
          <w:szCs w:val="24"/>
        </w:rPr>
        <w:t>O2</w:t>
      </w:r>
      <w:r w:rsidR="0013461C" w:rsidRPr="00241206">
        <w:rPr>
          <w:rFonts w:ascii="Times New Roman" w:eastAsiaTheme="minorEastAsia" w:hAnsi="Times New Roman" w:cs="Times New Roman"/>
          <w:bCs/>
          <w:iCs/>
          <w:sz w:val="24"/>
          <w:szCs w:val="24"/>
        </w:rPr>
        <w:t xml:space="preserve"> database</w:t>
      </w:r>
      <w:r w:rsidR="006D251A" w:rsidRPr="00241206">
        <w:rPr>
          <w:rFonts w:ascii="Times New Roman" w:eastAsiaTheme="minorEastAsia" w:hAnsi="Times New Roman" w:cs="Times New Roman"/>
          <w:bCs/>
          <w:iCs/>
          <w:sz w:val="24"/>
          <w:szCs w:val="24"/>
        </w:rPr>
        <w:t>, in partnership with</w:t>
      </w:r>
      <w:r w:rsidR="003670D6" w:rsidRPr="00241206">
        <w:rPr>
          <w:rFonts w:ascii="Times New Roman" w:eastAsiaTheme="minorEastAsia" w:hAnsi="Times New Roman" w:cs="Times New Roman"/>
          <w:bCs/>
          <w:iCs/>
          <w:sz w:val="24"/>
          <w:szCs w:val="24"/>
        </w:rPr>
        <w:t xml:space="preserve"> Alberta Health Services and Cancer Care Alberta</w:t>
      </w:r>
      <w:r w:rsidR="004F3158" w:rsidRPr="00241206">
        <w:rPr>
          <w:rFonts w:ascii="Times New Roman" w:eastAsiaTheme="minorEastAsia" w:hAnsi="Times New Roman" w:cs="Times New Roman"/>
          <w:bCs/>
          <w:iCs/>
          <w:sz w:val="24"/>
          <w:szCs w:val="24"/>
        </w:rPr>
        <w:t xml:space="preserve">, </w:t>
      </w:r>
      <w:r w:rsidR="003670D6" w:rsidRPr="00241206">
        <w:rPr>
          <w:rFonts w:ascii="Times New Roman" w:eastAsiaTheme="minorEastAsia" w:hAnsi="Times New Roman" w:cs="Times New Roman"/>
          <w:bCs/>
          <w:iCs/>
          <w:sz w:val="24"/>
          <w:szCs w:val="24"/>
        </w:rPr>
        <w:t>collect</w:t>
      </w:r>
      <w:r w:rsidR="004F3158" w:rsidRPr="00241206">
        <w:rPr>
          <w:rFonts w:ascii="Times New Roman" w:eastAsiaTheme="minorEastAsia" w:hAnsi="Times New Roman" w:cs="Times New Roman"/>
          <w:bCs/>
          <w:iCs/>
          <w:sz w:val="24"/>
          <w:szCs w:val="24"/>
        </w:rPr>
        <w:t>s</w:t>
      </w:r>
      <w:r w:rsidR="003670D6" w:rsidRPr="00241206">
        <w:rPr>
          <w:rFonts w:ascii="Times New Roman" w:eastAsiaTheme="minorEastAsia" w:hAnsi="Times New Roman" w:cs="Times New Roman"/>
          <w:bCs/>
          <w:iCs/>
          <w:sz w:val="24"/>
          <w:szCs w:val="24"/>
        </w:rPr>
        <w:t xml:space="preserve"> cancer-related data for the province of Alberta in Canada, representing approximately 4.5 million residents. </w:t>
      </w:r>
      <w:r w:rsidR="003B7E15" w:rsidRPr="00241206">
        <w:rPr>
          <w:rFonts w:ascii="Times New Roman" w:eastAsiaTheme="minorEastAsia" w:hAnsi="Times New Roman" w:cs="Times New Roman"/>
          <w:bCs/>
          <w:iCs/>
          <w:sz w:val="24"/>
          <w:szCs w:val="24"/>
        </w:rPr>
        <w:t>O2</w:t>
      </w:r>
      <w:r w:rsidR="003670D6" w:rsidRPr="00241206">
        <w:rPr>
          <w:rFonts w:ascii="Times New Roman" w:eastAsiaTheme="minorEastAsia" w:hAnsi="Times New Roman" w:cs="Times New Roman"/>
          <w:bCs/>
          <w:iCs/>
          <w:sz w:val="24"/>
          <w:szCs w:val="24"/>
        </w:rPr>
        <w:t xml:space="preserve"> is a multi-source database, integrating registry, electronic medical record, administrative, claims, and pharmacy data from 17 cancer centers (</w:t>
      </w:r>
      <w:r w:rsidR="00466519" w:rsidRPr="00241206">
        <w:rPr>
          <w:rFonts w:ascii="Times New Roman" w:eastAsiaTheme="minorEastAsia" w:hAnsi="Times New Roman" w:cs="Times New Roman"/>
          <w:bCs/>
          <w:iCs/>
          <w:sz w:val="24"/>
          <w:szCs w:val="24"/>
        </w:rPr>
        <w:t xml:space="preserve">two </w:t>
      </w:r>
      <w:r w:rsidR="003670D6" w:rsidRPr="00241206">
        <w:rPr>
          <w:rFonts w:ascii="Times New Roman" w:eastAsiaTheme="minorEastAsia" w:hAnsi="Times New Roman" w:cs="Times New Roman"/>
          <w:bCs/>
          <w:iCs/>
          <w:sz w:val="24"/>
          <w:szCs w:val="24"/>
        </w:rPr>
        <w:t xml:space="preserve">tertiary centers, </w:t>
      </w:r>
      <w:r w:rsidR="00466519" w:rsidRPr="00241206">
        <w:rPr>
          <w:rFonts w:ascii="Times New Roman" w:eastAsiaTheme="minorEastAsia" w:hAnsi="Times New Roman" w:cs="Times New Roman"/>
          <w:bCs/>
          <w:iCs/>
          <w:sz w:val="24"/>
          <w:szCs w:val="24"/>
        </w:rPr>
        <w:t xml:space="preserve">four </w:t>
      </w:r>
      <w:r w:rsidR="003670D6" w:rsidRPr="00241206">
        <w:rPr>
          <w:rFonts w:ascii="Times New Roman" w:eastAsiaTheme="minorEastAsia" w:hAnsi="Times New Roman" w:cs="Times New Roman"/>
          <w:bCs/>
          <w:iCs/>
          <w:sz w:val="24"/>
          <w:szCs w:val="24"/>
        </w:rPr>
        <w:t>regional centers, and 11 community sites). The database is primarily based on a dataset derived from the Alberta Cancer Registry, which is responsible for collating data on all new primary cancers, as well as all cancer-related deaths occurring in Alberta. Within this database, the Alberta Cancer Registry dataset is linked to other relevant datasets</w:t>
      </w:r>
      <w:r w:rsidR="003670D6" w:rsidRPr="00241206">
        <w:rPr>
          <w:rFonts w:ascii="Times New Roman" w:hAnsi="Times New Roman" w:cs="Times New Roman"/>
          <w:sz w:val="24"/>
          <w:szCs w:val="24"/>
        </w:rPr>
        <w:t xml:space="preserve"> </w:t>
      </w:r>
      <w:r w:rsidR="003670D6" w:rsidRPr="00241206">
        <w:rPr>
          <w:rFonts w:ascii="Times New Roman" w:eastAsiaTheme="minorEastAsia" w:hAnsi="Times New Roman" w:cs="Times New Roman"/>
          <w:bCs/>
          <w:iCs/>
          <w:sz w:val="24"/>
          <w:szCs w:val="24"/>
        </w:rPr>
        <w:t>(e</w:t>
      </w:r>
      <w:r w:rsidR="006556AE" w:rsidRPr="00241206">
        <w:rPr>
          <w:rFonts w:ascii="Times New Roman" w:eastAsiaTheme="minorEastAsia" w:hAnsi="Times New Roman" w:cs="Times New Roman"/>
          <w:bCs/>
          <w:iCs/>
          <w:sz w:val="24"/>
          <w:szCs w:val="24"/>
        </w:rPr>
        <w:t>.</w:t>
      </w:r>
      <w:r w:rsidR="003670D6" w:rsidRPr="00241206">
        <w:rPr>
          <w:rFonts w:ascii="Times New Roman" w:eastAsiaTheme="minorEastAsia" w:hAnsi="Times New Roman" w:cs="Times New Roman"/>
          <w:bCs/>
          <w:iCs/>
          <w:sz w:val="24"/>
          <w:szCs w:val="24"/>
        </w:rPr>
        <w:t>g</w:t>
      </w:r>
      <w:r w:rsidR="006556AE" w:rsidRPr="00241206">
        <w:rPr>
          <w:rFonts w:ascii="Times New Roman" w:eastAsiaTheme="minorEastAsia" w:hAnsi="Times New Roman" w:cs="Times New Roman"/>
          <w:bCs/>
          <w:iCs/>
          <w:sz w:val="24"/>
          <w:szCs w:val="24"/>
        </w:rPr>
        <w:t>.</w:t>
      </w:r>
      <w:r w:rsidR="003670D6" w:rsidRPr="00241206">
        <w:rPr>
          <w:rFonts w:ascii="Times New Roman" w:eastAsiaTheme="minorEastAsia" w:hAnsi="Times New Roman" w:cs="Times New Roman"/>
          <w:bCs/>
          <w:iCs/>
          <w:sz w:val="24"/>
          <w:szCs w:val="24"/>
        </w:rPr>
        <w:t xml:space="preserve">, Alberta Vital Statistics). </w:t>
      </w:r>
    </w:p>
    <w:p w14:paraId="20F6DB9B" w14:textId="78C7D7AB" w:rsidR="00C32E80" w:rsidRPr="00241206" w:rsidRDefault="00C32E80" w:rsidP="003B074C">
      <w:pPr>
        <w:pStyle w:val="Heading2"/>
      </w:pPr>
      <w:r w:rsidRPr="00241206">
        <w:t xml:space="preserve">Cancer Analysis System (CAS) </w:t>
      </w:r>
      <w:r w:rsidR="00AD1B63" w:rsidRPr="00241206">
        <w:t>–</w:t>
      </w:r>
      <w:r w:rsidR="009A499F" w:rsidRPr="00241206">
        <w:t xml:space="preserve"> England</w:t>
      </w:r>
    </w:p>
    <w:p w14:paraId="60FB2A2C" w14:textId="4227ED65" w:rsidR="003670D6" w:rsidRPr="00241206" w:rsidRDefault="00A025FD" w:rsidP="00C32E80">
      <w:pPr>
        <w:spacing w:after="200" w:line="480" w:lineRule="auto"/>
        <w:contextualSpacing/>
        <w:rPr>
          <w:rFonts w:ascii="Times New Roman" w:eastAsiaTheme="minorEastAsia" w:hAnsi="Times New Roman" w:cs="Times New Roman"/>
          <w:bCs/>
          <w:iCs/>
          <w:sz w:val="24"/>
          <w:szCs w:val="24"/>
        </w:rPr>
      </w:pPr>
      <w:r w:rsidRPr="00241206">
        <w:rPr>
          <w:rFonts w:ascii="Times New Roman" w:eastAsiaTheme="minorEastAsia" w:hAnsi="Times New Roman" w:cs="Times New Roman"/>
          <w:bCs/>
          <w:iCs/>
          <w:sz w:val="24"/>
          <w:szCs w:val="24"/>
        </w:rPr>
        <w:t>T</w:t>
      </w:r>
      <w:r w:rsidR="003670D6" w:rsidRPr="00241206">
        <w:rPr>
          <w:rFonts w:ascii="Times New Roman" w:eastAsiaTheme="minorEastAsia" w:hAnsi="Times New Roman" w:cs="Times New Roman"/>
          <w:bCs/>
          <w:iCs/>
          <w:sz w:val="24"/>
          <w:szCs w:val="24"/>
        </w:rPr>
        <w:t xml:space="preserve">he CAS registry is a national database held in the National Cancer Registration and Analysis System area of Public </w:t>
      </w:r>
      <w:r w:rsidR="009E09DE" w:rsidRPr="00241206">
        <w:rPr>
          <w:rFonts w:ascii="Times New Roman" w:eastAsiaTheme="minorEastAsia" w:hAnsi="Times New Roman" w:cs="Times New Roman"/>
          <w:bCs/>
          <w:iCs/>
          <w:sz w:val="24"/>
          <w:szCs w:val="24"/>
        </w:rPr>
        <w:t>Health England, which</w:t>
      </w:r>
      <w:r w:rsidR="003670D6" w:rsidRPr="00241206">
        <w:rPr>
          <w:rFonts w:ascii="Times New Roman" w:eastAsiaTheme="minorEastAsia" w:hAnsi="Times New Roman" w:cs="Times New Roman"/>
          <w:bCs/>
          <w:iCs/>
          <w:sz w:val="24"/>
          <w:szCs w:val="24"/>
        </w:rPr>
        <w:t xml:space="preserve"> captures data on all cancer cases </w:t>
      </w:r>
      <w:r w:rsidR="00847585" w:rsidRPr="00241206">
        <w:rPr>
          <w:rFonts w:ascii="Times New Roman" w:eastAsiaTheme="minorEastAsia" w:hAnsi="Times New Roman" w:cs="Times New Roman"/>
          <w:bCs/>
          <w:iCs/>
          <w:sz w:val="24"/>
          <w:szCs w:val="24"/>
        </w:rPr>
        <w:t xml:space="preserve">where medical care is provided by the National Health Service </w:t>
      </w:r>
      <w:r w:rsidR="00A95F2E" w:rsidRPr="00241206">
        <w:rPr>
          <w:rFonts w:ascii="Times New Roman" w:eastAsiaTheme="minorEastAsia" w:hAnsi="Times New Roman" w:cs="Times New Roman"/>
          <w:bCs/>
          <w:iCs/>
          <w:sz w:val="24"/>
          <w:szCs w:val="24"/>
        </w:rPr>
        <w:t>among the</w:t>
      </w:r>
      <w:r w:rsidR="00262EB8" w:rsidRPr="00241206">
        <w:rPr>
          <w:rFonts w:ascii="Times New Roman" w:eastAsiaTheme="minorEastAsia" w:hAnsi="Times New Roman" w:cs="Times New Roman"/>
          <w:bCs/>
          <w:iCs/>
          <w:sz w:val="24"/>
          <w:szCs w:val="24"/>
        </w:rPr>
        <w:t xml:space="preserve"> population of</w:t>
      </w:r>
      <w:r w:rsidR="00A95F2E" w:rsidRPr="00241206">
        <w:rPr>
          <w:rFonts w:ascii="Times New Roman" w:eastAsiaTheme="minorEastAsia" w:hAnsi="Times New Roman" w:cs="Times New Roman"/>
          <w:bCs/>
          <w:iCs/>
          <w:sz w:val="24"/>
          <w:szCs w:val="24"/>
        </w:rPr>
        <w:t xml:space="preserve"> </w:t>
      </w:r>
      <w:r w:rsidR="003670D6" w:rsidRPr="00241206">
        <w:rPr>
          <w:rFonts w:ascii="Times New Roman" w:eastAsiaTheme="minorEastAsia" w:hAnsi="Times New Roman" w:cs="Times New Roman"/>
          <w:bCs/>
          <w:iCs/>
          <w:sz w:val="24"/>
          <w:szCs w:val="24"/>
        </w:rPr>
        <w:t>England</w:t>
      </w:r>
      <w:r w:rsidR="00262EB8" w:rsidRPr="00241206">
        <w:rPr>
          <w:rFonts w:ascii="Times New Roman" w:eastAsiaTheme="minorEastAsia" w:hAnsi="Times New Roman" w:cs="Times New Roman"/>
          <w:bCs/>
          <w:iCs/>
          <w:sz w:val="24"/>
          <w:szCs w:val="24"/>
        </w:rPr>
        <w:t xml:space="preserve"> (approximately 55 million people during the inclusion period of this study</w:t>
      </w:r>
      <w:r w:rsidR="00466519" w:rsidRPr="00241206">
        <w:rPr>
          <w:rFonts w:ascii="Times New Roman" w:eastAsiaTheme="minorEastAsia" w:hAnsi="Times New Roman" w:cs="Times New Roman"/>
          <w:bCs/>
          <w:iCs/>
          <w:sz w:val="24"/>
          <w:szCs w:val="24"/>
        </w:rPr>
        <w:t xml:space="preserve"> </w:t>
      </w:r>
      <w:r w:rsidR="00771E73" w:rsidRPr="00241206">
        <w:rPr>
          <w:rFonts w:ascii="Times New Roman" w:eastAsiaTheme="minorEastAsia" w:hAnsi="Times New Roman" w:cs="Times New Roman"/>
          <w:bCs/>
          <w:iCs/>
          <w:sz w:val="24"/>
          <w:szCs w:val="24"/>
        </w:rPr>
        <w:fldChar w:fldCharType="begin"/>
      </w:r>
      <w:r w:rsidR="00B64580" w:rsidRPr="00241206">
        <w:rPr>
          <w:rFonts w:ascii="Times New Roman" w:eastAsiaTheme="minorEastAsia" w:hAnsi="Times New Roman" w:cs="Times New Roman"/>
          <w:bCs/>
          <w:iCs/>
          <w:sz w:val="24"/>
          <w:szCs w:val="24"/>
        </w:rPr>
        <w:instrText xml:space="preserve"> ADDIN EN.CITE &lt;EndNote&gt;&lt;Cite&gt;&lt;Author&gt;Office for National Statistics&lt;/Author&gt;&lt;Year&gt;2021&lt;/Year&gt;&lt;RecNum&gt;75&lt;/RecNum&gt;&lt;DisplayText&gt;[1]&lt;/DisplayText&gt;&lt;record&gt;&lt;rec-number&gt;75&lt;/rec-number&gt;&lt;foreign-keys&gt;&lt;key app="EN" db-id="9p0fevpvm05wwie9aag5esrwapxrd29ade5e" timestamp="1724700519"&gt;75&lt;/key&gt;&lt;/foreign-keys&gt;&lt;ref-type name="Web Page"&gt;12&lt;/ref-type&gt;&lt;contributors&gt;&lt;authors&gt;&lt;author&gt;Office for National Statistics,&lt;/author&gt;&lt;/authors&gt;&lt;/contributors&gt;&lt;titles&gt;&lt;title&gt;Population estimates for the UK, England, Wales, Scotland, and Northern Ireland Statistical bulletins&lt;/title&gt;&lt;/titles&gt;&lt;number&gt;24 May 2024&lt;/number&gt;&lt;dates&gt;&lt;year&gt;2021&lt;/year&gt;&lt;/dates&gt;&lt;urls&gt;&lt;related-urls&gt;&lt;url&gt;https://www.ons.gov.uk/peoplepopulationandcommunity/populationandmigration/populationestimates/bulletins/annualmidyearpopulationestimates/mid2023#:~:text=1.-,Main%20points,or%20Northern%20Ireland%20(0.5%25).&lt;/url&gt;&lt;/related-urls&gt;&lt;/urls&gt;&lt;/record&gt;&lt;/Cite&gt;&lt;/EndNote&gt;</w:instrText>
      </w:r>
      <w:r w:rsidR="00771E73" w:rsidRPr="00241206">
        <w:rPr>
          <w:rFonts w:ascii="Times New Roman" w:eastAsiaTheme="minorEastAsia" w:hAnsi="Times New Roman" w:cs="Times New Roman"/>
          <w:bCs/>
          <w:iCs/>
          <w:sz w:val="24"/>
          <w:szCs w:val="24"/>
        </w:rPr>
        <w:fldChar w:fldCharType="separate"/>
      </w:r>
      <w:r w:rsidR="00771E73" w:rsidRPr="00241206">
        <w:rPr>
          <w:rFonts w:ascii="Times New Roman" w:eastAsiaTheme="minorEastAsia" w:hAnsi="Times New Roman" w:cs="Times New Roman"/>
          <w:bCs/>
          <w:iCs/>
          <w:noProof/>
          <w:sz w:val="24"/>
          <w:szCs w:val="24"/>
        </w:rPr>
        <w:t>[1]</w:t>
      </w:r>
      <w:r w:rsidR="00771E73" w:rsidRPr="00241206">
        <w:rPr>
          <w:rFonts w:ascii="Times New Roman" w:eastAsiaTheme="minorEastAsia" w:hAnsi="Times New Roman" w:cs="Times New Roman"/>
          <w:bCs/>
          <w:iCs/>
          <w:sz w:val="24"/>
          <w:szCs w:val="24"/>
        </w:rPr>
        <w:fldChar w:fldCharType="end"/>
      </w:r>
      <w:r w:rsidR="00214B86" w:rsidRPr="00241206">
        <w:rPr>
          <w:rFonts w:ascii="Times New Roman" w:eastAsiaTheme="minorEastAsia" w:hAnsi="Times New Roman" w:cs="Times New Roman"/>
          <w:bCs/>
          <w:iCs/>
          <w:sz w:val="24"/>
          <w:szCs w:val="24"/>
        </w:rPr>
        <w:t xml:space="preserve">. </w:t>
      </w:r>
      <w:r w:rsidR="003670D6" w:rsidRPr="00241206">
        <w:rPr>
          <w:rFonts w:ascii="Times New Roman" w:eastAsiaTheme="minorEastAsia" w:hAnsi="Times New Roman" w:cs="Times New Roman"/>
          <w:bCs/>
          <w:iCs/>
          <w:sz w:val="24"/>
          <w:szCs w:val="24"/>
        </w:rPr>
        <w:t>The CAS database holds up to 1000 data items for each patient</w:t>
      </w:r>
      <w:r w:rsidR="004453AA" w:rsidRPr="00241206">
        <w:rPr>
          <w:rFonts w:ascii="Times New Roman" w:eastAsiaTheme="minorEastAsia" w:hAnsi="Times New Roman" w:cs="Times New Roman"/>
          <w:bCs/>
          <w:iCs/>
          <w:sz w:val="24"/>
          <w:szCs w:val="24"/>
        </w:rPr>
        <w:t xml:space="preserve"> </w:t>
      </w:r>
      <w:r w:rsidR="007B225F" w:rsidRPr="00241206">
        <w:rPr>
          <w:rFonts w:ascii="Times New Roman" w:eastAsiaTheme="minorEastAsia" w:hAnsi="Times New Roman" w:cs="Times New Roman"/>
          <w:bCs/>
          <w:iCs/>
          <w:sz w:val="24"/>
          <w:szCs w:val="24"/>
        </w:rPr>
        <w:t>with cancer</w:t>
      </w:r>
      <w:r w:rsidR="003670D6" w:rsidRPr="00241206">
        <w:rPr>
          <w:rFonts w:ascii="Times New Roman" w:eastAsiaTheme="minorEastAsia" w:hAnsi="Times New Roman" w:cs="Times New Roman"/>
          <w:bCs/>
          <w:iCs/>
          <w:sz w:val="24"/>
          <w:szCs w:val="24"/>
        </w:rPr>
        <w:t>, including detailed information on patient</w:t>
      </w:r>
      <w:r w:rsidR="004511A3" w:rsidRPr="00241206">
        <w:rPr>
          <w:rFonts w:ascii="Times New Roman" w:eastAsiaTheme="minorEastAsia" w:hAnsi="Times New Roman" w:cs="Times New Roman"/>
          <w:bCs/>
          <w:iCs/>
          <w:sz w:val="24"/>
          <w:szCs w:val="24"/>
        </w:rPr>
        <w:t xml:space="preserve"> </w:t>
      </w:r>
      <w:r w:rsidR="003670D6" w:rsidRPr="00241206">
        <w:rPr>
          <w:rFonts w:ascii="Times New Roman" w:eastAsiaTheme="minorEastAsia" w:hAnsi="Times New Roman" w:cs="Times New Roman"/>
          <w:bCs/>
          <w:iCs/>
          <w:sz w:val="24"/>
          <w:szCs w:val="24"/>
        </w:rPr>
        <w:t>demographics, tumor staging, treatment, and hospital use. Data on deaths are incorporated into the CAS registry through linkage to the United Kingdom’s National Death Registry</w:t>
      </w:r>
      <w:r w:rsidR="00466519" w:rsidRPr="00241206">
        <w:rPr>
          <w:rFonts w:ascii="Times New Roman" w:eastAsiaTheme="minorEastAsia" w:hAnsi="Times New Roman" w:cs="Times New Roman"/>
          <w:bCs/>
          <w:iCs/>
          <w:sz w:val="24"/>
          <w:szCs w:val="24"/>
        </w:rPr>
        <w:t xml:space="preserve"> </w:t>
      </w:r>
      <w:r w:rsidR="00771E73" w:rsidRPr="00241206">
        <w:rPr>
          <w:rFonts w:ascii="Times New Roman" w:eastAsiaTheme="minorEastAsia" w:hAnsi="Times New Roman" w:cs="Times New Roman"/>
          <w:bCs/>
          <w:iCs/>
          <w:sz w:val="24"/>
          <w:szCs w:val="24"/>
        </w:rPr>
        <w:fldChar w:fldCharType="begin"/>
      </w:r>
      <w:r w:rsidR="00771E73" w:rsidRPr="00241206">
        <w:rPr>
          <w:rFonts w:ascii="Times New Roman" w:eastAsiaTheme="minorEastAsia" w:hAnsi="Times New Roman" w:cs="Times New Roman"/>
          <w:bCs/>
          <w:iCs/>
          <w:sz w:val="24"/>
          <w:szCs w:val="24"/>
        </w:rPr>
        <w:instrText xml:space="preserve"> ADDIN EN.CITE &lt;EndNote&gt;&lt;Cite&gt;&lt;Author&gt;Health Data Insight&lt;/Author&gt;&lt;Year&gt;2023&lt;/Year&gt;&lt;RecNum&gt;4&lt;/RecNum&gt;&lt;DisplayText&gt;[2, 3]&lt;/DisplayText&gt;&lt;record&gt;&lt;rec-number&gt;4&lt;/rec-number&gt;&lt;foreign-keys&gt;&lt;key app="EN" db-id="9p0fevpvm05wwie9aag5esrwapxrd29ade5e" timestamp="1685615429"&gt;4&lt;/key&gt;&lt;/foreign-keys&gt;&lt;ref-type name="Web Page"&gt;12&lt;/ref-type&gt;&lt;contributors&gt;&lt;authors&gt;&lt;author&gt;Health Data Insight,&lt;/author&gt;&lt;/authors&gt;&lt;/contributors&gt;&lt;titles&gt;&lt;title&gt;CAS Explorer: data visualisation &lt;/title&gt;&lt;/titles&gt;&lt;number&gt;1 June 2023&lt;/number&gt;&lt;dates&gt;&lt;year&gt;2023&lt;/year&gt;&lt;/dates&gt;&lt;urls&gt;&lt;related-urls&gt;&lt;url&gt;https://healthdatainsight.org.uk/project/cas-explorer/&lt;/url&gt;&lt;/related-urls&gt;&lt;/urls&gt;&lt;/record&gt;&lt;/Cite&gt;&lt;Cite&gt;&lt;Author&gt;The National Cancer Registration and Analysis Service (NCRAS)&lt;/Author&gt;&lt;Year&gt;2023&lt;/Year&gt;&lt;RecNum&gt;3&lt;/RecNum&gt;&lt;record&gt;&lt;rec-number&gt;3&lt;/rec-number&gt;&lt;foreign-keys&gt;&lt;key app="EN" db-id="9p0fevpvm05wwie9aag5esrwapxrd29ade5e" timestamp="1685614979"&gt;3&lt;/key&gt;&lt;/foreign-keys&gt;&lt;ref-type name="Web Page"&gt;12&lt;/ref-type&gt;&lt;contributors&gt;&lt;authors&gt;&lt;author&gt;The National Cancer Registration and Analysis Service (NCRAS), &lt;/author&gt;&lt;/authors&gt;&lt;/contributors&gt;&lt;titles&gt;&lt;title&gt;CAS Explorer&lt;/title&gt;&lt;/titles&gt;&lt;number&gt;1 June 2023&lt;/number&gt;&lt;dates&gt;&lt;year&gt;2023&lt;/year&gt;&lt;/dates&gt;&lt;urls&gt;&lt;related-urls&gt;&lt;url&gt;https://www.cancerdata.nhs.uk/explorer&lt;/url&gt;&lt;/related-urls&gt;&lt;/urls&gt;&lt;/record&gt;&lt;/Cite&gt;&lt;/EndNote&gt;</w:instrText>
      </w:r>
      <w:r w:rsidR="00771E73" w:rsidRPr="00241206">
        <w:rPr>
          <w:rFonts w:ascii="Times New Roman" w:eastAsiaTheme="minorEastAsia" w:hAnsi="Times New Roman" w:cs="Times New Roman"/>
          <w:bCs/>
          <w:iCs/>
          <w:sz w:val="24"/>
          <w:szCs w:val="24"/>
        </w:rPr>
        <w:fldChar w:fldCharType="separate"/>
      </w:r>
      <w:r w:rsidR="00771E73" w:rsidRPr="00241206">
        <w:rPr>
          <w:rFonts w:ascii="Times New Roman" w:eastAsiaTheme="minorEastAsia" w:hAnsi="Times New Roman" w:cs="Times New Roman"/>
          <w:bCs/>
          <w:iCs/>
          <w:noProof/>
          <w:sz w:val="24"/>
          <w:szCs w:val="24"/>
        </w:rPr>
        <w:t>[2, 3]</w:t>
      </w:r>
      <w:r w:rsidR="00771E73" w:rsidRPr="00241206">
        <w:rPr>
          <w:rFonts w:ascii="Times New Roman" w:eastAsiaTheme="minorEastAsia" w:hAnsi="Times New Roman" w:cs="Times New Roman"/>
          <w:bCs/>
          <w:iCs/>
          <w:sz w:val="24"/>
          <w:szCs w:val="24"/>
        </w:rPr>
        <w:fldChar w:fldCharType="end"/>
      </w:r>
      <w:r w:rsidR="00214B86" w:rsidRPr="00241206">
        <w:rPr>
          <w:rFonts w:ascii="Times New Roman" w:eastAsiaTheme="minorEastAsia" w:hAnsi="Times New Roman" w:cs="Times New Roman"/>
          <w:bCs/>
          <w:iCs/>
          <w:sz w:val="24"/>
          <w:szCs w:val="24"/>
        </w:rPr>
        <w:t>.</w:t>
      </w:r>
    </w:p>
    <w:p w14:paraId="5A435AF7" w14:textId="25A9B5C8" w:rsidR="002C6119" w:rsidRPr="00241206" w:rsidRDefault="00B561F2" w:rsidP="003B074C">
      <w:pPr>
        <w:pStyle w:val="Heading2"/>
      </w:pPr>
      <w:r w:rsidRPr="00241206">
        <w:t>Oncological Health Care Research Database</w:t>
      </w:r>
      <w:r w:rsidR="002C6119" w:rsidRPr="00241206">
        <w:t xml:space="preserve"> (VONKOdb)</w:t>
      </w:r>
      <w:r w:rsidR="009A499F" w:rsidRPr="00241206">
        <w:t xml:space="preserve"> </w:t>
      </w:r>
      <w:r w:rsidR="00AD1B63" w:rsidRPr="00241206">
        <w:t>–</w:t>
      </w:r>
      <w:r w:rsidR="009A499F" w:rsidRPr="00241206">
        <w:t xml:space="preserve"> Germany</w:t>
      </w:r>
    </w:p>
    <w:p w14:paraId="68968C39" w14:textId="2A35D940" w:rsidR="003670D6" w:rsidRPr="00241206" w:rsidRDefault="003670D6" w:rsidP="002C6119">
      <w:pPr>
        <w:spacing w:after="200" w:line="480" w:lineRule="auto"/>
        <w:contextualSpacing/>
        <w:rPr>
          <w:rFonts w:ascii="Times New Roman" w:eastAsiaTheme="minorEastAsia" w:hAnsi="Times New Roman" w:cs="Times New Roman"/>
          <w:bCs/>
          <w:iCs/>
          <w:sz w:val="24"/>
          <w:szCs w:val="24"/>
        </w:rPr>
      </w:pPr>
      <w:r w:rsidRPr="00241206">
        <w:rPr>
          <w:rFonts w:ascii="Times New Roman" w:eastAsiaTheme="minorEastAsia" w:hAnsi="Times New Roman" w:cs="Times New Roman"/>
          <w:bCs/>
          <w:iCs/>
          <w:sz w:val="24"/>
          <w:szCs w:val="24"/>
        </w:rPr>
        <w:t xml:space="preserve">The </w:t>
      </w:r>
      <w:r w:rsidR="00B561F2" w:rsidRPr="00241206">
        <w:rPr>
          <w:rFonts w:ascii="Times New Roman" w:eastAsiaTheme="minorEastAsia" w:hAnsi="Times New Roman" w:cs="Times New Roman"/>
          <w:bCs/>
          <w:iCs/>
          <w:sz w:val="24"/>
          <w:szCs w:val="24"/>
        </w:rPr>
        <w:t>Oncological Health Care Research Database</w:t>
      </w:r>
      <w:r w:rsidR="009E3606" w:rsidRPr="00241206">
        <w:rPr>
          <w:rFonts w:ascii="Times New Roman" w:eastAsiaTheme="minorEastAsia" w:hAnsi="Times New Roman" w:cs="Times New Roman"/>
          <w:bCs/>
          <w:iCs/>
          <w:sz w:val="24"/>
          <w:szCs w:val="24"/>
        </w:rPr>
        <w:t xml:space="preserve"> (VONKOdb) </w:t>
      </w:r>
      <w:r w:rsidRPr="00241206">
        <w:rPr>
          <w:rFonts w:ascii="Times New Roman" w:eastAsiaTheme="minorEastAsia" w:hAnsi="Times New Roman" w:cs="Times New Roman"/>
          <w:bCs/>
          <w:iCs/>
          <w:sz w:val="24"/>
          <w:szCs w:val="24"/>
        </w:rPr>
        <w:t xml:space="preserve">was established by a research group from the Institute of Social Medicine and Epidemiology at the University of Lübeck, </w:t>
      </w:r>
      <w:r w:rsidRPr="00241206">
        <w:rPr>
          <w:rFonts w:ascii="Times New Roman" w:eastAsiaTheme="minorEastAsia" w:hAnsi="Times New Roman" w:cs="Times New Roman"/>
          <w:bCs/>
          <w:iCs/>
          <w:sz w:val="24"/>
          <w:szCs w:val="24"/>
        </w:rPr>
        <w:lastRenderedPageBreak/>
        <w:t xml:space="preserve">Lübeck, Germany, and </w:t>
      </w:r>
      <w:r w:rsidR="00475F75" w:rsidRPr="00241206">
        <w:rPr>
          <w:rFonts w:ascii="Times New Roman" w:eastAsiaTheme="minorEastAsia" w:hAnsi="Times New Roman" w:cs="Times New Roman"/>
          <w:bCs/>
          <w:iCs/>
          <w:sz w:val="24"/>
          <w:szCs w:val="24"/>
        </w:rPr>
        <w:t>is</w:t>
      </w:r>
      <w:r w:rsidRPr="00241206">
        <w:rPr>
          <w:rFonts w:ascii="Times New Roman" w:eastAsiaTheme="minorEastAsia" w:hAnsi="Times New Roman" w:cs="Times New Roman"/>
          <w:bCs/>
          <w:iCs/>
          <w:sz w:val="24"/>
          <w:szCs w:val="24"/>
        </w:rPr>
        <w:t xml:space="preserve"> </w:t>
      </w:r>
      <w:r w:rsidR="003428E3" w:rsidRPr="00241206">
        <w:rPr>
          <w:rFonts w:ascii="Times New Roman" w:eastAsiaTheme="minorEastAsia" w:hAnsi="Times New Roman" w:cs="Times New Roman"/>
          <w:bCs/>
          <w:iCs/>
          <w:sz w:val="24"/>
          <w:szCs w:val="24"/>
        </w:rPr>
        <w:t xml:space="preserve">a </w:t>
      </w:r>
      <w:r w:rsidR="00475F75" w:rsidRPr="00241206">
        <w:rPr>
          <w:rFonts w:ascii="Times New Roman" w:eastAsiaTheme="minorEastAsia" w:hAnsi="Times New Roman" w:cs="Times New Roman"/>
          <w:bCs/>
          <w:iCs/>
          <w:sz w:val="24"/>
          <w:szCs w:val="24"/>
        </w:rPr>
        <w:t xml:space="preserve">cancer-related database comprising </w:t>
      </w:r>
      <w:r w:rsidRPr="00241206">
        <w:rPr>
          <w:rFonts w:ascii="Times New Roman" w:eastAsiaTheme="minorEastAsia" w:hAnsi="Times New Roman" w:cs="Times New Roman"/>
          <w:bCs/>
          <w:iCs/>
          <w:sz w:val="24"/>
          <w:szCs w:val="24"/>
        </w:rPr>
        <w:t xml:space="preserve">pooled data from </w:t>
      </w:r>
      <w:r w:rsidR="00466519" w:rsidRPr="00241206">
        <w:rPr>
          <w:rFonts w:ascii="Times New Roman" w:eastAsiaTheme="minorEastAsia" w:hAnsi="Times New Roman" w:cs="Times New Roman"/>
          <w:bCs/>
          <w:iCs/>
          <w:sz w:val="24"/>
          <w:szCs w:val="24"/>
        </w:rPr>
        <w:t xml:space="preserve">four </w:t>
      </w:r>
      <w:r w:rsidRPr="00241206">
        <w:rPr>
          <w:rFonts w:ascii="Times New Roman" w:eastAsiaTheme="minorEastAsia" w:hAnsi="Times New Roman" w:cs="Times New Roman"/>
          <w:bCs/>
          <w:iCs/>
          <w:sz w:val="24"/>
          <w:szCs w:val="24"/>
        </w:rPr>
        <w:t>regional</w:t>
      </w:r>
      <w:r w:rsidR="00A15A7C" w:rsidRPr="00241206">
        <w:rPr>
          <w:rFonts w:ascii="Times New Roman" w:eastAsiaTheme="minorEastAsia" w:hAnsi="Times New Roman" w:cs="Times New Roman"/>
          <w:bCs/>
          <w:iCs/>
          <w:sz w:val="24"/>
          <w:szCs w:val="24"/>
        </w:rPr>
        <w:t>, population-based</w:t>
      </w:r>
      <w:r w:rsidRPr="00241206">
        <w:rPr>
          <w:rFonts w:ascii="Times New Roman" w:eastAsiaTheme="minorEastAsia" w:hAnsi="Times New Roman" w:cs="Times New Roman"/>
          <w:bCs/>
          <w:iCs/>
          <w:sz w:val="24"/>
          <w:szCs w:val="24"/>
        </w:rPr>
        <w:t xml:space="preserve"> clinical cancer registries for the federal states of Hamburg, Baden-Württemberg, North Rhine-Westphalia, and Schleswig-Holstein, representing approximately 33 million residents and approximately 40% of the population of Germany</w:t>
      </w:r>
      <w:r w:rsidR="00466519" w:rsidRPr="00241206">
        <w:rPr>
          <w:rFonts w:ascii="Times New Roman" w:eastAsiaTheme="minorEastAsia" w:hAnsi="Times New Roman" w:cs="Times New Roman"/>
          <w:bCs/>
          <w:iCs/>
          <w:sz w:val="24"/>
          <w:szCs w:val="24"/>
        </w:rPr>
        <w:t xml:space="preserve"> </w:t>
      </w:r>
      <w:r w:rsidR="00771E73" w:rsidRPr="00241206">
        <w:rPr>
          <w:rFonts w:ascii="Times New Roman" w:eastAsiaTheme="minorEastAsia" w:hAnsi="Times New Roman" w:cs="Times New Roman"/>
          <w:bCs/>
          <w:iCs/>
          <w:sz w:val="24"/>
          <w:szCs w:val="24"/>
        </w:rPr>
        <w:fldChar w:fldCharType="begin">
          <w:fldData xml:space="preserve">PEVuZE5vdGU+PENpdGU+PEF1dGhvcj5LYXRhbGluaWM8L0F1dGhvcj48WWVhcj4yMDIzPC9ZZWFy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</w:fldData>
        </w:fldChar>
      </w:r>
      <w:r w:rsidR="00B64580" w:rsidRPr="00241206">
        <w:rPr>
          <w:rFonts w:ascii="Times New Roman" w:eastAsiaTheme="minorEastAsia" w:hAnsi="Times New Roman" w:cs="Times New Roman"/>
          <w:bCs/>
          <w:iCs/>
          <w:sz w:val="24"/>
          <w:szCs w:val="24"/>
        </w:rPr>
        <w:instrText xml:space="preserve"> ADDIN EN.CITE </w:instrText>
      </w:r>
      <w:r w:rsidR="00B64580" w:rsidRPr="00241206">
        <w:rPr>
          <w:rFonts w:ascii="Times New Roman" w:eastAsiaTheme="minorEastAsia" w:hAnsi="Times New Roman" w:cs="Times New Roman"/>
          <w:bCs/>
          <w:iCs/>
          <w:sz w:val="24"/>
          <w:szCs w:val="24"/>
        </w:rPr>
        <w:fldChar w:fldCharType="begin">
          <w:fldData xml:space="preserve">PEVuZE5vdGU+PENpdGU+PEF1dGhvcj5LYXRhbGluaWM8L0F1dGhvcj48WWVhcj4yMDIzPC9ZZWFy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</w:fldData>
        </w:fldChar>
      </w:r>
      <w:r w:rsidR="00B64580" w:rsidRPr="00241206">
        <w:rPr>
          <w:rFonts w:ascii="Times New Roman" w:eastAsiaTheme="minorEastAsia" w:hAnsi="Times New Roman" w:cs="Times New Roman"/>
          <w:bCs/>
          <w:iCs/>
          <w:sz w:val="24"/>
          <w:szCs w:val="24"/>
        </w:rPr>
        <w:instrText xml:space="preserve"> ADDIN EN.CITE.DATA </w:instrText>
      </w:r>
      <w:r w:rsidR="00B64580" w:rsidRPr="00241206">
        <w:rPr>
          <w:rFonts w:ascii="Times New Roman" w:eastAsiaTheme="minorEastAsia" w:hAnsi="Times New Roman" w:cs="Times New Roman"/>
          <w:bCs/>
          <w:iCs/>
          <w:sz w:val="24"/>
          <w:szCs w:val="24"/>
        </w:rPr>
      </w:r>
      <w:r w:rsidR="00B64580" w:rsidRPr="00241206">
        <w:rPr>
          <w:rFonts w:ascii="Times New Roman" w:eastAsiaTheme="minorEastAsia" w:hAnsi="Times New Roman" w:cs="Times New Roman"/>
          <w:bCs/>
          <w:iCs/>
          <w:sz w:val="24"/>
          <w:szCs w:val="24"/>
        </w:rPr>
        <w:fldChar w:fldCharType="end"/>
      </w:r>
      <w:r w:rsidR="00771E73" w:rsidRPr="00241206">
        <w:rPr>
          <w:rFonts w:ascii="Times New Roman" w:eastAsiaTheme="minorEastAsia" w:hAnsi="Times New Roman" w:cs="Times New Roman"/>
          <w:bCs/>
          <w:iCs/>
          <w:sz w:val="24"/>
          <w:szCs w:val="24"/>
        </w:rPr>
      </w:r>
      <w:r w:rsidR="00771E73" w:rsidRPr="00241206">
        <w:rPr>
          <w:rFonts w:ascii="Times New Roman" w:eastAsiaTheme="minorEastAsia" w:hAnsi="Times New Roman" w:cs="Times New Roman"/>
          <w:bCs/>
          <w:iCs/>
          <w:sz w:val="24"/>
          <w:szCs w:val="24"/>
        </w:rPr>
        <w:fldChar w:fldCharType="separate"/>
      </w:r>
      <w:r w:rsidR="00771E73" w:rsidRPr="00241206">
        <w:rPr>
          <w:rFonts w:ascii="Times New Roman" w:eastAsiaTheme="minorEastAsia" w:hAnsi="Times New Roman" w:cs="Times New Roman"/>
          <w:bCs/>
          <w:iCs/>
          <w:noProof/>
          <w:sz w:val="24"/>
          <w:szCs w:val="24"/>
        </w:rPr>
        <w:t>[4]</w:t>
      </w:r>
      <w:r w:rsidR="00771E73" w:rsidRPr="00241206">
        <w:rPr>
          <w:rFonts w:ascii="Times New Roman" w:eastAsiaTheme="minorEastAsia" w:hAnsi="Times New Roman" w:cs="Times New Roman"/>
          <w:bCs/>
          <w:iCs/>
          <w:sz w:val="24"/>
          <w:szCs w:val="24"/>
        </w:rPr>
        <w:fldChar w:fldCharType="end"/>
      </w:r>
      <w:r w:rsidR="00466519" w:rsidRPr="00241206">
        <w:rPr>
          <w:rFonts w:ascii="Times New Roman" w:eastAsiaTheme="minorEastAsia" w:hAnsi="Times New Roman" w:cs="Times New Roman"/>
          <w:bCs/>
          <w:iCs/>
          <w:sz w:val="24"/>
          <w:szCs w:val="24"/>
        </w:rPr>
        <w:t xml:space="preserve">. </w:t>
      </w:r>
      <w:r w:rsidRPr="00241206">
        <w:rPr>
          <w:rFonts w:ascii="Times New Roman" w:eastAsiaTheme="minorEastAsia" w:hAnsi="Times New Roman" w:cs="Times New Roman"/>
          <w:bCs/>
          <w:iCs/>
          <w:sz w:val="24"/>
          <w:szCs w:val="24"/>
        </w:rPr>
        <w:t>Based on the German Early Cancer Detection and Registration Act (</w:t>
      </w:r>
      <w:proofErr w:type="spellStart"/>
      <w:r w:rsidRPr="00241206">
        <w:rPr>
          <w:rFonts w:ascii="Times New Roman" w:eastAsiaTheme="minorEastAsia" w:hAnsi="Times New Roman" w:cs="Times New Roman"/>
          <w:bCs/>
          <w:iCs/>
          <w:sz w:val="24"/>
          <w:szCs w:val="24"/>
        </w:rPr>
        <w:t>Krebsfrüherkennungs</w:t>
      </w:r>
      <w:proofErr w:type="spellEnd"/>
      <w:r w:rsidRPr="00241206">
        <w:rPr>
          <w:rFonts w:ascii="Times New Roman" w:eastAsiaTheme="minorEastAsia" w:hAnsi="Times New Roman" w:cs="Times New Roman"/>
          <w:bCs/>
          <w:iCs/>
          <w:sz w:val="24"/>
          <w:szCs w:val="24"/>
        </w:rPr>
        <w:t>- und -</w:t>
      </w:r>
      <w:proofErr w:type="spellStart"/>
      <w:r w:rsidRPr="00241206">
        <w:rPr>
          <w:rFonts w:ascii="Times New Roman" w:eastAsiaTheme="minorEastAsia" w:hAnsi="Times New Roman" w:cs="Times New Roman"/>
          <w:bCs/>
          <w:iCs/>
          <w:sz w:val="24"/>
          <w:szCs w:val="24"/>
        </w:rPr>
        <w:t>registergesetz</w:t>
      </w:r>
      <w:proofErr w:type="spellEnd"/>
      <w:r w:rsidRPr="00241206">
        <w:rPr>
          <w:rFonts w:ascii="Times New Roman" w:eastAsiaTheme="minorEastAsia" w:hAnsi="Times New Roman" w:cs="Times New Roman"/>
          <w:bCs/>
          <w:iCs/>
          <w:sz w:val="24"/>
          <w:szCs w:val="24"/>
        </w:rPr>
        <w:t xml:space="preserve">) of 2013, and in accordance with the Association of German Tumor Centers and the Association of Population-Based Cancer Registries in Germany, all </w:t>
      </w:r>
      <w:r w:rsidR="00835E3D" w:rsidRPr="00241206">
        <w:rPr>
          <w:rFonts w:ascii="Times New Roman" w:eastAsiaTheme="minorEastAsia" w:hAnsi="Times New Roman" w:cs="Times New Roman"/>
          <w:bCs/>
          <w:iCs/>
          <w:sz w:val="24"/>
          <w:szCs w:val="24"/>
        </w:rPr>
        <w:t xml:space="preserve">four </w:t>
      </w:r>
      <w:r w:rsidRPr="00241206">
        <w:rPr>
          <w:rFonts w:ascii="Times New Roman" w:eastAsiaTheme="minorEastAsia" w:hAnsi="Times New Roman" w:cs="Times New Roman"/>
          <w:bCs/>
          <w:iCs/>
          <w:sz w:val="24"/>
          <w:szCs w:val="24"/>
        </w:rPr>
        <w:t>federal state registries are required to collect a standardized “oncological core dataset” (</w:t>
      </w:r>
      <w:proofErr w:type="spellStart"/>
      <w:r w:rsidRPr="00241206">
        <w:rPr>
          <w:rFonts w:ascii="Times New Roman" w:eastAsiaTheme="minorEastAsia" w:hAnsi="Times New Roman" w:cs="Times New Roman"/>
          <w:bCs/>
          <w:iCs/>
          <w:sz w:val="24"/>
          <w:szCs w:val="24"/>
        </w:rPr>
        <w:t>Onkologischer</w:t>
      </w:r>
      <w:proofErr w:type="spellEnd"/>
      <w:r w:rsidRPr="00241206">
        <w:rPr>
          <w:rFonts w:ascii="Times New Roman" w:eastAsiaTheme="minorEastAsia" w:hAnsi="Times New Roman" w:cs="Times New Roman"/>
          <w:bCs/>
          <w:iCs/>
          <w:sz w:val="24"/>
          <w:szCs w:val="24"/>
        </w:rPr>
        <w:t xml:space="preserve"> </w:t>
      </w:r>
      <w:proofErr w:type="spellStart"/>
      <w:r w:rsidRPr="00241206">
        <w:rPr>
          <w:rFonts w:ascii="Times New Roman" w:eastAsiaTheme="minorEastAsia" w:hAnsi="Times New Roman" w:cs="Times New Roman"/>
          <w:bCs/>
          <w:iCs/>
          <w:sz w:val="24"/>
          <w:szCs w:val="24"/>
        </w:rPr>
        <w:t>Basisdatensatz</w:t>
      </w:r>
      <w:proofErr w:type="spellEnd"/>
      <w:r w:rsidRPr="00241206">
        <w:rPr>
          <w:rFonts w:ascii="Times New Roman" w:eastAsiaTheme="minorEastAsia" w:hAnsi="Times New Roman" w:cs="Times New Roman"/>
          <w:bCs/>
          <w:iCs/>
          <w:sz w:val="24"/>
          <w:szCs w:val="24"/>
        </w:rPr>
        <w:t>). This dataset covers all types of cancer and is continuously supplemented by tumor-specific modules, with data on patient demographics, treatment patterns, and clinical outcomes extensively captured</w:t>
      </w:r>
      <w:r w:rsidR="00006320" w:rsidRPr="00241206">
        <w:rPr>
          <w:rFonts w:ascii="Times New Roman" w:eastAsiaTheme="minorEastAsia" w:hAnsi="Times New Roman" w:cs="Times New Roman"/>
          <w:bCs/>
          <w:iCs/>
          <w:sz w:val="24"/>
          <w:szCs w:val="24"/>
        </w:rPr>
        <w:t>.</w:t>
      </w:r>
    </w:p>
    <w:p w14:paraId="3530CFC4" w14:textId="1ECD1EB7" w:rsidR="00496D67" w:rsidRPr="00241206" w:rsidRDefault="00496D67" w:rsidP="00496D67">
      <w:pPr>
        <w:spacing w:after="200" w:line="480" w:lineRule="auto"/>
        <w:contextualSpacing/>
        <w:rPr>
          <w:rFonts w:ascii="Times New Roman" w:eastAsiaTheme="minorEastAsia" w:hAnsi="Times New Roman" w:cs="Times New Roman"/>
          <w:bCs/>
          <w:iCs/>
          <w:sz w:val="24"/>
          <w:szCs w:val="24"/>
        </w:rPr>
        <w:sectPr w:rsidR="00496D67" w:rsidRPr="00241206" w:rsidSect="008C3397">
          <w:footerReference w:type="default" r:id="rId8"/>
          <w:type w:val="continuous"/>
          <w:pgSz w:w="12240" w:h="15840"/>
          <w:pgMar w:top="1440" w:right="1440" w:bottom="1440" w:left="1440" w:header="709" w:footer="709" w:gutter="0"/>
          <w:cols w:space="708"/>
          <w:docGrid w:linePitch="360"/>
        </w:sectPr>
      </w:pPr>
    </w:p>
    <w:p w14:paraId="5FEB220A" w14:textId="73BE6C9E" w:rsidR="004A3D29" w:rsidRPr="00241206" w:rsidRDefault="004A3D29" w:rsidP="00F14C2D">
      <w:pPr>
        <w:pStyle w:val="Heading1"/>
      </w:pPr>
      <w:r w:rsidRPr="00241206">
        <w:lastRenderedPageBreak/>
        <w:t xml:space="preserve">Supplementary Table 1 </w:t>
      </w:r>
      <w:r w:rsidRPr="00241206">
        <w:rPr>
          <w:b w:val="0"/>
          <w:bCs/>
        </w:rPr>
        <w:t>Lung cancer ICD 10 diagnostic codes used for study inclusion</w:t>
      </w:r>
    </w:p>
    <w:tbl>
      <w:tblPr>
        <w:tblStyle w:val="PlainTable2"/>
        <w:tblW w:w="0" w:type="auto"/>
        <w:tblLook w:val="0620" w:firstRow="1" w:lastRow="0" w:firstColumn="0" w:lastColumn="0" w:noHBand="1" w:noVBand="1"/>
      </w:tblPr>
      <w:tblGrid>
        <w:gridCol w:w="1790"/>
        <w:gridCol w:w="6512"/>
        <w:gridCol w:w="2498"/>
      </w:tblGrid>
      <w:tr w:rsidR="0043553B" w:rsidRPr="00241206" w14:paraId="38552BC2" w14:textId="77777777" w:rsidTr="00F14C2D">
        <w:trPr>
          <w:cnfStyle w:val="100000000000" w:firstRow="1" w:lastRow="0" w:firstColumn="0" w:lastColumn="0" w:oddVBand="0" w:evenVBand="0" w:oddHBand="0" w:evenHBand="0" w:firstRowFirstColumn="0" w:firstRowLastColumn="0" w:lastRowFirstColumn="0" w:lastRowLastColumn="0"/>
          <w:trHeight w:val="510"/>
        </w:trPr>
        <w:tc>
          <w:tcPr>
            <w:tcW w:w="1790" w:type="dxa"/>
            <w:tcBorders>
              <w:top w:val="single" w:sz="4" w:space="0" w:color="auto"/>
              <w:bottom w:val="single" w:sz="4" w:space="0" w:color="auto"/>
            </w:tcBorders>
            <w:hideMark/>
          </w:tcPr>
          <w:p w14:paraId="071F4572" w14:textId="65D3E64A" w:rsidR="00217E7E" w:rsidRPr="00241206" w:rsidRDefault="00217E7E" w:rsidP="00810AA2">
            <w:pPr>
              <w:spacing w:line="360" w:lineRule="auto"/>
              <w:textAlignment w:val="baseline"/>
              <w:rPr>
                <w:rFonts w:ascii="Times New Roman" w:hAnsi="Times New Roman" w:cs="Times New Roman"/>
                <w:b w:val="0"/>
                <w:bCs w:val="0"/>
                <w:color w:val="000000" w:themeColor="text1"/>
              </w:rPr>
            </w:pPr>
            <w:r w:rsidRPr="00241206">
              <w:rPr>
                <w:rFonts w:ascii="Times New Roman" w:hAnsi="Times New Roman" w:cs="Times New Roman"/>
                <w:color w:val="000000" w:themeColor="text1"/>
              </w:rPr>
              <w:t>ICD-10 code</w:t>
            </w:r>
          </w:p>
        </w:tc>
        <w:tc>
          <w:tcPr>
            <w:tcW w:w="6512" w:type="dxa"/>
            <w:tcBorders>
              <w:top w:val="single" w:sz="4" w:space="0" w:color="auto"/>
              <w:bottom w:val="single" w:sz="4" w:space="0" w:color="auto"/>
            </w:tcBorders>
            <w:hideMark/>
          </w:tcPr>
          <w:p w14:paraId="55B7D5C5" w14:textId="77777777" w:rsidR="00217E7E" w:rsidRPr="00241206" w:rsidRDefault="00217E7E" w:rsidP="00810AA2">
            <w:pPr>
              <w:spacing w:line="360" w:lineRule="auto"/>
              <w:ind w:left="105"/>
              <w:textAlignment w:val="baseline"/>
              <w:rPr>
                <w:rFonts w:ascii="Times New Roman" w:hAnsi="Times New Roman" w:cs="Times New Roman"/>
                <w:color w:val="000000" w:themeColor="text1"/>
              </w:rPr>
            </w:pPr>
            <w:r w:rsidRPr="00241206">
              <w:rPr>
                <w:rFonts w:ascii="Times New Roman" w:hAnsi="Times New Roman" w:cs="Times New Roman"/>
                <w:color w:val="000000" w:themeColor="text1"/>
              </w:rPr>
              <w:t>Description </w:t>
            </w:r>
          </w:p>
        </w:tc>
        <w:tc>
          <w:tcPr>
            <w:tcW w:w="2498" w:type="dxa"/>
            <w:tcBorders>
              <w:top w:val="single" w:sz="4" w:space="0" w:color="auto"/>
              <w:bottom w:val="single" w:sz="4" w:space="0" w:color="auto"/>
            </w:tcBorders>
          </w:tcPr>
          <w:p w14:paraId="47758FA5" w14:textId="7E4097A5" w:rsidR="00217E7E" w:rsidRPr="00241206" w:rsidRDefault="00F51F27" w:rsidP="00810AA2">
            <w:pPr>
              <w:spacing w:line="360" w:lineRule="auto"/>
              <w:ind w:left="105"/>
              <w:textAlignment w:val="baseline"/>
              <w:rPr>
                <w:rFonts w:ascii="Times New Roman" w:hAnsi="Times New Roman" w:cs="Times New Roman"/>
                <w:b w:val="0"/>
                <w:bCs w:val="0"/>
                <w:color w:val="000000" w:themeColor="text1"/>
              </w:rPr>
            </w:pPr>
            <w:r w:rsidRPr="00241206">
              <w:rPr>
                <w:rFonts w:ascii="Times New Roman" w:hAnsi="Times New Roman" w:cs="Times New Roman"/>
                <w:color w:val="000000" w:themeColor="text1"/>
              </w:rPr>
              <w:t>Data source</w:t>
            </w:r>
          </w:p>
        </w:tc>
      </w:tr>
      <w:tr w:rsidR="0043553B" w:rsidRPr="00241206" w14:paraId="6DADC3E2" w14:textId="77777777" w:rsidTr="00F14C2D">
        <w:trPr>
          <w:trHeight w:val="567"/>
        </w:trPr>
        <w:tc>
          <w:tcPr>
            <w:tcW w:w="1790" w:type="dxa"/>
            <w:tcBorders>
              <w:top w:val="single" w:sz="4" w:space="0" w:color="auto"/>
            </w:tcBorders>
            <w:hideMark/>
          </w:tcPr>
          <w:p w14:paraId="330734E7"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C33 </w:t>
            </w:r>
          </w:p>
        </w:tc>
        <w:tc>
          <w:tcPr>
            <w:tcW w:w="6512" w:type="dxa"/>
            <w:tcBorders>
              <w:top w:val="single" w:sz="4" w:space="0" w:color="auto"/>
            </w:tcBorders>
            <w:hideMark/>
          </w:tcPr>
          <w:p w14:paraId="368561E7"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themeColor="text1"/>
              </w:rPr>
              <w:t>Malignant neoplasm of trachea </w:t>
            </w:r>
          </w:p>
        </w:tc>
        <w:tc>
          <w:tcPr>
            <w:tcW w:w="2498" w:type="dxa"/>
            <w:tcBorders>
              <w:top w:val="single" w:sz="4" w:space="0" w:color="auto"/>
            </w:tcBorders>
          </w:tcPr>
          <w:p w14:paraId="309AE9AC" w14:textId="5EEBFAC0" w:rsidR="00217E7E" w:rsidRPr="00241206" w:rsidRDefault="00982902" w:rsidP="00810AA2">
            <w:pPr>
              <w:spacing w:line="360" w:lineRule="auto"/>
              <w:ind w:left="108"/>
              <w:textAlignment w:val="baseline"/>
              <w:rPr>
                <w:rFonts w:ascii="Times New Roman" w:hAnsi="Times New Roman" w:cs="Times New Roman"/>
                <w:color w:val="000000" w:themeColor="text1"/>
              </w:rPr>
            </w:pPr>
            <w:r w:rsidRPr="00241206">
              <w:rPr>
                <w:rFonts w:ascii="Times New Roman" w:hAnsi="Times New Roman" w:cs="Times New Roman"/>
                <w:color w:val="000000" w:themeColor="text1"/>
              </w:rPr>
              <w:t>O2</w:t>
            </w:r>
            <w:r w:rsidR="0099777B" w:rsidRPr="00241206">
              <w:rPr>
                <w:rFonts w:ascii="Times New Roman" w:hAnsi="Times New Roman" w:cs="Times New Roman"/>
                <w:color w:val="000000" w:themeColor="text1"/>
              </w:rPr>
              <w:t xml:space="preserve"> and CAS</w:t>
            </w:r>
          </w:p>
        </w:tc>
      </w:tr>
      <w:tr w:rsidR="0043553B" w:rsidRPr="00241206" w14:paraId="444D5A56" w14:textId="77777777" w:rsidTr="00F14C2D">
        <w:trPr>
          <w:trHeight w:val="567"/>
        </w:trPr>
        <w:tc>
          <w:tcPr>
            <w:tcW w:w="1790" w:type="dxa"/>
            <w:hideMark/>
          </w:tcPr>
          <w:p w14:paraId="2B93BD3B"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C34.0 </w:t>
            </w:r>
          </w:p>
        </w:tc>
        <w:tc>
          <w:tcPr>
            <w:tcW w:w="6512" w:type="dxa"/>
            <w:hideMark/>
          </w:tcPr>
          <w:p w14:paraId="5DCF4704" w14:textId="12DED2F2" w:rsidR="00217E7E" w:rsidRPr="00241206" w:rsidRDefault="00452401"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themeColor="text1"/>
              </w:rPr>
              <w:t xml:space="preserve">Malignant neoplasm: </w:t>
            </w:r>
            <w:r w:rsidR="00217E7E" w:rsidRPr="00241206">
              <w:rPr>
                <w:rFonts w:ascii="Times New Roman" w:hAnsi="Times New Roman" w:cs="Times New Roman"/>
                <w:color w:val="000000"/>
              </w:rPr>
              <w:t>Main bronchus (carina, hilus of lung) </w:t>
            </w:r>
          </w:p>
        </w:tc>
        <w:tc>
          <w:tcPr>
            <w:tcW w:w="2498" w:type="dxa"/>
          </w:tcPr>
          <w:p w14:paraId="281A897B" w14:textId="59058892" w:rsidR="00217E7E" w:rsidRPr="00241206" w:rsidRDefault="00982902"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O2</w:t>
            </w:r>
            <w:r w:rsidR="0099777B" w:rsidRPr="00241206">
              <w:rPr>
                <w:rFonts w:ascii="Times New Roman" w:hAnsi="Times New Roman" w:cs="Times New Roman"/>
                <w:color w:val="000000"/>
              </w:rPr>
              <w:t>, CAS</w:t>
            </w:r>
            <w:r w:rsidR="0067465A" w:rsidRPr="00241206">
              <w:rPr>
                <w:rFonts w:ascii="Times New Roman" w:hAnsi="Times New Roman" w:cs="Times New Roman"/>
                <w:color w:val="000000"/>
              </w:rPr>
              <w:t>, and VONKOdb</w:t>
            </w:r>
          </w:p>
        </w:tc>
      </w:tr>
      <w:tr w:rsidR="0043553B" w:rsidRPr="00241206" w14:paraId="578FF51C" w14:textId="77777777" w:rsidTr="00F14C2D">
        <w:trPr>
          <w:trHeight w:val="567"/>
        </w:trPr>
        <w:tc>
          <w:tcPr>
            <w:tcW w:w="1790" w:type="dxa"/>
            <w:hideMark/>
          </w:tcPr>
          <w:p w14:paraId="16D1CDF0"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C34.1 </w:t>
            </w:r>
          </w:p>
        </w:tc>
        <w:tc>
          <w:tcPr>
            <w:tcW w:w="6512" w:type="dxa"/>
            <w:hideMark/>
          </w:tcPr>
          <w:p w14:paraId="09D62ADC" w14:textId="094F3841" w:rsidR="00217E7E" w:rsidRPr="00241206" w:rsidRDefault="00452401"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themeColor="text1"/>
              </w:rPr>
              <w:t xml:space="preserve">Malignant neoplasm: </w:t>
            </w:r>
            <w:r w:rsidR="00217E7E" w:rsidRPr="00241206">
              <w:rPr>
                <w:rFonts w:ascii="Times New Roman" w:hAnsi="Times New Roman" w:cs="Times New Roman"/>
                <w:color w:val="000000"/>
              </w:rPr>
              <w:t xml:space="preserve">Upper lobe, </w:t>
            </w:r>
            <w:r w:rsidR="00781DDE" w:rsidRPr="00241206">
              <w:rPr>
                <w:rFonts w:ascii="Times New Roman" w:hAnsi="Times New Roman" w:cs="Times New Roman"/>
                <w:color w:val="000000"/>
              </w:rPr>
              <w:t xml:space="preserve">bronchus or </w:t>
            </w:r>
            <w:r w:rsidR="00217E7E" w:rsidRPr="00241206">
              <w:rPr>
                <w:rFonts w:ascii="Times New Roman" w:hAnsi="Times New Roman" w:cs="Times New Roman"/>
                <w:color w:val="000000"/>
              </w:rPr>
              <w:t>lung </w:t>
            </w:r>
          </w:p>
        </w:tc>
        <w:tc>
          <w:tcPr>
            <w:tcW w:w="2498" w:type="dxa"/>
          </w:tcPr>
          <w:p w14:paraId="2B0F1BC1" w14:textId="0872E96A" w:rsidR="00217E7E" w:rsidRPr="00241206" w:rsidRDefault="0058010D"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O2, CAS, and VONKOdb</w:t>
            </w:r>
          </w:p>
        </w:tc>
      </w:tr>
      <w:tr w:rsidR="0043553B" w:rsidRPr="00241206" w14:paraId="6774B5F3" w14:textId="77777777" w:rsidTr="00F14C2D">
        <w:trPr>
          <w:trHeight w:val="567"/>
        </w:trPr>
        <w:tc>
          <w:tcPr>
            <w:tcW w:w="1790" w:type="dxa"/>
            <w:hideMark/>
          </w:tcPr>
          <w:p w14:paraId="6F88C4DA"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C34.2 </w:t>
            </w:r>
          </w:p>
        </w:tc>
        <w:tc>
          <w:tcPr>
            <w:tcW w:w="6512" w:type="dxa"/>
            <w:hideMark/>
          </w:tcPr>
          <w:p w14:paraId="6CF4D175" w14:textId="3F2DBAC7" w:rsidR="00217E7E" w:rsidRPr="00241206" w:rsidRDefault="00452401"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themeColor="text1"/>
              </w:rPr>
              <w:t xml:space="preserve">Malignant neoplasm: </w:t>
            </w:r>
            <w:r w:rsidR="00217E7E" w:rsidRPr="00241206">
              <w:rPr>
                <w:rFonts w:ascii="Times New Roman" w:hAnsi="Times New Roman" w:cs="Times New Roman"/>
                <w:color w:val="000000"/>
              </w:rPr>
              <w:t xml:space="preserve">Middle lobe, </w:t>
            </w:r>
            <w:r w:rsidR="00781DDE" w:rsidRPr="00241206">
              <w:rPr>
                <w:rFonts w:ascii="Times New Roman" w:hAnsi="Times New Roman" w:cs="Times New Roman"/>
                <w:color w:val="000000"/>
              </w:rPr>
              <w:t xml:space="preserve">bronchus or </w:t>
            </w:r>
            <w:r w:rsidR="00217E7E" w:rsidRPr="00241206">
              <w:rPr>
                <w:rFonts w:ascii="Times New Roman" w:hAnsi="Times New Roman" w:cs="Times New Roman"/>
                <w:color w:val="000000"/>
              </w:rPr>
              <w:t>lung </w:t>
            </w:r>
          </w:p>
        </w:tc>
        <w:tc>
          <w:tcPr>
            <w:tcW w:w="2498" w:type="dxa"/>
          </w:tcPr>
          <w:p w14:paraId="0B4F8A86" w14:textId="784F2AF5" w:rsidR="00217E7E" w:rsidRPr="00241206" w:rsidRDefault="0058010D"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O2, CAS, and VONKOdb</w:t>
            </w:r>
          </w:p>
        </w:tc>
      </w:tr>
      <w:tr w:rsidR="0043553B" w:rsidRPr="00241206" w14:paraId="2EF4A953" w14:textId="77777777" w:rsidTr="00F14C2D">
        <w:trPr>
          <w:trHeight w:val="567"/>
        </w:trPr>
        <w:tc>
          <w:tcPr>
            <w:tcW w:w="1790" w:type="dxa"/>
            <w:hideMark/>
          </w:tcPr>
          <w:p w14:paraId="36FA323E"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C34.3 </w:t>
            </w:r>
          </w:p>
        </w:tc>
        <w:tc>
          <w:tcPr>
            <w:tcW w:w="6512" w:type="dxa"/>
            <w:hideMark/>
          </w:tcPr>
          <w:p w14:paraId="37664CA4" w14:textId="586341BA" w:rsidR="00217E7E" w:rsidRPr="00241206" w:rsidRDefault="00452401"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themeColor="text1"/>
              </w:rPr>
              <w:t xml:space="preserve">Malignant neoplasm: </w:t>
            </w:r>
            <w:r w:rsidR="00217E7E" w:rsidRPr="00241206">
              <w:rPr>
                <w:rFonts w:ascii="Times New Roman" w:hAnsi="Times New Roman" w:cs="Times New Roman"/>
                <w:color w:val="000000"/>
              </w:rPr>
              <w:t xml:space="preserve">Lower lobe, </w:t>
            </w:r>
            <w:r w:rsidR="00781DDE" w:rsidRPr="00241206">
              <w:rPr>
                <w:rFonts w:ascii="Times New Roman" w:hAnsi="Times New Roman" w:cs="Times New Roman"/>
                <w:color w:val="000000"/>
              </w:rPr>
              <w:t xml:space="preserve">bronchus or </w:t>
            </w:r>
            <w:r w:rsidR="00217E7E" w:rsidRPr="00241206">
              <w:rPr>
                <w:rFonts w:ascii="Times New Roman" w:hAnsi="Times New Roman" w:cs="Times New Roman"/>
                <w:color w:val="000000"/>
              </w:rPr>
              <w:t>lung </w:t>
            </w:r>
          </w:p>
        </w:tc>
        <w:tc>
          <w:tcPr>
            <w:tcW w:w="2498" w:type="dxa"/>
          </w:tcPr>
          <w:p w14:paraId="08246114" w14:textId="136A496D" w:rsidR="00217E7E" w:rsidRPr="00241206" w:rsidRDefault="0058010D"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O2, CAS, and VONKOdb</w:t>
            </w:r>
          </w:p>
        </w:tc>
      </w:tr>
      <w:tr w:rsidR="0043553B" w:rsidRPr="00241206" w14:paraId="5A56D53B" w14:textId="77777777" w:rsidTr="00F14C2D">
        <w:trPr>
          <w:trHeight w:val="567"/>
        </w:trPr>
        <w:tc>
          <w:tcPr>
            <w:tcW w:w="1790" w:type="dxa"/>
            <w:hideMark/>
          </w:tcPr>
          <w:p w14:paraId="3D123969"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C34.8 </w:t>
            </w:r>
          </w:p>
        </w:tc>
        <w:tc>
          <w:tcPr>
            <w:tcW w:w="6512" w:type="dxa"/>
            <w:hideMark/>
          </w:tcPr>
          <w:p w14:paraId="7F3136C0" w14:textId="046A382C" w:rsidR="00217E7E" w:rsidRPr="00241206" w:rsidRDefault="00452401"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themeColor="text1"/>
              </w:rPr>
              <w:t xml:space="preserve">Malignant neoplasm: </w:t>
            </w:r>
            <w:r w:rsidR="00217E7E" w:rsidRPr="00241206">
              <w:rPr>
                <w:rFonts w:ascii="Times New Roman" w:hAnsi="Times New Roman" w:cs="Times New Roman"/>
                <w:color w:val="000000"/>
              </w:rPr>
              <w:t xml:space="preserve">Overlapping lesion of </w:t>
            </w:r>
            <w:r w:rsidR="00781DDE" w:rsidRPr="00241206">
              <w:rPr>
                <w:rFonts w:ascii="Times New Roman" w:hAnsi="Times New Roman" w:cs="Times New Roman"/>
                <w:color w:val="000000"/>
              </w:rPr>
              <w:t xml:space="preserve">bronchus or </w:t>
            </w:r>
            <w:r w:rsidR="00217E7E" w:rsidRPr="00241206">
              <w:rPr>
                <w:rFonts w:ascii="Times New Roman" w:hAnsi="Times New Roman" w:cs="Times New Roman"/>
                <w:color w:val="000000"/>
              </w:rPr>
              <w:t>lung</w:t>
            </w:r>
          </w:p>
        </w:tc>
        <w:tc>
          <w:tcPr>
            <w:tcW w:w="2498" w:type="dxa"/>
          </w:tcPr>
          <w:p w14:paraId="2E299977" w14:textId="55CA731A" w:rsidR="00217E7E" w:rsidRPr="00241206" w:rsidRDefault="0058010D"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O2, CAS, and VONKOdb</w:t>
            </w:r>
          </w:p>
        </w:tc>
      </w:tr>
      <w:tr w:rsidR="0043553B" w:rsidRPr="00241206" w14:paraId="752D7C88" w14:textId="77777777" w:rsidTr="00F14C2D">
        <w:trPr>
          <w:trHeight w:val="567"/>
        </w:trPr>
        <w:tc>
          <w:tcPr>
            <w:tcW w:w="1790" w:type="dxa"/>
            <w:hideMark/>
          </w:tcPr>
          <w:p w14:paraId="27A4CA42" w14:textId="77777777" w:rsidR="00217E7E" w:rsidRPr="00241206" w:rsidRDefault="00217E7E"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C34.9 </w:t>
            </w:r>
          </w:p>
        </w:tc>
        <w:tc>
          <w:tcPr>
            <w:tcW w:w="6512" w:type="dxa"/>
            <w:hideMark/>
          </w:tcPr>
          <w:p w14:paraId="77EFFBC6" w14:textId="5562A911" w:rsidR="00217E7E" w:rsidRPr="00241206" w:rsidRDefault="0099777B"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Malignant neoplasm</w:t>
            </w:r>
            <w:r w:rsidR="00C65601" w:rsidRPr="00241206">
              <w:rPr>
                <w:rFonts w:ascii="Times New Roman" w:hAnsi="Times New Roman" w:cs="Times New Roman"/>
                <w:color w:val="000000"/>
              </w:rPr>
              <w:t>:</w:t>
            </w:r>
            <w:r w:rsidRPr="00241206">
              <w:rPr>
                <w:rFonts w:ascii="Times New Roman" w:hAnsi="Times New Roman" w:cs="Times New Roman"/>
                <w:color w:val="000000"/>
              </w:rPr>
              <w:t xml:space="preserve"> </w:t>
            </w:r>
            <w:r w:rsidR="00C65601" w:rsidRPr="00241206">
              <w:rPr>
                <w:rFonts w:ascii="Times New Roman" w:hAnsi="Times New Roman" w:cs="Times New Roman"/>
                <w:color w:val="000000"/>
              </w:rPr>
              <w:t>U</w:t>
            </w:r>
            <w:r w:rsidRPr="00241206">
              <w:rPr>
                <w:rFonts w:ascii="Times New Roman" w:hAnsi="Times New Roman" w:cs="Times New Roman"/>
                <w:color w:val="000000"/>
              </w:rPr>
              <w:t>nspecified part of bronchus or lung</w:t>
            </w:r>
          </w:p>
        </w:tc>
        <w:tc>
          <w:tcPr>
            <w:tcW w:w="2498" w:type="dxa"/>
          </w:tcPr>
          <w:p w14:paraId="47C8ACDB" w14:textId="6DEE9BAD" w:rsidR="00217E7E" w:rsidRPr="00241206" w:rsidRDefault="0058010D" w:rsidP="00810AA2">
            <w:pPr>
              <w:spacing w:line="360" w:lineRule="auto"/>
              <w:ind w:left="108"/>
              <w:textAlignment w:val="baseline"/>
              <w:rPr>
                <w:rFonts w:ascii="Times New Roman" w:hAnsi="Times New Roman" w:cs="Times New Roman"/>
                <w:color w:val="000000"/>
              </w:rPr>
            </w:pPr>
            <w:r w:rsidRPr="00241206">
              <w:rPr>
                <w:rFonts w:ascii="Times New Roman" w:hAnsi="Times New Roman" w:cs="Times New Roman"/>
                <w:color w:val="000000"/>
              </w:rPr>
              <w:t>O2, CAS, and VONKOdb</w:t>
            </w:r>
          </w:p>
        </w:tc>
      </w:tr>
    </w:tbl>
    <w:p w14:paraId="0B7E60A0" w14:textId="7A926892" w:rsidR="00EB6996" w:rsidRPr="00241206" w:rsidRDefault="00521A1F" w:rsidP="00B3227E">
      <w:pPr>
        <w:spacing w:before="120" w:after="0" w:line="360" w:lineRule="auto"/>
        <w:rPr>
          <w:rFonts w:ascii="Times New Roman" w:hAnsi="Times New Roman" w:cs="Times New Roman"/>
          <w:color w:val="000000" w:themeColor="text1"/>
        </w:rPr>
      </w:pPr>
      <w:r w:rsidRPr="00241206">
        <w:rPr>
          <w:rFonts w:ascii="Times New Roman" w:hAnsi="Times New Roman" w:cs="Times New Roman"/>
          <w:color w:val="000000" w:themeColor="text1"/>
        </w:rPr>
        <w:t>CAS</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Pr="00241206">
        <w:rPr>
          <w:rFonts w:ascii="Times New Roman" w:hAnsi="Times New Roman" w:cs="Times New Roman"/>
          <w:color w:val="000000" w:themeColor="text1"/>
        </w:rPr>
        <w:t xml:space="preserve">Cancer Analysis System; </w:t>
      </w:r>
      <w:r w:rsidR="006D199D" w:rsidRPr="00241206">
        <w:rPr>
          <w:rFonts w:ascii="Times New Roman" w:hAnsi="Times New Roman" w:cs="Times New Roman"/>
          <w:color w:val="000000" w:themeColor="text1"/>
        </w:rPr>
        <w:t>ICD-10</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006D199D" w:rsidRPr="00241206">
        <w:rPr>
          <w:rFonts w:ascii="Times New Roman" w:hAnsi="Times New Roman" w:cs="Times New Roman"/>
          <w:color w:val="000000" w:themeColor="text1"/>
        </w:rPr>
        <w:t>International Classification of Diseases and Related Health Problems</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006D199D" w:rsidRPr="00241206">
        <w:rPr>
          <w:rFonts w:ascii="Times New Roman" w:hAnsi="Times New Roman" w:cs="Times New Roman"/>
          <w:color w:val="000000" w:themeColor="text1"/>
        </w:rPr>
        <w:t>10th Revision</w:t>
      </w:r>
      <w:r w:rsidRPr="00241206">
        <w:rPr>
          <w:rFonts w:ascii="Times New Roman" w:hAnsi="Times New Roman" w:cs="Times New Roman"/>
          <w:color w:val="000000" w:themeColor="text1"/>
        </w:rPr>
        <w:t>; O2</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Pr="00241206">
        <w:rPr>
          <w:rFonts w:ascii="Times New Roman" w:hAnsi="Times New Roman" w:cs="Times New Roman"/>
          <w:color w:val="000000" w:themeColor="text1"/>
        </w:rPr>
        <w:t>Oncology Outcomes; VONKOdb</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009A5539" w:rsidRPr="00241206">
        <w:rPr>
          <w:rFonts w:ascii="Times New Roman" w:hAnsi="Times New Roman" w:cs="Times New Roman"/>
          <w:color w:val="000000" w:themeColor="text1"/>
        </w:rPr>
        <w:t>Oncological Health Care Research Database</w:t>
      </w:r>
      <w:r w:rsidR="006D199D" w:rsidRPr="00241206">
        <w:rPr>
          <w:rFonts w:ascii="Times New Roman" w:hAnsi="Times New Roman" w:cs="Times New Roman"/>
          <w:color w:val="000000" w:themeColor="text1"/>
        </w:rPr>
        <w:t>.</w:t>
      </w:r>
    </w:p>
    <w:p w14:paraId="26AD4604" w14:textId="77777777" w:rsidR="005A40DA" w:rsidRPr="00241206" w:rsidRDefault="005A40DA" w:rsidP="00425D02">
      <w:pPr>
        <w:rPr>
          <w:rFonts w:ascii="Times New Roman" w:hAnsi="Times New Roman" w:cs="Times New Roman"/>
          <w:b/>
          <w:bCs/>
          <w:color w:val="000000" w:themeColor="text1"/>
          <w:sz w:val="24"/>
          <w:szCs w:val="24"/>
        </w:rPr>
      </w:pPr>
    </w:p>
    <w:p w14:paraId="6C9C1D19" w14:textId="577914C7" w:rsidR="00FD5C5B" w:rsidRPr="00241206" w:rsidRDefault="00D01AA8" w:rsidP="009641DD">
      <w:pPr>
        <w:spacing w:after="0" w:line="480" w:lineRule="auto"/>
        <w:rPr>
          <w:rFonts w:ascii="Times New Roman" w:eastAsiaTheme="minorEastAsia" w:hAnsi="Times New Roman" w:cs="Times New Roman"/>
          <w:bCs/>
          <w:iCs/>
          <w:sz w:val="24"/>
          <w:szCs w:val="24"/>
        </w:rPr>
        <w:sectPr w:rsidR="00FD5C5B" w:rsidRPr="00241206" w:rsidSect="008C3397">
          <w:pgSz w:w="12240" w:h="15840"/>
          <w:pgMar w:top="720" w:right="720" w:bottom="720" w:left="720" w:header="709" w:footer="709" w:gutter="0"/>
          <w:cols w:space="708"/>
          <w:docGrid w:linePitch="360"/>
        </w:sectPr>
      </w:pPr>
      <w:r w:rsidRPr="00241206">
        <w:rPr>
          <w:rFonts w:ascii="Times New Roman" w:hAnsi="Times New Roman" w:cs="Times New Roman"/>
          <w:b/>
          <w:bCs/>
          <w:color w:val="000000" w:themeColor="text1"/>
          <w:sz w:val="24"/>
          <w:szCs w:val="24"/>
        </w:rPr>
        <w:br w:type="page"/>
      </w:r>
    </w:p>
    <w:p w14:paraId="4A3B1D99" w14:textId="6F406E3B" w:rsidR="00AD022E" w:rsidRPr="00241206" w:rsidRDefault="00C13692" w:rsidP="00305907">
      <w:pPr>
        <w:pStyle w:val="Heading1"/>
        <w:spacing w:after="0"/>
      </w:pPr>
      <w:r w:rsidRPr="00241206">
        <w:lastRenderedPageBreak/>
        <w:t xml:space="preserve">Supplementary </w:t>
      </w:r>
      <w:r w:rsidR="000E4A5B" w:rsidRPr="00241206">
        <w:t xml:space="preserve">Fig. </w:t>
      </w:r>
      <w:r w:rsidR="00297AD1" w:rsidRPr="00241206">
        <w:t>1</w:t>
      </w:r>
      <w:r w:rsidRPr="00241206">
        <w:t xml:space="preserve"> </w:t>
      </w:r>
      <w:r w:rsidR="00FF114B" w:rsidRPr="00241206">
        <w:rPr>
          <w:b w:val="0"/>
          <w:bCs/>
        </w:rPr>
        <w:t>Initial t</w:t>
      </w:r>
      <w:r w:rsidR="002E3247" w:rsidRPr="00241206">
        <w:rPr>
          <w:b w:val="0"/>
          <w:bCs/>
        </w:rPr>
        <w:t>reatment algorithm</w:t>
      </w:r>
    </w:p>
    <w:p w14:paraId="0D4333E0" w14:textId="0D103547" w:rsidR="00A100C7" w:rsidRPr="00241206" w:rsidRDefault="00005BED" w:rsidP="00B3227E">
      <w:pPr>
        <w:spacing w:before="120" w:after="0" w:line="360" w:lineRule="auto"/>
        <w:contextualSpacing/>
        <w:rPr>
          <w:rFonts w:ascii="Times New Roman" w:eastAsiaTheme="minorEastAsia" w:hAnsi="Times New Roman" w:cs="Times New Roman"/>
          <w:bCs/>
          <w:iCs/>
        </w:rPr>
      </w:pPr>
      <w:r w:rsidRPr="00241206">
        <w:rPr>
          <w:rFonts w:ascii="Times New Roman" w:eastAsiaTheme="minorEastAsia" w:hAnsi="Times New Roman" w:cs="Times New Roman"/>
          <w:bCs/>
          <w:iCs/>
          <w:noProof/>
        </w:rPr>
        <w:drawing>
          <wp:inline distT="0" distB="0" distL="0" distR="0" wp14:anchorId="1418F1CA" wp14:editId="5FB718EC">
            <wp:extent cx="9144000" cy="4634989"/>
            <wp:effectExtent l="0" t="0" r="0" b="0"/>
            <wp:docPr id="1869996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44000" cy="4634989"/>
                    </a:xfrm>
                    <a:prstGeom prst="rect">
                      <a:avLst/>
                    </a:prstGeom>
                    <a:noFill/>
                  </pic:spPr>
                </pic:pic>
              </a:graphicData>
            </a:graphic>
          </wp:inline>
        </w:drawing>
      </w:r>
    </w:p>
    <w:p w14:paraId="1B17BF93" w14:textId="77777777" w:rsidR="00305907" w:rsidRPr="00241206" w:rsidRDefault="00305907" w:rsidP="00305907">
      <w:pPr>
        <w:spacing w:before="120" w:after="0" w:line="360" w:lineRule="auto"/>
        <w:contextualSpacing/>
        <w:rPr>
          <w:rFonts w:ascii="Times New Roman" w:eastAsiaTheme="minorEastAsia" w:hAnsi="Times New Roman" w:cs="Times New Roman"/>
          <w:bCs/>
          <w:iCs/>
          <w:vertAlign w:val="superscript"/>
        </w:rPr>
      </w:pPr>
    </w:p>
    <w:p w14:paraId="72E0CDC4" w14:textId="77777777" w:rsidR="00F14C2D" w:rsidRPr="00241206" w:rsidRDefault="00F14C2D">
      <w:pPr>
        <w:rPr>
          <w:rFonts w:ascii="Times New Roman" w:hAnsi="Times New Roman" w:cs="Times New Roman"/>
          <w:color w:val="000000" w:themeColor="text1"/>
        </w:rPr>
      </w:pPr>
      <w:r w:rsidRPr="00241206">
        <w:rPr>
          <w:rFonts w:ascii="Times New Roman" w:hAnsi="Times New Roman" w:cs="Times New Roman"/>
          <w:color w:val="000000" w:themeColor="text1"/>
        </w:rPr>
        <w:br w:type="page"/>
      </w:r>
    </w:p>
    <w:p w14:paraId="0A38E545" w14:textId="46F65327" w:rsidR="00952847" w:rsidRPr="00241206" w:rsidRDefault="00952847" w:rsidP="00952847">
      <w:pPr>
        <w:spacing w:before="120" w:after="0" w:line="360" w:lineRule="auto"/>
        <w:rPr>
          <w:rFonts w:ascii="Times New Roman" w:eastAsiaTheme="minorEastAsia" w:hAnsi="Times New Roman" w:cs="Times New Roman"/>
          <w:bCs/>
          <w:iCs/>
        </w:rPr>
      </w:pPr>
      <w:r w:rsidRPr="00241206">
        <w:rPr>
          <w:rFonts w:ascii="Times New Roman" w:hAnsi="Times New Roman" w:cs="Times New Roman"/>
          <w:color w:val="000000" w:themeColor="text1"/>
        </w:rPr>
        <w:lastRenderedPageBreak/>
        <w:t>CAS</w:t>
      </w:r>
      <w:r w:rsidR="00AA71F7" w:rsidRPr="00241206">
        <w:rPr>
          <w:rFonts w:ascii="Times New Roman" w:hAnsi="Times New Roman" w:cs="Times New Roman"/>
          <w:color w:val="000000" w:themeColor="text1"/>
        </w:rPr>
        <w:t>,</w:t>
      </w:r>
      <w:r w:rsidRPr="00241206">
        <w:rPr>
          <w:rFonts w:ascii="Times New Roman" w:hAnsi="Times New Roman" w:cs="Times New Roman"/>
          <w:color w:val="000000" w:themeColor="text1"/>
        </w:rPr>
        <w:t xml:space="preserve"> Cancer Analysis System; CRT</w:t>
      </w:r>
      <w:r w:rsidR="00AA71F7" w:rsidRPr="00241206">
        <w:rPr>
          <w:rFonts w:ascii="Times New Roman" w:hAnsi="Times New Roman" w:cs="Times New Roman"/>
          <w:color w:val="000000" w:themeColor="text1"/>
        </w:rPr>
        <w:t>,</w:t>
      </w:r>
      <w:r w:rsidRPr="00241206">
        <w:rPr>
          <w:rFonts w:ascii="Times New Roman" w:hAnsi="Times New Roman" w:cs="Times New Roman"/>
          <w:color w:val="000000" w:themeColor="text1"/>
        </w:rPr>
        <w:t xml:space="preserve"> chemoradiotherapy; IO</w:t>
      </w:r>
      <w:r w:rsidR="00AA71F7" w:rsidRPr="00241206">
        <w:rPr>
          <w:rFonts w:ascii="Times New Roman" w:hAnsi="Times New Roman" w:cs="Times New Roman"/>
          <w:color w:val="000000" w:themeColor="text1"/>
        </w:rPr>
        <w:t>,</w:t>
      </w:r>
      <w:r w:rsidRPr="00241206">
        <w:rPr>
          <w:rFonts w:ascii="Times New Roman" w:hAnsi="Times New Roman" w:cs="Times New Roman"/>
          <w:color w:val="000000" w:themeColor="text1"/>
        </w:rPr>
        <w:t xml:space="preserve"> immunotherapy; O2</w:t>
      </w:r>
      <w:r w:rsidR="00AA71F7" w:rsidRPr="00241206">
        <w:rPr>
          <w:rFonts w:ascii="Times New Roman" w:hAnsi="Times New Roman" w:cs="Times New Roman"/>
          <w:color w:val="000000" w:themeColor="text1"/>
        </w:rPr>
        <w:t>,</w:t>
      </w:r>
      <w:r w:rsidRPr="00241206">
        <w:rPr>
          <w:rFonts w:ascii="Times New Roman" w:hAnsi="Times New Roman" w:cs="Times New Roman"/>
          <w:color w:val="000000" w:themeColor="text1"/>
        </w:rPr>
        <w:t xml:space="preserve"> Oncology Outcomes; RT</w:t>
      </w:r>
      <w:r w:rsidR="00AA71F7" w:rsidRPr="00241206">
        <w:rPr>
          <w:rFonts w:ascii="Times New Roman" w:hAnsi="Times New Roman" w:cs="Times New Roman"/>
          <w:color w:val="000000" w:themeColor="text1"/>
        </w:rPr>
        <w:t>,</w:t>
      </w:r>
      <w:r w:rsidRPr="00241206">
        <w:rPr>
          <w:rFonts w:ascii="Times New Roman" w:hAnsi="Times New Roman" w:cs="Times New Roman"/>
          <w:color w:val="000000" w:themeColor="text1"/>
        </w:rPr>
        <w:t xml:space="preserve"> radiotherapy; SACT</w:t>
      </w:r>
      <w:r w:rsidR="00AA71F7" w:rsidRPr="00241206">
        <w:rPr>
          <w:rFonts w:ascii="Times New Roman" w:hAnsi="Times New Roman" w:cs="Times New Roman"/>
          <w:color w:val="000000" w:themeColor="text1"/>
        </w:rPr>
        <w:t>,</w:t>
      </w:r>
      <w:r w:rsidRPr="00241206">
        <w:rPr>
          <w:rFonts w:ascii="Times New Roman" w:hAnsi="Times New Roman" w:cs="Times New Roman"/>
          <w:color w:val="000000" w:themeColor="text1"/>
        </w:rPr>
        <w:t xml:space="preserve"> systemic anticancer therapy; VONKOdb</w:t>
      </w:r>
      <w:r w:rsidR="00AA71F7" w:rsidRPr="00241206">
        <w:rPr>
          <w:rFonts w:ascii="Times New Roman" w:hAnsi="Times New Roman" w:cs="Times New Roman"/>
          <w:color w:val="000000" w:themeColor="text1"/>
        </w:rPr>
        <w:t>,</w:t>
      </w:r>
      <w:r w:rsidRPr="00241206">
        <w:rPr>
          <w:rFonts w:ascii="Times New Roman" w:hAnsi="Times New Roman" w:cs="Times New Roman"/>
          <w:color w:val="000000" w:themeColor="text1"/>
        </w:rPr>
        <w:t xml:space="preserve"> Oncological Health Care Research Database.</w:t>
      </w:r>
    </w:p>
    <w:p w14:paraId="5CD335AF" w14:textId="27B51950" w:rsidR="00305907" w:rsidRPr="00241206" w:rsidRDefault="00305907" w:rsidP="00305907">
      <w:pPr>
        <w:spacing w:before="120" w:after="0" w:line="360" w:lineRule="auto"/>
        <w:contextualSpacing/>
        <w:rPr>
          <w:rFonts w:ascii="Times New Roman" w:eastAsiaTheme="minorEastAsia" w:hAnsi="Times New Roman" w:cs="Times New Roman"/>
          <w:bCs/>
          <w:iCs/>
        </w:rPr>
      </w:pPr>
      <w:r w:rsidRPr="00241206">
        <w:rPr>
          <w:rFonts w:ascii="Times New Roman" w:eastAsiaTheme="minorEastAsia" w:hAnsi="Times New Roman" w:cs="Times New Roman"/>
          <w:bCs/>
          <w:iCs/>
          <w:vertAlign w:val="superscript"/>
        </w:rPr>
        <w:t xml:space="preserve">a </w:t>
      </w:r>
      <w:r w:rsidRPr="00241206">
        <w:rPr>
          <w:rFonts w:ascii="Times New Roman" w:eastAsiaTheme="minorEastAsia" w:hAnsi="Times New Roman" w:cs="Times New Roman"/>
          <w:bCs/>
          <w:iCs/>
        </w:rPr>
        <w:t xml:space="preserve">As described in </w:t>
      </w:r>
      <w:r w:rsidRPr="00241206">
        <w:rPr>
          <w:rFonts w:ascii="Times New Roman" w:eastAsiaTheme="minorEastAsia" w:hAnsi="Times New Roman" w:cs="Times New Roman"/>
          <w:b/>
          <w:iCs/>
        </w:rPr>
        <w:t>Supplementary Table 2</w:t>
      </w:r>
      <w:r w:rsidRPr="00241206">
        <w:rPr>
          <w:rFonts w:ascii="Times New Roman" w:eastAsiaTheme="minorEastAsia" w:hAnsi="Times New Roman" w:cs="Times New Roman"/>
          <w:bCs/>
          <w:iCs/>
        </w:rPr>
        <w:t>, this category (</w:t>
      </w:r>
      <w:proofErr w:type="spellStart"/>
      <w:r w:rsidRPr="00241206">
        <w:rPr>
          <w:rFonts w:ascii="Times New Roman" w:eastAsiaTheme="minorEastAsia" w:hAnsi="Times New Roman" w:cs="Times New Roman"/>
          <w:bCs/>
          <w:iCs/>
        </w:rPr>
        <w:t>i</w:t>
      </w:r>
      <w:proofErr w:type="spellEnd"/>
      <w:r w:rsidRPr="00241206">
        <w:rPr>
          <w:rFonts w:ascii="Times New Roman" w:eastAsiaTheme="minorEastAsia" w:hAnsi="Times New Roman" w:cs="Times New Roman"/>
          <w:bCs/>
          <w:iCs/>
        </w:rPr>
        <w:t>) must include administration of SACT before surgery, and (ii) allows administration of RT during the (neo)adjuvant treatment.</w:t>
      </w:r>
    </w:p>
    <w:p w14:paraId="1F6F43A8" w14:textId="34527F22" w:rsidR="009641DD" w:rsidRPr="00241206" w:rsidRDefault="00B3227E" w:rsidP="00952847">
      <w:pPr>
        <w:spacing w:before="120" w:after="0" w:line="360" w:lineRule="auto"/>
        <w:contextualSpacing/>
        <w:rPr>
          <w:rFonts w:ascii="Times New Roman" w:eastAsiaTheme="minorEastAsia" w:hAnsi="Times New Roman" w:cs="Times New Roman"/>
          <w:bCs/>
          <w:iCs/>
        </w:rPr>
        <w:sectPr w:rsidR="009641DD" w:rsidRPr="00241206" w:rsidSect="008C3397">
          <w:pgSz w:w="15840" w:h="12240" w:orient="landscape"/>
          <w:pgMar w:top="720" w:right="720" w:bottom="720" w:left="720" w:header="709" w:footer="709" w:gutter="0"/>
          <w:cols w:space="708"/>
          <w:docGrid w:linePitch="360"/>
        </w:sectPr>
      </w:pPr>
      <w:r w:rsidRPr="00241206">
        <w:rPr>
          <w:rFonts w:ascii="Times New Roman" w:eastAsiaTheme="minorEastAsia" w:hAnsi="Times New Roman" w:cs="Times New Roman"/>
          <w:bCs/>
          <w:iCs/>
        </w:rPr>
        <w:t xml:space="preserve">For O2, initial treatment was defined as the first treatment initiated within 180 days (6 months) after the date of diagnosis and any associated treatment initiated within a defined period as described in </w:t>
      </w:r>
      <w:r w:rsidRPr="00241206">
        <w:rPr>
          <w:rFonts w:ascii="Times New Roman" w:eastAsiaTheme="minorEastAsia" w:hAnsi="Times New Roman" w:cs="Times New Roman"/>
          <w:b/>
          <w:iCs/>
        </w:rPr>
        <w:t>Supplementary Table 2</w:t>
      </w:r>
      <w:r w:rsidRPr="00241206">
        <w:rPr>
          <w:rFonts w:ascii="Times New Roman" w:eastAsiaTheme="minorEastAsia" w:hAnsi="Times New Roman" w:cs="Times New Roman"/>
          <w:bCs/>
          <w:iCs/>
        </w:rPr>
        <w:t xml:space="preserve">. For CAS, initial treatment was defined as the first treatment initiated within a period of 30 days before until 180 days (6 months) after the date of diagnosis and any associated treatment initiated within a defined period as described in </w:t>
      </w:r>
      <w:r w:rsidRPr="00241206">
        <w:rPr>
          <w:rFonts w:ascii="Times New Roman" w:eastAsiaTheme="minorEastAsia" w:hAnsi="Times New Roman" w:cs="Times New Roman"/>
          <w:b/>
          <w:iCs/>
        </w:rPr>
        <w:t>Supplementary Table 2</w:t>
      </w:r>
      <w:r w:rsidRPr="00241206">
        <w:rPr>
          <w:rFonts w:ascii="Times New Roman" w:eastAsiaTheme="minorEastAsia" w:hAnsi="Times New Roman" w:cs="Times New Roman"/>
          <w:bCs/>
          <w:iCs/>
        </w:rPr>
        <w:t xml:space="preserve">; this approach was required to accommodate patients with a start of treatment date before their date of diagnosis since date of diagnosis was reliant on pathological assessment. For VONKOdb, initial treatment was defined as the first treatment initiated within the period of 15 days before until 180 days (6 months) after the date of diagnosis and any associated treatment initiated within a defined period as described in </w:t>
      </w:r>
      <w:r w:rsidRPr="00241206">
        <w:rPr>
          <w:rFonts w:ascii="Times New Roman" w:eastAsiaTheme="minorEastAsia" w:hAnsi="Times New Roman" w:cs="Times New Roman"/>
          <w:b/>
          <w:iCs/>
        </w:rPr>
        <w:t>Supplementary Table 2</w:t>
      </w:r>
      <w:r w:rsidRPr="00241206">
        <w:rPr>
          <w:rFonts w:ascii="Times New Roman" w:eastAsiaTheme="minorEastAsia" w:hAnsi="Times New Roman" w:cs="Times New Roman"/>
          <w:bCs/>
          <w:iCs/>
        </w:rPr>
        <w:t>; this approach was required to accommodate patients with no recorded day of diagnosis, for whom a proxy date of diagnosis was automatically set to the 15th of the month</w:t>
      </w:r>
      <w:r w:rsidR="00FF114B" w:rsidRPr="00241206">
        <w:rPr>
          <w:rFonts w:ascii="Times New Roman" w:eastAsiaTheme="minorEastAsia" w:hAnsi="Times New Roman" w:cs="Times New Roman"/>
          <w:bCs/>
          <w:iCs/>
        </w:rPr>
        <w:t>.</w:t>
      </w:r>
    </w:p>
    <w:p w14:paraId="620A4C66" w14:textId="48522480" w:rsidR="004A3D29" w:rsidRPr="00241206" w:rsidRDefault="004A3D29" w:rsidP="002557E9">
      <w:pPr>
        <w:pStyle w:val="Heading1"/>
      </w:pPr>
      <w:r w:rsidRPr="00241206">
        <w:rPr>
          <w:rStyle w:val="Heading2Char"/>
          <w:i w:val="0"/>
          <w:iCs w:val="0"/>
        </w:rPr>
        <w:lastRenderedPageBreak/>
        <w:t>Supplementary Table 2</w:t>
      </w:r>
      <w:r w:rsidRPr="00241206">
        <w:t xml:space="preserve"> </w:t>
      </w:r>
      <w:r w:rsidRPr="00241206">
        <w:rPr>
          <w:b w:val="0"/>
          <w:bCs/>
        </w:rPr>
        <w:t>Initial treatment categories for patients with incident stage IA</w:t>
      </w:r>
      <w:r w:rsidR="009B57DA" w:rsidRPr="00241206">
        <w:rPr>
          <w:b w:val="0"/>
          <w:bCs/>
        </w:rPr>
        <w:t>-</w:t>
      </w:r>
      <w:r w:rsidRPr="00241206">
        <w:rPr>
          <w:b w:val="0"/>
          <w:bCs/>
        </w:rPr>
        <w:t>IIIC NSCLC</w:t>
      </w:r>
    </w:p>
    <w:tbl>
      <w:tblPr>
        <w:tblStyle w:val="PlainTable2"/>
        <w:tblW w:w="0" w:type="auto"/>
        <w:tblLayout w:type="fixed"/>
        <w:tblLook w:val="0620" w:firstRow="1" w:lastRow="0" w:firstColumn="0" w:lastColumn="0" w:noHBand="1" w:noVBand="1"/>
      </w:tblPr>
      <w:tblGrid>
        <w:gridCol w:w="1440"/>
        <w:gridCol w:w="2070"/>
        <w:gridCol w:w="6750"/>
      </w:tblGrid>
      <w:tr w:rsidR="00835E3D" w:rsidRPr="00241206" w14:paraId="4826A740" w14:textId="77777777" w:rsidTr="00F14C2D">
        <w:trPr>
          <w:cnfStyle w:val="100000000000" w:firstRow="1" w:lastRow="0" w:firstColumn="0" w:lastColumn="0" w:oddVBand="0" w:evenVBand="0" w:oddHBand="0" w:evenHBand="0" w:firstRowFirstColumn="0" w:firstRowLastColumn="0" w:lastRowFirstColumn="0" w:lastRowLastColumn="0"/>
          <w:trHeight w:val="510"/>
        </w:trPr>
        <w:tc>
          <w:tcPr>
            <w:tcW w:w="1440" w:type="dxa"/>
            <w:tcBorders>
              <w:top w:val="single" w:sz="4" w:space="0" w:color="auto"/>
              <w:bottom w:val="single" w:sz="4" w:space="0" w:color="auto"/>
            </w:tcBorders>
            <w:hideMark/>
          </w:tcPr>
          <w:p w14:paraId="42519E57" w14:textId="37A6C706" w:rsidR="00326F63" w:rsidRPr="00241206" w:rsidRDefault="00326F63" w:rsidP="003F74EC">
            <w:pPr>
              <w:spacing w:line="276" w:lineRule="auto"/>
              <w:jc w:val="center"/>
              <w:textAlignment w:val="baseline"/>
              <w:rPr>
                <w:rFonts w:ascii="Times New Roman" w:hAnsi="Times New Roman" w:cs="Times New Roman"/>
                <w:b w:val="0"/>
                <w:bCs w:val="0"/>
                <w:color w:val="000000" w:themeColor="text1"/>
              </w:rPr>
            </w:pPr>
            <w:r w:rsidRPr="00241206">
              <w:rPr>
                <w:rFonts w:ascii="Times New Roman" w:hAnsi="Times New Roman" w:cs="Times New Roman"/>
                <w:color w:val="000000" w:themeColor="text1"/>
                <w:lang w:eastAsia="en-GB"/>
              </w:rPr>
              <w:t>Hierarchy order</w:t>
            </w:r>
          </w:p>
        </w:tc>
        <w:tc>
          <w:tcPr>
            <w:tcW w:w="2070" w:type="dxa"/>
            <w:tcBorders>
              <w:top w:val="single" w:sz="4" w:space="0" w:color="auto"/>
              <w:bottom w:val="single" w:sz="4" w:space="0" w:color="auto"/>
            </w:tcBorders>
            <w:hideMark/>
          </w:tcPr>
          <w:p w14:paraId="50343A75" w14:textId="481CAAEF" w:rsidR="00326F63" w:rsidRPr="00241206" w:rsidRDefault="00326F63" w:rsidP="003F74EC">
            <w:pPr>
              <w:spacing w:line="276" w:lineRule="auto"/>
              <w:ind w:left="105"/>
              <w:jc w:val="center"/>
              <w:textAlignment w:val="baseline"/>
              <w:rPr>
                <w:rFonts w:ascii="Times New Roman" w:hAnsi="Times New Roman" w:cs="Times New Roman"/>
                <w:color w:val="000000" w:themeColor="text1"/>
              </w:rPr>
            </w:pPr>
            <w:r w:rsidRPr="00241206">
              <w:rPr>
                <w:rFonts w:ascii="Times New Roman" w:hAnsi="Times New Roman" w:cs="Times New Roman"/>
                <w:color w:val="000000" w:themeColor="text1"/>
                <w:lang w:eastAsia="en-GB"/>
              </w:rPr>
              <w:t>Initial treatment category</w:t>
            </w:r>
          </w:p>
        </w:tc>
        <w:tc>
          <w:tcPr>
            <w:tcW w:w="6750" w:type="dxa"/>
            <w:tcBorders>
              <w:top w:val="single" w:sz="4" w:space="0" w:color="auto"/>
              <w:bottom w:val="single" w:sz="4" w:space="0" w:color="auto"/>
            </w:tcBorders>
          </w:tcPr>
          <w:p w14:paraId="7EB385F3" w14:textId="51199E31" w:rsidR="00326F63" w:rsidRPr="00241206" w:rsidRDefault="00326F63" w:rsidP="003F74EC">
            <w:pPr>
              <w:spacing w:line="276" w:lineRule="auto"/>
              <w:ind w:left="105"/>
              <w:textAlignment w:val="baseline"/>
              <w:rPr>
                <w:rFonts w:ascii="Times New Roman" w:hAnsi="Times New Roman" w:cs="Times New Roman"/>
                <w:b w:val="0"/>
                <w:bCs w:val="0"/>
                <w:color w:val="000000" w:themeColor="text1"/>
              </w:rPr>
            </w:pPr>
            <w:r w:rsidRPr="00241206">
              <w:rPr>
                <w:rFonts w:ascii="Times New Roman" w:hAnsi="Times New Roman" w:cs="Times New Roman"/>
                <w:color w:val="000000" w:themeColor="text1"/>
                <w:lang w:eastAsia="en-GB"/>
              </w:rPr>
              <w:t>Definition</w:t>
            </w:r>
          </w:p>
        </w:tc>
      </w:tr>
      <w:tr w:rsidR="00835E3D" w:rsidRPr="00241206" w14:paraId="57EB05B0" w14:textId="77777777" w:rsidTr="00F14C2D">
        <w:tc>
          <w:tcPr>
            <w:tcW w:w="1440" w:type="dxa"/>
            <w:tcBorders>
              <w:top w:val="single" w:sz="4" w:space="0" w:color="auto"/>
            </w:tcBorders>
          </w:tcPr>
          <w:p w14:paraId="0DEB125A" w14:textId="39736C79"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1</w:t>
            </w:r>
          </w:p>
        </w:tc>
        <w:tc>
          <w:tcPr>
            <w:tcW w:w="2070" w:type="dxa"/>
            <w:tcBorders>
              <w:top w:val="single" w:sz="4" w:space="0" w:color="auto"/>
            </w:tcBorders>
          </w:tcPr>
          <w:p w14:paraId="0E2BC0D8" w14:textId="49C5536F"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A6134" w:rsidRPr="00241206">
              <w:rPr>
                <w:rFonts w:ascii="Times New Roman" w:hAnsi="Times New Roman" w:cs="Times New Roman"/>
                <w:bCs/>
                <w:lang w:eastAsia="en-GB"/>
              </w:rPr>
              <w:t>alone</w:t>
            </w:r>
          </w:p>
        </w:tc>
        <w:tc>
          <w:tcPr>
            <w:tcW w:w="6750" w:type="dxa"/>
            <w:tcBorders>
              <w:top w:val="single" w:sz="4" w:space="0" w:color="auto"/>
            </w:tcBorders>
          </w:tcPr>
          <w:p w14:paraId="3F91D026" w14:textId="4722001E" w:rsidR="003851AD" w:rsidRPr="00241206" w:rsidRDefault="003851AD" w:rsidP="008F077F">
            <w:pPr>
              <w:spacing w:line="276" w:lineRule="auto"/>
              <w:textAlignment w:val="baseline"/>
              <w:rPr>
                <w:rFonts w:ascii="Times New Roman" w:hAnsi="Times New Roman" w:cs="Times New Roman"/>
                <w:color w:val="000000" w:themeColor="text1"/>
              </w:rPr>
            </w:pPr>
            <w:r w:rsidRPr="00241206">
              <w:rPr>
                <w:rFonts w:ascii="Times New Roman" w:hAnsi="Times New Roman" w:cs="Times New Roman"/>
              </w:rPr>
              <w:t>First treatment recorded is surgery, AND patient has no record of SACT up to 84 days after surgery date, AND patient has no record of RT up to 84 days after surgery date.</w:t>
            </w:r>
          </w:p>
        </w:tc>
      </w:tr>
      <w:tr w:rsidR="00835E3D" w:rsidRPr="00241206" w14:paraId="286EC44A" w14:textId="77777777" w:rsidTr="007752D4">
        <w:tc>
          <w:tcPr>
            <w:tcW w:w="1440" w:type="dxa"/>
            <w:shd w:val="clear" w:color="auto" w:fill="F2F2F2" w:themeFill="background1" w:themeFillShade="F2"/>
          </w:tcPr>
          <w:p w14:paraId="6E462081" w14:textId="6EE26C6B"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2</w:t>
            </w:r>
          </w:p>
        </w:tc>
        <w:tc>
          <w:tcPr>
            <w:tcW w:w="2070" w:type="dxa"/>
            <w:shd w:val="clear" w:color="auto" w:fill="F2F2F2" w:themeFill="background1" w:themeFillShade="F2"/>
          </w:tcPr>
          <w:p w14:paraId="1359E077" w14:textId="0002B9F7"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A6134" w:rsidRPr="00241206">
              <w:rPr>
                <w:rFonts w:ascii="Times New Roman" w:hAnsi="Times New Roman" w:cs="Times New Roman"/>
                <w:bCs/>
                <w:lang w:eastAsia="en-GB"/>
              </w:rPr>
              <w:t>+</w:t>
            </w:r>
            <w:r w:rsidRPr="00241206">
              <w:rPr>
                <w:rFonts w:ascii="Times New Roman" w:hAnsi="Times New Roman" w:cs="Times New Roman"/>
                <w:bCs/>
                <w:lang w:eastAsia="en-GB"/>
              </w:rPr>
              <w:t xml:space="preserve"> </w:t>
            </w:r>
            <w:r w:rsidR="001A6134" w:rsidRPr="00241206">
              <w:rPr>
                <w:rFonts w:ascii="Times New Roman" w:hAnsi="Times New Roman" w:cs="Times New Roman"/>
                <w:bCs/>
                <w:lang w:eastAsia="en-GB"/>
              </w:rPr>
              <w:br/>
            </w:r>
            <w:r w:rsidRPr="00241206">
              <w:rPr>
                <w:rFonts w:ascii="Times New Roman" w:hAnsi="Times New Roman" w:cs="Times New Roman"/>
                <w:bCs/>
                <w:lang w:eastAsia="en-GB"/>
              </w:rPr>
              <w:t>adjuvant SACT</w:t>
            </w:r>
          </w:p>
        </w:tc>
        <w:tc>
          <w:tcPr>
            <w:tcW w:w="6750" w:type="dxa"/>
            <w:shd w:val="clear" w:color="auto" w:fill="F2F2F2" w:themeFill="background1" w:themeFillShade="F2"/>
          </w:tcPr>
          <w:p w14:paraId="7A04E269" w14:textId="0D7B296F" w:rsidR="003851AD" w:rsidRPr="00241206" w:rsidRDefault="003851AD" w:rsidP="008F077F">
            <w:pPr>
              <w:spacing w:line="276" w:lineRule="auto"/>
              <w:textAlignment w:val="baseline"/>
              <w:rPr>
                <w:rFonts w:ascii="Times New Roman" w:hAnsi="Times New Roman" w:cs="Times New Roman"/>
                <w:color w:val="000000"/>
              </w:rPr>
            </w:pPr>
            <w:r w:rsidRPr="00241206">
              <w:rPr>
                <w:rFonts w:ascii="Times New Roman" w:hAnsi="Times New Roman" w:cs="Times New Roman"/>
              </w:rPr>
              <w:t xml:space="preserve">First treatment recorded is surgery, AND patient has record of </w:t>
            </w:r>
            <w:r w:rsidRPr="00241206">
              <w:rPr>
                <w:rFonts w:ascii="Times New Roman" w:hAnsi="Times New Roman" w:cs="Times New Roman"/>
                <w:i/>
              </w:rPr>
              <w:t>(adjuvant)</w:t>
            </w:r>
            <w:r w:rsidRPr="00241206">
              <w:rPr>
                <w:rFonts w:ascii="Times New Roman" w:hAnsi="Times New Roman" w:cs="Times New Roman"/>
              </w:rPr>
              <w:t xml:space="preserve"> SACT up to 84 days after surgery date, AND patient has no record of RT up to 180 days after SACT start date.</w:t>
            </w:r>
          </w:p>
        </w:tc>
      </w:tr>
      <w:tr w:rsidR="00835E3D" w:rsidRPr="00241206" w14:paraId="53DCFCD6" w14:textId="77777777" w:rsidTr="00F14C2D">
        <w:tc>
          <w:tcPr>
            <w:tcW w:w="1440" w:type="dxa"/>
          </w:tcPr>
          <w:p w14:paraId="3C6D2552" w14:textId="48F14271"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3</w:t>
            </w:r>
          </w:p>
        </w:tc>
        <w:tc>
          <w:tcPr>
            <w:tcW w:w="2070" w:type="dxa"/>
          </w:tcPr>
          <w:p w14:paraId="423D9DD8" w14:textId="25425FD4"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A6134" w:rsidRPr="00241206">
              <w:rPr>
                <w:rFonts w:ascii="Times New Roman" w:hAnsi="Times New Roman" w:cs="Times New Roman"/>
                <w:bCs/>
                <w:lang w:eastAsia="en-GB"/>
              </w:rPr>
              <w:t>+</w:t>
            </w:r>
            <w:r w:rsidRPr="00241206">
              <w:rPr>
                <w:rFonts w:ascii="Times New Roman" w:hAnsi="Times New Roman" w:cs="Times New Roman"/>
                <w:bCs/>
                <w:lang w:eastAsia="en-GB"/>
              </w:rPr>
              <w:t xml:space="preserve"> </w:t>
            </w:r>
            <w:r w:rsidR="001A6134" w:rsidRPr="00241206">
              <w:rPr>
                <w:rFonts w:ascii="Times New Roman" w:hAnsi="Times New Roman" w:cs="Times New Roman"/>
                <w:bCs/>
                <w:lang w:eastAsia="en-GB"/>
              </w:rPr>
              <w:br/>
            </w:r>
            <w:r w:rsidRPr="00241206">
              <w:rPr>
                <w:rFonts w:ascii="Times New Roman" w:hAnsi="Times New Roman" w:cs="Times New Roman"/>
                <w:bCs/>
                <w:lang w:eastAsia="en-GB"/>
              </w:rPr>
              <w:t>adjuvant RT</w:t>
            </w:r>
          </w:p>
        </w:tc>
        <w:tc>
          <w:tcPr>
            <w:tcW w:w="6750" w:type="dxa"/>
          </w:tcPr>
          <w:p w14:paraId="50DD4641" w14:textId="3C0D50F4" w:rsidR="003851AD" w:rsidRPr="00241206" w:rsidRDefault="003851AD" w:rsidP="008F077F">
            <w:pPr>
              <w:spacing w:line="276" w:lineRule="auto"/>
              <w:textAlignment w:val="baseline"/>
              <w:rPr>
                <w:rFonts w:ascii="Times New Roman" w:hAnsi="Times New Roman" w:cs="Times New Roman"/>
                <w:color w:val="000000"/>
              </w:rPr>
            </w:pPr>
            <w:r w:rsidRPr="00241206">
              <w:rPr>
                <w:rFonts w:ascii="Times New Roman" w:hAnsi="Times New Roman" w:cs="Times New Roman"/>
              </w:rPr>
              <w:t>First treatment record</w:t>
            </w:r>
            <w:r w:rsidR="009D0837" w:rsidRPr="00241206">
              <w:rPr>
                <w:rFonts w:ascii="Times New Roman" w:hAnsi="Times New Roman" w:cs="Times New Roman"/>
              </w:rPr>
              <w:t>ed</w:t>
            </w:r>
            <w:r w:rsidRPr="00241206">
              <w:rPr>
                <w:rFonts w:ascii="Times New Roman" w:hAnsi="Times New Roman" w:cs="Times New Roman"/>
              </w:rPr>
              <w:t xml:space="preserve"> is surgery, AND patient has record of RT start up to 84 days after surgery date, AND patient has no record of SACT up to 180 days after RT start date.</w:t>
            </w:r>
          </w:p>
        </w:tc>
      </w:tr>
      <w:tr w:rsidR="00835E3D" w:rsidRPr="00241206" w14:paraId="5336AEF7" w14:textId="77777777" w:rsidTr="007752D4">
        <w:tc>
          <w:tcPr>
            <w:tcW w:w="1440" w:type="dxa"/>
            <w:shd w:val="clear" w:color="auto" w:fill="F2F2F2" w:themeFill="background1" w:themeFillShade="F2"/>
          </w:tcPr>
          <w:p w14:paraId="5FDC73AF" w14:textId="1C327E4A"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4</w:t>
            </w:r>
          </w:p>
        </w:tc>
        <w:tc>
          <w:tcPr>
            <w:tcW w:w="2070" w:type="dxa"/>
            <w:shd w:val="clear" w:color="auto" w:fill="F2F2F2" w:themeFill="background1" w:themeFillShade="F2"/>
          </w:tcPr>
          <w:p w14:paraId="274EE787" w14:textId="0EBA74D4"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A6134" w:rsidRPr="00241206">
              <w:rPr>
                <w:rFonts w:ascii="Times New Roman" w:hAnsi="Times New Roman" w:cs="Times New Roman"/>
                <w:bCs/>
                <w:lang w:eastAsia="en-GB"/>
              </w:rPr>
              <w:t>+</w:t>
            </w:r>
            <w:r w:rsidRPr="00241206">
              <w:rPr>
                <w:rFonts w:ascii="Times New Roman" w:hAnsi="Times New Roman" w:cs="Times New Roman"/>
                <w:bCs/>
                <w:lang w:eastAsia="en-GB"/>
              </w:rPr>
              <w:t xml:space="preserve"> </w:t>
            </w:r>
            <w:r w:rsidR="001A6134" w:rsidRPr="00241206">
              <w:rPr>
                <w:rFonts w:ascii="Times New Roman" w:hAnsi="Times New Roman" w:cs="Times New Roman"/>
                <w:bCs/>
                <w:lang w:eastAsia="en-GB"/>
              </w:rPr>
              <w:br/>
            </w:r>
            <w:r w:rsidRPr="00241206">
              <w:rPr>
                <w:rFonts w:ascii="Times New Roman" w:hAnsi="Times New Roman" w:cs="Times New Roman"/>
                <w:bCs/>
                <w:lang w:eastAsia="en-GB"/>
              </w:rPr>
              <w:t xml:space="preserve">adjuvant </w:t>
            </w:r>
            <w:r w:rsidR="001A6134" w:rsidRPr="00241206">
              <w:rPr>
                <w:rFonts w:ascii="Times New Roman" w:hAnsi="Times New Roman" w:cs="Times New Roman"/>
                <w:bCs/>
                <w:lang w:eastAsia="en-GB"/>
              </w:rPr>
              <w:br/>
              <w:t>SACT + RT</w:t>
            </w:r>
          </w:p>
        </w:tc>
        <w:tc>
          <w:tcPr>
            <w:tcW w:w="6750" w:type="dxa"/>
            <w:shd w:val="clear" w:color="auto" w:fill="F2F2F2" w:themeFill="background1" w:themeFillShade="F2"/>
          </w:tcPr>
          <w:p w14:paraId="68F2993F" w14:textId="77777777" w:rsidR="003851AD" w:rsidRPr="00241206" w:rsidRDefault="003851AD" w:rsidP="003851AD">
            <w:pPr>
              <w:rPr>
                <w:rFonts w:ascii="Times New Roman" w:hAnsi="Times New Roman" w:cs="Times New Roman"/>
                <w:shd w:val="clear" w:color="auto" w:fill="FFFFFF"/>
              </w:rPr>
            </w:pPr>
            <w:r w:rsidRPr="00241206">
              <w:rPr>
                <w:rFonts w:ascii="Times New Roman" w:hAnsi="Times New Roman" w:cs="Times New Roman"/>
                <w:shd w:val="clear" w:color="auto" w:fill="FFFFFF"/>
              </w:rPr>
              <w:t>Either of the following applies:</w:t>
            </w:r>
          </w:p>
          <w:p w14:paraId="7236ED90" w14:textId="77777777" w:rsidR="003851AD" w:rsidRPr="00241206" w:rsidRDefault="003851AD" w:rsidP="003851AD">
            <w:pPr>
              <w:pStyle w:val="BMSBodyText"/>
              <w:spacing w:after="60" w:line="240" w:lineRule="auto"/>
              <w:jc w:val="left"/>
              <w:rPr>
                <w:color w:val="auto"/>
                <w:sz w:val="22"/>
                <w:szCs w:val="22"/>
              </w:rPr>
            </w:pPr>
            <w:r w:rsidRPr="00241206">
              <w:rPr>
                <w:color w:val="auto"/>
                <w:sz w:val="22"/>
                <w:szCs w:val="22"/>
              </w:rPr>
              <w:t xml:space="preserve">(1) First treatment recorded is surgery, AND patient has a record of RT starting in the 84-day period after surgery date, AND patient has a record of SACT starting in the 180-day period after RT start date; OR </w:t>
            </w:r>
          </w:p>
          <w:p w14:paraId="1914EF8D" w14:textId="2AA40A96" w:rsidR="003851AD" w:rsidRPr="00241206" w:rsidRDefault="003851AD" w:rsidP="003851AD">
            <w:pPr>
              <w:pStyle w:val="BMSBodyText"/>
              <w:spacing w:after="60" w:line="240" w:lineRule="auto"/>
              <w:jc w:val="left"/>
              <w:rPr>
                <w:sz w:val="22"/>
                <w:szCs w:val="22"/>
              </w:rPr>
            </w:pPr>
            <w:r w:rsidRPr="00241206">
              <w:rPr>
                <w:color w:val="auto"/>
                <w:sz w:val="22"/>
                <w:szCs w:val="22"/>
              </w:rPr>
              <w:t>(2) First treatment recorded is surgery, AND patient has a record of SACT starting in the 84-day period after surgery date, AND patient has a record of RT starting in the 180-day period after SACT start date.</w:t>
            </w:r>
          </w:p>
        </w:tc>
      </w:tr>
      <w:tr w:rsidR="00835E3D" w:rsidRPr="00241206" w14:paraId="28439772" w14:textId="77777777" w:rsidTr="00F14C2D">
        <w:tc>
          <w:tcPr>
            <w:tcW w:w="1440" w:type="dxa"/>
          </w:tcPr>
          <w:p w14:paraId="73E32327" w14:textId="50A646BA"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5</w:t>
            </w:r>
          </w:p>
        </w:tc>
        <w:tc>
          <w:tcPr>
            <w:tcW w:w="2070" w:type="dxa"/>
          </w:tcPr>
          <w:p w14:paraId="6BC87ECF" w14:textId="58D8572B"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A6134" w:rsidRPr="00241206">
              <w:rPr>
                <w:rFonts w:ascii="Times New Roman" w:hAnsi="Times New Roman" w:cs="Times New Roman"/>
                <w:bCs/>
                <w:lang w:eastAsia="en-GB"/>
              </w:rPr>
              <w:t>+</w:t>
            </w:r>
            <w:r w:rsidRPr="00241206">
              <w:rPr>
                <w:rFonts w:ascii="Times New Roman" w:hAnsi="Times New Roman" w:cs="Times New Roman"/>
                <w:bCs/>
                <w:lang w:eastAsia="en-GB"/>
              </w:rPr>
              <w:t xml:space="preserve"> neoadjuvant SACT</w:t>
            </w:r>
          </w:p>
        </w:tc>
        <w:tc>
          <w:tcPr>
            <w:tcW w:w="6750" w:type="dxa"/>
          </w:tcPr>
          <w:p w14:paraId="05B5BDEB" w14:textId="416A3E87" w:rsidR="003851AD" w:rsidRPr="00241206" w:rsidRDefault="003851AD" w:rsidP="00FF34EB">
            <w:pPr>
              <w:spacing w:line="276" w:lineRule="auto"/>
              <w:textAlignment w:val="baseline"/>
              <w:rPr>
                <w:rFonts w:ascii="Times New Roman" w:hAnsi="Times New Roman" w:cs="Times New Roman"/>
                <w:color w:val="000000"/>
              </w:rPr>
            </w:pPr>
            <w:r w:rsidRPr="00241206">
              <w:rPr>
                <w:rFonts w:ascii="Times New Roman" w:hAnsi="Times New Roman" w:cs="Times New Roman"/>
              </w:rPr>
              <w:t xml:space="preserve">First treatment recorded is </w:t>
            </w:r>
            <w:r w:rsidRPr="00241206">
              <w:rPr>
                <w:rFonts w:ascii="Times New Roman" w:hAnsi="Times New Roman" w:cs="Times New Roman"/>
                <w:i/>
                <w:iCs/>
              </w:rPr>
              <w:t>(neoadjuvant)</w:t>
            </w:r>
            <w:r w:rsidRPr="00241206">
              <w:rPr>
                <w:rFonts w:ascii="Times New Roman" w:hAnsi="Times New Roman" w:cs="Times New Roman"/>
              </w:rPr>
              <w:t xml:space="preserve"> SACT, AND patient has record of surgery up to 150 days after 1st SACT regimen start date, AND patient has no record of RT </w:t>
            </w:r>
            <w:r w:rsidR="00C804CB" w:rsidRPr="00241206">
              <w:rPr>
                <w:rFonts w:ascii="Times New Roman" w:hAnsi="Times New Roman" w:cs="Times New Roman"/>
              </w:rPr>
              <w:t>before</w:t>
            </w:r>
            <w:r w:rsidR="009D0837" w:rsidRPr="00241206">
              <w:rPr>
                <w:rFonts w:ascii="Times New Roman" w:hAnsi="Times New Roman" w:cs="Times New Roman"/>
              </w:rPr>
              <w:t xml:space="preserve"> </w:t>
            </w:r>
            <w:r w:rsidRPr="00241206">
              <w:rPr>
                <w:rFonts w:ascii="Times New Roman" w:hAnsi="Times New Roman" w:cs="Times New Roman"/>
              </w:rPr>
              <w:t>surgery date.</w:t>
            </w:r>
            <w:r w:rsidRPr="00241206" w:rsidDel="0035207B">
              <w:rPr>
                <w:rFonts w:ascii="Times New Roman" w:hAnsi="Times New Roman" w:cs="Times New Roman"/>
                <w:i/>
              </w:rPr>
              <w:t xml:space="preserve"> </w:t>
            </w:r>
          </w:p>
        </w:tc>
      </w:tr>
      <w:tr w:rsidR="00835E3D" w:rsidRPr="00241206" w14:paraId="2DC4B392" w14:textId="77777777" w:rsidTr="007752D4">
        <w:tc>
          <w:tcPr>
            <w:tcW w:w="1440" w:type="dxa"/>
            <w:shd w:val="clear" w:color="auto" w:fill="F2F2F2" w:themeFill="background1" w:themeFillShade="F2"/>
          </w:tcPr>
          <w:p w14:paraId="4415B74C" w14:textId="6EDAA057"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6</w:t>
            </w:r>
          </w:p>
        </w:tc>
        <w:tc>
          <w:tcPr>
            <w:tcW w:w="2070" w:type="dxa"/>
            <w:shd w:val="clear" w:color="auto" w:fill="F2F2F2" w:themeFill="background1" w:themeFillShade="F2"/>
          </w:tcPr>
          <w:p w14:paraId="1025B202" w14:textId="2A171EAD"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A6134" w:rsidRPr="00241206">
              <w:rPr>
                <w:rFonts w:ascii="Times New Roman" w:hAnsi="Times New Roman" w:cs="Times New Roman"/>
                <w:bCs/>
                <w:lang w:eastAsia="en-GB"/>
              </w:rPr>
              <w:t>+</w:t>
            </w:r>
            <w:r w:rsidRPr="00241206">
              <w:rPr>
                <w:rFonts w:ascii="Times New Roman" w:hAnsi="Times New Roman" w:cs="Times New Roman"/>
                <w:bCs/>
                <w:lang w:eastAsia="en-GB"/>
              </w:rPr>
              <w:t xml:space="preserve"> </w:t>
            </w:r>
            <w:r w:rsidR="00FF34EB" w:rsidRPr="00241206">
              <w:rPr>
                <w:rFonts w:ascii="Times New Roman" w:hAnsi="Times New Roman" w:cs="Times New Roman"/>
                <w:bCs/>
                <w:lang w:eastAsia="en-GB"/>
              </w:rPr>
              <w:br/>
            </w:r>
            <w:r w:rsidRPr="00241206">
              <w:rPr>
                <w:rFonts w:ascii="Times New Roman" w:hAnsi="Times New Roman" w:cs="Times New Roman"/>
                <w:bCs/>
                <w:lang w:eastAsia="en-GB"/>
              </w:rPr>
              <w:t>perioperative SACT (±</w:t>
            </w:r>
            <w:r w:rsidR="00FF34EB" w:rsidRPr="00241206">
              <w:rPr>
                <w:rFonts w:ascii="Times New Roman" w:hAnsi="Times New Roman" w:cs="Times New Roman"/>
                <w:bCs/>
                <w:lang w:eastAsia="en-GB"/>
              </w:rPr>
              <w:t xml:space="preserve"> </w:t>
            </w:r>
            <w:r w:rsidRPr="00241206">
              <w:rPr>
                <w:rFonts w:ascii="Times New Roman" w:hAnsi="Times New Roman" w:cs="Times New Roman"/>
                <w:bCs/>
                <w:lang w:eastAsia="en-GB"/>
              </w:rPr>
              <w:t>RT)</w:t>
            </w:r>
          </w:p>
        </w:tc>
        <w:tc>
          <w:tcPr>
            <w:tcW w:w="6750" w:type="dxa"/>
            <w:shd w:val="clear" w:color="auto" w:fill="F2F2F2" w:themeFill="background1" w:themeFillShade="F2"/>
          </w:tcPr>
          <w:p w14:paraId="16097B60" w14:textId="0A1117A9" w:rsidR="00FF34EB" w:rsidRPr="00241206" w:rsidRDefault="003851AD" w:rsidP="003851AD">
            <w:pPr>
              <w:rPr>
                <w:rFonts w:ascii="Times New Roman" w:hAnsi="Times New Roman" w:cs="Times New Roman"/>
                <w:lang w:eastAsia="en-GB"/>
              </w:rPr>
            </w:pPr>
            <w:r w:rsidRPr="00241206">
              <w:rPr>
                <w:rFonts w:ascii="Times New Roman" w:hAnsi="Times New Roman" w:cs="Times New Roman"/>
              </w:rPr>
              <w:t xml:space="preserve">First treatment recorded is SACT </w:t>
            </w:r>
            <w:r w:rsidRPr="00241206">
              <w:rPr>
                <w:rFonts w:ascii="Times New Roman" w:hAnsi="Times New Roman" w:cs="Times New Roman"/>
                <w:i/>
              </w:rPr>
              <w:t>(before surgery)</w:t>
            </w:r>
            <w:r w:rsidRPr="00241206">
              <w:rPr>
                <w:rFonts w:ascii="Times New Roman" w:hAnsi="Times New Roman" w:cs="Times New Roman"/>
              </w:rPr>
              <w:t xml:space="preserve">, AND patient has record of surgery up to 150 days after 1st SACT regimen start date, AND patient has </w:t>
            </w:r>
            <w:r w:rsidRPr="00241206">
              <w:rPr>
                <w:rFonts w:ascii="Times New Roman" w:hAnsi="Times New Roman" w:cs="Times New Roman"/>
                <w:lang w:eastAsia="en-GB"/>
              </w:rPr>
              <w:t xml:space="preserve">either a record of new </w:t>
            </w:r>
            <w:r w:rsidRPr="00241206">
              <w:rPr>
                <w:rFonts w:ascii="Times New Roman" w:hAnsi="Times New Roman" w:cs="Times New Roman"/>
              </w:rPr>
              <w:t>SACT</w:t>
            </w:r>
            <w:r w:rsidRPr="00241206">
              <w:rPr>
                <w:rFonts w:ascii="Times New Roman" w:hAnsi="Times New Roman" w:cs="Times New Roman"/>
                <w:lang w:eastAsia="en-GB"/>
              </w:rPr>
              <w:t xml:space="preserve"> administration up to 84 days after the date of surgery</w:t>
            </w:r>
            <w:r w:rsidRPr="00241206">
              <w:rPr>
                <w:rFonts w:ascii="Times New Roman" w:hAnsi="Times New Roman" w:cs="Times New Roman"/>
              </w:rPr>
              <w:t xml:space="preserve"> </w:t>
            </w:r>
            <w:r w:rsidRPr="00241206">
              <w:rPr>
                <w:rFonts w:ascii="Times New Roman" w:hAnsi="Times New Roman" w:cs="Times New Roman"/>
                <w:lang w:eastAsia="en-GB"/>
              </w:rPr>
              <w:t>or the end of the first SACT recorded after the surgery date. </w:t>
            </w:r>
          </w:p>
          <w:p w14:paraId="112AB093" w14:textId="17CA2554" w:rsidR="003851AD" w:rsidRPr="00241206" w:rsidRDefault="00747096" w:rsidP="00FF34EB">
            <w:pPr>
              <w:spacing w:line="276" w:lineRule="auto"/>
              <w:textAlignment w:val="baseline"/>
              <w:rPr>
                <w:rFonts w:ascii="Times New Roman" w:hAnsi="Times New Roman" w:cs="Times New Roman"/>
                <w:i/>
                <w:iCs/>
                <w:color w:val="000000"/>
              </w:rPr>
            </w:pPr>
            <w:r w:rsidRPr="00241206">
              <w:rPr>
                <w:rFonts w:ascii="Times New Roman" w:hAnsi="Times New Roman" w:cs="Times New Roman"/>
                <w:i/>
                <w:iCs/>
                <w:lang w:eastAsia="en-GB"/>
              </w:rPr>
              <w:t>N</w:t>
            </w:r>
            <w:r w:rsidR="003851AD" w:rsidRPr="00241206">
              <w:rPr>
                <w:rFonts w:ascii="Times New Roman" w:hAnsi="Times New Roman" w:cs="Times New Roman"/>
                <w:i/>
                <w:iCs/>
                <w:lang w:eastAsia="en-GB"/>
              </w:rPr>
              <w:t>ote: This category allows a record of RT to occur during the (neo)adjuvant treatment.</w:t>
            </w:r>
          </w:p>
        </w:tc>
      </w:tr>
      <w:tr w:rsidR="00835E3D" w:rsidRPr="00241206" w14:paraId="0428CE11" w14:textId="77777777" w:rsidTr="00F14C2D">
        <w:tc>
          <w:tcPr>
            <w:tcW w:w="1440" w:type="dxa"/>
          </w:tcPr>
          <w:p w14:paraId="6E29BC68" w14:textId="3B2720D8"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7</w:t>
            </w:r>
          </w:p>
        </w:tc>
        <w:tc>
          <w:tcPr>
            <w:tcW w:w="2070" w:type="dxa"/>
          </w:tcPr>
          <w:p w14:paraId="522DCFDA" w14:textId="0E627DC3"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01844" w:rsidRPr="00241206">
              <w:rPr>
                <w:rFonts w:ascii="Times New Roman" w:hAnsi="Times New Roman" w:cs="Times New Roman"/>
                <w:bCs/>
                <w:lang w:eastAsia="en-GB"/>
              </w:rPr>
              <w:t>+</w:t>
            </w:r>
            <w:r w:rsidRPr="00241206">
              <w:rPr>
                <w:rFonts w:ascii="Times New Roman" w:hAnsi="Times New Roman" w:cs="Times New Roman"/>
                <w:bCs/>
                <w:lang w:eastAsia="en-GB"/>
              </w:rPr>
              <w:t xml:space="preserve"> neoadjuvant RT </w:t>
            </w:r>
          </w:p>
        </w:tc>
        <w:tc>
          <w:tcPr>
            <w:tcW w:w="6750" w:type="dxa"/>
          </w:tcPr>
          <w:p w14:paraId="428BB197" w14:textId="5928623C"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rPr>
              <w:t xml:space="preserve">First treatment recorded is RT, AND patient has record of surgery up to 90 days after 1st </w:t>
            </w:r>
            <w:r w:rsidRPr="00241206">
              <w:rPr>
                <w:rFonts w:ascii="Times New Roman" w:hAnsi="Times New Roman" w:cs="Times New Roman"/>
                <w:i/>
              </w:rPr>
              <w:t>(neoadjuvant)</w:t>
            </w:r>
            <w:r w:rsidRPr="00241206">
              <w:rPr>
                <w:rFonts w:ascii="Times New Roman" w:hAnsi="Times New Roman" w:cs="Times New Roman"/>
              </w:rPr>
              <w:t xml:space="preserve"> RT regimen start date, AND patient has no record of SACT </w:t>
            </w:r>
            <w:r w:rsidR="00C804CB" w:rsidRPr="00241206">
              <w:rPr>
                <w:rFonts w:ascii="Times New Roman" w:hAnsi="Times New Roman" w:cs="Times New Roman"/>
              </w:rPr>
              <w:t>before</w:t>
            </w:r>
            <w:r w:rsidRPr="00241206">
              <w:rPr>
                <w:rFonts w:ascii="Times New Roman" w:hAnsi="Times New Roman" w:cs="Times New Roman"/>
              </w:rPr>
              <w:t xml:space="preserve"> surgery.</w:t>
            </w:r>
          </w:p>
        </w:tc>
      </w:tr>
      <w:tr w:rsidR="00835E3D" w:rsidRPr="00241206" w14:paraId="507C37E2" w14:textId="77777777" w:rsidTr="007752D4">
        <w:tc>
          <w:tcPr>
            <w:tcW w:w="1440" w:type="dxa"/>
            <w:shd w:val="clear" w:color="auto" w:fill="F2F2F2" w:themeFill="background1" w:themeFillShade="F2"/>
          </w:tcPr>
          <w:p w14:paraId="4BEFE1CB" w14:textId="23C402B0"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8</w:t>
            </w:r>
          </w:p>
        </w:tc>
        <w:tc>
          <w:tcPr>
            <w:tcW w:w="2070" w:type="dxa"/>
            <w:shd w:val="clear" w:color="auto" w:fill="F2F2F2" w:themeFill="background1" w:themeFillShade="F2"/>
          </w:tcPr>
          <w:p w14:paraId="4CB6031C" w14:textId="7C9F44CE"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urgery </w:t>
            </w:r>
            <w:r w:rsidR="00101844" w:rsidRPr="00241206">
              <w:rPr>
                <w:rFonts w:ascii="Times New Roman" w:hAnsi="Times New Roman" w:cs="Times New Roman"/>
                <w:bCs/>
                <w:lang w:eastAsia="en-GB"/>
              </w:rPr>
              <w:t>+</w:t>
            </w:r>
            <w:r w:rsidRPr="00241206">
              <w:rPr>
                <w:rFonts w:ascii="Times New Roman" w:hAnsi="Times New Roman" w:cs="Times New Roman"/>
                <w:bCs/>
                <w:lang w:eastAsia="en-GB"/>
              </w:rPr>
              <w:t xml:space="preserve"> neoadjuvant </w:t>
            </w:r>
            <w:r w:rsidR="00101844" w:rsidRPr="00241206">
              <w:rPr>
                <w:rFonts w:ascii="Times New Roman" w:hAnsi="Times New Roman" w:cs="Times New Roman"/>
                <w:bCs/>
                <w:lang w:eastAsia="en-GB"/>
              </w:rPr>
              <w:br/>
            </w:r>
            <w:r w:rsidRPr="00241206">
              <w:rPr>
                <w:rFonts w:ascii="Times New Roman" w:hAnsi="Times New Roman" w:cs="Times New Roman"/>
                <w:bCs/>
                <w:lang w:eastAsia="en-GB"/>
              </w:rPr>
              <w:t xml:space="preserve">SACT </w:t>
            </w:r>
            <w:r w:rsidR="00101844" w:rsidRPr="00241206">
              <w:rPr>
                <w:rFonts w:ascii="Times New Roman" w:hAnsi="Times New Roman" w:cs="Times New Roman"/>
                <w:bCs/>
                <w:lang w:eastAsia="en-GB"/>
              </w:rPr>
              <w:t>+</w:t>
            </w:r>
            <w:r w:rsidRPr="00241206">
              <w:rPr>
                <w:rFonts w:ascii="Times New Roman" w:hAnsi="Times New Roman" w:cs="Times New Roman"/>
                <w:bCs/>
                <w:lang w:eastAsia="en-GB"/>
              </w:rPr>
              <w:t xml:space="preserve"> RT</w:t>
            </w:r>
          </w:p>
        </w:tc>
        <w:tc>
          <w:tcPr>
            <w:tcW w:w="6750" w:type="dxa"/>
            <w:shd w:val="clear" w:color="auto" w:fill="F2F2F2" w:themeFill="background1" w:themeFillShade="F2"/>
          </w:tcPr>
          <w:p w14:paraId="0F77368D" w14:textId="7CB03096" w:rsidR="003851AD" w:rsidRPr="00241206" w:rsidRDefault="003851AD" w:rsidP="003851AD">
            <w:pPr>
              <w:rPr>
                <w:rFonts w:ascii="Times New Roman" w:hAnsi="Times New Roman" w:cs="Times New Roman"/>
                <w:color w:val="242424"/>
                <w:shd w:val="clear" w:color="auto" w:fill="FFFFFF"/>
              </w:rPr>
            </w:pPr>
            <w:r w:rsidRPr="00241206">
              <w:rPr>
                <w:rFonts w:ascii="Times New Roman" w:hAnsi="Times New Roman" w:cs="Times New Roman"/>
                <w:color w:val="242424"/>
                <w:shd w:val="clear" w:color="auto" w:fill="FFFFFF"/>
              </w:rPr>
              <w:t xml:space="preserve">Either </w:t>
            </w:r>
            <w:r w:rsidR="009D0837" w:rsidRPr="00241206">
              <w:rPr>
                <w:rFonts w:ascii="Times New Roman" w:hAnsi="Times New Roman" w:cs="Times New Roman"/>
                <w:color w:val="242424"/>
                <w:shd w:val="clear" w:color="auto" w:fill="FFFFFF"/>
              </w:rPr>
              <w:t xml:space="preserve">of </w:t>
            </w:r>
            <w:r w:rsidRPr="00241206">
              <w:rPr>
                <w:rFonts w:ascii="Times New Roman" w:hAnsi="Times New Roman" w:cs="Times New Roman"/>
                <w:color w:val="242424"/>
                <w:shd w:val="clear" w:color="auto" w:fill="FFFFFF"/>
              </w:rPr>
              <w:t xml:space="preserve">the following applies: </w:t>
            </w:r>
          </w:p>
          <w:p w14:paraId="6B7479F7" w14:textId="77777777" w:rsidR="003851AD" w:rsidRPr="00241206" w:rsidRDefault="003851AD" w:rsidP="003851AD">
            <w:pPr>
              <w:rPr>
                <w:rFonts w:ascii="Times New Roman" w:hAnsi="Times New Roman" w:cs="Times New Roman"/>
                <w:color w:val="242424"/>
                <w:shd w:val="clear" w:color="auto" w:fill="FFFFFF"/>
              </w:rPr>
            </w:pPr>
            <w:r w:rsidRPr="00241206">
              <w:rPr>
                <w:rFonts w:ascii="Times New Roman" w:hAnsi="Times New Roman" w:cs="Times New Roman"/>
                <w:color w:val="242424"/>
                <w:shd w:val="clear" w:color="auto" w:fill="FFFFFF"/>
              </w:rPr>
              <w:t>(1) First treatment recorded is (</w:t>
            </w:r>
            <w:r w:rsidRPr="00241206">
              <w:rPr>
                <w:rFonts w:ascii="Times New Roman" w:hAnsi="Times New Roman" w:cs="Times New Roman"/>
                <w:i/>
                <w:iCs/>
                <w:color w:val="242424"/>
                <w:shd w:val="clear" w:color="auto" w:fill="FFFFFF"/>
              </w:rPr>
              <w:t>neoadjuvant</w:t>
            </w:r>
            <w:r w:rsidRPr="00241206">
              <w:rPr>
                <w:rFonts w:ascii="Times New Roman" w:hAnsi="Times New Roman" w:cs="Times New Roman"/>
                <w:color w:val="242424"/>
                <w:shd w:val="clear" w:color="auto" w:fill="FFFFFF"/>
              </w:rPr>
              <w:t xml:space="preserve">) SACT AND patient has record of RT start date up to 42 days after SACT start date, AND patient has record of surgery date up to 90 days after RT start date; OR </w:t>
            </w:r>
          </w:p>
          <w:p w14:paraId="7DA22541" w14:textId="6E77E227"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color w:val="242424"/>
                <w:shd w:val="clear" w:color="auto" w:fill="FFFFFF"/>
              </w:rPr>
              <w:t xml:space="preserve">(2) First treatment is RT, AND patient has </w:t>
            </w:r>
            <w:r w:rsidRPr="00241206">
              <w:rPr>
                <w:rFonts w:ascii="Times New Roman" w:hAnsi="Times New Roman" w:cs="Times New Roman"/>
                <w:i/>
                <w:iCs/>
                <w:color w:val="242424"/>
                <w:shd w:val="clear" w:color="auto" w:fill="FFFFFF"/>
              </w:rPr>
              <w:t>(neoadjuvant</w:t>
            </w:r>
            <w:r w:rsidRPr="00241206">
              <w:rPr>
                <w:rFonts w:ascii="Times New Roman" w:hAnsi="Times New Roman" w:cs="Times New Roman"/>
                <w:color w:val="242424"/>
                <w:shd w:val="clear" w:color="auto" w:fill="FFFFFF"/>
              </w:rPr>
              <w:t>) SACT start date up to 42 days after RT start date, AND patient has record of surgery up to 90 days after SACT start date.</w:t>
            </w:r>
          </w:p>
        </w:tc>
      </w:tr>
      <w:tr w:rsidR="00835E3D" w:rsidRPr="00241206" w14:paraId="227B3F3F" w14:textId="77777777" w:rsidTr="00F14C2D">
        <w:tc>
          <w:tcPr>
            <w:tcW w:w="1440" w:type="dxa"/>
          </w:tcPr>
          <w:p w14:paraId="493269FA" w14:textId="082BE1E4"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9</w:t>
            </w:r>
          </w:p>
        </w:tc>
        <w:tc>
          <w:tcPr>
            <w:tcW w:w="2070" w:type="dxa"/>
          </w:tcPr>
          <w:p w14:paraId="2E18682C" w14:textId="168594B7"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RT alone</w:t>
            </w:r>
          </w:p>
        </w:tc>
        <w:tc>
          <w:tcPr>
            <w:tcW w:w="6750" w:type="dxa"/>
          </w:tcPr>
          <w:p w14:paraId="79613D58" w14:textId="31B3EF12"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rPr>
              <w:t>First treatment recorded is RT, AND patient has no record of surgery up to 90 days after RT start date, AND patient has no record of SACT up to 90 days after RT start date.</w:t>
            </w:r>
          </w:p>
        </w:tc>
      </w:tr>
      <w:tr w:rsidR="00835E3D" w:rsidRPr="00241206" w14:paraId="68781AC6" w14:textId="77777777" w:rsidTr="007752D4">
        <w:tc>
          <w:tcPr>
            <w:tcW w:w="1440" w:type="dxa"/>
            <w:shd w:val="clear" w:color="auto" w:fill="F2F2F2" w:themeFill="background1" w:themeFillShade="F2"/>
          </w:tcPr>
          <w:p w14:paraId="51520A26" w14:textId="2561ACBD"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rPr>
              <w:t>10</w:t>
            </w:r>
          </w:p>
        </w:tc>
        <w:tc>
          <w:tcPr>
            <w:tcW w:w="2070" w:type="dxa"/>
            <w:shd w:val="clear" w:color="auto" w:fill="F2F2F2" w:themeFill="background1" w:themeFillShade="F2"/>
          </w:tcPr>
          <w:p w14:paraId="535C3C7B" w14:textId="409A9617"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rPr>
              <w:t xml:space="preserve">SACT </w:t>
            </w:r>
            <w:r w:rsidR="00101844" w:rsidRPr="00241206">
              <w:rPr>
                <w:rFonts w:ascii="Times New Roman" w:hAnsi="Times New Roman" w:cs="Times New Roman"/>
                <w:bCs/>
              </w:rPr>
              <w:t>+</w:t>
            </w:r>
            <w:r w:rsidRPr="00241206">
              <w:rPr>
                <w:rFonts w:ascii="Times New Roman" w:hAnsi="Times New Roman" w:cs="Times New Roman"/>
                <w:bCs/>
              </w:rPr>
              <w:t xml:space="preserve"> </w:t>
            </w:r>
            <w:r w:rsidR="00E543CC" w:rsidRPr="00241206">
              <w:rPr>
                <w:rFonts w:ascii="Times New Roman" w:hAnsi="Times New Roman" w:cs="Times New Roman"/>
                <w:bCs/>
              </w:rPr>
              <w:t xml:space="preserve">palliative </w:t>
            </w:r>
            <w:r w:rsidRPr="00241206">
              <w:rPr>
                <w:rFonts w:ascii="Times New Roman" w:hAnsi="Times New Roman" w:cs="Times New Roman"/>
                <w:bCs/>
              </w:rPr>
              <w:t xml:space="preserve">RT </w:t>
            </w:r>
          </w:p>
        </w:tc>
        <w:tc>
          <w:tcPr>
            <w:tcW w:w="6750" w:type="dxa"/>
            <w:shd w:val="clear" w:color="auto" w:fill="F2F2F2" w:themeFill="background1" w:themeFillShade="F2"/>
          </w:tcPr>
          <w:p w14:paraId="5E5A72E8" w14:textId="53C7F2C2" w:rsidR="003851AD" w:rsidRPr="00241206" w:rsidRDefault="003851AD" w:rsidP="003851AD">
            <w:pPr>
              <w:rPr>
                <w:rFonts w:ascii="Times New Roman" w:hAnsi="Times New Roman" w:cs="Times New Roman"/>
                <w:color w:val="242424"/>
                <w:shd w:val="clear" w:color="auto" w:fill="FFFFFF"/>
              </w:rPr>
            </w:pPr>
            <w:r w:rsidRPr="00241206">
              <w:rPr>
                <w:rFonts w:ascii="Times New Roman" w:hAnsi="Times New Roman" w:cs="Times New Roman"/>
                <w:color w:val="242424"/>
                <w:shd w:val="clear" w:color="auto" w:fill="FFFFFF"/>
              </w:rPr>
              <w:t xml:space="preserve">Either </w:t>
            </w:r>
            <w:r w:rsidR="009D0837" w:rsidRPr="00241206">
              <w:rPr>
                <w:rFonts w:ascii="Times New Roman" w:hAnsi="Times New Roman" w:cs="Times New Roman"/>
                <w:color w:val="242424"/>
                <w:shd w:val="clear" w:color="auto" w:fill="FFFFFF"/>
              </w:rPr>
              <w:t xml:space="preserve">of </w:t>
            </w:r>
            <w:r w:rsidRPr="00241206">
              <w:rPr>
                <w:rFonts w:ascii="Times New Roman" w:hAnsi="Times New Roman" w:cs="Times New Roman"/>
                <w:color w:val="242424"/>
                <w:shd w:val="clear" w:color="auto" w:fill="FFFFFF"/>
              </w:rPr>
              <w:t xml:space="preserve">the following applies: </w:t>
            </w:r>
          </w:p>
          <w:p w14:paraId="4EF70473" w14:textId="0F6B8523" w:rsidR="003851AD" w:rsidRPr="00241206" w:rsidRDefault="003851AD" w:rsidP="003851AD">
            <w:pPr>
              <w:rPr>
                <w:rFonts w:ascii="Times New Roman" w:hAnsi="Times New Roman" w:cs="Times New Roman"/>
              </w:rPr>
            </w:pPr>
            <w:r w:rsidRPr="00241206">
              <w:rPr>
                <w:rFonts w:ascii="Times New Roman" w:hAnsi="Times New Roman" w:cs="Times New Roman"/>
                <w:color w:val="242424"/>
                <w:shd w:val="clear" w:color="auto" w:fill="FFFFFF"/>
              </w:rPr>
              <w:t xml:space="preserve">(1) </w:t>
            </w:r>
            <w:r w:rsidRPr="00241206">
              <w:rPr>
                <w:rFonts w:ascii="Times New Roman" w:hAnsi="Times New Roman" w:cs="Times New Roman"/>
              </w:rPr>
              <w:t>First treatment record</w:t>
            </w:r>
            <w:r w:rsidR="009D0837" w:rsidRPr="00241206">
              <w:rPr>
                <w:rFonts w:ascii="Times New Roman" w:hAnsi="Times New Roman" w:cs="Times New Roman"/>
              </w:rPr>
              <w:t>ed</w:t>
            </w:r>
            <w:r w:rsidRPr="00241206">
              <w:rPr>
                <w:rFonts w:ascii="Times New Roman" w:hAnsi="Times New Roman" w:cs="Times New Roman"/>
              </w:rPr>
              <w:t xml:space="preserve"> is RT with palliative intent, AND patient has record of SACT starting in the 90</w:t>
            </w:r>
            <w:r w:rsidR="009D0837" w:rsidRPr="00241206">
              <w:rPr>
                <w:rFonts w:ascii="Times New Roman" w:hAnsi="Times New Roman" w:cs="Times New Roman"/>
              </w:rPr>
              <w:t>-</w:t>
            </w:r>
            <w:r w:rsidRPr="00241206">
              <w:rPr>
                <w:rFonts w:ascii="Times New Roman" w:hAnsi="Times New Roman" w:cs="Times New Roman"/>
              </w:rPr>
              <w:t xml:space="preserve">day period after 1st RT start date AND patient has no surgery up to 180 days after 1st SACT start date; OR </w:t>
            </w:r>
          </w:p>
          <w:p w14:paraId="14890B02" w14:textId="1AC02068"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color w:val="242424"/>
                <w:shd w:val="clear" w:color="auto" w:fill="FFFFFF"/>
              </w:rPr>
              <w:t xml:space="preserve">(2) </w:t>
            </w:r>
            <w:r w:rsidRPr="00241206">
              <w:rPr>
                <w:rFonts w:ascii="Times New Roman" w:hAnsi="Times New Roman" w:cs="Times New Roman"/>
              </w:rPr>
              <w:t>First treatment record</w:t>
            </w:r>
            <w:r w:rsidR="009D0837" w:rsidRPr="00241206">
              <w:rPr>
                <w:rFonts w:ascii="Times New Roman" w:hAnsi="Times New Roman" w:cs="Times New Roman"/>
              </w:rPr>
              <w:t>ed</w:t>
            </w:r>
            <w:r w:rsidRPr="00241206">
              <w:rPr>
                <w:rFonts w:ascii="Times New Roman" w:hAnsi="Times New Roman" w:cs="Times New Roman"/>
              </w:rPr>
              <w:t xml:space="preserve"> is SACT, AND patient has record of RT with palliative intent starting in the 150</w:t>
            </w:r>
            <w:r w:rsidR="009D0837" w:rsidRPr="00241206">
              <w:rPr>
                <w:rFonts w:ascii="Times New Roman" w:hAnsi="Times New Roman" w:cs="Times New Roman"/>
              </w:rPr>
              <w:t>-</w:t>
            </w:r>
            <w:r w:rsidRPr="00241206">
              <w:rPr>
                <w:rFonts w:ascii="Times New Roman" w:hAnsi="Times New Roman" w:cs="Times New Roman"/>
              </w:rPr>
              <w:t xml:space="preserve">day period after 1st SACT regimen </w:t>
            </w:r>
            <w:r w:rsidRPr="00241206">
              <w:rPr>
                <w:rFonts w:ascii="Times New Roman" w:hAnsi="Times New Roman" w:cs="Times New Roman"/>
              </w:rPr>
              <w:lastRenderedPageBreak/>
              <w:t>start date AND patient has no surgery up to 180</w:t>
            </w:r>
            <w:r w:rsidR="0043553B" w:rsidRPr="00241206">
              <w:rPr>
                <w:rFonts w:ascii="Times New Roman" w:hAnsi="Times New Roman" w:cs="Times New Roman"/>
              </w:rPr>
              <w:t> </w:t>
            </w:r>
            <w:r w:rsidRPr="00241206">
              <w:rPr>
                <w:rFonts w:ascii="Times New Roman" w:hAnsi="Times New Roman" w:cs="Times New Roman"/>
              </w:rPr>
              <w:t>days after 1st SACT start date.</w:t>
            </w:r>
          </w:p>
        </w:tc>
      </w:tr>
      <w:tr w:rsidR="00835E3D" w:rsidRPr="00241206" w14:paraId="4811BC73" w14:textId="77777777" w:rsidTr="00F14C2D">
        <w:tc>
          <w:tcPr>
            <w:tcW w:w="1440" w:type="dxa"/>
          </w:tcPr>
          <w:p w14:paraId="19AF2BF2" w14:textId="456F8B92"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lastRenderedPageBreak/>
              <w:t>11</w:t>
            </w:r>
          </w:p>
        </w:tc>
        <w:tc>
          <w:tcPr>
            <w:tcW w:w="2070" w:type="dxa"/>
          </w:tcPr>
          <w:p w14:paraId="703595B6" w14:textId="37C5683A"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Sequential </w:t>
            </w:r>
            <w:r w:rsidR="00840BF4" w:rsidRPr="00241206">
              <w:rPr>
                <w:rFonts w:ascii="Times New Roman" w:hAnsi="Times New Roman" w:cs="Times New Roman"/>
                <w:bCs/>
                <w:lang w:eastAsia="en-GB"/>
              </w:rPr>
              <w:t>CRT</w:t>
            </w:r>
          </w:p>
        </w:tc>
        <w:tc>
          <w:tcPr>
            <w:tcW w:w="6750" w:type="dxa"/>
          </w:tcPr>
          <w:p w14:paraId="52BD6D2A" w14:textId="6C45B6A3"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lang w:eastAsia="en-GB"/>
              </w:rPr>
              <w:t xml:space="preserve">First treatment recorded is SACT, AND patient has a record of RT </w:t>
            </w:r>
            <w:r w:rsidR="005707C1" w:rsidRPr="00241206">
              <w:rPr>
                <w:rFonts w:ascii="Times New Roman" w:hAnsi="Times New Roman" w:cs="Times New Roman"/>
                <w:lang w:eastAsia="en-GB"/>
              </w:rPr>
              <w:t xml:space="preserve">with </w:t>
            </w:r>
            <w:r w:rsidRPr="00241206">
              <w:rPr>
                <w:rFonts w:ascii="Times New Roman" w:hAnsi="Times New Roman" w:cs="Times New Roman"/>
                <w:lang w:eastAsia="en-GB"/>
              </w:rPr>
              <w:t>curative/radical intent AND RT start date is after SACT end date, AND the RT start date is recorded in the 42-day period after SACT end date, AND patient has no record of surgery in the 90-day period after the end date of RT. </w:t>
            </w:r>
          </w:p>
        </w:tc>
      </w:tr>
      <w:tr w:rsidR="00835E3D" w:rsidRPr="00241206" w14:paraId="5DD67784" w14:textId="77777777" w:rsidTr="00DA505B">
        <w:tc>
          <w:tcPr>
            <w:tcW w:w="1440" w:type="dxa"/>
            <w:shd w:val="clear" w:color="auto" w:fill="F2F2F2" w:themeFill="background1" w:themeFillShade="F2"/>
          </w:tcPr>
          <w:p w14:paraId="301CEDDD" w14:textId="6A846F49"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12</w:t>
            </w:r>
          </w:p>
        </w:tc>
        <w:tc>
          <w:tcPr>
            <w:tcW w:w="2070" w:type="dxa"/>
            <w:shd w:val="clear" w:color="auto" w:fill="F2F2F2" w:themeFill="background1" w:themeFillShade="F2"/>
          </w:tcPr>
          <w:p w14:paraId="60DDF819" w14:textId="51417E7B"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Concurrent </w:t>
            </w:r>
            <w:r w:rsidR="00840BF4" w:rsidRPr="00241206">
              <w:rPr>
                <w:rFonts w:ascii="Times New Roman" w:hAnsi="Times New Roman" w:cs="Times New Roman"/>
                <w:bCs/>
                <w:lang w:eastAsia="en-GB"/>
              </w:rPr>
              <w:t>CRT</w:t>
            </w:r>
          </w:p>
        </w:tc>
        <w:tc>
          <w:tcPr>
            <w:tcW w:w="6750" w:type="dxa"/>
            <w:shd w:val="clear" w:color="auto" w:fill="F2F2F2" w:themeFill="background1" w:themeFillShade="F2"/>
          </w:tcPr>
          <w:p w14:paraId="3E83B57E" w14:textId="75639D91"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color w:val="000000"/>
              </w:rPr>
              <w:t xml:space="preserve">First treatment recorded is </w:t>
            </w:r>
            <w:r w:rsidRPr="00241206">
              <w:rPr>
                <w:rFonts w:ascii="Times New Roman" w:hAnsi="Times New Roman" w:cs="Times New Roman"/>
                <w:lang w:eastAsia="en-GB"/>
              </w:rPr>
              <w:t>SACT,</w:t>
            </w:r>
            <w:r w:rsidR="009D0837" w:rsidRPr="00241206">
              <w:rPr>
                <w:rFonts w:ascii="Times New Roman" w:hAnsi="Times New Roman" w:cs="Times New Roman"/>
                <w:lang w:eastAsia="en-GB"/>
              </w:rPr>
              <w:t xml:space="preserve"> </w:t>
            </w:r>
            <w:r w:rsidRPr="00241206">
              <w:rPr>
                <w:rStyle w:val="normaltextrun"/>
                <w:rFonts w:ascii="Times New Roman" w:hAnsi="Times New Roman" w:cs="Times New Roman"/>
              </w:rPr>
              <w:t xml:space="preserve">AND patient has a record of RT </w:t>
            </w:r>
            <w:r w:rsidR="005707C1" w:rsidRPr="00241206">
              <w:rPr>
                <w:rStyle w:val="normaltextrun"/>
                <w:rFonts w:ascii="Times New Roman" w:hAnsi="Times New Roman" w:cs="Times New Roman"/>
              </w:rPr>
              <w:t xml:space="preserve">with </w:t>
            </w:r>
            <w:r w:rsidRPr="00241206">
              <w:rPr>
                <w:rStyle w:val="normaltextrun"/>
                <w:rFonts w:ascii="Times New Roman" w:hAnsi="Times New Roman" w:cs="Times New Roman"/>
              </w:rPr>
              <w:t>curative/</w:t>
            </w:r>
            <w:r w:rsidRPr="00241206">
              <w:rPr>
                <w:rFonts w:ascii="Times New Roman" w:hAnsi="Times New Roman" w:cs="Times New Roman"/>
                <w:color w:val="000000"/>
              </w:rPr>
              <w:t>radical intent AND RT start date is before SACT end date, AND patient has no record of IO starting in the 42-day period after the end date of RT, AND</w:t>
            </w:r>
            <w:r w:rsidRPr="00241206">
              <w:rPr>
                <w:rStyle w:val="normaltextrun"/>
                <w:rFonts w:ascii="Times New Roman" w:hAnsi="Times New Roman" w:cs="Times New Roman"/>
              </w:rPr>
              <w:t xml:space="preserve"> patient has no record of surgery in the 90-day period after the end date of RT.</w:t>
            </w:r>
            <w:r w:rsidRPr="00241206">
              <w:rPr>
                <w:rStyle w:val="eop"/>
                <w:rFonts w:ascii="Times New Roman" w:hAnsi="Times New Roman" w:cs="Times New Roman"/>
              </w:rPr>
              <w:t> </w:t>
            </w:r>
          </w:p>
        </w:tc>
      </w:tr>
      <w:tr w:rsidR="00835E3D" w:rsidRPr="00241206" w14:paraId="2E995468" w14:textId="77777777" w:rsidTr="00F14C2D">
        <w:tc>
          <w:tcPr>
            <w:tcW w:w="1440" w:type="dxa"/>
          </w:tcPr>
          <w:p w14:paraId="5FFA00C8" w14:textId="70400BE6"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13</w:t>
            </w:r>
          </w:p>
        </w:tc>
        <w:tc>
          <w:tcPr>
            <w:tcW w:w="2070" w:type="dxa"/>
          </w:tcPr>
          <w:p w14:paraId="14FCD8CB" w14:textId="79B0E7FC"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 xml:space="preserve">Other curative SACT </w:t>
            </w:r>
            <w:r w:rsidR="00101844" w:rsidRPr="00241206">
              <w:rPr>
                <w:rFonts w:ascii="Times New Roman" w:hAnsi="Times New Roman" w:cs="Times New Roman"/>
                <w:bCs/>
                <w:lang w:eastAsia="en-GB"/>
              </w:rPr>
              <w:t>+</w:t>
            </w:r>
            <w:r w:rsidRPr="00241206">
              <w:rPr>
                <w:rFonts w:ascii="Times New Roman" w:hAnsi="Times New Roman" w:cs="Times New Roman"/>
                <w:bCs/>
                <w:lang w:eastAsia="en-GB"/>
              </w:rPr>
              <w:t xml:space="preserve"> RT</w:t>
            </w:r>
          </w:p>
        </w:tc>
        <w:tc>
          <w:tcPr>
            <w:tcW w:w="6750" w:type="dxa"/>
          </w:tcPr>
          <w:p w14:paraId="25856D4B" w14:textId="77777777" w:rsidR="003851AD" w:rsidRPr="00241206" w:rsidRDefault="003851AD" w:rsidP="003851AD">
            <w:pPr>
              <w:pStyle w:val="BMSBodyText"/>
              <w:spacing w:after="60" w:line="240" w:lineRule="auto"/>
              <w:jc w:val="left"/>
              <w:rPr>
                <w:i/>
                <w:color w:val="auto"/>
                <w:sz w:val="22"/>
                <w:szCs w:val="22"/>
              </w:rPr>
            </w:pPr>
            <w:r w:rsidRPr="00241206">
              <w:rPr>
                <w:i/>
                <w:iCs/>
                <w:color w:val="auto"/>
                <w:sz w:val="22"/>
                <w:szCs w:val="22"/>
              </w:rPr>
              <w:t>Any</w:t>
            </w:r>
            <w:r w:rsidRPr="00241206">
              <w:rPr>
                <w:i/>
                <w:color w:val="auto"/>
                <w:sz w:val="22"/>
                <w:szCs w:val="22"/>
              </w:rPr>
              <w:t xml:space="preserve"> curative SACT and RT treatment identified that was not classified as chemoradiation by the algorithm as defined above in points 11 &amp; 12:</w:t>
            </w:r>
          </w:p>
          <w:p w14:paraId="0ABE9C3C" w14:textId="77777777" w:rsidR="003851AD" w:rsidRPr="00241206" w:rsidRDefault="003851AD" w:rsidP="003851AD">
            <w:pPr>
              <w:rPr>
                <w:rFonts w:ascii="Times New Roman" w:hAnsi="Times New Roman" w:cs="Times New Roman"/>
              </w:rPr>
            </w:pPr>
            <w:r w:rsidRPr="00241206">
              <w:rPr>
                <w:rFonts w:ascii="Times New Roman" w:hAnsi="Times New Roman" w:cs="Times New Roman"/>
              </w:rPr>
              <w:t>Either of the following applies:</w:t>
            </w:r>
          </w:p>
          <w:p w14:paraId="4D7C4FEF" w14:textId="6DA63A72" w:rsidR="003851AD" w:rsidRPr="00241206" w:rsidRDefault="003851AD" w:rsidP="003851AD">
            <w:pPr>
              <w:rPr>
                <w:rFonts w:ascii="Times New Roman" w:hAnsi="Times New Roman" w:cs="Times New Roman"/>
              </w:rPr>
            </w:pPr>
            <w:r w:rsidRPr="00241206">
              <w:rPr>
                <w:rFonts w:ascii="Times New Roman" w:hAnsi="Times New Roman" w:cs="Times New Roman"/>
              </w:rPr>
              <w:t xml:space="preserve">(1) First treatment recorded is RT </w:t>
            </w:r>
            <w:r w:rsidR="005707C1" w:rsidRPr="00241206">
              <w:rPr>
                <w:rFonts w:ascii="Times New Roman" w:hAnsi="Times New Roman" w:cs="Times New Roman"/>
              </w:rPr>
              <w:t xml:space="preserve">with </w:t>
            </w:r>
            <w:r w:rsidRPr="00241206">
              <w:rPr>
                <w:rFonts w:ascii="Times New Roman" w:hAnsi="Times New Roman" w:cs="Times New Roman"/>
              </w:rPr>
              <w:t>curative/radical intent, AND patient has a record of SACT starting in the 90-day period after 1st RT start date, AND patient has no record of surgery in the 180-day period after 1st SACT start date; OR</w:t>
            </w:r>
          </w:p>
          <w:p w14:paraId="431598F2" w14:textId="18EC20A2"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rPr>
              <w:t xml:space="preserve">(2) First treatment recorded is SACT, AND patient has a record of RT </w:t>
            </w:r>
            <w:r w:rsidR="005707C1" w:rsidRPr="00241206">
              <w:rPr>
                <w:rFonts w:ascii="Times New Roman" w:hAnsi="Times New Roman" w:cs="Times New Roman"/>
              </w:rPr>
              <w:t xml:space="preserve">with </w:t>
            </w:r>
            <w:r w:rsidRPr="00241206">
              <w:rPr>
                <w:rFonts w:ascii="Times New Roman" w:hAnsi="Times New Roman" w:cs="Times New Roman"/>
              </w:rPr>
              <w:t>curative/radical intent, AND RT start date is in the 150-day period after 1st SACT start date, AND patient has no record of surgery in the 180-day period after 1st SACT start date.</w:t>
            </w:r>
          </w:p>
        </w:tc>
      </w:tr>
      <w:tr w:rsidR="00835E3D" w:rsidRPr="00241206" w14:paraId="00609CA0" w14:textId="77777777" w:rsidTr="00DA505B">
        <w:tc>
          <w:tcPr>
            <w:tcW w:w="1440" w:type="dxa"/>
            <w:shd w:val="clear" w:color="auto" w:fill="F2F2F2" w:themeFill="background1" w:themeFillShade="F2"/>
          </w:tcPr>
          <w:p w14:paraId="1654D3A0" w14:textId="459AD64C"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rPr>
              <w:t>14</w:t>
            </w:r>
          </w:p>
        </w:tc>
        <w:tc>
          <w:tcPr>
            <w:tcW w:w="2070" w:type="dxa"/>
            <w:shd w:val="clear" w:color="auto" w:fill="F2F2F2" w:themeFill="background1" w:themeFillShade="F2"/>
          </w:tcPr>
          <w:p w14:paraId="4F47605D" w14:textId="1BFD1C26" w:rsidR="003851AD" w:rsidRPr="00241206" w:rsidRDefault="003851AD" w:rsidP="00840BF4">
            <w:pPr>
              <w:pStyle w:val="BMSBodyText"/>
              <w:spacing w:after="60" w:line="240" w:lineRule="auto"/>
              <w:jc w:val="center"/>
              <w:rPr>
                <w:bCs/>
                <w:color w:val="auto"/>
                <w:sz w:val="22"/>
                <w:szCs w:val="22"/>
              </w:rPr>
            </w:pPr>
            <w:r w:rsidRPr="00241206">
              <w:rPr>
                <w:bCs/>
                <w:color w:val="auto"/>
                <w:sz w:val="22"/>
                <w:szCs w:val="22"/>
              </w:rPr>
              <w:t xml:space="preserve">Concurrent </w:t>
            </w:r>
            <w:r w:rsidR="00FC68FD" w:rsidRPr="00241206">
              <w:rPr>
                <w:bCs/>
                <w:color w:val="auto"/>
                <w:sz w:val="22"/>
                <w:szCs w:val="22"/>
              </w:rPr>
              <w:br/>
            </w:r>
            <w:r w:rsidR="00840BF4" w:rsidRPr="00241206">
              <w:rPr>
                <w:bCs/>
                <w:color w:val="auto"/>
                <w:sz w:val="22"/>
                <w:szCs w:val="22"/>
              </w:rPr>
              <w:t xml:space="preserve">CRT </w:t>
            </w:r>
            <w:r w:rsidR="00FC68FD" w:rsidRPr="00241206">
              <w:rPr>
                <w:bCs/>
                <w:color w:val="auto"/>
                <w:sz w:val="22"/>
                <w:szCs w:val="22"/>
              </w:rPr>
              <w:t>+</w:t>
            </w:r>
            <w:r w:rsidRPr="00241206">
              <w:rPr>
                <w:bCs/>
                <w:color w:val="auto"/>
                <w:sz w:val="22"/>
                <w:szCs w:val="22"/>
              </w:rPr>
              <w:t xml:space="preserve"> IO</w:t>
            </w:r>
          </w:p>
        </w:tc>
        <w:tc>
          <w:tcPr>
            <w:tcW w:w="6750" w:type="dxa"/>
            <w:shd w:val="clear" w:color="auto" w:fill="F2F2F2" w:themeFill="background1" w:themeFillShade="F2"/>
          </w:tcPr>
          <w:p w14:paraId="0048B551" w14:textId="2C4DDF2B"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rPr>
              <w:t>First treatment record is SACT, AND patient has record of RT with curative/radical intent AND RT start date is before SACT end date, AND patient has record of IO start date up to 42 days after the last RT administration, AND patient has no record of surgery up to 90 days after the end of RT.</w:t>
            </w:r>
          </w:p>
        </w:tc>
      </w:tr>
      <w:tr w:rsidR="00835E3D" w:rsidRPr="00241206" w14:paraId="15168782" w14:textId="77777777" w:rsidTr="00F14C2D">
        <w:tc>
          <w:tcPr>
            <w:tcW w:w="1440" w:type="dxa"/>
          </w:tcPr>
          <w:p w14:paraId="28FB2703" w14:textId="42773177"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rPr>
              <w:t>15</w:t>
            </w:r>
          </w:p>
        </w:tc>
        <w:tc>
          <w:tcPr>
            <w:tcW w:w="2070" w:type="dxa"/>
          </w:tcPr>
          <w:p w14:paraId="46147768" w14:textId="015B63FA" w:rsidR="003851AD" w:rsidRPr="00241206" w:rsidRDefault="003851AD" w:rsidP="00840BF4">
            <w:pPr>
              <w:pStyle w:val="BMSBodyText"/>
              <w:spacing w:after="60" w:line="240" w:lineRule="auto"/>
              <w:jc w:val="center"/>
              <w:rPr>
                <w:bCs/>
                <w:color w:val="auto"/>
                <w:sz w:val="22"/>
                <w:szCs w:val="22"/>
              </w:rPr>
            </w:pPr>
            <w:r w:rsidRPr="00241206">
              <w:rPr>
                <w:bCs/>
                <w:color w:val="auto"/>
                <w:sz w:val="22"/>
                <w:szCs w:val="22"/>
              </w:rPr>
              <w:t>SACT</w:t>
            </w:r>
            <w:r w:rsidR="00FC68FD" w:rsidRPr="00241206">
              <w:rPr>
                <w:bCs/>
                <w:color w:val="auto"/>
                <w:sz w:val="22"/>
                <w:szCs w:val="22"/>
              </w:rPr>
              <w:t xml:space="preserve"> +</w:t>
            </w:r>
            <w:r w:rsidRPr="00241206">
              <w:rPr>
                <w:bCs/>
                <w:color w:val="auto"/>
                <w:sz w:val="22"/>
                <w:szCs w:val="22"/>
              </w:rPr>
              <w:t xml:space="preserve"> RT</w:t>
            </w:r>
            <w:r w:rsidR="00FC68FD" w:rsidRPr="00241206">
              <w:rPr>
                <w:bCs/>
                <w:color w:val="auto"/>
                <w:sz w:val="22"/>
                <w:szCs w:val="22"/>
              </w:rPr>
              <w:t xml:space="preserve"> (unknown intent)</w:t>
            </w:r>
          </w:p>
        </w:tc>
        <w:tc>
          <w:tcPr>
            <w:tcW w:w="6750" w:type="dxa"/>
          </w:tcPr>
          <w:p w14:paraId="3E0631D6" w14:textId="77777777" w:rsidR="003851AD" w:rsidRPr="00241206" w:rsidRDefault="003851AD" w:rsidP="003851AD">
            <w:pPr>
              <w:rPr>
                <w:rFonts w:ascii="Times New Roman" w:hAnsi="Times New Roman" w:cs="Times New Roman"/>
              </w:rPr>
            </w:pPr>
            <w:r w:rsidRPr="00241206">
              <w:rPr>
                <w:rFonts w:ascii="Times New Roman" w:hAnsi="Times New Roman" w:cs="Times New Roman"/>
              </w:rPr>
              <w:t>Either of the following applies:</w:t>
            </w:r>
          </w:p>
          <w:p w14:paraId="0EB2B596" w14:textId="77777777" w:rsidR="003851AD" w:rsidRPr="00241206" w:rsidRDefault="003851AD" w:rsidP="003851AD">
            <w:pPr>
              <w:pStyle w:val="BMSBodyText"/>
              <w:spacing w:after="60" w:line="240" w:lineRule="auto"/>
              <w:jc w:val="left"/>
              <w:rPr>
                <w:color w:val="auto"/>
                <w:sz w:val="22"/>
                <w:szCs w:val="22"/>
              </w:rPr>
            </w:pPr>
            <w:r w:rsidRPr="00241206">
              <w:rPr>
                <w:color w:val="auto"/>
                <w:sz w:val="22"/>
                <w:szCs w:val="22"/>
              </w:rPr>
              <w:t>(1) First treatment recorded is RT, AND patient has a record of SACT starting in the 90-day period after 1st RT start date, AND patient has no record of surgery in the 180-day period after 1st SACT start date; OR</w:t>
            </w:r>
          </w:p>
          <w:p w14:paraId="1A35980A" w14:textId="27C7C05F"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rPr>
              <w:t>(2) First treatment recorded is SACT, AND patient has record of RT starting in the 150-day period after 1st SACT start date, AND patient has no record of surgery in the 180-day period after 1st SACT start date</w:t>
            </w:r>
            <w:r w:rsidR="00EA64E8" w:rsidRPr="00241206">
              <w:rPr>
                <w:rFonts w:ascii="Times New Roman" w:hAnsi="Times New Roman" w:cs="Times New Roman"/>
              </w:rPr>
              <w:t>.</w:t>
            </w:r>
          </w:p>
        </w:tc>
      </w:tr>
      <w:tr w:rsidR="00835E3D" w:rsidRPr="00241206" w14:paraId="2A099C8F" w14:textId="77777777" w:rsidTr="00DA505B">
        <w:tc>
          <w:tcPr>
            <w:tcW w:w="1440" w:type="dxa"/>
            <w:shd w:val="clear" w:color="auto" w:fill="F2F2F2" w:themeFill="background1" w:themeFillShade="F2"/>
          </w:tcPr>
          <w:p w14:paraId="3E58DD68" w14:textId="3797EF3D"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rPr>
              <w:t>16</w:t>
            </w:r>
          </w:p>
        </w:tc>
        <w:tc>
          <w:tcPr>
            <w:tcW w:w="2070" w:type="dxa"/>
            <w:shd w:val="clear" w:color="auto" w:fill="F2F2F2" w:themeFill="background1" w:themeFillShade="F2"/>
          </w:tcPr>
          <w:p w14:paraId="7232BB77" w14:textId="4B2C01A7" w:rsidR="003851AD" w:rsidRPr="00241206" w:rsidRDefault="003851AD" w:rsidP="00840BF4">
            <w:pPr>
              <w:pStyle w:val="BMSBodyText"/>
              <w:spacing w:after="60" w:line="240" w:lineRule="auto"/>
              <w:jc w:val="center"/>
              <w:rPr>
                <w:bCs/>
                <w:color w:val="auto"/>
                <w:sz w:val="22"/>
                <w:szCs w:val="22"/>
              </w:rPr>
            </w:pPr>
            <w:r w:rsidRPr="00241206">
              <w:rPr>
                <w:bCs/>
                <w:color w:val="auto"/>
                <w:sz w:val="22"/>
                <w:szCs w:val="22"/>
              </w:rPr>
              <w:t>SACT alone</w:t>
            </w:r>
          </w:p>
        </w:tc>
        <w:tc>
          <w:tcPr>
            <w:tcW w:w="6750" w:type="dxa"/>
            <w:shd w:val="clear" w:color="auto" w:fill="F2F2F2" w:themeFill="background1" w:themeFillShade="F2"/>
          </w:tcPr>
          <w:p w14:paraId="1F4EB886" w14:textId="649C9C2D"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rPr>
              <w:t>First treatment record is SACT, AND patient has no record of RT up to 150 days after 1st SACT start date, AND patient has no record of surgery up to 150 days after SACT start date.</w:t>
            </w:r>
          </w:p>
        </w:tc>
      </w:tr>
      <w:tr w:rsidR="00835E3D" w:rsidRPr="00241206" w14:paraId="1C7F8624" w14:textId="77777777" w:rsidTr="00F14C2D">
        <w:tc>
          <w:tcPr>
            <w:tcW w:w="1440" w:type="dxa"/>
          </w:tcPr>
          <w:p w14:paraId="6C77C5A4" w14:textId="20F03895"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17</w:t>
            </w:r>
          </w:p>
        </w:tc>
        <w:tc>
          <w:tcPr>
            <w:tcW w:w="2070" w:type="dxa"/>
          </w:tcPr>
          <w:p w14:paraId="49E60E9A" w14:textId="64739D4E" w:rsidR="003851AD" w:rsidRPr="00241206" w:rsidRDefault="00DF6B78"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Untreated</w:t>
            </w:r>
          </w:p>
        </w:tc>
        <w:tc>
          <w:tcPr>
            <w:tcW w:w="6750" w:type="dxa"/>
          </w:tcPr>
          <w:p w14:paraId="293D1F13" w14:textId="6EAED283" w:rsidR="003851AD" w:rsidRPr="00241206" w:rsidRDefault="003851AD" w:rsidP="003851AD">
            <w:pPr>
              <w:pStyle w:val="BMSBodyText"/>
              <w:shd w:val="clear" w:color="auto" w:fill="FFFFFF"/>
              <w:spacing w:after="60" w:line="240" w:lineRule="auto"/>
              <w:jc w:val="left"/>
              <w:rPr>
                <w:i/>
                <w:color w:val="auto"/>
                <w:sz w:val="22"/>
                <w:szCs w:val="22"/>
              </w:rPr>
            </w:pPr>
            <w:r w:rsidRPr="00241206">
              <w:rPr>
                <w:i/>
                <w:iCs/>
                <w:color w:val="auto"/>
                <w:sz w:val="22"/>
                <w:szCs w:val="22"/>
              </w:rPr>
              <w:t xml:space="preserve">No treatment received within first 6 months </w:t>
            </w:r>
            <w:r w:rsidR="00C804CB" w:rsidRPr="00241206">
              <w:rPr>
                <w:i/>
                <w:iCs/>
                <w:color w:val="auto"/>
                <w:sz w:val="22"/>
                <w:szCs w:val="22"/>
              </w:rPr>
              <w:t>after</w:t>
            </w:r>
            <w:r w:rsidRPr="00241206">
              <w:rPr>
                <w:i/>
                <w:iCs/>
                <w:color w:val="auto"/>
                <w:sz w:val="22"/>
                <w:szCs w:val="22"/>
              </w:rPr>
              <w:t xml:space="preserve"> diagnosis:</w:t>
            </w:r>
          </w:p>
          <w:p w14:paraId="19CB04B0" w14:textId="28DDED20" w:rsidR="003851AD" w:rsidRPr="00241206" w:rsidRDefault="003851AD" w:rsidP="00840BF4">
            <w:pPr>
              <w:spacing w:line="276" w:lineRule="auto"/>
              <w:textAlignment w:val="baseline"/>
              <w:rPr>
                <w:rFonts w:ascii="Times New Roman" w:hAnsi="Times New Roman" w:cs="Times New Roman"/>
                <w:color w:val="000000"/>
              </w:rPr>
            </w:pPr>
            <w:r w:rsidRPr="00241206">
              <w:rPr>
                <w:rFonts w:ascii="Times New Roman" w:hAnsi="Times New Roman" w:cs="Times New Roman"/>
              </w:rPr>
              <w:t>Patient has no record of surgery up to 180 days after diagnosis date, AND patient has no record of SACT up to 180 days after diagnosis date, AND patient has no record of RT up to 180 days after diagnosis date.</w:t>
            </w:r>
          </w:p>
        </w:tc>
      </w:tr>
      <w:tr w:rsidR="00835E3D" w:rsidRPr="00241206" w14:paraId="3E258369" w14:textId="77777777" w:rsidTr="00DA505B">
        <w:tc>
          <w:tcPr>
            <w:tcW w:w="1440" w:type="dxa"/>
            <w:shd w:val="clear" w:color="auto" w:fill="F2F2F2" w:themeFill="background1" w:themeFillShade="F2"/>
          </w:tcPr>
          <w:p w14:paraId="557F34F7" w14:textId="64DEBA91" w:rsidR="003851AD" w:rsidRPr="00241206" w:rsidRDefault="003851AD" w:rsidP="003851AD">
            <w:pPr>
              <w:spacing w:line="276" w:lineRule="auto"/>
              <w:ind w:left="108"/>
              <w:jc w:val="center"/>
              <w:textAlignment w:val="baseline"/>
              <w:rPr>
                <w:rFonts w:ascii="Times New Roman" w:hAnsi="Times New Roman" w:cs="Times New Roman"/>
                <w:bCs/>
                <w:color w:val="000000"/>
              </w:rPr>
            </w:pPr>
            <w:r w:rsidRPr="00241206">
              <w:rPr>
                <w:rFonts w:ascii="Times New Roman" w:hAnsi="Times New Roman" w:cs="Times New Roman"/>
                <w:bCs/>
                <w:lang w:eastAsia="en-GB"/>
              </w:rPr>
              <w:t>18</w:t>
            </w:r>
          </w:p>
        </w:tc>
        <w:tc>
          <w:tcPr>
            <w:tcW w:w="2070" w:type="dxa"/>
            <w:shd w:val="clear" w:color="auto" w:fill="F2F2F2" w:themeFill="background1" w:themeFillShade="F2"/>
          </w:tcPr>
          <w:p w14:paraId="0C1FB8BB" w14:textId="6F032D71" w:rsidR="00840BF4" w:rsidRPr="00241206" w:rsidRDefault="00AA3690" w:rsidP="00840BF4">
            <w:pPr>
              <w:spacing w:line="276" w:lineRule="auto"/>
              <w:ind w:left="108"/>
              <w:jc w:val="center"/>
              <w:textAlignment w:val="baseline"/>
              <w:rPr>
                <w:rFonts w:ascii="Times New Roman" w:hAnsi="Times New Roman" w:cs="Times New Roman"/>
                <w:bCs/>
                <w:lang w:eastAsia="en-GB"/>
              </w:rPr>
            </w:pPr>
            <w:r w:rsidRPr="00241206">
              <w:rPr>
                <w:rFonts w:ascii="Times New Roman" w:hAnsi="Times New Roman" w:cs="Times New Roman"/>
                <w:bCs/>
                <w:lang w:eastAsia="en-GB"/>
              </w:rPr>
              <w:t>U</w:t>
            </w:r>
            <w:r w:rsidR="003851AD" w:rsidRPr="00241206">
              <w:rPr>
                <w:rFonts w:ascii="Times New Roman" w:hAnsi="Times New Roman" w:cs="Times New Roman"/>
                <w:bCs/>
                <w:lang w:eastAsia="en-GB"/>
              </w:rPr>
              <w:t>nclassified</w:t>
            </w:r>
          </w:p>
        </w:tc>
        <w:tc>
          <w:tcPr>
            <w:tcW w:w="6750" w:type="dxa"/>
            <w:shd w:val="clear" w:color="auto" w:fill="F2F2F2" w:themeFill="background1" w:themeFillShade="F2"/>
          </w:tcPr>
          <w:p w14:paraId="37FE9EF9" w14:textId="3C18CC31" w:rsidR="003851AD" w:rsidRPr="00241206" w:rsidRDefault="003851AD" w:rsidP="00747096">
            <w:pPr>
              <w:spacing w:line="276" w:lineRule="auto"/>
              <w:textAlignment w:val="baseline"/>
              <w:rPr>
                <w:rFonts w:ascii="Times New Roman" w:hAnsi="Times New Roman" w:cs="Times New Roman"/>
                <w:color w:val="000000"/>
              </w:rPr>
            </w:pPr>
            <w:r w:rsidRPr="00241206">
              <w:rPr>
                <w:rFonts w:ascii="Times New Roman" w:hAnsi="Times New Roman" w:cs="Times New Roman"/>
              </w:rPr>
              <w:t xml:space="preserve">Patient </w:t>
            </w:r>
            <w:r w:rsidR="00747096" w:rsidRPr="00241206">
              <w:rPr>
                <w:rFonts w:ascii="Times New Roman" w:hAnsi="Times New Roman" w:cs="Times New Roman"/>
              </w:rPr>
              <w:t xml:space="preserve">receives treatment that does </w:t>
            </w:r>
            <w:r w:rsidRPr="00241206">
              <w:rPr>
                <w:rFonts w:ascii="Times New Roman" w:hAnsi="Times New Roman" w:cs="Times New Roman"/>
              </w:rPr>
              <w:t>not fall into any of the above categories</w:t>
            </w:r>
            <w:r w:rsidR="00747096" w:rsidRPr="00241206">
              <w:rPr>
                <w:rFonts w:ascii="Times New Roman" w:hAnsi="Times New Roman" w:cs="Times New Roman"/>
              </w:rPr>
              <w:t>.</w:t>
            </w:r>
          </w:p>
        </w:tc>
      </w:tr>
    </w:tbl>
    <w:p w14:paraId="1B2689EA" w14:textId="153243B7" w:rsidR="00771E73" w:rsidRPr="00241206" w:rsidRDefault="0001772C" w:rsidP="005139CD">
      <w:pPr>
        <w:spacing w:before="120" w:after="0" w:line="360" w:lineRule="auto"/>
        <w:rPr>
          <w:rFonts w:ascii="Times New Roman" w:eastAsiaTheme="minorEastAsia" w:hAnsi="Times New Roman" w:cs="Times New Roman"/>
          <w:bCs/>
          <w:iCs/>
          <w:sz w:val="24"/>
          <w:szCs w:val="24"/>
        </w:rPr>
      </w:pPr>
      <w:r w:rsidRPr="00241206">
        <w:rPr>
          <w:rFonts w:ascii="Times New Roman" w:hAnsi="Times New Roman" w:cs="Times New Roman"/>
          <w:color w:val="000000" w:themeColor="text1"/>
        </w:rPr>
        <w:t>CRT</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009D0837" w:rsidRPr="00241206">
        <w:rPr>
          <w:rFonts w:ascii="Times New Roman" w:hAnsi="Times New Roman" w:cs="Times New Roman"/>
          <w:color w:val="000000" w:themeColor="text1"/>
        </w:rPr>
        <w:t>chemoradiotherapy</w:t>
      </w:r>
      <w:r w:rsidRPr="00241206">
        <w:rPr>
          <w:rFonts w:ascii="Times New Roman" w:hAnsi="Times New Roman" w:cs="Times New Roman"/>
          <w:color w:val="000000" w:themeColor="text1"/>
        </w:rPr>
        <w:t>; IO</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Pr="00241206">
        <w:rPr>
          <w:rFonts w:ascii="Times New Roman" w:hAnsi="Times New Roman" w:cs="Times New Roman"/>
          <w:color w:val="000000" w:themeColor="text1"/>
        </w:rPr>
        <w:t>immuno</w:t>
      </w:r>
      <w:r w:rsidR="00534F00" w:rsidRPr="00241206">
        <w:rPr>
          <w:rFonts w:ascii="Times New Roman" w:hAnsi="Times New Roman" w:cs="Times New Roman"/>
          <w:color w:val="000000" w:themeColor="text1"/>
        </w:rPr>
        <w:t>therapy</w:t>
      </w:r>
      <w:r w:rsidRPr="00241206">
        <w:rPr>
          <w:rFonts w:ascii="Times New Roman" w:hAnsi="Times New Roman" w:cs="Times New Roman"/>
          <w:color w:val="000000" w:themeColor="text1"/>
        </w:rPr>
        <w:t xml:space="preserve">; </w:t>
      </w:r>
      <w:r w:rsidR="009B22A3" w:rsidRPr="00241206">
        <w:rPr>
          <w:rFonts w:ascii="Times New Roman" w:hAnsi="Times New Roman" w:cs="Times New Roman"/>
          <w:color w:val="000000" w:themeColor="text1"/>
        </w:rPr>
        <w:t>NSCLC</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009B22A3" w:rsidRPr="00241206">
        <w:rPr>
          <w:rFonts w:ascii="Times New Roman" w:hAnsi="Times New Roman" w:cs="Times New Roman"/>
          <w:color w:val="000000" w:themeColor="text1"/>
        </w:rPr>
        <w:t>non</w:t>
      </w:r>
      <w:r w:rsidR="00AA71F7" w:rsidRPr="00241206">
        <w:rPr>
          <w:rFonts w:ascii="Times New Roman" w:hAnsi="Times New Roman" w:cs="Times New Roman"/>
          <w:color w:val="000000" w:themeColor="text1"/>
        </w:rPr>
        <w:t>-</w:t>
      </w:r>
      <w:r w:rsidR="009B22A3" w:rsidRPr="00241206">
        <w:rPr>
          <w:rFonts w:ascii="Times New Roman" w:hAnsi="Times New Roman" w:cs="Times New Roman"/>
          <w:color w:val="000000" w:themeColor="text1"/>
        </w:rPr>
        <w:t>small</w:t>
      </w:r>
      <w:r w:rsidR="00AA71F7" w:rsidRPr="00241206">
        <w:rPr>
          <w:rFonts w:ascii="Times New Roman" w:hAnsi="Times New Roman" w:cs="Times New Roman"/>
          <w:color w:val="000000" w:themeColor="text1"/>
        </w:rPr>
        <w:t xml:space="preserve"> </w:t>
      </w:r>
      <w:r w:rsidR="009B22A3" w:rsidRPr="00241206">
        <w:rPr>
          <w:rFonts w:ascii="Times New Roman" w:hAnsi="Times New Roman" w:cs="Times New Roman"/>
          <w:color w:val="000000" w:themeColor="text1"/>
        </w:rPr>
        <w:t xml:space="preserve">cell lung cancer; </w:t>
      </w:r>
      <w:r w:rsidRPr="00241206">
        <w:rPr>
          <w:rFonts w:ascii="Times New Roman" w:hAnsi="Times New Roman" w:cs="Times New Roman"/>
          <w:color w:val="000000" w:themeColor="text1"/>
        </w:rPr>
        <w:t>RT</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Pr="00241206">
        <w:rPr>
          <w:rFonts w:ascii="Times New Roman" w:hAnsi="Times New Roman" w:cs="Times New Roman"/>
          <w:color w:val="000000" w:themeColor="text1"/>
        </w:rPr>
        <w:t>radiotherapy; SACT</w:t>
      </w:r>
      <w:r w:rsidR="00AA71F7" w:rsidRPr="00241206">
        <w:rPr>
          <w:rFonts w:ascii="Times New Roman" w:hAnsi="Times New Roman" w:cs="Times New Roman"/>
          <w:color w:val="000000" w:themeColor="text1"/>
        </w:rPr>
        <w:t>,</w:t>
      </w:r>
      <w:r w:rsidR="00952847" w:rsidRPr="00241206">
        <w:rPr>
          <w:rFonts w:ascii="Times New Roman" w:hAnsi="Times New Roman" w:cs="Times New Roman"/>
          <w:color w:val="000000" w:themeColor="text1"/>
        </w:rPr>
        <w:t xml:space="preserve"> </w:t>
      </w:r>
      <w:r w:rsidRPr="00241206">
        <w:rPr>
          <w:rFonts w:ascii="Times New Roman" w:hAnsi="Times New Roman" w:cs="Times New Roman"/>
          <w:color w:val="000000" w:themeColor="text1"/>
        </w:rPr>
        <w:t>systemic anticancer therapy.</w:t>
      </w:r>
    </w:p>
    <w:p w14:paraId="023A0B2D" w14:textId="77777777" w:rsidR="00F14C2D" w:rsidRPr="00241206" w:rsidRDefault="00F14C2D">
      <w:pPr>
        <w:rPr>
          <w:rFonts w:ascii="Times New Roman" w:eastAsiaTheme="minorEastAsia" w:hAnsi="Times New Roman" w:cs="Times New Roman"/>
          <w:b/>
          <w:iCs/>
          <w:sz w:val="24"/>
          <w:szCs w:val="24"/>
        </w:rPr>
      </w:pPr>
      <w:r w:rsidRPr="00241206">
        <w:rPr>
          <w:b/>
          <w:bCs/>
          <w:i/>
          <w:iCs/>
        </w:rPr>
        <w:br w:type="page"/>
      </w:r>
    </w:p>
    <w:p w14:paraId="3106A56F" w14:textId="26572F6D" w:rsidR="005A3263" w:rsidRPr="00241206" w:rsidRDefault="005A3263" w:rsidP="002557E9">
      <w:pPr>
        <w:pStyle w:val="Heading1"/>
      </w:pPr>
      <w:r w:rsidRPr="00C62770">
        <w:rPr>
          <w:rStyle w:val="Heading2Char"/>
          <w:i w:val="0"/>
          <w:iCs w:val="0"/>
        </w:rPr>
        <w:lastRenderedPageBreak/>
        <w:t>Supplementary Table 3</w:t>
      </w:r>
      <w:r w:rsidRPr="00241206">
        <w:t xml:space="preserve"> </w:t>
      </w:r>
      <w:r w:rsidRPr="00241206">
        <w:rPr>
          <w:b w:val="0"/>
          <w:bCs/>
        </w:rPr>
        <w:t>Tumor and node characteristics</w:t>
      </w:r>
      <w:r w:rsidR="005C661D" w:rsidRPr="00241206">
        <w:rPr>
          <w:b w:val="0"/>
          <w:bCs/>
        </w:rPr>
        <w:t xml:space="preserve"> </w:t>
      </w:r>
      <w:r w:rsidR="00E76B71" w:rsidRPr="00241206">
        <w:rPr>
          <w:b w:val="0"/>
          <w:bCs/>
        </w:rPr>
        <w:t xml:space="preserve">at diagnosis </w:t>
      </w:r>
      <w:r w:rsidR="005C661D" w:rsidRPr="00241206">
        <w:rPr>
          <w:b w:val="0"/>
          <w:bCs/>
        </w:rPr>
        <w:t>for</w:t>
      </w:r>
      <w:r w:rsidRPr="00241206">
        <w:rPr>
          <w:b w:val="0"/>
          <w:bCs/>
        </w:rPr>
        <w:t xml:space="preserve"> patients with stage III </w:t>
      </w:r>
      <w:proofErr w:type="spellStart"/>
      <w:r w:rsidRPr="00241206">
        <w:rPr>
          <w:b w:val="0"/>
          <w:bCs/>
        </w:rPr>
        <w:t>NSCLC</w:t>
      </w:r>
      <w:r w:rsidR="00573782" w:rsidRPr="00241206">
        <w:rPr>
          <w:b w:val="0"/>
          <w:bCs/>
          <w:vertAlign w:val="superscript"/>
        </w:rPr>
        <w:t>a</w:t>
      </w:r>
      <w:proofErr w:type="spellEnd"/>
    </w:p>
    <w:tbl>
      <w:tblPr>
        <w:tblStyle w:val="TableGrid"/>
        <w:tblW w:w="10261" w:type="dxa"/>
        <w:tblLook w:val="04A0" w:firstRow="1" w:lastRow="0" w:firstColumn="1" w:lastColumn="0" w:noHBand="0" w:noVBand="1"/>
      </w:tblPr>
      <w:tblGrid>
        <w:gridCol w:w="2608"/>
        <w:gridCol w:w="2551"/>
        <w:gridCol w:w="2551"/>
        <w:gridCol w:w="2551"/>
      </w:tblGrid>
      <w:tr w:rsidR="005A3263" w:rsidRPr="00241206" w14:paraId="54AB306C" w14:textId="77777777" w:rsidTr="00FD5DD2">
        <w:trPr>
          <w:trHeight w:val="454"/>
        </w:trPr>
        <w:tc>
          <w:tcPr>
            <w:tcW w:w="2608" w:type="dxa"/>
            <w:tcBorders>
              <w:left w:val="nil"/>
              <w:right w:val="nil"/>
            </w:tcBorders>
            <w:shd w:val="clear" w:color="auto" w:fill="auto"/>
            <w:vAlign w:val="center"/>
          </w:tcPr>
          <w:p w14:paraId="1DF1FC26" w14:textId="77777777" w:rsidR="005A3263" w:rsidRPr="00241206" w:rsidRDefault="005A3263" w:rsidP="005A3263">
            <w:pPr>
              <w:jc w:val="center"/>
              <w:rPr>
                <w:rFonts w:ascii="Times New Roman" w:eastAsia="Times New Roman" w:hAnsi="Times New Roman" w:cs="Times New Roman"/>
                <w:bCs/>
              </w:rPr>
            </w:pPr>
          </w:p>
        </w:tc>
        <w:tc>
          <w:tcPr>
            <w:tcW w:w="2551" w:type="dxa"/>
            <w:tcBorders>
              <w:left w:val="nil"/>
              <w:right w:val="nil"/>
            </w:tcBorders>
            <w:shd w:val="clear" w:color="auto" w:fill="auto"/>
            <w:vAlign w:val="center"/>
          </w:tcPr>
          <w:p w14:paraId="6762FC85" w14:textId="14F88EA9"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
              </w:rPr>
              <w:t>O2 (Canada)</w:t>
            </w:r>
          </w:p>
        </w:tc>
        <w:tc>
          <w:tcPr>
            <w:tcW w:w="2551" w:type="dxa"/>
            <w:tcBorders>
              <w:left w:val="nil"/>
              <w:right w:val="nil"/>
            </w:tcBorders>
            <w:shd w:val="clear" w:color="auto" w:fill="auto"/>
            <w:vAlign w:val="center"/>
          </w:tcPr>
          <w:p w14:paraId="5B7E556E" w14:textId="28C89D21"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
              </w:rPr>
              <w:t>CAS (England)</w:t>
            </w:r>
          </w:p>
        </w:tc>
        <w:tc>
          <w:tcPr>
            <w:tcW w:w="2551" w:type="dxa"/>
            <w:tcBorders>
              <w:left w:val="nil"/>
              <w:right w:val="nil"/>
            </w:tcBorders>
            <w:shd w:val="clear" w:color="auto" w:fill="auto"/>
            <w:vAlign w:val="center"/>
          </w:tcPr>
          <w:p w14:paraId="18A03202" w14:textId="56F4763D"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
              </w:rPr>
              <w:t>VONKOdb (Germany</w:t>
            </w:r>
            <w:r w:rsidR="00FD5DD2" w:rsidRPr="00241206">
              <w:rPr>
                <w:rFonts w:ascii="Times New Roman" w:eastAsia="Times New Roman" w:hAnsi="Times New Roman" w:cs="Times New Roman"/>
                <w:b/>
              </w:rPr>
              <w:t>)</w:t>
            </w:r>
          </w:p>
        </w:tc>
      </w:tr>
      <w:tr w:rsidR="005A3263" w:rsidRPr="00241206" w14:paraId="4F52C840" w14:textId="77777777" w:rsidTr="00FD5DD2">
        <w:trPr>
          <w:trHeight w:val="340"/>
        </w:trPr>
        <w:tc>
          <w:tcPr>
            <w:tcW w:w="2608" w:type="dxa"/>
            <w:tcBorders>
              <w:left w:val="nil"/>
              <w:right w:val="nil"/>
            </w:tcBorders>
            <w:vAlign w:val="center"/>
          </w:tcPr>
          <w:p w14:paraId="466D73D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Stage IIIA</w:t>
            </w:r>
          </w:p>
        </w:tc>
        <w:tc>
          <w:tcPr>
            <w:tcW w:w="2551" w:type="dxa"/>
            <w:tcBorders>
              <w:left w:val="nil"/>
              <w:right w:val="nil"/>
            </w:tcBorders>
            <w:vAlign w:val="center"/>
          </w:tcPr>
          <w:p w14:paraId="700168A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n = 1656</w:t>
            </w:r>
          </w:p>
        </w:tc>
        <w:tc>
          <w:tcPr>
            <w:tcW w:w="2551" w:type="dxa"/>
            <w:tcBorders>
              <w:left w:val="nil"/>
              <w:right w:val="nil"/>
            </w:tcBorders>
            <w:vAlign w:val="center"/>
          </w:tcPr>
          <w:p w14:paraId="0117AF7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n = 14,295</w:t>
            </w:r>
          </w:p>
        </w:tc>
        <w:tc>
          <w:tcPr>
            <w:tcW w:w="2551" w:type="dxa"/>
            <w:tcBorders>
              <w:left w:val="nil"/>
              <w:right w:val="nil"/>
            </w:tcBorders>
            <w:vAlign w:val="center"/>
          </w:tcPr>
          <w:p w14:paraId="04B282D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n = 5083</w:t>
            </w:r>
          </w:p>
        </w:tc>
      </w:tr>
      <w:tr w:rsidR="005A3263" w:rsidRPr="00241206" w14:paraId="08EEDAAD" w14:textId="77777777" w:rsidTr="00FD5DD2">
        <w:trPr>
          <w:trHeight w:val="1587"/>
        </w:trPr>
        <w:tc>
          <w:tcPr>
            <w:tcW w:w="2608" w:type="dxa"/>
            <w:tcBorders>
              <w:left w:val="nil"/>
              <w:right w:val="nil"/>
            </w:tcBorders>
            <w:vAlign w:val="center"/>
          </w:tcPr>
          <w:p w14:paraId="35D92988" w14:textId="36607723"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w:t>
            </w:r>
            <w:r w:rsidR="00E76B71" w:rsidRPr="00241206">
              <w:rPr>
                <w:rFonts w:ascii="Times New Roman" w:eastAsia="Times New Roman" w:hAnsi="Times New Roman" w:cs="Times New Roman"/>
                <w:bCs/>
              </w:rPr>
              <w:t>umor</w:t>
            </w:r>
            <w:r w:rsidRPr="00241206">
              <w:rPr>
                <w:rFonts w:ascii="Times New Roman" w:eastAsia="Times New Roman" w:hAnsi="Times New Roman" w:cs="Times New Roman"/>
                <w:bCs/>
              </w:rPr>
              <w:t xml:space="preserve"> stage</w:t>
            </w:r>
            <w:r w:rsidR="008E1041" w:rsidRPr="00241206">
              <w:rPr>
                <w:rFonts w:ascii="Times New Roman" w:hAnsi="Times New Roman" w:cs="Times New Roman"/>
              </w:rPr>
              <w:t>, n (%)</w:t>
            </w:r>
          </w:p>
          <w:p w14:paraId="671B1EA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0</w:t>
            </w:r>
          </w:p>
          <w:p w14:paraId="16748547"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1</w:t>
            </w:r>
          </w:p>
          <w:p w14:paraId="0F29B1A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1a</w:t>
            </w:r>
          </w:p>
          <w:p w14:paraId="4D90809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1b</w:t>
            </w:r>
          </w:p>
          <w:p w14:paraId="3BA15062" w14:textId="6FAC8C80" w:rsidR="005A3263" w:rsidRPr="00241206" w:rsidRDefault="001E0386" w:rsidP="005A3263">
            <w:pPr>
              <w:rPr>
                <w:rFonts w:ascii="Times New Roman" w:eastAsia="Times New Roman" w:hAnsi="Times New Roman" w:cs="Times New Roman"/>
                <w:bCs/>
              </w:rPr>
            </w:pPr>
            <w:r w:rsidRPr="00241206">
              <w:rPr>
                <w:rFonts w:ascii="Times New Roman" w:eastAsia="Times New Roman" w:hAnsi="Times New Roman" w:cs="Times New Roman"/>
                <w:bCs/>
              </w:rPr>
              <w:t>T1c</w:t>
            </w:r>
            <w:r w:rsidRPr="00241206">
              <w:rPr>
                <w:rFonts w:ascii="Times New Roman" w:eastAsia="Times New Roman" w:hAnsi="Times New Roman" w:cs="Times New Roman"/>
                <w:bCs/>
                <w:vertAlign w:val="superscript"/>
              </w:rPr>
              <w:t>b</w:t>
            </w:r>
          </w:p>
          <w:p w14:paraId="3695964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2</w:t>
            </w:r>
          </w:p>
          <w:p w14:paraId="23B39B28"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2a</w:t>
            </w:r>
          </w:p>
          <w:p w14:paraId="3C54143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2b</w:t>
            </w:r>
          </w:p>
          <w:p w14:paraId="00975A4C"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3</w:t>
            </w:r>
          </w:p>
          <w:p w14:paraId="496FB57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4</w:t>
            </w:r>
          </w:p>
          <w:p w14:paraId="5D91048C"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Tx</w:t>
            </w:r>
          </w:p>
          <w:p w14:paraId="1F68594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Missing</w:t>
            </w:r>
          </w:p>
        </w:tc>
        <w:tc>
          <w:tcPr>
            <w:tcW w:w="2551" w:type="dxa"/>
            <w:tcBorders>
              <w:left w:val="nil"/>
              <w:right w:val="nil"/>
            </w:tcBorders>
            <w:vAlign w:val="center"/>
          </w:tcPr>
          <w:p w14:paraId="0135101F" w14:textId="77777777" w:rsidR="005A3263" w:rsidRPr="00241206" w:rsidRDefault="005A3263" w:rsidP="005A3263">
            <w:pPr>
              <w:rPr>
                <w:rFonts w:ascii="Times New Roman" w:eastAsia="Times New Roman" w:hAnsi="Times New Roman" w:cs="Times New Roman"/>
                <w:bCs/>
              </w:rPr>
            </w:pPr>
          </w:p>
          <w:p w14:paraId="6BB8324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146CBBE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2A71A60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91 (5.5)</w:t>
            </w:r>
          </w:p>
          <w:p w14:paraId="64FA04FF"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09 (6.6)</w:t>
            </w:r>
          </w:p>
          <w:p w14:paraId="669E90E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6 (1.6)</w:t>
            </w:r>
          </w:p>
          <w:p w14:paraId="6C2A388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4 (1.5)</w:t>
            </w:r>
          </w:p>
          <w:p w14:paraId="2AC74C8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65 (22.0)</w:t>
            </w:r>
          </w:p>
          <w:p w14:paraId="3ACF23B8"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93 (11.7)</w:t>
            </w:r>
          </w:p>
          <w:p w14:paraId="379A136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447 (27.0)</w:t>
            </w:r>
          </w:p>
          <w:p w14:paraId="2CE7FE5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401 (24.2)</w:t>
            </w:r>
          </w:p>
          <w:p w14:paraId="5B14020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299DAA0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c>
          <w:tcPr>
            <w:tcW w:w="2551" w:type="dxa"/>
            <w:tcBorders>
              <w:left w:val="nil"/>
              <w:right w:val="nil"/>
            </w:tcBorders>
            <w:vAlign w:val="center"/>
          </w:tcPr>
          <w:p w14:paraId="20904A80" w14:textId="77777777" w:rsidR="005A3263" w:rsidRPr="00241206" w:rsidRDefault="005A3263" w:rsidP="005A3263">
            <w:pPr>
              <w:rPr>
                <w:rFonts w:ascii="Times New Roman" w:eastAsia="Times New Roman" w:hAnsi="Times New Roman" w:cs="Times New Roman"/>
                <w:bCs/>
              </w:rPr>
            </w:pPr>
          </w:p>
          <w:p w14:paraId="5A86CB51"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PM</w:t>
            </w:r>
          </w:p>
          <w:p w14:paraId="0032D2D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47 (&lt;1)</w:t>
            </w:r>
          </w:p>
          <w:p w14:paraId="38CE877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485 (3.4)</w:t>
            </w:r>
          </w:p>
          <w:p w14:paraId="662F135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784 (5.5)</w:t>
            </w:r>
          </w:p>
          <w:p w14:paraId="37066459" w14:textId="5C25C80F" w:rsidR="005A3263" w:rsidRPr="00241206" w:rsidRDefault="008435E9" w:rsidP="005A3263">
            <w:pPr>
              <w:rPr>
                <w:rFonts w:ascii="Times New Roman" w:eastAsia="Times New Roman" w:hAnsi="Times New Roman" w:cs="Times New Roman"/>
                <w:bCs/>
              </w:rPr>
            </w:pPr>
            <w:r w:rsidRPr="00241206">
              <w:rPr>
                <w:rFonts w:ascii="Times New Roman" w:eastAsia="Times New Roman" w:hAnsi="Times New Roman" w:cs="Times New Roman"/>
                <w:bCs/>
              </w:rPr>
              <w:t>–</w:t>
            </w:r>
          </w:p>
          <w:p w14:paraId="0B447F7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53 (2.5)</w:t>
            </w:r>
          </w:p>
          <w:p w14:paraId="5DDA45C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365 (16.5)</w:t>
            </w:r>
          </w:p>
          <w:p w14:paraId="19B4C05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134 (7.9)</w:t>
            </w:r>
          </w:p>
          <w:p w14:paraId="464273AF"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4502 (31.5)</w:t>
            </w:r>
          </w:p>
          <w:p w14:paraId="7E5CEA5F"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4264 (29.8)</w:t>
            </w:r>
          </w:p>
          <w:p w14:paraId="4D982AA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61A866E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SM</w:t>
            </w:r>
          </w:p>
        </w:tc>
        <w:tc>
          <w:tcPr>
            <w:tcW w:w="2551" w:type="dxa"/>
            <w:tcBorders>
              <w:left w:val="nil"/>
              <w:right w:val="nil"/>
            </w:tcBorders>
            <w:vAlign w:val="center"/>
          </w:tcPr>
          <w:p w14:paraId="147FEABC" w14:textId="77777777" w:rsidR="005A3263" w:rsidRPr="00241206" w:rsidRDefault="005A3263" w:rsidP="005A3263">
            <w:pPr>
              <w:rPr>
                <w:rFonts w:ascii="Times New Roman" w:eastAsia="Times New Roman" w:hAnsi="Times New Roman" w:cs="Times New Roman"/>
                <w:bCs/>
              </w:rPr>
            </w:pPr>
          </w:p>
          <w:p w14:paraId="0A5CE0BA"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2825FC6A"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69 (1.4)</w:t>
            </w:r>
          </w:p>
          <w:p w14:paraId="545134D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17 (2.3)</w:t>
            </w:r>
          </w:p>
          <w:p w14:paraId="4A65F1A1"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68 (5.3)</w:t>
            </w:r>
          </w:p>
          <w:p w14:paraId="43F3842E"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32 (4.6)</w:t>
            </w:r>
          </w:p>
          <w:p w14:paraId="7022B89E"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37 (4.7)</w:t>
            </w:r>
          </w:p>
          <w:p w14:paraId="7F11726A"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669 (13.2)</w:t>
            </w:r>
          </w:p>
          <w:p w14:paraId="5B5F57CC"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60 (7.1)</w:t>
            </w:r>
          </w:p>
          <w:p w14:paraId="73B820B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140 (22.4)</w:t>
            </w:r>
          </w:p>
          <w:p w14:paraId="79CC3D7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958 (38.5)</w:t>
            </w:r>
          </w:p>
          <w:p w14:paraId="2B5EB33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3 (&lt;1)</w:t>
            </w:r>
          </w:p>
          <w:p w14:paraId="6B0DBBE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r>
      <w:tr w:rsidR="005A3263" w:rsidRPr="00241206" w14:paraId="1C35A08F" w14:textId="77777777" w:rsidTr="00FD5DD2">
        <w:trPr>
          <w:trHeight w:val="1587"/>
        </w:trPr>
        <w:tc>
          <w:tcPr>
            <w:tcW w:w="2608" w:type="dxa"/>
            <w:tcBorders>
              <w:left w:val="nil"/>
              <w:right w:val="nil"/>
            </w:tcBorders>
            <w:vAlign w:val="center"/>
          </w:tcPr>
          <w:p w14:paraId="4E47CA3B" w14:textId="73EF1BF4"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w:t>
            </w:r>
            <w:r w:rsidR="00E76B71" w:rsidRPr="00241206">
              <w:rPr>
                <w:rFonts w:ascii="Times New Roman" w:eastAsia="Times New Roman" w:hAnsi="Times New Roman" w:cs="Times New Roman"/>
                <w:bCs/>
              </w:rPr>
              <w:t>ode</w:t>
            </w:r>
            <w:r w:rsidRPr="00241206">
              <w:rPr>
                <w:rFonts w:ascii="Times New Roman" w:eastAsia="Times New Roman" w:hAnsi="Times New Roman" w:cs="Times New Roman"/>
                <w:bCs/>
              </w:rPr>
              <w:t xml:space="preserve"> stage</w:t>
            </w:r>
            <w:r w:rsidR="008E1041" w:rsidRPr="00241206">
              <w:rPr>
                <w:rFonts w:ascii="Times New Roman" w:hAnsi="Times New Roman" w:cs="Times New Roman"/>
              </w:rPr>
              <w:t>, n (%)</w:t>
            </w:r>
          </w:p>
          <w:p w14:paraId="332619C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0-N1</w:t>
            </w:r>
          </w:p>
          <w:p w14:paraId="57B84AD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2</w:t>
            </w:r>
          </w:p>
          <w:p w14:paraId="541C595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3</w:t>
            </w:r>
          </w:p>
          <w:p w14:paraId="5E9B8D9B" w14:textId="77777777" w:rsidR="005A3263" w:rsidRPr="00241206" w:rsidRDefault="005A3263" w:rsidP="005A3263">
            <w:pPr>
              <w:rPr>
                <w:rFonts w:ascii="Times New Roman" w:eastAsia="Times New Roman" w:hAnsi="Times New Roman" w:cs="Times New Roman"/>
                <w:bCs/>
              </w:rPr>
            </w:pPr>
            <w:proofErr w:type="spellStart"/>
            <w:r w:rsidRPr="00241206">
              <w:rPr>
                <w:rFonts w:ascii="Times New Roman" w:eastAsia="Times New Roman" w:hAnsi="Times New Roman" w:cs="Times New Roman"/>
                <w:bCs/>
              </w:rPr>
              <w:t>Nx</w:t>
            </w:r>
            <w:proofErr w:type="spellEnd"/>
          </w:p>
          <w:p w14:paraId="109465F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Missing</w:t>
            </w:r>
          </w:p>
        </w:tc>
        <w:tc>
          <w:tcPr>
            <w:tcW w:w="2551" w:type="dxa"/>
            <w:tcBorders>
              <w:left w:val="nil"/>
              <w:right w:val="nil"/>
            </w:tcBorders>
            <w:vAlign w:val="center"/>
          </w:tcPr>
          <w:p w14:paraId="2817F1AC" w14:textId="77777777" w:rsidR="005A3263" w:rsidRPr="00241206" w:rsidRDefault="005A3263" w:rsidP="005A3263">
            <w:pPr>
              <w:rPr>
                <w:rFonts w:ascii="Times New Roman" w:eastAsia="Times New Roman" w:hAnsi="Times New Roman" w:cs="Times New Roman"/>
                <w:bCs/>
              </w:rPr>
            </w:pPr>
          </w:p>
          <w:p w14:paraId="399F178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585 (35.3)</w:t>
            </w:r>
          </w:p>
          <w:p w14:paraId="2756207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071 (64.7)</w:t>
            </w:r>
          </w:p>
          <w:p w14:paraId="2E280BDC"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515BCB37"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98FE41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c>
          <w:tcPr>
            <w:tcW w:w="2551" w:type="dxa"/>
            <w:tcBorders>
              <w:left w:val="nil"/>
              <w:right w:val="nil"/>
            </w:tcBorders>
            <w:vAlign w:val="center"/>
          </w:tcPr>
          <w:p w14:paraId="302DD112" w14:textId="77777777" w:rsidR="005A3263" w:rsidRPr="00241206" w:rsidRDefault="005A3263" w:rsidP="005A3263">
            <w:pPr>
              <w:rPr>
                <w:rFonts w:ascii="Times New Roman" w:eastAsia="Times New Roman" w:hAnsi="Times New Roman" w:cs="Times New Roman"/>
                <w:bCs/>
              </w:rPr>
            </w:pPr>
          </w:p>
          <w:p w14:paraId="68BA7867"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6217 (43.5)</w:t>
            </w:r>
          </w:p>
          <w:p w14:paraId="54A9F197"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7996 (55.9)</w:t>
            </w:r>
          </w:p>
          <w:p w14:paraId="16A6167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0 (&lt;1)</w:t>
            </w:r>
          </w:p>
          <w:p w14:paraId="7CB84FD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5DC7E18"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72 (&lt;1)</w:t>
            </w:r>
          </w:p>
        </w:tc>
        <w:tc>
          <w:tcPr>
            <w:tcW w:w="2551" w:type="dxa"/>
            <w:tcBorders>
              <w:left w:val="nil"/>
              <w:right w:val="nil"/>
            </w:tcBorders>
            <w:vAlign w:val="center"/>
          </w:tcPr>
          <w:p w14:paraId="36DE2A2C" w14:textId="77777777" w:rsidR="005A3263" w:rsidRPr="00241206" w:rsidRDefault="005A3263" w:rsidP="005A3263">
            <w:pPr>
              <w:rPr>
                <w:rFonts w:ascii="Times New Roman" w:eastAsia="Times New Roman" w:hAnsi="Times New Roman" w:cs="Times New Roman"/>
                <w:bCs/>
              </w:rPr>
            </w:pPr>
          </w:p>
          <w:p w14:paraId="0404B07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732 (53.7)</w:t>
            </w:r>
          </w:p>
          <w:p w14:paraId="42F21D2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321 (45.7)</w:t>
            </w:r>
          </w:p>
          <w:p w14:paraId="5D54E77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 xml:space="preserve">0 </w:t>
            </w:r>
          </w:p>
          <w:p w14:paraId="1D407D9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0 (&lt;1)</w:t>
            </w:r>
          </w:p>
          <w:p w14:paraId="4E1F275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r>
      <w:tr w:rsidR="005A3263" w:rsidRPr="00241206" w14:paraId="2F83B01B" w14:textId="77777777" w:rsidTr="00FD5DD2">
        <w:trPr>
          <w:trHeight w:val="340"/>
        </w:trPr>
        <w:tc>
          <w:tcPr>
            <w:tcW w:w="2608" w:type="dxa"/>
            <w:tcBorders>
              <w:left w:val="nil"/>
              <w:right w:val="nil"/>
            </w:tcBorders>
            <w:vAlign w:val="center"/>
          </w:tcPr>
          <w:p w14:paraId="505D40E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Stage IIIB</w:t>
            </w:r>
          </w:p>
        </w:tc>
        <w:tc>
          <w:tcPr>
            <w:tcW w:w="2551" w:type="dxa"/>
            <w:tcBorders>
              <w:left w:val="nil"/>
              <w:right w:val="nil"/>
            </w:tcBorders>
            <w:vAlign w:val="center"/>
          </w:tcPr>
          <w:p w14:paraId="248FA52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 xml:space="preserve">n = 958 </w:t>
            </w:r>
          </w:p>
        </w:tc>
        <w:tc>
          <w:tcPr>
            <w:tcW w:w="2551" w:type="dxa"/>
            <w:tcBorders>
              <w:left w:val="nil"/>
              <w:right w:val="nil"/>
            </w:tcBorders>
            <w:vAlign w:val="center"/>
          </w:tcPr>
          <w:p w14:paraId="35C07F3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 xml:space="preserve">n = 10,026 </w:t>
            </w:r>
          </w:p>
        </w:tc>
        <w:tc>
          <w:tcPr>
            <w:tcW w:w="2551" w:type="dxa"/>
            <w:tcBorders>
              <w:left w:val="nil"/>
              <w:right w:val="nil"/>
            </w:tcBorders>
            <w:vAlign w:val="center"/>
          </w:tcPr>
          <w:p w14:paraId="34DD795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n = 3780</w:t>
            </w:r>
          </w:p>
        </w:tc>
      </w:tr>
      <w:tr w:rsidR="005A3263" w:rsidRPr="00241206" w14:paraId="568BC8DB" w14:textId="77777777" w:rsidTr="00FD5DD2">
        <w:trPr>
          <w:trHeight w:val="397"/>
        </w:trPr>
        <w:tc>
          <w:tcPr>
            <w:tcW w:w="2608" w:type="dxa"/>
            <w:tcBorders>
              <w:left w:val="nil"/>
              <w:right w:val="nil"/>
            </w:tcBorders>
            <w:vAlign w:val="center"/>
          </w:tcPr>
          <w:p w14:paraId="6A07BE91" w14:textId="294DE410"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w:t>
            </w:r>
            <w:r w:rsidR="00E76B71" w:rsidRPr="00241206">
              <w:rPr>
                <w:rFonts w:ascii="Times New Roman" w:eastAsia="Times New Roman" w:hAnsi="Times New Roman" w:cs="Times New Roman"/>
                <w:bCs/>
                <w:lang w:val="de-DE"/>
              </w:rPr>
              <w:t>umor</w:t>
            </w:r>
            <w:r w:rsidRPr="00241206">
              <w:rPr>
                <w:rFonts w:ascii="Times New Roman" w:eastAsia="Times New Roman" w:hAnsi="Times New Roman" w:cs="Times New Roman"/>
                <w:bCs/>
                <w:lang w:val="de-DE"/>
              </w:rPr>
              <w:t xml:space="preserve"> stage</w:t>
            </w:r>
            <w:r w:rsidR="00D151A8" w:rsidRPr="00241206">
              <w:rPr>
                <w:rFonts w:ascii="Times New Roman" w:eastAsia="Times New Roman" w:hAnsi="Times New Roman" w:cs="Times New Roman"/>
                <w:bCs/>
                <w:lang w:val="de-DE"/>
              </w:rPr>
              <w:t>, n (%)</w:t>
            </w:r>
          </w:p>
          <w:p w14:paraId="4626BACF"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0</w:t>
            </w:r>
          </w:p>
          <w:p w14:paraId="56D973E2"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w:t>
            </w:r>
          </w:p>
          <w:p w14:paraId="6F3F9963"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a</w:t>
            </w:r>
          </w:p>
          <w:p w14:paraId="75EC6791"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b</w:t>
            </w:r>
          </w:p>
          <w:p w14:paraId="094E2894" w14:textId="259BFF3F" w:rsidR="005A3263" w:rsidRPr="00241206" w:rsidRDefault="00573782"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c</w:t>
            </w:r>
            <w:r w:rsidRPr="00241206">
              <w:rPr>
                <w:rFonts w:ascii="Times New Roman" w:eastAsia="Times New Roman" w:hAnsi="Times New Roman" w:cs="Times New Roman"/>
                <w:bCs/>
                <w:vertAlign w:val="superscript"/>
                <w:lang w:val="de-DE"/>
              </w:rPr>
              <w:t>b</w:t>
            </w:r>
          </w:p>
          <w:p w14:paraId="167775D5"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2</w:t>
            </w:r>
          </w:p>
          <w:p w14:paraId="7FF02B77"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2a</w:t>
            </w:r>
          </w:p>
          <w:p w14:paraId="3BC0722F"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2b</w:t>
            </w:r>
          </w:p>
          <w:p w14:paraId="60E95BF3"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3</w:t>
            </w:r>
          </w:p>
          <w:p w14:paraId="7379622D"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4</w:t>
            </w:r>
          </w:p>
          <w:p w14:paraId="12B83D94"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x</w:t>
            </w:r>
          </w:p>
          <w:p w14:paraId="411F1987" w14:textId="77777777"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Cs/>
              </w:rPr>
              <w:t>Missing</w:t>
            </w:r>
          </w:p>
        </w:tc>
        <w:tc>
          <w:tcPr>
            <w:tcW w:w="2551" w:type="dxa"/>
            <w:tcBorders>
              <w:left w:val="nil"/>
              <w:right w:val="nil"/>
            </w:tcBorders>
            <w:vAlign w:val="center"/>
          </w:tcPr>
          <w:p w14:paraId="612323D0" w14:textId="77777777" w:rsidR="005A3263" w:rsidRPr="00241206" w:rsidRDefault="005A3263" w:rsidP="005A3263">
            <w:pPr>
              <w:rPr>
                <w:rFonts w:ascii="Times New Roman" w:eastAsia="Times New Roman" w:hAnsi="Times New Roman" w:cs="Times New Roman"/>
              </w:rPr>
            </w:pPr>
          </w:p>
          <w:p w14:paraId="1C21BF40"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PM</w:t>
            </w:r>
          </w:p>
          <w:p w14:paraId="55B2C82D"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 xml:space="preserve">0 </w:t>
            </w:r>
          </w:p>
          <w:p w14:paraId="46B63C97"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20 (2.1)</w:t>
            </w:r>
          </w:p>
          <w:p w14:paraId="583F4951"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39 (4.1)</w:t>
            </w:r>
          </w:p>
          <w:p w14:paraId="0EEC87D0"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5 (1.6)</w:t>
            </w:r>
          </w:p>
          <w:p w14:paraId="2322F2CF"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PM</w:t>
            </w:r>
          </w:p>
          <w:p w14:paraId="0EC9A42D"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15 (12.0)</w:t>
            </w:r>
          </w:p>
          <w:p w14:paraId="68AC15EE"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49 (5.1)</w:t>
            </w:r>
          </w:p>
          <w:p w14:paraId="2CD24585"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86 (19.4)</w:t>
            </w:r>
          </w:p>
          <w:p w14:paraId="19C1D509"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506 (52.8)</w:t>
            </w:r>
          </w:p>
          <w:p w14:paraId="3C168C51"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9 (2.0)</w:t>
            </w:r>
          </w:p>
          <w:p w14:paraId="4811D54B"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0</w:t>
            </w:r>
          </w:p>
        </w:tc>
        <w:tc>
          <w:tcPr>
            <w:tcW w:w="2551" w:type="dxa"/>
            <w:tcBorders>
              <w:left w:val="nil"/>
              <w:right w:val="nil"/>
            </w:tcBorders>
            <w:vAlign w:val="center"/>
          </w:tcPr>
          <w:p w14:paraId="6F307E3A" w14:textId="77777777" w:rsidR="005A3263" w:rsidRPr="00241206" w:rsidRDefault="005A3263" w:rsidP="005A3263">
            <w:pPr>
              <w:rPr>
                <w:rFonts w:ascii="Times New Roman" w:eastAsia="Times New Roman" w:hAnsi="Times New Roman" w:cs="Times New Roman"/>
              </w:rPr>
            </w:pPr>
          </w:p>
          <w:p w14:paraId="32676B0F"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SM</w:t>
            </w:r>
          </w:p>
          <w:p w14:paraId="4482FF2F"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46 (&lt;1)</w:t>
            </w:r>
          </w:p>
          <w:p w14:paraId="708474A7"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215 (2.1)</w:t>
            </w:r>
          </w:p>
          <w:p w14:paraId="247C2EEB"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331 (3.3)</w:t>
            </w:r>
          </w:p>
          <w:p w14:paraId="70C01791" w14:textId="77777777" w:rsidR="008435E9" w:rsidRPr="00241206" w:rsidRDefault="008435E9" w:rsidP="005A3263">
            <w:pPr>
              <w:rPr>
                <w:rFonts w:ascii="Times New Roman" w:eastAsia="Times New Roman" w:hAnsi="Times New Roman" w:cs="Times New Roman"/>
                <w:bCs/>
              </w:rPr>
            </w:pPr>
            <w:r w:rsidRPr="00241206">
              <w:rPr>
                <w:rFonts w:ascii="Times New Roman" w:eastAsia="Times New Roman" w:hAnsi="Times New Roman" w:cs="Times New Roman"/>
                <w:bCs/>
              </w:rPr>
              <w:t>–</w:t>
            </w:r>
          </w:p>
          <w:p w14:paraId="41370EEE" w14:textId="790FDDE2"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23 (1.2)</w:t>
            </w:r>
          </w:p>
          <w:p w14:paraId="78449ECB"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823 (8.2)</w:t>
            </w:r>
          </w:p>
          <w:p w14:paraId="7B8CC5E2"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385 (3.8)</w:t>
            </w:r>
          </w:p>
          <w:p w14:paraId="62905DEB"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813 (18.1)</w:t>
            </w:r>
          </w:p>
          <w:p w14:paraId="576FF316"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5996 (59.8)</w:t>
            </w:r>
          </w:p>
          <w:p w14:paraId="7CCD7059"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PM</w:t>
            </w:r>
          </w:p>
          <w:p w14:paraId="705C12F8"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284 (2.8)</w:t>
            </w:r>
          </w:p>
        </w:tc>
        <w:tc>
          <w:tcPr>
            <w:tcW w:w="2551" w:type="dxa"/>
            <w:tcBorders>
              <w:left w:val="nil"/>
              <w:right w:val="nil"/>
            </w:tcBorders>
            <w:vAlign w:val="center"/>
          </w:tcPr>
          <w:p w14:paraId="1750B20D" w14:textId="77777777" w:rsidR="005A3263" w:rsidRPr="00241206" w:rsidRDefault="005A3263" w:rsidP="005A3263">
            <w:pPr>
              <w:rPr>
                <w:rFonts w:ascii="Times New Roman" w:eastAsia="Times New Roman" w:hAnsi="Times New Roman" w:cs="Times New Roman"/>
                <w:b/>
              </w:rPr>
            </w:pPr>
          </w:p>
          <w:p w14:paraId="0DCB5D3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DC4AFB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7 (&lt;1)</w:t>
            </w:r>
          </w:p>
          <w:p w14:paraId="0D9524E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7 (&lt;1)</w:t>
            </w:r>
          </w:p>
          <w:p w14:paraId="2DB527E1"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00 (2.7)</w:t>
            </w:r>
          </w:p>
          <w:p w14:paraId="19C7AF8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77 (2.0)</w:t>
            </w:r>
          </w:p>
          <w:p w14:paraId="1CA621F1"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09 (2.9)</w:t>
            </w:r>
          </w:p>
          <w:p w14:paraId="2C70E81A"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82 (4.8)</w:t>
            </w:r>
          </w:p>
          <w:p w14:paraId="02850737"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34 (3.5)</w:t>
            </w:r>
          </w:p>
          <w:p w14:paraId="44726D5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990 (26.2)</w:t>
            </w:r>
          </w:p>
          <w:p w14:paraId="74D8C04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2054 (54.3)</w:t>
            </w:r>
          </w:p>
          <w:p w14:paraId="3A562ED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60 (1.6)</w:t>
            </w:r>
          </w:p>
          <w:p w14:paraId="174F4160" w14:textId="77777777"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Cs/>
              </w:rPr>
              <w:t>0</w:t>
            </w:r>
          </w:p>
        </w:tc>
      </w:tr>
      <w:tr w:rsidR="005A3263" w:rsidRPr="00241206" w14:paraId="1B43B334" w14:textId="77777777" w:rsidTr="00FD5DD2">
        <w:trPr>
          <w:trHeight w:val="397"/>
        </w:trPr>
        <w:tc>
          <w:tcPr>
            <w:tcW w:w="2608" w:type="dxa"/>
            <w:tcBorders>
              <w:left w:val="nil"/>
              <w:right w:val="nil"/>
            </w:tcBorders>
            <w:shd w:val="clear" w:color="auto" w:fill="auto"/>
            <w:vAlign w:val="center"/>
          </w:tcPr>
          <w:p w14:paraId="4BA55040" w14:textId="05C8AE62"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w:t>
            </w:r>
            <w:r w:rsidR="00E76B71" w:rsidRPr="00241206">
              <w:rPr>
                <w:rFonts w:ascii="Times New Roman" w:eastAsia="Times New Roman" w:hAnsi="Times New Roman" w:cs="Times New Roman"/>
                <w:bCs/>
              </w:rPr>
              <w:t>ode</w:t>
            </w:r>
            <w:r w:rsidRPr="00241206">
              <w:rPr>
                <w:rFonts w:ascii="Times New Roman" w:eastAsia="Times New Roman" w:hAnsi="Times New Roman" w:cs="Times New Roman"/>
                <w:bCs/>
              </w:rPr>
              <w:t xml:space="preserve"> stage</w:t>
            </w:r>
            <w:r w:rsidR="008E1041" w:rsidRPr="00241206">
              <w:rPr>
                <w:rFonts w:ascii="Times New Roman" w:hAnsi="Times New Roman" w:cs="Times New Roman"/>
              </w:rPr>
              <w:t>, n (%)</w:t>
            </w:r>
          </w:p>
          <w:p w14:paraId="2004872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0-N1</w:t>
            </w:r>
          </w:p>
          <w:p w14:paraId="68C1F68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2</w:t>
            </w:r>
          </w:p>
          <w:p w14:paraId="741C641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3</w:t>
            </w:r>
          </w:p>
          <w:p w14:paraId="0038197A" w14:textId="77777777" w:rsidR="005A3263" w:rsidRPr="00241206" w:rsidRDefault="005A3263" w:rsidP="005A3263">
            <w:pPr>
              <w:rPr>
                <w:rFonts w:ascii="Times New Roman" w:eastAsia="Times New Roman" w:hAnsi="Times New Roman" w:cs="Times New Roman"/>
                <w:bCs/>
              </w:rPr>
            </w:pPr>
            <w:proofErr w:type="spellStart"/>
            <w:r w:rsidRPr="00241206">
              <w:rPr>
                <w:rFonts w:ascii="Times New Roman" w:eastAsia="Times New Roman" w:hAnsi="Times New Roman" w:cs="Times New Roman"/>
                <w:bCs/>
              </w:rPr>
              <w:t>Nx</w:t>
            </w:r>
            <w:proofErr w:type="spellEnd"/>
          </w:p>
          <w:p w14:paraId="03361871" w14:textId="77777777"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Cs/>
              </w:rPr>
              <w:t>Missing</w:t>
            </w:r>
          </w:p>
        </w:tc>
        <w:tc>
          <w:tcPr>
            <w:tcW w:w="2551" w:type="dxa"/>
            <w:tcBorders>
              <w:left w:val="nil"/>
              <w:right w:val="nil"/>
            </w:tcBorders>
            <w:shd w:val="clear" w:color="auto" w:fill="auto"/>
            <w:vAlign w:val="center"/>
          </w:tcPr>
          <w:p w14:paraId="4D546697" w14:textId="77777777" w:rsidR="005A3263" w:rsidRPr="00241206" w:rsidRDefault="005A3263" w:rsidP="005A3263">
            <w:pPr>
              <w:rPr>
                <w:rFonts w:ascii="Times New Roman" w:eastAsia="Times New Roman" w:hAnsi="Times New Roman" w:cs="Times New Roman"/>
              </w:rPr>
            </w:pPr>
          </w:p>
          <w:p w14:paraId="39F09845"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PM</w:t>
            </w:r>
          </w:p>
          <w:p w14:paraId="5E0E586B"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498 (52.0)</w:t>
            </w:r>
          </w:p>
          <w:p w14:paraId="6762FA67"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459 (47.9)</w:t>
            </w:r>
          </w:p>
          <w:p w14:paraId="5B2D3315"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0</w:t>
            </w:r>
          </w:p>
          <w:p w14:paraId="700D9B85"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0</w:t>
            </w:r>
          </w:p>
        </w:tc>
        <w:tc>
          <w:tcPr>
            <w:tcW w:w="2551" w:type="dxa"/>
            <w:tcBorders>
              <w:left w:val="nil"/>
              <w:right w:val="nil"/>
            </w:tcBorders>
            <w:shd w:val="clear" w:color="auto" w:fill="auto"/>
            <w:vAlign w:val="center"/>
          </w:tcPr>
          <w:p w14:paraId="551436ED" w14:textId="77777777" w:rsidR="005A3263" w:rsidRPr="00241206" w:rsidRDefault="005A3263" w:rsidP="005A3263">
            <w:pPr>
              <w:rPr>
                <w:rFonts w:ascii="Times New Roman" w:eastAsia="Times New Roman" w:hAnsi="Times New Roman" w:cs="Times New Roman"/>
              </w:rPr>
            </w:pPr>
          </w:p>
          <w:p w14:paraId="038BF473"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5 (&lt;1)</w:t>
            </w:r>
          </w:p>
          <w:p w14:paraId="2B2D84CB"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5515 (55.0)</w:t>
            </w:r>
          </w:p>
          <w:p w14:paraId="0C4C2F40"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4456 (44.4)</w:t>
            </w:r>
          </w:p>
          <w:p w14:paraId="61BD5302"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0</w:t>
            </w:r>
          </w:p>
          <w:p w14:paraId="37266CBD"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40 (&lt;1)</w:t>
            </w:r>
          </w:p>
        </w:tc>
        <w:tc>
          <w:tcPr>
            <w:tcW w:w="2551" w:type="dxa"/>
            <w:tcBorders>
              <w:left w:val="nil"/>
              <w:right w:val="nil"/>
            </w:tcBorders>
            <w:shd w:val="clear" w:color="auto" w:fill="auto"/>
            <w:vAlign w:val="center"/>
          </w:tcPr>
          <w:p w14:paraId="58264F8C" w14:textId="77777777" w:rsidR="005A3263" w:rsidRPr="00241206" w:rsidRDefault="005A3263" w:rsidP="005A3263">
            <w:pPr>
              <w:rPr>
                <w:rFonts w:ascii="Times New Roman" w:eastAsia="Times New Roman" w:hAnsi="Times New Roman" w:cs="Times New Roman"/>
              </w:rPr>
            </w:pPr>
          </w:p>
          <w:p w14:paraId="50C6933D"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2 (&lt;1)</w:t>
            </w:r>
          </w:p>
          <w:p w14:paraId="6D0B5BC8"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2651 (70.1)</w:t>
            </w:r>
          </w:p>
          <w:p w14:paraId="67CCF294"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1093 (28.9)</w:t>
            </w:r>
          </w:p>
          <w:p w14:paraId="3C82F966" w14:textId="77777777" w:rsidR="005A3263" w:rsidRPr="00241206" w:rsidRDefault="005A3263" w:rsidP="005A3263">
            <w:pPr>
              <w:rPr>
                <w:rFonts w:ascii="Times New Roman" w:eastAsia="Times New Roman" w:hAnsi="Times New Roman" w:cs="Times New Roman"/>
              </w:rPr>
            </w:pPr>
            <w:r w:rsidRPr="00241206">
              <w:rPr>
                <w:rFonts w:ascii="Times New Roman" w:eastAsia="Times New Roman" w:hAnsi="Times New Roman" w:cs="Times New Roman"/>
              </w:rPr>
              <w:t>34 (&lt;1)</w:t>
            </w:r>
          </w:p>
          <w:p w14:paraId="07A68B89" w14:textId="77777777" w:rsidR="005A3263" w:rsidRPr="00241206" w:rsidRDefault="005A3263" w:rsidP="005A3263">
            <w:pPr>
              <w:rPr>
                <w:rFonts w:ascii="Times New Roman" w:eastAsia="Times New Roman" w:hAnsi="Times New Roman" w:cs="Times New Roman"/>
                <w:b/>
                <w:bCs/>
              </w:rPr>
            </w:pPr>
            <w:r w:rsidRPr="00241206">
              <w:rPr>
                <w:rFonts w:ascii="Times New Roman" w:eastAsia="Times New Roman" w:hAnsi="Times New Roman" w:cs="Times New Roman"/>
              </w:rPr>
              <w:t>0</w:t>
            </w:r>
          </w:p>
        </w:tc>
      </w:tr>
      <w:tr w:rsidR="005A3263" w:rsidRPr="00241206" w14:paraId="5820D3DD" w14:textId="77777777" w:rsidTr="00FD5DD2">
        <w:trPr>
          <w:trHeight w:val="340"/>
        </w:trPr>
        <w:tc>
          <w:tcPr>
            <w:tcW w:w="2608" w:type="dxa"/>
            <w:tcBorders>
              <w:left w:val="nil"/>
              <w:right w:val="nil"/>
            </w:tcBorders>
            <w:shd w:val="clear" w:color="auto" w:fill="auto"/>
            <w:vAlign w:val="center"/>
          </w:tcPr>
          <w:p w14:paraId="0F3EA0B8"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
              </w:rPr>
              <w:t>Stage IIIC</w:t>
            </w:r>
          </w:p>
        </w:tc>
        <w:tc>
          <w:tcPr>
            <w:tcW w:w="2551" w:type="dxa"/>
            <w:tcBorders>
              <w:left w:val="nil"/>
              <w:right w:val="nil"/>
            </w:tcBorders>
            <w:shd w:val="clear" w:color="auto" w:fill="auto"/>
            <w:vAlign w:val="center"/>
          </w:tcPr>
          <w:p w14:paraId="70A8699D" w14:textId="77777777"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
              </w:rPr>
              <w:t>n = 86</w:t>
            </w:r>
          </w:p>
        </w:tc>
        <w:tc>
          <w:tcPr>
            <w:tcW w:w="2551" w:type="dxa"/>
            <w:tcBorders>
              <w:left w:val="nil"/>
              <w:right w:val="nil"/>
            </w:tcBorders>
            <w:shd w:val="clear" w:color="auto" w:fill="auto"/>
            <w:vAlign w:val="center"/>
          </w:tcPr>
          <w:p w14:paraId="07E8A3C6" w14:textId="77777777"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
              </w:rPr>
              <w:t>n = 1167</w:t>
            </w:r>
          </w:p>
        </w:tc>
        <w:tc>
          <w:tcPr>
            <w:tcW w:w="2551" w:type="dxa"/>
            <w:tcBorders>
              <w:left w:val="nil"/>
              <w:right w:val="nil"/>
            </w:tcBorders>
            <w:shd w:val="clear" w:color="auto" w:fill="auto"/>
            <w:vAlign w:val="center"/>
          </w:tcPr>
          <w:p w14:paraId="02DFA09A" w14:textId="77777777" w:rsidR="005A3263" w:rsidRPr="00241206" w:rsidRDefault="005A3263" w:rsidP="005A3263">
            <w:pPr>
              <w:rPr>
                <w:rFonts w:ascii="Times New Roman" w:eastAsia="Times New Roman" w:hAnsi="Times New Roman" w:cs="Times New Roman"/>
                <w:b/>
              </w:rPr>
            </w:pPr>
            <w:r w:rsidRPr="00241206">
              <w:rPr>
                <w:rFonts w:ascii="Times New Roman" w:eastAsia="Times New Roman" w:hAnsi="Times New Roman" w:cs="Times New Roman"/>
                <w:b/>
              </w:rPr>
              <w:t>n = 1073</w:t>
            </w:r>
          </w:p>
        </w:tc>
      </w:tr>
      <w:tr w:rsidR="005A3263" w:rsidRPr="00241206" w14:paraId="07934A38" w14:textId="77777777" w:rsidTr="00FD5DD2">
        <w:trPr>
          <w:trHeight w:val="397"/>
        </w:trPr>
        <w:tc>
          <w:tcPr>
            <w:tcW w:w="2608" w:type="dxa"/>
            <w:tcBorders>
              <w:left w:val="nil"/>
              <w:right w:val="nil"/>
            </w:tcBorders>
            <w:shd w:val="clear" w:color="auto" w:fill="auto"/>
            <w:vAlign w:val="center"/>
          </w:tcPr>
          <w:p w14:paraId="7E6CADA9" w14:textId="33B66C5D"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rPr>
              <w:t>T</w:t>
            </w:r>
            <w:r w:rsidR="00E76B71" w:rsidRPr="00241206">
              <w:rPr>
                <w:rFonts w:ascii="Times New Roman" w:eastAsia="Times New Roman" w:hAnsi="Times New Roman" w:cs="Times New Roman"/>
                <w:bCs/>
              </w:rPr>
              <w:t xml:space="preserve">umor </w:t>
            </w:r>
            <w:r w:rsidRPr="00241206">
              <w:rPr>
                <w:rFonts w:ascii="Times New Roman" w:eastAsia="Times New Roman" w:hAnsi="Times New Roman" w:cs="Times New Roman"/>
                <w:bCs/>
              </w:rPr>
              <w:t>stage</w:t>
            </w:r>
            <w:r w:rsidR="008E1041" w:rsidRPr="00241206">
              <w:rPr>
                <w:rFonts w:ascii="Times New Roman" w:hAnsi="Times New Roman" w:cs="Times New Roman"/>
                <w:lang w:val="de-DE"/>
              </w:rPr>
              <w:t>, n (%)</w:t>
            </w:r>
          </w:p>
          <w:p w14:paraId="69B6C348" w14:textId="77777777" w:rsidR="00E26A59" w:rsidRPr="00241206" w:rsidRDefault="00E26A59"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0</w:t>
            </w:r>
          </w:p>
          <w:p w14:paraId="2A4F1E36" w14:textId="60A9B5F8"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w:t>
            </w:r>
          </w:p>
          <w:p w14:paraId="3846D429"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a</w:t>
            </w:r>
          </w:p>
          <w:p w14:paraId="1045FADF"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b</w:t>
            </w:r>
          </w:p>
          <w:p w14:paraId="67B5E58C" w14:textId="1214CD58" w:rsidR="005A3263" w:rsidRPr="00241206" w:rsidRDefault="001E0386"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1c</w:t>
            </w:r>
            <w:r w:rsidRPr="00241206">
              <w:rPr>
                <w:rFonts w:ascii="Times New Roman" w:eastAsia="Times New Roman" w:hAnsi="Times New Roman" w:cs="Times New Roman"/>
                <w:bCs/>
                <w:vertAlign w:val="superscript"/>
                <w:lang w:val="de-DE"/>
              </w:rPr>
              <w:t>b</w:t>
            </w:r>
          </w:p>
          <w:p w14:paraId="48340FF7"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2</w:t>
            </w:r>
          </w:p>
          <w:p w14:paraId="105543FC"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lastRenderedPageBreak/>
              <w:t>T2a</w:t>
            </w:r>
          </w:p>
          <w:p w14:paraId="321DD870"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2b</w:t>
            </w:r>
          </w:p>
          <w:p w14:paraId="3E051BE0"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3</w:t>
            </w:r>
          </w:p>
          <w:p w14:paraId="650B3C63"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4</w:t>
            </w:r>
          </w:p>
          <w:p w14:paraId="7B187DE6" w14:textId="77777777" w:rsidR="005A3263" w:rsidRPr="00241206" w:rsidRDefault="005A3263" w:rsidP="005A3263">
            <w:pPr>
              <w:rPr>
                <w:rFonts w:ascii="Times New Roman" w:eastAsia="Times New Roman" w:hAnsi="Times New Roman" w:cs="Times New Roman"/>
                <w:bCs/>
                <w:lang w:val="de-DE"/>
              </w:rPr>
            </w:pPr>
            <w:r w:rsidRPr="00241206">
              <w:rPr>
                <w:rFonts w:ascii="Times New Roman" w:eastAsia="Times New Roman" w:hAnsi="Times New Roman" w:cs="Times New Roman"/>
                <w:bCs/>
                <w:lang w:val="de-DE"/>
              </w:rPr>
              <w:t>Tx</w:t>
            </w:r>
          </w:p>
          <w:p w14:paraId="75A2DBE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Missing</w:t>
            </w:r>
          </w:p>
        </w:tc>
        <w:tc>
          <w:tcPr>
            <w:tcW w:w="2551" w:type="dxa"/>
            <w:tcBorders>
              <w:left w:val="nil"/>
              <w:right w:val="nil"/>
            </w:tcBorders>
            <w:shd w:val="clear" w:color="auto" w:fill="auto"/>
            <w:vAlign w:val="center"/>
          </w:tcPr>
          <w:p w14:paraId="03DA6CB5" w14:textId="77777777" w:rsidR="005A3263" w:rsidRPr="00241206" w:rsidRDefault="005A3263" w:rsidP="005A3263">
            <w:pPr>
              <w:rPr>
                <w:rFonts w:ascii="Times New Roman" w:eastAsia="Times New Roman" w:hAnsi="Times New Roman" w:cs="Times New Roman"/>
                <w:bCs/>
              </w:rPr>
            </w:pPr>
          </w:p>
          <w:p w14:paraId="4C515AB7" w14:textId="6682C088" w:rsidR="009636DA" w:rsidRPr="00241206" w:rsidRDefault="00E26A59"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6D891C1D" w14:textId="50684CA6"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00885D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2204368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16AD425F"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0FD8021E"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6CD5F6F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lastRenderedPageBreak/>
              <w:t>0</w:t>
            </w:r>
          </w:p>
          <w:p w14:paraId="676F3E4F"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31B656E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8 (44.2)</w:t>
            </w:r>
          </w:p>
          <w:p w14:paraId="3B30E5F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48 (55.8)</w:t>
            </w:r>
          </w:p>
          <w:p w14:paraId="5DF1F1FE"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25DD73E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c>
          <w:tcPr>
            <w:tcW w:w="2551" w:type="dxa"/>
            <w:tcBorders>
              <w:left w:val="nil"/>
              <w:right w:val="nil"/>
            </w:tcBorders>
            <w:shd w:val="clear" w:color="auto" w:fill="auto"/>
            <w:vAlign w:val="center"/>
          </w:tcPr>
          <w:p w14:paraId="3BB3CAC5" w14:textId="77777777" w:rsidR="005A3263" w:rsidRPr="00241206" w:rsidRDefault="005A3263" w:rsidP="005A3263">
            <w:pPr>
              <w:rPr>
                <w:rFonts w:ascii="Times New Roman" w:eastAsia="Times New Roman" w:hAnsi="Times New Roman" w:cs="Times New Roman"/>
                <w:bCs/>
              </w:rPr>
            </w:pPr>
          </w:p>
          <w:p w14:paraId="446AE50C" w14:textId="3B166C8D" w:rsidR="009636DA" w:rsidRPr="00241206" w:rsidRDefault="00E26A59"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7B76B257" w14:textId="60414E6F"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13A4BE7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322B0B9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0C7FC21D" w14:textId="77777777" w:rsidR="008435E9" w:rsidRPr="00241206" w:rsidRDefault="008435E9" w:rsidP="005A3263">
            <w:pPr>
              <w:rPr>
                <w:rFonts w:ascii="Times New Roman" w:eastAsia="Times New Roman" w:hAnsi="Times New Roman" w:cs="Times New Roman"/>
                <w:bCs/>
              </w:rPr>
            </w:pPr>
            <w:r w:rsidRPr="00241206">
              <w:rPr>
                <w:rFonts w:ascii="Times New Roman" w:eastAsia="Times New Roman" w:hAnsi="Times New Roman" w:cs="Times New Roman"/>
                <w:bCs/>
              </w:rPr>
              <w:t>–</w:t>
            </w:r>
          </w:p>
          <w:p w14:paraId="0F165D54" w14:textId="75DF2448"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68072A4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lastRenderedPageBreak/>
              <w:t>0</w:t>
            </w:r>
          </w:p>
          <w:p w14:paraId="75EE63B9"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5574A04C"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SM</w:t>
            </w:r>
          </w:p>
          <w:p w14:paraId="7636799E"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812 (69.6)</w:t>
            </w:r>
          </w:p>
          <w:p w14:paraId="22E4A5D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38BA5A35"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PM</w:t>
            </w:r>
          </w:p>
        </w:tc>
        <w:tc>
          <w:tcPr>
            <w:tcW w:w="2551" w:type="dxa"/>
            <w:tcBorders>
              <w:left w:val="nil"/>
              <w:right w:val="nil"/>
            </w:tcBorders>
            <w:shd w:val="clear" w:color="auto" w:fill="auto"/>
            <w:vAlign w:val="center"/>
          </w:tcPr>
          <w:p w14:paraId="602372D3" w14:textId="77777777" w:rsidR="005A3263" w:rsidRPr="00241206" w:rsidRDefault="005A3263" w:rsidP="005A3263">
            <w:pPr>
              <w:rPr>
                <w:rFonts w:ascii="Times New Roman" w:eastAsia="Times New Roman" w:hAnsi="Times New Roman" w:cs="Times New Roman"/>
                <w:bCs/>
              </w:rPr>
            </w:pPr>
          </w:p>
          <w:p w14:paraId="0C0B327A" w14:textId="5833EB51" w:rsidR="009636DA" w:rsidRPr="00241206" w:rsidRDefault="00E26A59"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AF9051C" w14:textId="3CFB341E"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E45D1B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678A814A"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78ED5BD"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DAA960A"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244AEA6E"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lastRenderedPageBreak/>
              <w:t>0</w:t>
            </w:r>
          </w:p>
          <w:p w14:paraId="69104DE8"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3189B637"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334 (31.1)</w:t>
            </w:r>
          </w:p>
          <w:p w14:paraId="0B203C4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729 (67.9)</w:t>
            </w:r>
          </w:p>
          <w:p w14:paraId="6EB4BFD6" w14:textId="2239995B"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0</w:t>
            </w:r>
            <w:r w:rsidR="0028141D" w:rsidRPr="00241206">
              <w:rPr>
                <w:rFonts w:ascii="Times New Roman" w:eastAsia="Times New Roman" w:hAnsi="Times New Roman" w:cs="Times New Roman"/>
                <w:bCs/>
              </w:rPr>
              <w:t xml:space="preserve"> (&lt;1)</w:t>
            </w:r>
          </w:p>
          <w:p w14:paraId="27306B5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r>
      <w:tr w:rsidR="005A3263" w:rsidRPr="00241206" w14:paraId="01AD02CD" w14:textId="77777777" w:rsidTr="00FD5DD2">
        <w:trPr>
          <w:trHeight w:val="397"/>
        </w:trPr>
        <w:tc>
          <w:tcPr>
            <w:tcW w:w="2608" w:type="dxa"/>
            <w:tcBorders>
              <w:left w:val="nil"/>
              <w:bottom w:val="single" w:sz="4" w:space="0" w:color="auto"/>
              <w:right w:val="nil"/>
            </w:tcBorders>
            <w:shd w:val="clear" w:color="auto" w:fill="auto"/>
            <w:vAlign w:val="center"/>
          </w:tcPr>
          <w:p w14:paraId="3892F6C0" w14:textId="1AC7F252"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lastRenderedPageBreak/>
              <w:t>N</w:t>
            </w:r>
            <w:r w:rsidR="00E76B71" w:rsidRPr="00241206">
              <w:rPr>
                <w:rFonts w:ascii="Times New Roman" w:eastAsia="Times New Roman" w:hAnsi="Times New Roman" w:cs="Times New Roman"/>
                <w:bCs/>
              </w:rPr>
              <w:t>ode</w:t>
            </w:r>
            <w:r w:rsidRPr="00241206">
              <w:rPr>
                <w:rFonts w:ascii="Times New Roman" w:eastAsia="Times New Roman" w:hAnsi="Times New Roman" w:cs="Times New Roman"/>
                <w:bCs/>
              </w:rPr>
              <w:t xml:space="preserve"> stage</w:t>
            </w:r>
            <w:r w:rsidR="008E1041" w:rsidRPr="00241206">
              <w:rPr>
                <w:rFonts w:ascii="Times New Roman" w:hAnsi="Times New Roman" w:cs="Times New Roman"/>
              </w:rPr>
              <w:t>, n (%)</w:t>
            </w:r>
          </w:p>
          <w:p w14:paraId="7910E44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0-N1</w:t>
            </w:r>
          </w:p>
          <w:p w14:paraId="1811C73E"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2</w:t>
            </w:r>
          </w:p>
          <w:p w14:paraId="7D15546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N3</w:t>
            </w:r>
          </w:p>
          <w:p w14:paraId="36534304" w14:textId="77777777" w:rsidR="005A3263" w:rsidRPr="00241206" w:rsidRDefault="005A3263" w:rsidP="005A3263">
            <w:pPr>
              <w:rPr>
                <w:rFonts w:ascii="Times New Roman" w:eastAsia="Times New Roman" w:hAnsi="Times New Roman" w:cs="Times New Roman"/>
                <w:bCs/>
              </w:rPr>
            </w:pPr>
            <w:proofErr w:type="spellStart"/>
            <w:r w:rsidRPr="00241206">
              <w:rPr>
                <w:rFonts w:ascii="Times New Roman" w:eastAsia="Times New Roman" w:hAnsi="Times New Roman" w:cs="Times New Roman"/>
                <w:bCs/>
              </w:rPr>
              <w:t>Nx</w:t>
            </w:r>
            <w:proofErr w:type="spellEnd"/>
          </w:p>
          <w:p w14:paraId="333EBD68"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Missing</w:t>
            </w:r>
          </w:p>
        </w:tc>
        <w:tc>
          <w:tcPr>
            <w:tcW w:w="2551" w:type="dxa"/>
            <w:tcBorders>
              <w:left w:val="nil"/>
              <w:bottom w:val="single" w:sz="4" w:space="0" w:color="auto"/>
              <w:right w:val="nil"/>
            </w:tcBorders>
            <w:shd w:val="clear" w:color="auto" w:fill="auto"/>
            <w:vAlign w:val="center"/>
          </w:tcPr>
          <w:p w14:paraId="08F5072A" w14:textId="77777777" w:rsidR="005A3263" w:rsidRPr="00241206" w:rsidRDefault="005A3263" w:rsidP="005A3263">
            <w:pPr>
              <w:rPr>
                <w:rFonts w:ascii="Times New Roman" w:eastAsia="Times New Roman" w:hAnsi="Times New Roman" w:cs="Times New Roman"/>
                <w:bCs/>
              </w:rPr>
            </w:pPr>
          </w:p>
          <w:p w14:paraId="3B209B91"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6CFCE430"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3CCAEF7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86 (100.0)</w:t>
            </w:r>
          </w:p>
          <w:p w14:paraId="50515C9B"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5C5A7EDF"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c>
          <w:tcPr>
            <w:tcW w:w="2551" w:type="dxa"/>
            <w:tcBorders>
              <w:left w:val="nil"/>
              <w:bottom w:val="single" w:sz="4" w:space="0" w:color="auto"/>
              <w:right w:val="nil"/>
            </w:tcBorders>
            <w:shd w:val="clear" w:color="auto" w:fill="auto"/>
            <w:vAlign w:val="center"/>
          </w:tcPr>
          <w:p w14:paraId="16C225AE" w14:textId="77777777" w:rsidR="005A3263" w:rsidRPr="00241206" w:rsidRDefault="005A3263" w:rsidP="005A3263">
            <w:pPr>
              <w:rPr>
                <w:rFonts w:ascii="Times New Roman" w:eastAsia="Times New Roman" w:hAnsi="Times New Roman" w:cs="Times New Roman"/>
                <w:bCs/>
              </w:rPr>
            </w:pPr>
          </w:p>
          <w:p w14:paraId="312C309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075018E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PM</w:t>
            </w:r>
          </w:p>
          <w:p w14:paraId="26D7EA73"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SM</w:t>
            </w:r>
          </w:p>
          <w:p w14:paraId="444A0EC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6825A954"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c>
          <w:tcPr>
            <w:tcW w:w="2551" w:type="dxa"/>
            <w:tcBorders>
              <w:left w:val="nil"/>
              <w:bottom w:val="single" w:sz="4" w:space="0" w:color="auto"/>
              <w:right w:val="nil"/>
            </w:tcBorders>
            <w:shd w:val="clear" w:color="auto" w:fill="auto"/>
            <w:vAlign w:val="center"/>
          </w:tcPr>
          <w:p w14:paraId="07DDEED6" w14:textId="77777777" w:rsidR="005A3263" w:rsidRPr="00241206" w:rsidRDefault="005A3263" w:rsidP="005A3263">
            <w:pPr>
              <w:rPr>
                <w:rFonts w:ascii="Times New Roman" w:eastAsia="Times New Roman" w:hAnsi="Times New Roman" w:cs="Times New Roman"/>
                <w:bCs/>
              </w:rPr>
            </w:pPr>
          </w:p>
          <w:p w14:paraId="682029C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34EEE326"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p w14:paraId="4B8D0351"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1064 (99.2)</w:t>
            </w:r>
          </w:p>
          <w:p w14:paraId="7BC52472"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9 (&lt;1)</w:t>
            </w:r>
          </w:p>
          <w:p w14:paraId="55142A71" w14:textId="77777777" w:rsidR="005A3263" w:rsidRPr="00241206" w:rsidRDefault="005A3263" w:rsidP="005A3263">
            <w:pPr>
              <w:rPr>
                <w:rFonts w:ascii="Times New Roman" w:eastAsia="Times New Roman" w:hAnsi="Times New Roman" w:cs="Times New Roman"/>
                <w:bCs/>
              </w:rPr>
            </w:pPr>
            <w:r w:rsidRPr="00241206">
              <w:rPr>
                <w:rFonts w:ascii="Times New Roman" w:eastAsia="Times New Roman" w:hAnsi="Times New Roman" w:cs="Times New Roman"/>
                <w:bCs/>
              </w:rPr>
              <w:t>0</w:t>
            </w:r>
          </w:p>
        </w:tc>
      </w:tr>
    </w:tbl>
    <w:p w14:paraId="65512C77" w14:textId="77777777" w:rsidR="005A3263" w:rsidRPr="00241206" w:rsidRDefault="005A3263" w:rsidP="005139CD">
      <w:pPr>
        <w:spacing w:before="120" w:after="0" w:line="360" w:lineRule="auto"/>
        <w:rPr>
          <w:rFonts w:ascii="Times New Roman" w:eastAsia="Times New Roman" w:hAnsi="Times New Roman" w:cs="Times New Roman"/>
          <w:bCs/>
        </w:rPr>
      </w:pPr>
      <w:r w:rsidRPr="00241206">
        <w:rPr>
          <w:rFonts w:ascii="Times New Roman" w:eastAsia="Times New Roman" w:hAnsi="Times New Roman" w:cs="Times New Roman"/>
          <w:bCs/>
        </w:rPr>
        <w:t>CAS, Cancer Analysis System; NSCLC, non-small cell lung cancer; O2, Oncology Outcomes; PM, primary masked data; SM, secondary masked data; VONKOdb, Oncological Health Care Research Database.</w:t>
      </w:r>
    </w:p>
    <w:p w14:paraId="7623C1B2" w14:textId="4DB21D7F" w:rsidR="005A3263" w:rsidRPr="00241206" w:rsidRDefault="005A3263" w:rsidP="005139CD">
      <w:pPr>
        <w:spacing w:before="120" w:after="0" w:line="360" w:lineRule="auto"/>
        <w:rPr>
          <w:rFonts w:ascii="Times New Roman" w:eastAsia="Times New Roman" w:hAnsi="Times New Roman" w:cs="Times New Roman"/>
          <w:bCs/>
        </w:rPr>
      </w:pPr>
      <w:r w:rsidRPr="00241206">
        <w:rPr>
          <w:rFonts w:ascii="Times New Roman" w:eastAsia="Times New Roman" w:hAnsi="Times New Roman" w:cs="Times New Roman"/>
          <w:bCs/>
        </w:rPr>
        <w:t xml:space="preserve">Per specific data source requirements, individual categories including between 1 and 9 patients at O2, between 1 and </w:t>
      </w:r>
      <w:r w:rsidRPr="00241206">
        <w:rPr>
          <w:rFonts w:ascii="Times New Roman" w:eastAsia="Times New Roman" w:hAnsi="Times New Roman" w:cs="Times New Roman"/>
          <w:bCs/>
          <w:iCs/>
        </w:rPr>
        <w:t xml:space="preserve">5 patients at CAS, and between 1 and 4 patients at VONKOdb underwent primary data </w:t>
      </w:r>
      <w:r w:rsidRPr="00241206">
        <w:rPr>
          <w:rFonts w:ascii="Times New Roman" w:eastAsia="Times New Roman" w:hAnsi="Times New Roman" w:cs="Times New Roman"/>
          <w:bCs/>
        </w:rPr>
        <w:t>masking. Additional secondary data masking was performed where necessary to prevent unmasking of categories undergoing primary data masking.</w:t>
      </w:r>
      <w:r w:rsidR="001E0386" w:rsidRPr="00241206">
        <w:rPr>
          <w:rFonts w:ascii="Times New Roman" w:eastAsia="Times New Roman" w:hAnsi="Times New Roman" w:cs="Times New Roman"/>
          <w:bCs/>
        </w:rPr>
        <w:br/>
      </w:r>
      <w:r w:rsidR="001E0386" w:rsidRPr="00241206">
        <w:rPr>
          <w:rFonts w:ascii="Times New Roman" w:eastAsia="Times New Roman" w:hAnsi="Times New Roman" w:cs="Times New Roman"/>
          <w:bCs/>
          <w:vertAlign w:val="superscript"/>
        </w:rPr>
        <w:t>a</w:t>
      </w:r>
      <w:r w:rsidR="001E0386" w:rsidRPr="00241206">
        <w:rPr>
          <w:rFonts w:ascii="Times New Roman" w:eastAsia="Times New Roman" w:hAnsi="Times New Roman" w:cs="Times New Roman"/>
          <w:bCs/>
        </w:rPr>
        <w:t xml:space="preserve"> </w:t>
      </w:r>
      <w:r w:rsidR="002C252D" w:rsidRPr="00241206">
        <w:rPr>
          <w:rFonts w:ascii="Times New Roman" w:eastAsia="Times New Roman" w:hAnsi="Times New Roman" w:cs="Times New Roman"/>
          <w:bCs/>
        </w:rPr>
        <w:t>TNM stage was assigned at the date of NSCLC diagnosis. There were no restrictions on the source data used for TNM staging (clinical vs. post-surgical/pathological staging). For O2, TNM stage was derived only from clinical staging for this analysis. For CAS and VONKOdb, TNM stage could have been derived from either clinical staging or post-surgical/pathological staging.</w:t>
      </w:r>
    </w:p>
    <w:p w14:paraId="0934DA01" w14:textId="25301836" w:rsidR="00E26A59" w:rsidRPr="00241206" w:rsidRDefault="001E0386" w:rsidP="00E26A59">
      <w:pPr>
        <w:spacing w:after="0" w:line="240" w:lineRule="auto"/>
        <w:rPr>
          <w:rFonts w:ascii="Times New Roman" w:eastAsia="Times New Roman" w:hAnsi="Times New Roman" w:cs="Times New Roman"/>
          <w:bCs/>
        </w:rPr>
      </w:pPr>
      <w:r w:rsidRPr="00241206">
        <w:rPr>
          <w:rFonts w:ascii="Times New Roman" w:eastAsia="Times New Roman" w:hAnsi="Times New Roman" w:cs="Times New Roman"/>
          <w:bCs/>
          <w:vertAlign w:val="superscript"/>
        </w:rPr>
        <w:t xml:space="preserve">b </w:t>
      </w:r>
      <w:r w:rsidR="00E26A59" w:rsidRPr="00241206">
        <w:rPr>
          <w:rFonts w:ascii="Times New Roman" w:eastAsia="Times New Roman" w:hAnsi="Times New Roman" w:cs="Times New Roman"/>
          <w:bCs/>
        </w:rPr>
        <w:t xml:space="preserve">Data for tumor stage </w:t>
      </w:r>
      <w:r w:rsidR="009A5292" w:rsidRPr="00241206">
        <w:rPr>
          <w:rFonts w:ascii="Times New Roman" w:eastAsia="Times New Roman" w:hAnsi="Times New Roman" w:cs="Times New Roman"/>
          <w:bCs/>
        </w:rPr>
        <w:t>T1c was not collected at CAS.</w:t>
      </w:r>
    </w:p>
    <w:p w14:paraId="5E83468A" w14:textId="77777777" w:rsidR="00E26A59" w:rsidRPr="00241206" w:rsidRDefault="00E26A59" w:rsidP="005139CD">
      <w:pPr>
        <w:spacing w:before="120" w:after="0" w:line="360" w:lineRule="auto"/>
        <w:rPr>
          <w:rFonts w:ascii="Times New Roman" w:eastAsia="Times New Roman" w:hAnsi="Times New Roman" w:cs="Times New Roman"/>
          <w:bCs/>
          <w:vertAlign w:val="superscript"/>
        </w:rPr>
      </w:pPr>
    </w:p>
    <w:p w14:paraId="2EF3DEB2" w14:textId="77777777" w:rsidR="00F14425" w:rsidRPr="00241206" w:rsidRDefault="00F14425">
      <w:pPr>
        <w:rPr>
          <w:rFonts w:ascii="Times New Roman" w:eastAsiaTheme="minorEastAsia" w:hAnsi="Times New Roman" w:cs="Times New Roman"/>
          <w:b/>
          <w:iCs/>
          <w:sz w:val="24"/>
          <w:szCs w:val="24"/>
        </w:rPr>
      </w:pPr>
      <w:r w:rsidRPr="00241206">
        <w:rPr>
          <w:b/>
          <w:bCs/>
          <w:i/>
          <w:iCs/>
        </w:rPr>
        <w:br w:type="page"/>
      </w:r>
    </w:p>
    <w:p w14:paraId="0FC13729" w14:textId="5F9EE353" w:rsidR="00771E73" w:rsidRPr="00241206" w:rsidRDefault="00C62770" w:rsidP="00687347">
      <w:pPr>
        <w:pStyle w:val="Heading1"/>
      </w:pPr>
      <w:r>
        <w:lastRenderedPageBreak/>
        <w:t xml:space="preserve">Supplement </w:t>
      </w:r>
      <w:r w:rsidR="00771E73" w:rsidRPr="00241206">
        <w:t>References</w:t>
      </w:r>
    </w:p>
    <w:p w14:paraId="61BFE16C" w14:textId="47EEB7BE" w:rsidR="00B64580" w:rsidRPr="00241206" w:rsidRDefault="00771E73" w:rsidP="005E2661">
      <w:pPr>
        <w:pStyle w:val="EndNoteBibliography"/>
        <w:spacing w:after="240" w:line="360" w:lineRule="auto"/>
        <w:ind w:left="720" w:hanging="720"/>
      </w:pPr>
      <w:r w:rsidRPr="00241206">
        <w:rPr>
          <w:rFonts w:eastAsiaTheme="minorEastAsia"/>
          <w:bCs/>
          <w:iCs/>
          <w:sz w:val="24"/>
          <w:szCs w:val="24"/>
        </w:rPr>
        <w:fldChar w:fldCharType="begin"/>
      </w:r>
      <w:r w:rsidRPr="00241206">
        <w:rPr>
          <w:rFonts w:eastAsiaTheme="minorEastAsia"/>
          <w:bCs/>
          <w:iCs/>
          <w:sz w:val="24"/>
          <w:szCs w:val="24"/>
        </w:rPr>
        <w:instrText xml:space="preserve"> ADDIN EN.REFLIST </w:instrText>
      </w:r>
      <w:r w:rsidRPr="00241206">
        <w:rPr>
          <w:rFonts w:eastAsiaTheme="minorEastAsia"/>
          <w:bCs/>
          <w:iCs/>
          <w:sz w:val="24"/>
          <w:szCs w:val="24"/>
        </w:rPr>
        <w:fldChar w:fldCharType="separate"/>
      </w:r>
      <w:r w:rsidR="00B64580" w:rsidRPr="00241206">
        <w:t>1.</w:t>
      </w:r>
      <w:r w:rsidR="00B64580" w:rsidRPr="00241206">
        <w:tab/>
        <w:t xml:space="preserve">Office for National Statistics. Population estimates for the UK, England, Wales, Scotland, and Northern Ireland Statistical bulletins. </w:t>
      </w:r>
      <w:hyperlink r:id="rId10" w:anchor=":~:text=1.-,Main%20points,or%20Northern%20Ireland%20(0.5%25" w:history="1">
        <w:r w:rsidR="00B64580" w:rsidRPr="00241206">
          <w:rPr>
            <w:rStyle w:val="Hyperlink"/>
          </w:rPr>
          <w:t>https://www.ons.gov.uk/peoplepopulationandcommunity/populationandmigration/populationestimates/bulletins/annualmidyearpopulationestimates/mid2023#:~:text=1.-,Main%20points,or%20Northern%20Ireland%20(0.5%25</w:t>
        </w:r>
      </w:hyperlink>
      <w:r w:rsidR="00B64580" w:rsidRPr="00241206">
        <w:t xml:space="preserve">). Accessed </w:t>
      </w:r>
      <w:r w:rsidR="00C70BEA" w:rsidRPr="00241206">
        <w:t>27</w:t>
      </w:r>
      <w:r w:rsidR="00B64580" w:rsidRPr="00241206">
        <w:t xml:space="preserve"> </w:t>
      </w:r>
      <w:r w:rsidR="00C70BEA" w:rsidRPr="00241206">
        <w:t>Jan</w:t>
      </w:r>
      <w:r w:rsidR="00B64580" w:rsidRPr="00241206">
        <w:t xml:space="preserve"> 202</w:t>
      </w:r>
      <w:r w:rsidR="00C70BEA" w:rsidRPr="00241206">
        <w:t>5</w:t>
      </w:r>
      <w:r w:rsidR="00B64580" w:rsidRPr="00241206">
        <w:t>.</w:t>
      </w:r>
    </w:p>
    <w:p w14:paraId="0CA80DB7" w14:textId="0B498FC3" w:rsidR="00B64580" w:rsidRPr="00241206" w:rsidRDefault="00B64580" w:rsidP="005E2661">
      <w:pPr>
        <w:pStyle w:val="EndNoteBibliography"/>
        <w:spacing w:after="240" w:line="360" w:lineRule="auto"/>
        <w:ind w:left="720" w:hanging="720"/>
      </w:pPr>
      <w:r w:rsidRPr="00241206">
        <w:t>2.</w:t>
      </w:r>
      <w:r w:rsidRPr="00241206">
        <w:tab/>
        <w:t xml:space="preserve">Health Data Insight. CAS Explorer: data visualisation </w:t>
      </w:r>
      <w:hyperlink r:id="rId11" w:history="1">
        <w:r w:rsidRPr="00241206">
          <w:rPr>
            <w:rStyle w:val="Hyperlink"/>
          </w:rPr>
          <w:t>https://healthdatainsight.org.uk/project/cas-explorer/</w:t>
        </w:r>
      </w:hyperlink>
      <w:r w:rsidRPr="00241206">
        <w:t>. Accessed 1 June 2023.</w:t>
      </w:r>
    </w:p>
    <w:p w14:paraId="68355434" w14:textId="27616049" w:rsidR="00B64580" w:rsidRPr="00241206" w:rsidRDefault="00B64580" w:rsidP="005E2661">
      <w:pPr>
        <w:pStyle w:val="EndNoteBibliography"/>
        <w:spacing w:after="240" w:line="360" w:lineRule="auto"/>
        <w:ind w:left="720" w:hanging="720"/>
      </w:pPr>
      <w:r w:rsidRPr="00241206">
        <w:t>3.</w:t>
      </w:r>
      <w:r w:rsidRPr="00241206">
        <w:tab/>
        <w:t xml:space="preserve">The National Cancer Registration and Analysis Service (NCRAS). CAS Explorer. </w:t>
      </w:r>
      <w:hyperlink r:id="rId12" w:history="1">
        <w:r w:rsidRPr="00241206">
          <w:rPr>
            <w:rStyle w:val="Hyperlink"/>
          </w:rPr>
          <w:t>https://www.cancerdata.nhs.uk/explorer</w:t>
        </w:r>
      </w:hyperlink>
      <w:r w:rsidRPr="00241206">
        <w:t>. Accessed 1 June 2023.</w:t>
      </w:r>
    </w:p>
    <w:p w14:paraId="57480781" w14:textId="77777777" w:rsidR="00B64580" w:rsidRPr="00241206" w:rsidRDefault="00B64580" w:rsidP="005E2661">
      <w:pPr>
        <w:pStyle w:val="EndNoteBibliography"/>
        <w:spacing w:line="360" w:lineRule="auto"/>
        <w:ind w:left="720" w:hanging="720"/>
      </w:pPr>
      <w:r w:rsidRPr="00241206">
        <w:t>4.</w:t>
      </w:r>
      <w:r w:rsidRPr="00241206">
        <w:tab/>
        <w:t xml:space="preserve">Katalinic A, Halber M, Meyer M, Pfluger M, Eberle A, Nennecke A, Kim-Wanner SZ, Hartz T, Weitmann K, Stang A, et al. Population-based clinical cancer registration in Germany. Cancers (Basel). 2023;15(15):3934. </w:t>
      </w:r>
    </w:p>
    <w:p w14:paraId="4ECA90F9" w14:textId="61E2DD13" w:rsidR="007E5037" w:rsidRDefault="00771E73" w:rsidP="005E2661">
      <w:pPr>
        <w:spacing w:before="120" w:after="0" w:line="360" w:lineRule="auto"/>
        <w:rPr>
          <w:rFonts w:ascii="Times New Roman" w:eastAsiaTheme="minorEastAsia" w:hAnsi="Times New Roman" w:cs="Times New Roman"/>
          <w:bCs/>
          <w:iCs/>
          <w:sz w:val="24"/>
          <w:szCs w:val="24"/>
        </w:rPr>
      </w:pPr>
      <w:r w:rsidRPr="00241206">
        <w:rPr>
          <w:rFonts w:ascii="Times New Roman" w:eastAsiaTheme="minorEastAsia" w:hAnsi="Times New Roman" w:cs="Times New Roman"/>
          <w:bCs/>
          <w:iCs/>
          <w:sz w:val="24"/>
          <w:szCs w:val="24"/>
        </w:rPr>
        <w:fldChar w:fldCharType="end"/>
      </w:r>
    </w:p>
    <w:sectPr w:rsidR="007E5037" w:rsidSect="008C3397">
      <w:pgSz w:w="12240" w:h="15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6BCB5" w14:textId="77777777" w:rsidR="009A54EB" w:rsidRDefault="009A54EB" w:rsidP="00723EED">
      <w:pPr>
        <w:spacing w:after="0" w:line="240" w:lineRule="auto"/>
      </w:pPr>
      <w:r>
        <w:separator/>
      </w:r>
    </w:p>
  </w:endnote>
  <w:endnote w:type="continuationSeparator" w:id="0">
    <w:p w14:paraId="4C56ABF6" w14:textId="77777777" w:rsidR="009A54EB" w:rsidRDefault="009A54EB" w:rsidP="00723EED">
      <w:pPr>
        <w:spacing w:after="0" w:line="240" w:lineRule="auto"/>
      </w:pPr>
      <w:r>
        <w:continuationSeparator/>
      </w:r>
    </w:p>
  </w:endnote>
  <w:endnote w:type="continuationNotice" w:id="1">
    <w:p w14:paraId="5CF01411" w14:textId="77777777" w:rsidR="009A54EB" w:rsidRDefault="009A54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121152"/>
      <w:docPartObj>
        <w:docPartGallery w:val="Page Numbers (Bottom of Page)"/>
        <w:docPartUnique/>
      </w:docPartObj>
    </w:sdtPr>
    <w:sdtEndPr>
      <w:rPr>
        <w:noProof/>
      </w:rPr>
    </w:sdtEndPr>
    <w:sdtContent>
      <w:p w14:paraId="12368760" w14:textId="4F5D5A8B" w:rsidR="00835E3D" w:rsidRDefault="00835E3D">
        <w:pPr>
          <w:pStyle w:val="Footer"/>
          <w:jc w:val="right"/>
        </w:pPr>
        <w:r w:rsidRPr="00835E3D">
          <w:rPr>
            <w:rFonts w:ascii="Times New Roman" w:hAnsi="Times New Roman" w:cs="Times New Roman"/>
          </w:rPr>
          <w:fldChar w:fldCharType="begin"/>
        </w:r>
        <w:r w:rsidRPr="00835E3D">
          <w:rPr>
            <w:rFonts w:ascii="Times New Roman" w:hAnsi="Times New Roman" w:cs="Times New Roman"/>
          </w:rPr>
          <w:instrText xml:space="preserve"> PAGE   \* MERGEFORMAT </w:instrText>
        </w:r>
        <w:r w:rsidRPr="00835E3D">
          <w:rPr>
            <w:rFonts w:ascii="Times New Roman" w:hAnsi="Times New Roman" w:cs="Times New Roman"/>
          </w:rPr>
          <w:fldChar w:fldCharType="separate"/>
        </w:r>
        <w:r w:rsidRPr="00835E3D">
          <w:rPr>
            <w:rFonts w:ascii="Times New Roman" w:hAnsi="Times New Roman" w:cs="Times New Roman"/>
            <w:noProof/>
          </w:rPr>
          <w:t>2</w:t>
        </w:r>
        <w:r w:rsidRPr="00835E3D">
          <w:rPr>
            <w:rFonts w:ascii="Times New Roman" w:hAnsi="Times New Roman" w:cs="Times New Roman"/>
            <w:noProof/>
          </w:rPr>
          <w:fldChar w:fldCharType="end"/>
        </w:r>
      </w:p>
    </w:sdtContent>
  </w:sdt>
  <w:p w14:paraId="5B458E32" w14:textId="77777777" w:rsidR="00835E3D" w:rsidRDefault="00835E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FBBF5" w14:textId="77777777" w:rsidR="009A54EB" w:rsidRDefault="009A54EB" w:rsidP="00723EED">
      <w:pPr>
        <w:spacing w:after="0" w:line="240" w:lineRule="auto"/>
      </w:pPr>
      <w:r>
        <w:separator/>
      </w:r>
    </w:p>
  </w:footnote>
  <w:footnote w:type="continuationSeparator" w:id="0">
    <w:p w14:paraId="062148AF" w14:textId="77777777" w:rsidR="009A54EB" w:rsidRDefault="009A54EB" w:rsidP="00723EED">
      <w:pPr>
        <w:spacing w:after="0" w:line="240" w:lineRule="auto"/>
      </w:pPr>
      <w:r>
        <w:continuationSeparator/>
      </w:r>
    </w:p>
  </w:footnote>
  <w:footnote w:type="continuationNotice" w:id="1">
    <w:p w14:paraId="5C50C6DF" w14:textId="77777777" w:rsidR="009A54EB" w:rsidRDefault="009A54E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E6B65"/>
    <w:multiLevelType w:val="hybridMultilevel"/>
    <w:tmpl w:val="B32887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FE46EF"/>
    <w:multiLevelType w:val="hybridMultilevel"/>
    <w:tmpl w:val="1E84F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0463E0"/>
    <w:multiLevelType w:val="hybridMultilevel"/>
    <w:tmpl w:val="E8BAEBEA"/>
    <w:lvl w:ilvl="0" w:tplc="E24AEB06">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795E86"/>
    <w:multiLevelType w:val="hybridMultilevel"/>
    <w:tmpl w:val="F8009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7A5BE7"/>
    <w:multiLevelType w:val="hybridMultilevel"/>
    <w:tmpl w:val="F2F8B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903B24"/>
    <w:multiLevelType w:val="hybridMultilevel"/>
    <w:tmpl w:val="02C49908"/>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 w15:restartNumberingAfterBreak="0">
    <w:nsid w:val="318E5062"/>
    <w:multiLevelType w:val="hybridMultilevel"/>
    <w:tmpl w:val="13CE3B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E632B5"/>
    <w:multiLevelType w:val="hybridMultilevel"/>
    <w:tmpl w:val="12D6E2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4D807FC"/>
    <w:multiLevelType w:val="hybridMultilevel"/>
    <w:tmpl w:val="19B0EC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9D150BD"/>
    <w:multiLevelType w:val="hybridMultilevel"/>
    <w:tmpl w:val="3BD6D7C6"/>
    <w:lvl w:ilvl="0" w:tplc="8E526B92">
      <w:start w:val="1"/>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2151DD"/>
    <w:multiLevelType w:val="multilevel"/>
    <w:tmpl w:val="804EB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2E01C5"/>
    <w:multiLevelType w:val="hybridMultilevel"/>
    <w:tmpl w:val="32426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C21216"/>
    <w:multiLevelType w:val="hybridMultilevel"/>
    <w:tmpl w:val="79E263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6913678"/>
    <w:multiLevelType w:val="multilevel"/>
    <w:tmpl w:val="AAA87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B821BE"/>
    <w:multiLevelType w:val="hybridMultilevel"/>
    <w:tmpl w:val="AF4C63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E151A9"/>
    <w:multiLevelType w:val="hybridMultilevel"/>
    <w:tmpl w:val="284C4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31631E"/>
    <w:multiLevelType w:val="hybridMultilevel"/>
    <w:tmpl w:val="794A7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524EA3"/>
    <w:multiLevelType w:val="hybridMultilevel"/>
    <w:tmpl w:val="0570FEAA"/>
    <w:lvl w:ilvl="0" w:tplc="3C6699B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59C6DC9"/>
    <w:multiLevelType w:val="hybridMultilevel"/>
    <w:tmpl w:val="14EC0C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12A154E"/>
    <w:multiLevelType w:val="multilevel"/>
    <w:tmpl w:val="F3D83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6876166">
    <w:abstractNumId w:val="9"/>
  </w:num>
  <w:num w:numId="2" w16cid:durableId="1382943692">
    <w:abstractNumId w:val="2"/>
  </w:num>
  <w:num w:numId="3" w16cid:durableId="343240562">
    <w:abstractNumId w:val="17"/>
  </w:num>
  <w:num w:numId="4" w16cid:durableId="193660151">
    <w:abstractNumId w:val="12"/>
  </w:num>
  <w:num w:numId="5" w16cid:durableId="1151679514">
    <w:abstractNumId w:val="18"/>
  </w:num>
  <w:num w:numId="6" w16cid:durableId="1831873329">
    <w:abstractNumId w:val="8"/>
  </w:num>
  <w:num w:numId="7" w16cid:durableId="565267925">
    <w:abstractNumId w:val="7"/>
  </w:num>
  <w:num w:numId="8" w16cid:durableId="751778624">
    <w:abstractNumId w:val="15"/>
  </w:num>
  <w:num w:numId="9" w16cid:durableId="2131775794">
    <w:abstractNumId w:val="6"/>
  </w:num>
  <w:num w:numId="10" w16cid:durableId="1436294302">
    <w:abstractNumId w:val="0"/>
  </w:num>
  <w:num w:numId="11" w16cid:durableId="2120949582">
    <w:abstractNumId w:val="14"/>
  </w:num>
  <w:num w:numId="12" w16cid:durableId="319892027">
    <w:abstractNumId w:val="13"/>
  </w:num>
  <w:num w:numId="13" w16cid:durableId="1612198806">
    <w:abstractNumId w:val="10"/>
  </w:num>
  <w:num w:numId="14" w16cid:durableId="250550433">
    <w:abstractNumId w:val="19"/>
  </w:num>
  <w:num w:numId="15" w16cid:durableId="1714889619">
    <w:abstractNumId w:val="4"/>
  </w:num>
  <w:num w:numId="16" w16cid:durableId="1925609541">
    <w:abstractNumId w:val="5"/>
  </w:num>
  <w:num w:numId="17" w16cid:durableId="1501237204">
    <w:abstractNumId w:val="16"/>
  </w:num>
  <w:num w:numId="18" w16cid:durableId="1898390706">
    <w:abstractNumId w:val="1"/>
  </w:num>
  <w:num w:numId="19" w16cid:durableId="303313194">
    <w:abstractNumId w:val="3"/>
  </w:num>
  <w:num w:numId="20" w16cid:durableId="205372269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lm Med_PXL19&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9p0fevpvm05wwie9aag5esrwapxrd29ade5e&quot;&gt;nmNSCLC_MS-Converted&lt;record-ids&gt;&lt;item&gt;3&lt;/item&gt;&lt;item&gt;4&lt;/item&gt;&lt;item&gt;57&lt;/item&gt;&lt;item&gt;75&lt;/item&gt;&lt;/record-ids&gt;&lt;/item&gt;&lt;/Libraries&gt;"/>
  </w:docVars>
  <w:rsids>
    <w:rsidRoot w:val="00C875AE"/>
    <w:rsid w:val="0000070A"/>
    <w:rsid w:val="0000077D"/>
    <w:rsid w:val="00000809"/>
    <w:rsid w:val="000008E4"/>
    <w:rsid w:val="00001229"/>
    <w:rsid w:val="00001916"/>
    <w:rsid w:val="00001BD9"/>
    <w:rsid w:val="00001E7E"/>
    <w:rsid w:val="00001FB5"/>
    <w:rsid w:val="000021C0"/>
    <w:rsid w:val="0000243F"/>
    <w:rsid w:val="000024C9"/>
    <w:rsid w:val="00002901"/>
    <w:rsid w:val="00002BDD"/>
    <w:rsid w:val="00002FB3"/>
    <w:rsid w:val="00002FB7"/>
    <w:rsid w:val="00002FE3"/>
    <w:rsid w:val="000030E0"/>
    <w:rsid w:val="000032D3"/>
    <w:rsid w:val="000033F6"/>
    <w:rsid w:val="00003456"/>
    <w:rsid w:val="000043E0"/>
    <w:rsid w:val="00004500"/>
    <w:rsid w:val="00004D15"/>
    <w:rsid w:val="00004FAA"/>
    <w:rsid w:val="000050A4"/>
    <w:rsid w:val="000059BE"/>
    <w:rsid w:val="00005BED"/>
    <w:rsid w:val="00005C96"/>
    <w:rsid w:val="00006315"/>
    <w:rsid w:val="00006320"/>
    <w:rsid w:val="000068D5"/>
    <w:rsid w:val="000069E8"/>
    <w:rsid w:val="00006A8A"/>
    <w:rsid w:val="00006C41"/>
    <w:rsid w:val="00006FE7"/>
    <w:rsid w:val="00007073"/>
    <w:rsid w:val="000070BE"/>
    <w:rsid w:val="00007988"/>
    <w:rsid w:val="00007E24"/>
    <w:rsid w:val="00010447"/>
    <w:rsid w:val="0001090C"/>
    <w:rsid w:val="00010CAD"/>
    <w:rsid w:val="00011351"/>
    <w:rsid w:val="00011776"/>
    <w:rsid w:val="00011C2B"/>
    <w:rsid w:val="0001210E"/>
    <w:rsid w:val="0001222A"/>
    <w:rsid w:val="0001226F"/>
    <w:rsid w:val="0001237E"/>
    <w:rsid w:val="00012DCD"/>
    <w:rsid w:val="00013231"/>
    <w:rsid w:val="00013402"/>
    <w:rsid w:val="00013438"/>
    <w:rsid w:val="0001375B"/>
    <w:rsid w:val="000138F6"/>
    <w:rsid w:val="0001394E"/>
    <w:rsid w:val="000139EE"/>
    <w:rsid w:val="00013E31"/>
    <w:rsid w:val="000149EE"/>
    <w:rsid w:val="00014C7A"/>
    <w:rsid w:val="000150A9"/>
    <w:rsid w:val="0001515C"/>
    <w:rsid w:val="00015526"/>
    <w:rsid w:val="00015813"/>
    <w:rsid w:val="000158FF"/>
    <w:rsid w:val="00015B12"/>
    <w:rsid w:val="00015C41"/>
    <w:rsid w:val="000167B5"/>
    <w:rsid w:val="0001684E"/>
    <w:rsid w:val="0001691B"/>
    <w:rsid w:val="000169C9"/>
    <w:rsid w:val="00016C08"/>
    <w:rsid w:val="00016D31"/>
    <w:rsid w:val="00017688"/>
    <w:rsid w:val="0001772C"/>
    <w:rsid w:val="00017857"/>
    <w:rsid w:val="000179F9"/>
    <w:rsid w:val="00017A60"/>
    <w:rsid w:val="000200C4"/>
    <w:rsid w:val="00020464"/>
    <w:rsid w:val="00020A27"/>
    <w:rsid w:val="00020BF7"/>
    <w:rsid w:val="00020D02"/>
    <w:rsid w:val="000214E2"/>
    <w:rsid w:val="00021791"/>
    <w:rsid w:val="00022203"/>
    <w:rsid w:val="00022742"/>
    <w:rsid w:val="00022F22"/>
    <w:rsid w:val="00022FE1"/>
    <w:rsid w:val="00023059"/>
    <w:rsid w:val="000230F8"/>
    <w:rsid w:val="00023294"/>
    <w:rsid w:val="000232F2"/>
    <w:rsid w:val="00023613"/>
    <w:rsid w:val="00023630"/>
    <w:rsid w:val="00023AFF"/>
    <w:rsid w:val="00023C54"/>
    <w:rsid w:val="000242E2"/>
    <w:rsid w:val="00024B88"/>
    <w:rsid w:val="00024C6F"/>
    <w:rsid w:val="00024D5F"/>
    <w:rsid w:val="00024FB6"/>
    <w:rsid w:val="00025B37"/>
    <w:rsid w:val="00025E80"/>
    <w:rsid w:val="000261A4"/>
    <w:rsid w:val="00026476"/>
    <w:rsid w:val="00026847"/>
    <w:rsid w:val="00027058"/>
    <w:rsid w:val="0002769A"/>
    <w:rsid w:val="000276E0"/>
    <w:rsid w:val="00027796"/>
    <w:rsid w:val="00027B32"/>
    <w:rsid w:val="00027C48"/>
    <w:rsid w:val="00027CF9"/>
    <w:rsid w:val="00027D5F"/>
    <w:rsid w:val="00030175"/>
    <w:rsid w:val="00030187"/>
    <w:rsid w:val="0003070F"/>
    <w:rsid w:val="00030764"/>
    <w:rsid w:val="00030A36"/>
    <w:rsid w:val="00030B25"/>
    <w:rsid w:val="00030FCE"/>
    <w:rsid w:val="00031445"/>
    <w:rsid w:val="00031B41"/>
    <w:rsid w:val="00031CF1"/>
    <w:rsid w:val="00031D74"/>
    <w:rsid w:val="000320B2"/>
    <w:rsid w:val="00032349"/>
    <w:rsid w:val="000324EB"/>
    <w:rsid w:val="00032F9A"/>
    <w:rsid w:val="00033816"/>
    <w:rsid w:val="00033C18"/>
    <w:rsid w:val="00033E47"/>
    <w:rsid w:val="0003406F"/>
    <w:rsid w:val="0003433B"/>
    <w:rsid w:val="0003447C"/>
    <w:rsid w:val="000344C5"/>
    <w:rsid w:val="000349E7"/>
    <w:rsid w:val="00035CB4"/>
    <w:rsid w:val="00035D35"/>
    <w:rsid w:val="00035DE4"/>
    <w:rsid w:val="0003608C"/>
    <w:rsid w:val="00036631"/>
    <w:rsid w:val="00036BE0"/>
    <w:rsid w:val="000374E3"/>
    <w:rsid w:val="0003759C"/>
    <w:rsid w:val="000375C2"/>
    <w:rsid w:val="00037690"/>
    <w:rsid w:val="00037804"/>
    <w:rsid w:val="00037E51"/>
    <w:rsid w:val="00040043"/>
    <w:rsid w:val="00040403"/>
    <w:rsid w:val="00040F6B"/>
    <w:rsid w:val="000411E2"/>
    <w:rsid w:val="00041BC9"/>
    <w:rsid w:val="00041D07"/>
    <w:rsid w:val="000420C3"/>
    <w:rsid w:val="000432C5"/>
    <w:rsid w:val="00043491"/>
    <w:rsid w:val="000443EB"/>
    <w:rsid w:val="00044680"/>
    <w:rsid w:val="00044796"/>
    <w:rsid w:val="00044986"/>
    <w:rsid w:val="00044B85"/>
    <w:rsid w:val="00044E85"/>
    <w:rsid w:val="000452A1"/>
    <w:rsid w:val="00045A8A"/>
    <w:rsid w:val="00045D99"/>
    <w:rsid w:val="0004600A"/>
    <w:rsid w:val="00046214"/>
    <w:rsid w:val="00046306"/>
    <w:rsid w:val="00046E1D"/>
    <w:rsid w:val="00046F06"/>
    <w:rsid w:val="0004780C"/>
    <w:rsid w:val="00047CBF"/>
    <w:rsid w:val="0005029A"/>
    <w:rsid w:val="000502D1"/>
    <w:rsid w:val="000502E8"/>
    <w:rsid w:val="0005064E"/>
    <w:rsid w:val="00050731"/>
    <w:rsid w:val="00050A21"/>
    <w:rsid w:val="00050DA1"/>
    <w:rsid w:val="00051483"/>
    <w:rsid w:val="00051534"/>
    <w:rsid w:val="00052047"/>
    <w:rsid w:val="00052453"/>
    <w:rsid w:val="00052C4C"/>
    <w:rsid w:val="00053235"/>
    <w:rsid w:val="000535D5"/>
    <w:rsid w:val="00053884"/>
    <w:rsid w:val="00053CC0"/>
    <w:rsid w:val="00053E91"/>
    <w:rsid w:val="00053FEA"/>
    <w:rsid w:val="000545EE"/>
    <w:rsid w:val="00054922"/>
    <w:rsid w:val="00055145"/>
    <w:rsid w:val="0005516B"/>
    <w:rsid w:val="00055932"/>
    <w:rsid w:val="00055C3A"/>
    <w:rsid w:val="00056561"/>
    <w:rsid w:val="00056814"/>
    <w:rsid w:val="00056BB1"/>
    <w:rsid w:val="00057280"/>
    <w:rsid w:val="0005746B"/>
    <w:rsid w:val="000575A3"/>
    <w:rsid w:val="00057E34"/>
    <w:rsid w:val="000604C4"/>
    <w:rsid w:val="000609A8"/>
    <w:rsid w:val="0006100C"/>
    <w:rsid w:val="0006104D"/>
    <w:rsid w:val="00061864"/>
    <w:rsid w:val="00061BA1"/>
    <w:rsid w:val="00061BA7"/>
    <w:rsid w:val="00061CA0"/>
    <w:rsid w:val="00061EB5"/>
    <w:rsid w:val="000629D3"/>
    <w:rsid w:val="00062DF5"/>
    <w:rsid w:val="00063257"/>
    <w:rsid w:val="000633A2"/>
    <w:rsid w:val="000634E8"/>
    <w:rsid w:val="00063631"/>
    <w:rsid w:val="00063914"/>
    <w:rsid w:val="00063E0F"/>
    <w:rsid w:val="00064395"/>
    <w:rsid w:val="000644B4"/>
    <w:rsid w:val="0006466D"/>
    <w:rsid w:val="0006476F"/>
    <w:rsid w:val="000647ED"/>
    <w:rsid w:val="00064867"/>
    <w:rsid w:val="00064B22"/>
    <w:rsid w:val="00065033"/>
    <w:rsid w:val="00066227"/>
    <w:rsid w:val="000663F7"/>
    <w:rsid w:val="00066F10"/>
    <w:rsid w:val="00066FCF"/>
    <w:rsid w:val="000670F9"/>
    <w:rsid w:val="0006720C"/>
    <w:rsid w:val="000674C0"/>
    <w:rsid w:val="0006780C"/>
    <w:rsid w:val="000704F5"/>
    <w:rsid w:val="0007062F"/>
    <w:rsid w:val="00070B3E"/>
    <w:rsid w:val="00070FB6"/>
    <w:rsid w:val="0007143C"/>
    <w:rsid w:val="00071869"/>
    <w:rsid w:val="00071BEE"/>
    <w:rsid w:val="00071D7B"/>
    <w:rsid w:val="0007229B"/>
    <w:rsid w:val="00072489"/>
    <w:rsid w:val="000728C6"/>
    <w:rsid w:val="00072BAD"/>
    <w:rsid w:val="000735D5"/>
    <w:rsid w:val="00073C59"/>
    <w:rsid w:val="00073E69"/>
    <w:rsid w:val="00073F39"/>
    <w:rsid w:val="00074657"/>
    <w:rsid w:val="00074721"/>
    <w:rsid w:val="00074799"/>
    <w:rsid w:val="00074823"/>
    <w:rsid w:val="00074945"/>
    <w:rsid w:val="00074F3B"/>
    <w:rsid w:val="00075581"/>
    <w:rsid w:val="00075B80"/>
    <w:rsid w:val="00075E86"/>
    <w:rsid w:val="000762CD"/>
    <w:rsid w:val="0007665C"/>
    <w:rsid w:val="000768D0"/>
    <w:rsid w:val="00076A54"/>
    <w:rsid w:val="00076B21"/>
    <w:rsid w:val="000773F9"/>
    <w:rsid w:val="0007770A"/>
    <w:rsid w:val="00077A36"/>
    <w:rsid w:val="00080532"/>
    <w:rsid w:val="00080624"/>
    <w:rsid w:val="000806E0"/>
    <w:rsid w:val="000809F1"/>
    <w:rsid w:val="00080C70"/>
    <w:rsid w:val="00080D18"/>
    <w:rsid w:val="00081D70"/>
    <w:rsid w:val="000820CE"/>
    <w:rsid w:val="000822EF"/>
    <w:rsid w:val="000824A1"/>
    <w:rsid w:val="000828A3"/>
    <w:rsid w:val="00082C2B"/>
    <w:rsid w:val="00082DB8"/>
    <w:rsid w:val="00083834"/>
    <w:rsid w:val="000839D3"/>
    <w:rsid w:val="00083B75"/>
    <w:rsid w:val="00083BAE"/>
    <w:rsid w:val="00083E40"/>
    <w:rsid w:val="00083F21"/>
    <w:rsid w:val="0008425B"/>
    <w:rsid w:val="000846B3"/>
    <w:rsid w:val="0008474A"/>
    <w:rsid w:val="000849EB"/>
    <w:rsid w:val="00084AC6"/>
    <w:rsid w:val="00084AC9"/>
    <w:rsid w:val="00084DFB"/>
    <w:rsid w:val="00084E33"/>
    <w:rsid w:val="00085136"/>
    <w:rsid w:val="0008513F"/>
    <w:rsid w:val="00085749"/>
    <w:rsid w:val="00085A3F"/>
    <w:rsid w:val="00085F80"/>
    <w:rsid w:val="0008650D"/>
    <w:rsid w:val="00086A3E"/>
    <w:rsid w:val="00086E58"/>
    <w:rsid w:val="00086FD0"/>
    <w:rsid w:val="0008775E"/>
    <w:rsid w:val="00087AB7"/>
    <w:rsid w:val="00087B6B"/>
    <w:rsid w:val="00090035"/>
    <w:rsid w:val="00090633"/>
    <w:rsid w:val="00090879"/>
    <w:rsid w:val="00090A57"/>
    <w:rsid w:val="00090BFB"/>
    <w:rsid w:val="00090D8E"/>
    <w:rsid w:val="00091247"/>
    <w:rsid w:val="00091601"/>
    <w:rsid w:val="000917AC"/>
    <w:rsid w:val="00091B83"/>
    <w:rsid w:val="00092FE2"/>
    <w:rsid w:val="00093BA1"/>
    <w:rsid w:val="00093E3C"/>
    <w:rsid w:val="00094812"/>
    <w:rsid w:val="00094993"/>
    <w:rsid w:val="000949F2"/>
    <w:rsid w:val="00094B3A"/>
    <w:rsid w:val="00094D68"/>
    <w:rsid w:val="00094F0C"/>
    <w:rsid w:val="000953ED"/>
    <w:rsid w:val="000955E7"/>
    <w:rsid w:val="00095F5F"/>
    <w:rsid w:val="0009621F"/>
    <w:rsid w:val="00096693"/>
    <w:rsid w:val="0009692B"/>
    <w:rsid w:val="00096F74"/>
    <w:rsid w:val="000976B9"/>
    <w:rsid w:val="00097A6C"/>
    <w:rsid w:val="00097B34"/>
    <w:rsid w:val="000A0F86"/>
    <w:rsid w:val="000A1852"/>
    <w:rsid w:val="000A1A85"/>
    <w:rsid w:val="000A1DB4"/>
    <w:rsid w:val="000A1FEE"/>
    <w:rsid w:val="000A2831"/>
    <w:rsid w:val="000A327C"/>
    <w:rsid w:val="000A37F1"/>
    <w:rsid w:val="000A3A5A"/>
    <w:rsid w:val="000A4106"/>
    <w:rsid w:val="000A5213"/>
    <w:rsid w:val="000A53B8"/>
    <w:rsid w:val="000A5400"/>
    <w:rsid w:val="000A558F"/>
    <w:rsid w:val="000A585F"/>
    <w:rsid w:val="000A5AA4"/>
    <w:rsid w:val="000A6160"/>
    <w:rsid w:val="000A6269"/>
    <w:rsid w:val="000A6400"/>
    <w:rsid w:val="000A69DE"/>
    <w:rsid w:val="000A6C91"/>
    <w:rsid w:val="000A6D12"/>
    <w:rsid w:val="000A764E"/>
    <w:rsid w:val="000A78C2"/>
    <w:rsid w:val="000B0147"/>
    <w:rsid w:val="000B0B9A"/>
    <w:rsid w:val="000B0BDA"/>
    <w:rsid w:val="000B0F77"/>
    <w:rsid w:val="000B1602"/>
    <w:rsid w:val="000B1644"/>
    <w:rsid w:val="000B165D"/>
    <w:rsid w:val="000B190E"/>
    <w:rsid w:val="000B1D44"/>
    <w:rsid w:val="000B237C"/>
    <w:rsid w:val="000B29B1"/>
    <w:rsid w:val="000B331A"/>
    <w:rsid w:val="000B3A16"/>
    <w:rsid w:val="000B3BB1"/>
    <w:rsid w:val="000B3CAE"/>
    <w:rsid w:val="000B3CBB"/>
    <w:rsid w:val="000B50A6"/>
    <w:rsid w:val="000B57F2"/>
    <w:rsid w:val="000B69A0"/>
    <w:rsid w:val="000B6AA4"/>
    <w:rsid w:val="000B6CB7"/>
    <w:rsid w:val="000B6F0B"/>
    <w:rsid w:val="000B755F"/>
    <w:rsid w:val="000B757E"/>
    <w:rsid w:val="000B7702"/>
    <w:rsid w:val="000B798A"/>
    <w:rsid w:val="000C00D5"/>
    <w:rsid w:val="000C095D"/>
    <w:rsid w:val="000C0B7D"/>
    <w:rsid w:val="000C0CF0"/>
    <w:rsid w:val="000C0F96"/>
    <w:rsid w:val="000C0FD7"/>
    <w:rsid w:val="000C12E2"/>
    <w:rsid w:val="000C1A36"/>
    <w:rsid w:val="000C1A3D"/>
    <w:rsid w:val="000C288D"/>
    <w:rsid w:val="000C296D"/>
    <w:rsid w:val="000C2CC8"/>
    <w:rsid w:val="000C3423"/>
    <w:rsid w:val="000C3624"/>
    <w:rsid w:val="000C378D"/>
    <w:rsid w:val="000C37A8"/>
    <w:rsid w:val="000C38B3"/>
    <w:rsid w:val="000C3C78"/>
    <w:rsid w:val="000C4201"/>
    <w:rsid w:val="000C46F3"/>
    <w:rsid w:val="000C4C8C"/>
    <w:rsid w:val="000C4EA0"/>
    <w:rsid w:val="000C5122"/>
    <w:rsid w:val="000C59F8"/>
    <w:rsid w:val="000C5C67"/>
    <w:rsid w:val="000C6762"/>
    <w:rsid w:val="000C68D9"/>
    <w:rsid w:val="000C6A69"/>
    <w:rsid w:val="000C6ED9"/>
    <w:rsid w:val="000C711F"/>
    <w:rsid w:val="000C7327"/>
    <w:rsid w:val="000C73DE"/>
    <w:rsid w:val="000C7AEC"/>
    <w:rsid w:val="000C7F9A"/>
    <w:rsid w:val="000D0158"/>
    <w:rsid w:val="000D01AA"/>
    <w:rsid w:val="000D096B"/>
    <w:rsid w:val="000D0A25"/>
    <w:rsid w:val="000D0B7F"/>
    <w:rsid w:val="000D0C30"/>
    <w:rsid w:val="000D0CBB"/>
    <w:rsid w:val="000D0FA7"/>
    <w:rsid w:val="000D1057"/>
    <w:rsid w:val="000D1071"/>
    <w:rsid w:val="000D1925"/>
    <w:rsid w:val="000D19BB"/>
    <w:rsid w:val="000D1B50"/>
    <w:rsid w:val="000D1CEE"/>
    <w:rsid w:val="000D22B4"/>
    <w:rsid w:val="000D2C24"/>
    <w:rsid w:val="000D2FCE"/>
    <w:rsid w:val="000D3061"/>
    <w:rsid w:val="000D341D"/>
    <w:rsid w:val="000D351A"/>
    <w:rsid w:val="000D3873"/>
    <w:rsid w:val="000D3E88"/>
    <w:rsid w:val="000D3F13"/>
    <w:rsid w:val="000D3F5E"/>
    <w:rsid w:val="000D4062"/>
    <w:rsid w:val="000D419A"/>
    <w:rsid w:val="000D42D0"/>
    <w:rsid w:val="000D43DE"/>
    <w:rsid w:val="000D4416"/>
    <w:rsid w:val="000D46D5"/>
    <w:rsid w:val="000D4D12"/>
    <w:rsid w:val="000D4DF4"/>
    <w:rsid w:val="000D4FC9"/>
    <w:rsid w:val="000D531F"/>
    <w:rsid w:val="000D5A6D"/>
    <w:rsid w:val="000D5E94"/>
    <w:rsid w:val="000D629D"/>
    <w:rsid w:val="000D630A"/>
    <w:rsid w:val="000D693D"/>
    <w:rsid w:val="000D6BEF"/>
    <w:rsid w:val="000D762C"/>
    <w:rsid w:val="000D76F7"/>
    <w:rsid w:val="000D78B1"/>
    <w:rsid w:val="000D7A84"/>
    <w:rsid w:val="000D7C36"/>
    <w:rsid w:val="000D7EA3"/>
    <w:rsid w:val="000E057E"/>
    <w:rsid w:val="000E07B4"/>
    <w:rsid w:val="000E0DC1"/>
    <w:rsid w:val="000E13BB"/>
    <w:rsid w:val="000E1AC7"/>
    <w:rsid w:val="000E1B13"/>
    <w:rsid w:val="000E2233"/>
    <w:rsid w:val="000E2255"/>
    <w:rsid w:val="000E24AB"/>
    <w:rsid w:val="000E2678"/>
    <w:rsid w:val="000E2B02"/>
    <w:rsid w:val="000E2FFE"/>
    <w:rsid w:val="000E3110"/>
    <w:rsid w:val="000E3145"/>
    <w:rsid w:val="000E32FC"/>
    <w:rsid w:val="000E3A95"/>
    <w:rsid w:val="000E3C54"/>
    <w:rsid w:val="000E3DA4"/>
    <w:rsid w:val="000E3FE6"/>
    <w:rsid w:val="000E42B8"/>
    <w:rsid w:val="000E4925"/>
    <w:rsid w:val="000E4A5B"/>
    <w:rsid w:val="000E4CB7"/>
    <w:rsid w:val="000E4D57"/>
    <w:rsid w:val="000E523A"/>
    <w:rsid w:val="000E55EC"/>
    <w:rsid w:val="000E5725"/>
    <w:rsid w:val="000E59BC"/>
    <w:rsid w:val="000E5A5A"/>
    <w:rsid w:val="000E5D1A"/>
    <w:rsid w:val="000E5DA5"/>
    <w:rsid w:val="000E60D0"/>
    <w:rsid w:val="000E6393"/>
    <w:rsid w:val="000E6A94"/>
    <w:rsid w:val="000E6EEC"/>
    <w:rsid w:val="000E7525"/>
    <w:rsid w:val="000F05A6"/>
    <w:rsid w:val="000F0B48"/>
    <w:rsid w:val="000F0C78"/>
    <w:rsid w:val="000F0F40"/>
    <w:rsid w:val="000F115B"/>
    <w:rsid w:val="000F1EA7"/>
    <w:rsid w:val="000F21E1"/>
    <w:rsid w:val="000F2881"/>
    <w:rsid w:val="000F2B5F"/>
    <w:rsid w:val="000F2B6E"/>
    <w:rsid w:val="000F2B90"/>
    <w:rsid w:val="000F2D54"/>
    <w:rsid w:val="000F2DC5"/>
    <w:rsid w:val="000F31F9"/>
    <w:rsid w:val="000F385D"/>
    <w:rsid w:val="000F392E"/>
    <w:rsid w:val="000F3DA3"/>
    <w:rsid w:val="000F3F63"/>
    <w:rsid w:val="000F40FB"/>
    <w:rsid w:val="000F4196"/>
    <w:rsid w:val="000F436B"/>
    <w:rsid w:val="000F4422"/>
    <w:rsid w:val="000F4627"/>
    <w:rsid w:val="000F468A"/>
    <w:rsid w:val="000F5144"/>
    <w:rsid w:val="000F5240"/>
    <w:rsid w:val="000F5294"/>
    <w:rsid w:val="000F5B3B"/>
    <w:rsid w:val="000F5C38"/>
    <w:rsid w:val="000F6376"/>
    <w:rsid w:val="000F64B1"/>
    <w:rsid w:val="000F6590"/>
    <w:rsid w:val="000F6C88"/>
    <w:rsid w:val="000F6D39"/>
    <w:rsid w:val="000F71FD"/>
    <w:rsid w:val="000F7368"/>
    <w:rsid w:val="000F73C4"/>
    <w:rsid w:val="000F799F"/>
    <w:rsid w:val="000F7AD7"/>
    <w:rsid w:val="000F7C6D"/>
    <w:rsid w:val="000F7CD0"/>
    <w:rsid w:val="000F7F5B"/>
    <w:rsid w:val="00100301"/>
    <w:rsid w:val="00100501"/>
    <w:rsid w:val="0010089F"/>
    <w:rsid w:val="00100997"/>
    <w:rsid w:val="0010113E"/>
    <w:rsid w:val="00101436"/>
    <w:rsid w:val="00101844"/>
    <w:rsid w:val="00102447"/>
    <w:rsid w:val="00102667"/>
    <w:rsid w:val="0010271D"/>
    <w:rsid w:val="0010273D"/>
    <w:rsid w:val="00102E11"/>
    <w:rsid w:val="00102E7A"/>
    <w:rsid w:val="0010318B"/>
    <w:rsid w:val="0010386F"/>
    <w:rsid w:val="00103900"/>
    <w:rsid w:val="00103E85"/>
    <w:rsid w:val="001043C2"/>
    <w:rsid w:val="00104D65"/>
    <w:rsid w:val="00104E48"/>
    <w:rsid w:val="001050AF"/>
    <w:rsid w:val="00105153"/>
    <w:rsid w:val="00105162"/>
    <w:rsid w:val="00105327"/>
    <w:rsid w:val="00105796"/>
    <w:rsid w:val="00105960"/>
    <w:rsid w:val="00105A85"/>
    <w:rsid w:val="00105AE8"/>
    <w:rsid w:val="00105B98"/>
    <w:rsid w:val="00105F51"/>
    <w:rsid w:val="001061FF"/>
    <w:rsid w:val="00107508"/>
    <w:rsid w:val="00107916"/>
    <w:rsid w:val="00107CC5"/>
    <w:rsid w:val="00107F6B"/>
    <w:rsid w:val="001105D4"/>
    <w:rsid w:val="00110A05"/>
    <w:rsid w:val="0011119B"/>
    <w:rsid w:val="00111332"/>
    <w:rsid w:val="00111490"/>
    <w:rsid w:val="001114C9"/>
    <w:rsid w:val="00111634"/>
    <w:rsid w:val="0011163E"/>
    <w:rsid w:val="00111D20"/>
    <w:rsid w:val="00111E16"/>
    <w:rsid w:val="00111EC6"/>
    <w:rsid w:val="00111FFD"/>
    <w:rsid w:val="0011269E"/>
    <w:rsid w:val="00112776"/>
    <w:rsid w:val="00112A17"/>
    <w:rsid w:val="00112FAC"/>
    <w:rsid w:val="0011307F"/>
    <w:rsid w:val="001135A8"/>
    <w:rsid w:val="00113BC8"/>
    <w:rsid w:val="00114180"/>
    <w:rsid w:val="0011427A"/>
    <w:rsid w:val="0011473A"/>
    <w:rsid w:val="00115102"/>
    <w:rsid w:val="0011568B"/>
    <w:rsid w:val="00115C07"/>
    <w:rsid w:val="00116235"/>
    <w:rsid w:val="00116521"/>
    <w:rsid w:val="0011676F"/>
    <w:rsid w:val="0011689D"/>
    <w:rsid w:val="00116F24"/>
    <w:rsid w:val="00117A97"/>
    <w:rsid w:val="00117C14"/>
    <w:rsid w:val="00117FD0"/>
    <w:rsid w:val="00120488"/>
    <w:rsid w:val="00120A5B"/>
    <w:rsid w:val="00121042"/>
    <w:rsid w:val="00121111"/>
    <w:rsid w:val="001211C5"/>
    <w:rsid w:val="001215A7"/>
    <w:rsid w:val="00121BDF"/>
    <w:rsid w:val="00122083"/>
    <w:rsid w:val="00122AE0"/>
    <w:rsid w:val="00122C5C"/>
    <w:rsid w:val="00122CCC"/>
    <w:rsid w:val="00123626"/>
    <w:rsid w:val="00123E0C"/>
    <w:rsid w:val="00123EEB"/>
    <w:rsid w:val="00123FD8"/>
    <w:rsid w:val="00124E29"/>
    <w:rsid w:val="0012562A"/>
    <w:rsid w:val="00125862"/>
    <w:rsid w:val="00125B37"/>
    <w:rsid w:val="00125B77"/>
    <w:rsid w:val="001261F8"/>
    <w:rsid w:val="00127219"/>
    <w:rsid w:val="00127590"/>
    <w:rsid w:val="00130345"/>
    <w:rsid w:val="001303C8"/>
    <w:rsid w:val="0013061F"/>
    <w:rsid w:val="00130714"/>
    <w:rsid w:val="00130885"/>
    <w:rsid w:val="00130A6D"/>
    <w:rsid w:val="00130A8A"/>
    <w:rsid w:val="00130BBC"/>
    <w:rsid w:val="0013124F"/>
    <w:rsid w:val="0013168A"/>
    <w:rsid w:val="0013185F"/>
    <w:rsid w:val="00131A35"/>
    <w:rsid w:val="0013212F"/>
    <w:rsid w:val="00132B68"/>
    <w:rsid w:val="00132CB3"/>
    <w:rsid w:val="00132CE2"/>
    <w:rsid w:val="00133019"/>
    <w:rsid w:val="0013307A"/>
    <w:rsid w:val="0013373C"/>
    <w:rsid w:val="00133FE2"/>
    <w:rsid w:val="00134388"/>
    <w:rsid w:val="00134467"/>
    <w:rsid w:val="0013461C"/>
    <w:rsid w:val="001348D4"/>
    <w:rsid w:val="00134B24"/>
    <w:rsid w:val="001354F1"/>
    <w:rsid w:val="00135A4B"/>
    <w:rsid w:val="00135B68"/>
    <w:rsid w:val="00135D62"/>
    <w:rsid w:val="001361E1"/>
    <w:rsid w:val="0013674A"/>
    <w:rsid w:val="0013695C"/>
    <w:rsid w:val="001369C5"/>
    <w:rsid w:val="001369F3"/>
    <w:rsid w:val="00136A92"/>
    <w:rsid w:val="00136B43"/>
    <w:rsid w:val="001374CF"/>
    <w:rsid w:val="0013773A"/>
    <w:rsid w:val="00137B4A"/>
    <w:rsid w:val="001400D3"/>
    <w:rsid w:val="001407D0"/>
    <w:rsid w:val="001407F0"/>
    <w:rsid w:val="00140A8C"/>
    <w:rsid w:val="00140C30"/>
    <w:rsid w:val="00140F8B"/>
    <w:rsid w:val="00141176"/>
    <w:rsid w:val="0014171D"/>
    <w:rsid w:val="00141BCB"/>
    <w:rsid w:val="00141C97"/>
    <w:rsid w:val="001427C6"/>
    <w:rsid w:val="00142BBB"/>
    <w:rsid w:val="00142C54"/>
    <w:rsid w:val="0014358D"/>
    <w:rsid w:val="00143B15"/>
    <w:rsid w:val="00143B33"/>
    <w:rsid w:val="00143B5D"/>
    <w:rsid w:val="00144195"/>
    <w:rsid w:val="001441D8"/>
    <w:rsid w:val="001442DB"/>
    <w:rsid w:val="001456FD"/>
    <w:rsid w:val="00145864"/>
    <w:rsid w:val="00145C96"/>
    <w:rsid w:val="0014653D"/>
    <w:rsid w:val="00147177"/>
    <w:rsid w:val="001476B4"/>
    <w:rsid w:val="0014785D"/>
    <w:rsid w:val="00147C7D"/>
    <w:rsid w:val="00150220"/>
    <w:rsid w:val="00150C49"/>
    <w:rsid w:val="00150CF8"/>
    <w:rsid w:val="00150D5E"/>
    <w:rsid w:val="00150EC8"/>
    <w:rsid w:val="0015110C"/>
    <w:rsid w:val="0015137F"/>
    <w:rsid w:val="00151ABD"/>
    <w:rsid w:val="00151BDF"/>
    <w:rsid w:val="00151DBD"/>
    <w:rsid w:val="00152375"/>
    <w:rsid w:val="00152D16"/>
    <w:rsid w:val="00152EC5"/>
    <w:rsid w:val="00153037"/>
    <w:rsid w:val="00154076"/>
    <w:rsid w:val="0015425D"/>
    <w:rsid w:val="0015435B"/>
    <w:rsid w:val="00154C5C"/>
    <w:rsid w:val="00154FCF"/>
    <w:rsid w:val="00155051"/>
    <w:rsid w:val="001550E5"/>
    <w:rsid w:val="001554A5"/>
    <w:rsid w:val="001554EC"/>
    <w:rsid w:val="00155573"/>
    <w:rsid w:val="00155729"/>
    <w:rsid w:val="001559FA"/>
    <w:rsid w:val="00155B7E"/>
    <w:rsid w:val="00155C9F"/>
    <w:rsid w:val="00155E87"/>
    <w:rsid w:val="001568D8"/>
    <w:rsid w:val="00156AFB"/>
    <w:rsid w:val="00156D64"/>
    <w:rsid w:val="00156D90"/>
    <w:rsid w:val="00156F30"/>
    <w:rsid w:val="00157147"/>
    <w:rsid w:val="0015779C"/>
    <w:rsid w:val="001579F6"/>
    <w:rsid w:val="00157D7B"/>
    <w:rsid w:val="00157E48"/>
    <w:rsid w:val="001600BD"/>
    <w:rsid w:val="00160469"/>
    <w:rsid w:val="0016053A"/>
    <w:rsid w:val="00160879"/>
    <w:rsid w:val="00160AE6"/>
    <w:rsid w:val="00160BD8"/>
    <w:rsid w:val="00160C2D"/>
    <w:rsid w:val="00160CFF"/>
    <w:rsid w:val="001613A2"/>
    <w:rsid w:val="001613D1"/>
    <w:rsid w:val="001616AE"/>
    <w:rsid w:val="00161A26"/>
    <w:rsid w:val="00161F15"/>
    <w:rsid w:val="00162004"/>
    <w:rsid w:val="00162265"/>
    <w:rsid w:val="00162267"/>
    <w:rsid w:val="001625AB"/>
    <w:rsid w:val="00162685"/>
    <w:rsid w:val="0016274D"/>
    <w:rsid w:val="00162822"/>
    <w:rsid w:val="00162938"/>
    <w:rsid w:val="00162A95"/>
    <w:rsid w:val="00162CD0"/>
    <w:rsid w:val="00162EC6"/>
    <w:rsid w:val="00162FB0"/>
    <w:rsid w:val="001632FB"/>
    <w:rsid w:val="001637CA"/>
    <w:rsid w:val="001639BB"/>
    <w:rsid w:val="00163A28"/>
    <w:rsid w:val="00163CB3"/>
    <w:rsid w:val="001642B9"/>
    <w:rsid w:val="001646C9"/>
    <w:rsid w:val="00164848"/>
    <w:rsid w:val="00165022"/>
    <w:rsid w:val="001651F1"/>
    <w:rsid w:val="001656C5"/>
    <w:rsid w:val="00165C1B"/>
    <w:rsid w:val="00165F99"/>
    <w:rsid w:val="0016662F"/>
    <w:rsid w:val="001667D2"/>
    <w:rsid w:val="00166B20"/>
    <w:rsid w:val="00166D6E"/>
    <w:rsid w:val="00166EE9"/>
    <w:rsid w:val="00167866"/>
    <w:rsid w:val="00167D89"/>
    <w:rsid w:val="00167DB2"/>
    <w:rsid w:val="00167F08"/>
    <w:rsid w:val="001700BC"/>
    <w:rsid w:val="00170379"/>
    <w:rsid w:val="001704B5"/>
    <w:rsid w:val="00171060"/>
    <w:rsid w:val="00171391"/>
    <w:rsid w:val="001713F2"/>
    <w:rsid w:val="00171555"/>
    <w:rsid w:val="0017187C"/>
    <w:rsid w:val="00171B48"/>
    <w:rsid w:val="001723C6"/>
    <w:rsid w:val="001723DB"/>
    <w:rsid w:val="00172DED"/>
    <w:rsid w:val="00173091"/>
    <w:rsid w:val="00173910"/>
    <w:rsid w:val="00173CC8"/>
    <w:rsid w:val="001740DF"/>
    <w:rsid w:val="00174331"/>
    <w:rsid w:val="0017444B"/>
    <w:rsid w:val="001753B9"/>
    <w:rsid w:val="00175ABD"/>
    <w:rsid w:val="00175C20"/>
    <w:rsid w:val="00175FC4"/>
    <w:rsid w:val="0017600B"/>
    <w:rsid w:val="001764D4"/>
    <w:rsid w:val="00176F47"/>
    <w:rsid w:val="00177678"/>
    <w:rsid w:val="00177A65"/>
    <w:rsid w:val="00177E41"/>
    <w:rsid w:val="00180147"/>
    <w:rsid w:val="0018016C"/>
    <w:rsid w:val="001805F1"/>
    <w:rsid w:val="001807C8"/>
    <w:rsid w:val="001807FF"/>
    <w:rsid w:val="00180C05"/>
    <w:rsid w:val="001812E6"/>
    <w:rsid w:val="001816D1"/>
    <w:rsid w:val="00181C57"/>
    <w:rsid w:val="00181D74"/>
    <w:rsid w:val="00181E61"/>
    <w:rsid w:val="0018214A"/>
    <w:rsid w:val="001821C3"/>
    <w:rsid w:val="001822C9"/>
    <w:rsid w:val="001824A8"/>
    <w:rsid w:val="00182FC9"/>
    <w:rsid w:val="0018362E"/>
    <w:rsid w:val="00183B54"/>
    <w:rsid w:val="00183B8B"/>
    <w:rsid w:val="00183C40"/>
    <w:rsid w:val="00183DA6"/>
    <w:rsid w:val="00184484"/>
    <w:rsid w:val="00184491"/>
    <w:rsid w:val="00184B96"/>
    <w:rsid w:val="00184C18"/>
    <w:rsid w:val="00184CB3"/>
    <w:rsid w:val="00184D5C"/>
    <w:rsid w:val="00184E71"/>
    <w:rsid w:val="00185536"/>
    <w:rsid w:val="00185694"/>
    <w:rsid w:val="00185A26"/>
    <w:rsid w:val="00186979"/>
    <w:rsid w:val="00186F17"/>
    <w:rsid w:val="0018749A"/>
    <w:rsid w:val="001876D0"/>
    <w:rsid w:val="0018777C"/>
    <w:rsid w:val="001878F9"/>
    <w:rsid w:val="00187CAC"/>
    <w:rsid w:val="00190638"/>
    <w:rsid w:val="001906F0"/>
    <w:rsid w:val="00190910"/>
    <w:rsid w:val="00190AE8"/>
    <w:rsid w:val="00190F18"/>
    <w:rsid w:val="001911A8"/>
    <w:rsid w:val="001914FF"/>
    <w:rsid w:val="00191813"/>
    <w:rsid w:val="00191EA1"/>
    <w:rsid w:val="001920A9"/>
    <w:rsid w:val="0019257D"/>
    <w:rsid w:val="00192682"/>
    <w:rsid w:val="00192F2B"/>
    <w:rsid w:val="00193286"/>
    <w:rsid w:val="0019335C"/>
    <w:rsid w:val="001942DE"/>
    <w:rsid w:val="001943D6"/>
    <w:rsid w:val="00194435"/>
    <w:rsid w:val="001945B3"/>
    <w:rsid w:val="001947FB"/>
    <w:rsid w:val="00194800"/>
    <w:rsid w:val="00194888"/>
    <w:rsid w:val="00194944"/>
    <w:rsid w:val="00194FF6"/>
    <w:rsid w:val="001950E9"/>
    <w:rsid w:val="0019569F"/>
    <w:rsid w:val="0019592B"/>
    <w:rsid w:val="00195D81"/>
    <w:rsid w:val="001960C4"/>
    <w:rsid w:val="001968AF"/>
    <w:rsid w:val="00197081"/>
    <w:rsid w:val="001972AD"/>
    <w:rsid w:val="00197335"/>
    <w:rsid w:val="001975D7"/>
    <w:rsid w:val="001A0AC9"/>
    <w:rsid w:val="001A0D6B"/>
    <w:rsid w:val="001A16B7"/>
    <w:rsid w:val="001A1866"/>
    <w:rsid w:val="001A18F8"/>
    <w:rsid w:val="001A1DB1"/>
    <w:rsid w:val="001A1F1E"/>
    <w:rsid w:val="001A245A"/>
    <w:rsid w:val="001A2BD2"/>
    <w:rsid w:val="001A3173"/>
    <w:rsid w:val="001A33A5"/>
    <w:rsid w:val="001A3443"/>
    <w:rsid w:val="001A3981"/>
    <w:rsid w:val="001A3E39"/>
    <w:rsid w:val="001A3EED"/>
    <w:rsid w:val="001A4049"/>
    <w:rsid w:val="001A4669"/>
    <w:rsid w:val="001A4759"/>
    <w:rsid w:val="001A4F75"/>
    <w:rsid w:val="001A5762"/>
    <w:rsid w:val="001A5910"/>
    <w:rsid w:val="001A5B27"/>
    <w:rsid w:val="001A5E74"/>
    <w:rsid w:val="001A5EB3"/>
    <w:rsid w:val="001A6013"/>
    <w:rsid w:val="001A6134"/>
    <w:rsid w:val="001A62CD"/>
    <w:rsid w:val="001A6421"/>
    <w:rsid w:val="001A64AF"/>
    <w:rsid w:val="001A657A"/>
    <w:rsid w:val="001A6619"/>
    <w:rsid w:val="001A682B"/>
    <w:rsid w:val="001A6B5A"/>
    <w:rsid w:val="001A6BB6"/>
    <w:rsid w:val="001B07BA"/>
    <w:rsid w:val="001B0F73"/>
    <w:rsid w:val="001B1612"/>
    <w:rsid w:val="001B17DC"/>
    <w:rsid w:val="001B1CA4"/>
    <w:rsid w:val="001B2618"/>
    <w:rsid w:val="001B27D6"/>
    <w:rsid w:val="001B29D8"/>
    <w:rsid w:val="001B3555"/>
    <w:rsid w:val="001B360B"/>
    <w:rsid w:val="001B3632"/>
    <w:rsid w:val="001B363B"/>
    <w:rsid w:val="001B38A3"/>
    <w:rsid w:val="001B3A2E"/>
    <w:rsid w:val="001B3B40"/>
    <w:rsid w:val="001B4171"/>
    <w:rsid w:val="001B4313"/>
    <w:rsid w:val="001B4B0A"/>
    <w:rsid w:val="001B4B98"/>
    <w:rsid w:val="001B500A"/>
    <w:rsid w:val="001B50BD"/>
    <w:rsid w:val="001B5512"/>
    <w:rsid w:val="001B627E"/>
    <w:rsid w:val="001B62FF"/>
    <w:rsid w:val="001B6459"/>
    <w:rsid w:val="001B6467"/>
    <w:rsid w:val="001B68A5"/>
    <w:rsid w:val="001B6C1A"/>
    <w:rsid w:val="001B6E3C"/>
    <w:rsid w:val="001B70A9"/>
    <w:rsid w:val="001B7116"/>
    <w:rsid w:val="001B722F"/>
    <w:rsid w:val="001B73E4"/>
    <w:rsid w:val="001B753E"/>
    <w:rsid w:val="001B757F"/>
    <w:rsid w:val="001B774A"/>
    <w:rsid w:val="001B7CBA"/>
    <w:rsid w:val="001B7CFB"/>
    <w:rsid w:val="001B7D2E"/>
    <w:rsid w:val="001C0159"/>
    <w:rsid w:val="001C067B"/>
    <w:rsid w:val="001C06D1"/>
    <w:rsid w:val="001C104A"/>
    <w:rsid w:val="001C20FA"/>
    <w:rsid w:val="001C22CF"/>
    <w:rsid w:val="001C2327"/>
    <w:rsid w:val="001C24E8"/>
    <w:rsid w:val="001C2AB9"/>
    <w:rsid w:val="001C2B28"/>
    <w:rsid w:val="001C2BEB"/>
    <w:rsid w:val="001C2C85"/>
    <w:rsid w:val="001C2FED"/>
    <w:rsid w:val="001C365E"/>
    <w:rsid w:val="001C3DA6"/>
    <w:rsid w:val="001C400E"/>
    <w:rsid w:val="001C409C"/>
    <w:rsid w:val="001C4307"/>
    <w:rsid w:val="001C4A40"/>
    <w:rsid w:val="001C4D49"/>
    <w:rsid w:val="001C4D68"/>
    <w:rsid w:val="001C4D90"/>
    <w:rsid w:val="001C51CB"/>
    <w:rsid w:val="001C5E38"/>
    <w:rsid w:val="001C614F"/>
    <w:rsid w:val="001C6426"/>
    <w:rsid w:val="001C69C2"/>
    <w:rsid w:val="001C69EE"/>
    <w:rsid w:val="001C6E8A"/>
    <w:rsid w:val="001C70C4"/>
    <w:rsid w:val="001C7181"/>
    <w:rsid w:val="001C7185"/>
    <w:rsid w:val="001C7196"/>
    <w:rsid w:val="001C7447"/>
    <w:rsid w:val="001C7881"/>
    <w:rsid w:val="001C7AFF"/>
    <w:rsid w:val="001C7B80"/>
    <w:rsid w:val="001D1499"/>
    <w:rsid w:val="001D1EB6"/>
    <w:rsid w:val="001D1F68"/>
    <w:rsid w:val="001D23C6"/>
    <w:rsid w:val="001D2C9E"/>
    <w:rsid w:val="001D2DBA"/>
    <w:rsid w:val="001D2DF9"/>
    <w:rsid w:val="001D31C8"/>
    <w:rsid w:val="001D3715"/>
    <w:rsid w:val="001D37C0"/>
    <w:rsid w:val="001D37E6"/>
    <w:rsid w:val="001D3812"/>
    <w:rsid w:val="001D3D2D"/>
    <w:rsid w:val="001D4079"/>
    <w:rsid w:val="001D4548"/>
    <w:rsid w:val="001D4C1D"/>
    <w:rsid w:val="001D4DD8"/>
    <w:rsid w:val="001D4E8C"/>
    <w:rsid w:val="001D5233"/>
    <w:rsid w:val="001D5564"/>
    <w:rsid w:val="001D6265"/>
    <w:rsid w:val="001D63FE"/>
    <w:rsid w:val="001D710D"/>
    <w:rsid w:val="001D735B"/>
    <w:rsid w:val="001D7889"/>
    <w:rsid w:val="001D7A17"/>
    <w:rsid w:val="001E0042"/>
    <w:rsid w:val="001E0386"/>
    <w:rsid w:val="001E0A58"/>
    <w:rsid w:val="001E0DDE"/>
    <w:rsid w:val="001E12A0"/>
    <w:rsid w:val="001E1674"/>
    <w:rsid w:val="001E1907"/>
    <w:rsid w:val="001E1A2D"/>
    <w:rsid w:val="001E1F61"/>
    <w:rsid w:val="001E2497"/>
    <w:rsid w:val="001E2548"/>
    <w:rsid w:val="001E2CE4"/>
    <w:rsid w:val="001E2D83"/>
    <w:rsid w:val="001E2EE0"/>
    <w:rsid w:val="001E2EF3"/>
    <w:rsid w:val="001E335C"/>
    <w:rsid w:val="001E35D1"/>
    <w:rsid w:val="001E3C8C"/>
    <w:rsid w:val="001E3D46"/>
    <w:rsid w:val="001E41CB"/>
    <w:rsid w:val="001E45F5"/>
    <w:rsid w:val="001E5183"/>
    <w:rsid w:val="001E54D7"/>
    <w:rsid w:val="001E562B"/>
    <w:rsid w:val="001E572C"/>
    <w:rsid w:val="001E5A59"/>
    <w:rsid w:val="001E5C53"/>
    <w:rsid w:val="001E60BA"/>
    <w:rsid w:val="001E68CB"/>
    <w:rsid w:val="001E6BB3"/>
    <w:rsid w:val="001E6EE6"/>
    <w:rsid w:val="001E6F7F"/>
    <w:rsid w:val="001E7683"/>
    <w:rsid w:val="001E772D"/>
    <w:rsid w:val="001E77E4"/>
    <w:rsid w:val="001F0194"/>
    <w:rsid w:val="001F031A"/>
    <w:rsid w:val="001F0384"/>
    <w:rsid w:val="001F0458"/>
    <w:rsid w:val="001F06F1"/>
    <w:rsid w:val="001F0DA4"/>
    <w:rsid w:val="001F0EB6"/>
    <w:rsid w:val="001F175F"/>
    <w:rsid w:val="001F19FA"/>
    <w:rsid w:val="001F1A27"/>
    <w:rsid w:val="001F1BF3"/>
    <w:rsid w:val="001F20B1"/>
    <w:rsid w:val="001F2848"/>
    <w:rsid w:val="001F2CFB"/>
    <w:rsid w:val="001F2E80"/>
    <w:rsid w:val="001F3211"/>
    <w:rsid w:val="001F3488"/>
    <w:rsid w:val="001F35C7"/>
    <w:rsid w:val="001F3C1D"/>
    <w:rsid w:val="001F3C54"/>
    <w:rsid w:val="001F3E88"/>
    <w:rsid w:val="001F425B"/>
    <w:rsid w:val="001F452C"/>
    <w:rsid w:val="001F4E4E"/>
    <w:rsid w:val="001F5085"/>
    <w:rsid w:val="001F5179"/>
    <w:rsid w:val="001F54A7"/>
    <w:rsid w:val="001F57E6"/>
    <w:rsid w:val="001F5C49"/>
    <w:rsid w:val="001F5D8C"/>
    <w:rsid w:val="001F6136"/>
    <w:rsid w:val="001F62A8"/>
    <w:rsid w:val="001F643F"/>
    <w:rsid w:val="001F687B"/>
    <w:rsid w:val="001F6AAB"/>
    <w:rsid w:val="001F6CBC"/>
    <w:rsid w:val="001F7625"/>
    <w:rsid w:val="001F7684"/>
    <w:rsid w:val="001F76D1"/>
    <w:rsid w:val="001F79B9"/>
    <w:rsid w:val="001F79BF"/>
    <w:rsid w:val="001F7CEE"/>
    <w:rsid w:val="00200033"/>
    <w:rsid w:val="002004E5"/>
    <w:rsid w:val="002007D1"/>
    <w:rsid w:val="0020106D"/>
    <w:rsid w:val="00201184"/>
    <w:rsid w:val="002013BA"/>
    <w:rsid w:val="00201786"/>
    <w:rsid w:val="002019ED"/>
    <w:rsid w:val="00201A1C"/>
    <w:rsid w:val="002023D0"/>
    <w:rsid w:val="00202840"/>
    <w:rsid w:val="00202928"/>
    <w:rsid w:val="00202B06"/>
    <w:rsid w:val="00202B2C"/>
    <w:rsid w:val="00202B8F"/>
    <w:rsid w:val="00202F0E"/>
    <w:rsid w:val="0020313D"/>
    <w:rsid w:val="002033A3"/>
    <w:rsid w:val="002034FD"/>
    <w:rsid w:val="0020360B"/>
    <w:rsid w:val="00203766"/>
    <w:rsid w:val="00203880"/>
    <w:rsid w:val="00203893"/>
    <w:rsid w:val="0020393D"/>
    <w:rsid w:val="002039D9"/>
    <w:rsid w:val="00203D78"/>
    <w:rsid w:val="00203EBA"/>
    <w:rsid w:val="00204000"/>
    <w:rsid w:val="0020464D"/>
    <w:rsid w:val="002048C2"/>
    <w:rsid w:val="00204BEA"/>
    <w:rsid w:val="0020510E"/>
    <w:rsid w:val="002051E4"/>
    <w:rsid w:val="00205309"/>
    <w:rsid w:val="00205623"/>
    <w:rsid w:val="00205A0A"/>
    <w:rsid w:val="00205CDF"/>
    <w:rsid w:val="00205EFC"/>
    <w:rsid w:val="0020649C"/>
    <w:rsid w:val="00206579"/>
    <w:rsid w:val="00206C1C"/>
    <w:rsid w:val="00207533"/>
    <w:rsid w:val="002075B7"/>
    <w:rsid w:val="002079A9"/>
    <w:rsid w:val="00207CC2"/>
    <w:rsid w:val="00210CD2"/>
    <w:rsid w:val="00210D1C"/>
    <w:rsid w:val="0021165C"/>
    <w:rsid w:val="002118BC"/>
    <w:rsid w:val="00211B10"/>
    <w:rsid w:val="00211BDB"/>
    <w:rsid w:val="00211D9D"/>
    <w:rsid w:val="00211FAE"/>
    <w:rsid w:val="00212037"/>
    <w:rsid w:val="002126A0"/>
    <w:rsid w:val="0021298B"/>
    <w:rsid w:val="00212EC0"/>
    <w:rsid w:val="00213109"/>
    <w:rsid w:val="002133CB"/>
    <w:rsid w:val="00213597"/>
    <w:rsid w:val="00213623"/>
    <w:rsid w:val="00213A3C"/>
    <w:rsid w:val="00213A8F"/>
    <w:rsid w:val="00214B86"/>
    <w:rsid w:val="00214E11"/>
    <w:rsid w:val="00215244"/>
    <w:rsid w:val="002152EF"/>
    <w:rsid w:val="00215A9D"/>
    <w:rsid w:val="002161A1"/>
    <w:rsid w:val="002163D1"/>
    <w:rsid w:val="00216611"/>
    <w:rsid w:val="00216E01"/>
    <w:rsid w:val="00217116"/>
    <w:rsid w:val="00217491"/>
    <w:rsid w:val="00217542"/>
    <w:rsid w:val="00217645"/>
    <w:rsid w:val="00217AA8"/>
    <w:rsid w:val="00217E7E"/>
    <w:rsid w:val="00217ED2"/>
    <w:rsid w:val="00217F73"/>
    <w:rsid w:val="00220206"/>
    <w:rsid w:val="00220392"/>
    <w:rsid w:val="0022089C"/>
    <w:rsid w:val="00220A53"/>
    <w:rsid w:val="00220B88"/>
    <w:rsid w:val="00221352"/>
    <w:rsid w:val="002213AB"/>
    <w:rsid w:val="002215E7"/>
    <w:rsid w:val="00221A24"/>
    <w:rsid w:val="00221CAF"/>
    <w:rsid w:val="00221F31"/>
    <w:rsid w:val="00221F6C"/>
    <w:rsid w:val="00222031"/>
    <w:rsid w:val="002227A9"/>
    <w:rsid w:val="002228FA"/>
    <w:rsid w:val="00222C0F"/>
    <w:rsid w:val="00222FAE"/>
    <w:rsid w:val="002231A6"/>
    <w:rsid w:val="002231BF"/>
    <w:rsid w:val="00223BB9"/>
    <w:rsid w:val="002249E7"/>
    <w:rsid w:val="00224E1A"/>
    <w:rsid w:val="002253E0"/>
    <w:rsid w:val="00225BD5"/>
    <w:rsid w:val="00225FBA"/>
    <w:rsid w:val="00226420"/>
    <w:rsid w:val="0022664C"/>
    <w:rsid w:val="0022665A"/>
    <w:rsid w:val="00226B3C"/>
    <w:rsid w:val="00226E46"/>
    <w:rsid w:val="002270E7"/>
    <w:rsid w:val="002270E8"/>
    <w:rsid w:val="0022730E"/>
    <w:rsid w:val="0022736F"/>
    <w:rsid w:val="0023006E"/>
    <w:rsid w:val="00230150"/>
    <w:rsid w:val="00230222"/>
    <w:rsid w:val="00230983"/>
    <w:rsid w:val="00231282"/>
    <w:rsid w:val="002313D8"/>
    <w:rsid w:val="002318A3"/>
    <w:rsid w:val="002322FC"/>
    <w:rsid w:val="00232333"/>
    <w:rsid w:val="002325C5"/>
    <w:rsid w:val="00232BD2"/>
    <w:rsid w:val="00232E8B"/>
    <w:rsid w:val="002338D2"/>
    <w:rsid w:val="0023390A"/>
    <w:rsid w:val="00233D85"/>
    <w:rsid w:val="00234C16"/>
    <w:rsid w:val="00234D9B"/>
    <w:rsid w:val="00235401"/>
    <w:rsid w:val="00235A0D"/>
    <w:rsid w:val="00235A88"/>
    <w:rsid w:val="0023628F"/>
    <w:rsid w:val="002362DA"/>
    <w:rsid w:val="00236432"/>
    <w:rsid w:val="0023679D"/>
    <w:rsid w:val="00236A61"/>
    <w:rsid w:val="0023739C"/>
    <w:rsid w:val="00237FC0"/>
    <w:rsid w:val="0024048D"/>
    <w:rsid w:val="0024054E"/>
    <w:rsid w:val="002405DC"/>
    <w:rsid w:val="00240977"/>
    <w:rsid w:val="00240E42"/>
    <w:rsid w:val="00240F2F"/>
    <w:rsid w:val="00241206"/>
    <w:rsid w:val="00241260"/>
    <w:rsid w:val="00241541"/>
    <w:rsid w:val="0024212D"/>
    <w:rsid w:val="00242B96"/>
    <w:rsid w:val="00242CA7"/>
    <w:rsid w:val="00242D3D"/>
    <w:rsid w:val="00243185"/>
    <w:rsid w:val="00243282"/>
    <w:rsid w:val="002433CE"/>
    <w:rsid w:val="00243729"/>
    <w:rsid w:val="0024396B"/>
    <w:rsid w:val="002439C8"/>
    <w:rsid w:val="00243A48"/>
    <w:rsid w:val="00243ADB"/>
    <w:rsid w:val="00243FBA"/>
    <w:rsid w:val="00244940"/>
    <w:rsid w:val="00244A88"/>
    <w:rsid w:val="00244B9D"/>
    <w:rsid w:val="00244F6D"/>
    <w:rsid w:val="00245247"/>
    <w:rsid w:val="002452FD"/>
    <w:rsid w:val="002454F2"/>
    <w:rsid w:val="00245509"/>
    <w:rsid w:val="00245A7A"/>
    <w:rsid w:val="0024609D"/>
    <w:rsid w:val="00246510"/>
    <w:rsid w:val="00246827"/>
    <w:rsid w:val="002468F4"/>
    <w:rsid w:val="00246A23"/>
    <w:rsid w:val="00246E10"/>
    <w:rsid w:val="002470FA"/>
    <w:rsid w:val="00247C22"/>
    <w:rsid w:val="00247DF9"/>
    <w:rsid w:val="002507BE"/>
    <w:rsid w:val="00250ED2"/>
    <w:rsid w:val="00251062"/>
    <w:rsid w:val="00251128"/>
    <w:rsid w:val="002512A7"/>
    <w:rsid w:val="002514B1"/>
    <w:rsid w:val="002516EF"/>
    <w:rsid w:val="00251A1D"/>
    <w:rsid w:val="00251F55"/>
    <w:rsid w:val="00251F8F"/>
    <w:rsid w:val="00251FA5"/>
    <w:rsid w:val="00252558"/>
    <w:rsid w:val="0025258D"/>
    <w:rsid w:val="002527BE"/>
    <w:rsid w:val="00252B2F"/>
    <w:rsid w:val="002538E6"/>
    <w:rsid w:val="00254043"/>
    <w:rsid w:val="00254102"/>
    <w:rsid w:val="0025427D"/>
    <w:rsid w:val="0025448D"/>
    <w:rsid w:val="002545A7"/>
    <w:rsid w:val="0025461E"/>
    <w:rsid w:val="002548E3"/>
    <w:rsid w:val="00254FE5"/>
    <w:rsid w:val="002557E9"/>
    <w:rsid w:val="00255DCD"/>
    <w:rsid w:val="00256028"/>
    <w:rsid w:val="00256215"/>
    <w:rsid w:val="00256F1A"/>
    <w:rsid w:val="0025710D"/>
    <w:rsid w:val="00257572"/>
    <w:rsid w:val="00257A81"/>
    <w:rsid w:val="00257A8A"/>
    <w:rsid w:val="00257C9F"/>
    <w:rsid w:val="00260185"/>
    <w:rsid w:val="0026053E"/>
    <w:rsid w:val="00260B67"/>
    <w:rsid w:val="00260C67"/>
    <w:rsid w:val="00260E33"/>
    <w:rsid w:val="002611B6"/>
    <w:rsid w:val="002613F6"/>
    <w:rsid w:val="0026147E"/>
    <w:rsid w:val="00261C77"/>
    <w:rsid w:val="00261CB1"/>
    <w:rsid w:val="00261DD1"/>
    <w:rsid w:val="00261E3A"/>
    <w:rsid w:val="00261EBA"/>
    <w:rsid w:val="00262542"/>
    <w:rsid w:val="002625FB"/>
    <w:rsid w:val="00262E0D"/>
    <w:rsid w:val="00262EB8"/>
    <w:rsid w:val="002630C2"/>
    <w:rsid w:val="00263148"/>
    <w:rsid w:val="0026336C"/>
    <w:rsid w:val="00263451"/>
    <w:rsid w:val="002638F7"/>
    <w:rsid w:val="00264566"/>
    <w:rsid w:val="00264779"/>
    <w:rsid w:val="0026489E"/>
    <w:rsid w:val="002648C0"/>
    <w:rsid w:val="00264AB4"/>
    <w:rsid w:val="00264B81"/>
    <w:rsid w:val="00264C23"/>
    <w:rsid w:val="00265194"/>
    <w:rsid w:val="002659E5"/>
    <w:rsid w:val="00265F1A"/>
    <w:rsid w:val="0026651B"/>
    <w:rsid w:val="00266D73"/>
    <w:rsid w:val="00267156"/>
    <w:rsid w:val="002672E2"/>
    <w:rsid w:val="0026752C"/>
    <w:rsid w:val="00267553"/>
    <w:rsid w:val="0027053C"/>
    <w:rsid w:val="00271B4F"/>
    <w:rsid w:val="00271ED8"/>
    <w:rsid w:val="002722B2"/>
    <w:rsid w:val="002724AF"/>
    <w:rsid w:val="002725F9"/>
    <w:rsid w:val="00272795"/>
    <w:rsid w:val="00272A54"/>
    <w:rsid w:val="00272F14"/>
    <w:rsid w:val="002741DC"/>
    <w:rsid w:val="002741F6"/>
    <w:rsid w:val="00274251"/>
    <w:rsid w:val="002744E0"/>
    <w:rsid w:val="002748E7"/>
    <w:rsid w:val="00275106"/>
    <w:rsid w:val="00275402"/>
    <w:rsid w:val="002756CC"/>
    <w:rsid w:val="00275A03"/>
    <w:rsid w:val="00276544"/>
    <w:rsid w:val="00276564"/>
    <w:rsid w:val="00276845"/>
    <w:rsid w:val="00277262"/>
    <w:rsid w:val="00277AEE"/>
    <w:rsid w:val="002805C8"/>
    <w:rsid w:val="00280A61"/>
    <w:rsid w:val="00280AB1"/>
    <w:rsid w:val="00280C1A"/>
    <w:rsid w:val="00280E8E"/>
    <w:rsid w:val="0028141D"/>
    <w:rsid w:val="002818CF"/>
    <w:rsid w:val="00281A0D"/>
    <w:rsid w:val="00282069"/>
    <w:rsid w:val="002824AD"/>
    <w:rsid w:val="00282735"/>
    <w:rsid w:val="00282C87"/>
    <w:rsid w:val="00283177"/>
    <w:rsid w:val="002834AD"/>
    <w:rsid w:val="00283906"/>
    <w:rsid w:val="00283A44"/>
    <w:rsid w:val="00283D5E"/>
    <w:rsid w:val="00284BDA"/>
    <w:rsid w:val="00284D79"/>
    <w:rsid w:val="00284ED1"/>
    <w:rsid w:val="00284F7C"/>
    <w:rsid w:val="0028524B"/>
    <w:rsid w:val="00286740"/>
    <w:rsid w:val="00286A37"/>
    <w:rsid w:val="00286B47"/>
    <w:rsid w:val="00286B7C"/>
    <w:rsid w:val="00286F38"/>
    <w:rsid w:val="00287437"/>
    <w:rsid w:val="00287E50"/>
    <w:rsid w:val="00287F43"/>
    <w:rsid w:val="002900AC"/>
    <w:rsid w:val="00290205"/>
    <w:rsid w:val="00290433"/>
    <w:rsid w:val="0029100F"/>
    <w:rsid w:val="002918AD"/>
    <w:rsid w:val="00291B3F"/>
    <w:rsid w:val="002926FA"/>
    <w:rsid w:val="00292751"/>
    <w:rsid w:val="002928EE"/>
    <w:rsid w:val="00292979"/>
    <w:rsid w:val="00292C61"/>
    <w:rsid w:val="002933D7"/>
    <w:rsid w:val="00293672"/>
    <w:rsid w:val="00293B0A"/>
    <w:rsid w:val="00293EFB"/>
    <w:rsid w:val="00293F19"/>
    <w:rsid w:val="0029405D"/>
    <w:rsid w:val="00294919"/>
    <w:rsid w:val="00294F25"/>
    <w:rsid w:val="0029508A"/>
    <w:rsid w:val="00295436"/>
    <w:rsid w:val="00295888"/>
    <w:rsid w:val="00295ED0"/>
    <w:rsid w:val="0029679C"/>
    <w:rsid w:val="00296CF9"/>
    <w:rsid w:val="00296F26"/>
    <w:rsid w:val="002975F8"/>
    <w:rsid w:val="00297AB8"/>
    <w:rsid w:val="00297AD1"/>
    <w:rsid w:val="002A077F"/>
    <w:rsid w:val="002A0975"/>
    <w:rsid w:val="002A0C3C"/>
    <w:rsid w:val="002A171D"/>
    <w:rsid w:val="002A23AE"/>
    <w:rsid w:val="002A2C5D"/>
    <w:rsid w:val="002A2ED2"/>
    <w:rsid w:val="002A33E6"/>
    <w:rsid w:val="002A3563"/>
    <w:rsid w:val="002A39DE"/>
    <w:rsid w:val="002A41C3"/>
    <w:rsid w:val="002A43DE"/>
    <w:rsid w:val="002A464B"/>
    <w:rsid w:val="002A4784"/>
    <w:rsid w:val="002A4AA2"/>
    <w:rsid w:val="002A53A3"/>
    <w:rsid w:val="002A5479"/>
    <w:rsid w:val="002A57BD"/>
    <w:rsid w:val="002A57D6"/>
    <w:rsid w:val="002A5B98"/>
    <w:rsid w:val="002A5EF6"/>
    <w:rsid w:val="002A632B"/>
    <w:rsid w:val="002A6336"/>
    <w:rsid w:val="002A6F2D"/>
    <w:rsid w:val="002A7590"/>
    <w:rsid w:val="002A768F"/>
    <w:rsid w:val="002A779F"/>
    <w:rsid w:val="002A7C86"/>
    <w:rsid w:val="002B0286"/>
    <w:rsid w:val="002B03A9"/>
    <w:rsid w:val="002B0AA8"/>
    <w:rsid w:val="002B0B4A"/>
    <w:rsid w:val="002B0B9E"/>
    <w:rsid w:val="002B17D5"/>
    <w:rsid w:val="002B18F9"/>
    <w:rsid w:val="002B1B51"/>
    <w:rsid w:val="002B1E7D"/>
    <w:rsid w:val="002B1EC4"/>
    <w:rsid w:val="002B2055"/>
    <w:rsid w:val="002B2105"/>
    <w:rsid w:val="002B25F2"/>
    <w:rsid w:val="002B2AD9"/>
    <w:rsid w:val="002B2E49"/>
    <w:rsid w:val="002B3578"/>
    <w:rsid w:val="002B3851"/>
    <w:rsid w:val="002B3AAE"/>
    <w:rsid w:val="002B3BC4"/>
    <w:rsid w:val="002B3DA0"/>
    <w:rsid w:val="002B4470"/>
    <w:rsid w:val="002B44DC"/>
    <w:rsid w:val="002B4573"/>
    <w:rsid w:val="002B5650"/>
    <w:rsid w:val="002B56FB"/>
    <w:rsid w:val="002B58AA"/>
    <w:rsid w:val="002B60E1"/>
    <w:rsid w:val="002B6176"/>
    <w:rsid w:val="002B61A3"/>
    <w:rsid w:val="002B61E6"/>
    <w:rsid w:val="002B6475"/>
    <w:rsid w:val="002B6718"/>
    <w:rsid w:val="002B7382"/>
    <w:rsid w:val="002B78C1"/>
    <w:rsid w:val="002B7994"/>
    <w:rsid w:val="002B7B5C"/>
    <w:rsid w:val="002B7E16"/>
    <w:rsid w:val="002C042F"/>
    <w:rsid w:val="002C073B"/>
    <w:rsid w:val="002C0867"/>
    <w:rsid w:val="002C09E5"/>
    <w:rsid w:val="002C14C2"/>
    <w:rsid w:val="002C15DC"/>
    <w:rsid w:val="002C23D0"/>
    <w:rsid w:val="002C252D"/>
    <w:rsid w:val="002C2998"/>
    <w:rsid w:val="002C2A0E"/>
    <w:rsid w:val="002C2D9E"/>
    <w:rsid w:val="002C2DCD"/>
    <w:rsid w:val="002C2F4E"/>
    <w:rsid w:val="002C35D2"/>
    <w:rsid w:val="002C40B8"/>
    <w:rsid w:val="002C4439"/>
    <w:rsid w:val="002C4C12"/>
    <w:rsid w:val="002C4C82"/>
    <w:rsid w:val="002C4CA5"/>
    <w:rsid w:val="002C4EFB"/>
    <w:rsid w:val="002C50AC"/>
    <w:rsid w:val="002C55D4"/>
    <w:rsid w:val="002C6044"/>
    <w:rsid w:val="002C6119"/>
    <w:rsid w:val="002C70D8"/>
    <w:rsid w:val="002C7213"/>
    <w:rsid w:val="002C763C"/>
    <w:rsid w:val="002C7A3B"/>
    <w:rsid w:val="002C7E61"/>
    <w:rsid w:val="002C7F71"/>
    <w:rsid w:val="002D017B"/>
    <w:rsid w:val="002D02DE"/>
    <w:rsid w:val="002D0678"/>
    <w:rsid w:val="002D0C97"/>
    <w:rsid w:val="002D0CD8"/>
    <w:rsid w:val="002D2459"/>
    <w:rsid w:val="002D2666"/>
    <w:rsid w:val="002D26A6"/>
    <w:rsid w:val="002D290F"/>
    <w:rsid w:val="002D320D"/>
    <w:rsid w:val="002D3BA0"/>
    <w:rsid w:val="002D3E8B"/>
    <w:rsid w:val="002D46D4"/>
    <w:rsid w:val="002D46F1"/>
    <w:rsid w:val="002D4712"/>
    <w:rsid w:val="002D4F38"/>
    <w:rsid w:val="002D6FFB"/>
    <w:rsid w:val="002D755D"/>
    <w:rsid w:val="002D75E3"/>
    <w:rsid w:val="002D7ACD"/>
    <w:rsid w:val="002D7F6C"/>
    <w:rsid w:val="002E083D"/>
    <w:rsid w:val="002E095A"/>
    <w:rsid w:val="002E112A"/>
    <w:rsid w:val="002E1238"/>
    <w:rsid w:val="002E13C5"/>
    <w:rsid w:val="002E1A00"/>
    <w:rsid w:val="002E1A81"/>
    <w:rsid w:val="002E1BED"/>
    <w:rsid w:val="002E1C31"/>
    <w:rsid w:val="002E1D0A"/>
    <w:rsid w:val="002E2116"/>
    <w:rsid w:val="002E22E5"/>
    <w:rsid w:val="002E239A"/>
    <w:rsid w:val="002E26BD"/>
    <w:rsid w:val="002E29FE"/>
    <w:rsid w:val="002E312E"/>
    <w:rsid w:val="002E3247"/>
    <w:rsid w:val="002E34A7"/>
    <w:rsid w:val="002E3B5B"/>
    <w:rsid w:val="002E3D38"/>
    <w:rsid w:val="002E3D56"/>
    <w:rsid w:val="002E4362"/>
    <w:rsid w:val="002E439E"/>
    <w:rsid w:val="002E45E3"/>
    <w:rsid w:val="002E486F"/>
    <w:rsid w:val="002E4C8C"/>
    <w:rsid w:val="002E4FCA"/>
    <w:rsid w:val="002E514C"/>
    <w:rsid w:val="002E581B"/>
    <w:rsid w:val="002E5E9D"/>
    <w:rsid w:val="002E600D"/>
    <w:rsid w:val="002E6562"/>
    <w:rsid w:val="002E68E8"/>
    <w:rsid w:val="002E6944"/>
    <w:rsid w:val="002E73B9"/>
    <w:rsid w:val="002E7557"/>
    <w:rsid w:val="002E75C8"/>
    <w:rsid w:val="002E7816"/>
    <w:rsid w:val="002E7ACA"/>
    <w:rsid w:val="002E7E22"/>
    <w:rsid w:val="002F0412"/>
    <w:rsid w:val="002F0652"/>
    <w:rsid w:val="002F0979"/>
    <w:rsid w:val="002F0C76"/>
    <w:rsid w:val="002F1582"/>
    <w:rsid w:val="002F1A7C"/>
    <w:rsid w:val="002F1B3F"/>
    <w:rsid w:val="002F1B4C"/>
    <w:rsid w:val="002F1BD4"/>
    <w:rsid w:val="002F1FC2"/>
    <w:rsid w:val="002F20C8"/>
    <w:rsid w:val="002F2344"/>
    <w:rsid w:val="002F23B2"/>
    <w:rsid w:val="002F2752"/>
    <w:rsid w:val="002F2E58"/>
    <w:rsid w:val="002F312E"/>
    <w:rsid w:val="002F331A"/>
    <w:rsid w:val="002F3567"/>
    <w:rsid w:val="002F3B57"/>
    <w:rsid w:val="002F3D4C"/>
    <w:rsid w:val="002F3EBD"/>
    <w:rsid w:val="002F48F9"/>
    <w:rsid w:val="002F4997"/>
    <w:rsid w:val="002F4B8F"/>
    <w:rsid w:val="002F517A"/>
    <w:rsid w:val="002F5429"/>
    <w:rsid w:val="002F54E7"/>
    <w:rsid w:val="002F5996"/>
    <w:rsid w:val="002F643A"/>
    <w:rsid w:val="002F6E71"/>
    <w:rsid w:val="002F7033"/>
    <w:rsid w:val="002F75F4"/>
    <w:rsid w:val="002F7F43"/>
    <w:rsid w:val="00300182"/>
    <w:rsid w:val="00300388"/>
    <w:rsid w:val="00300588"/>
    <w:rsid w:val="0030077C"/>
    <w:rsid w:val="0030085B"/>
    <w:rsid w:val="00300900"/>
    <w:rsid w:val="00300C95"/>
    <w:rsid w:val="00301375"/>
    <w:rsid w:val="0030198A"/>
    <w:rsid w:val="00302265"/>
    <w:rsid w:val="00302324"/>
    <w:rsid w:val="00302857"/>
    <w:rsid w:val="0030297C"/>
    <w:rsid w:val="00302BC3"/>
    <w:rsid w:val="00302F52"/>
    <w:rsid w:val="00303214"/>
    <w:rsid w:val="0030337A"/>
    <w:rsid w:val="00303C82"/>
    <w:rsid w:val="00304307"/>
    <w:rsid w:val="00304F0C"/>
    <w:rsid w:val="00305745"/>
    <w:rsid w:val="00305907"/>
    <w:rsid w:val="00305BBE"/>
    <w:rsid w:val="00305DFA"/>
    <w:rsid w:val="003066B7"/>
    <w:rsid w:val="0030676B"/>
    <w:rsid w:val="00306D4A"/>
    <w:rsid w:val="00306D57"/>
    <w:rsid w:val="00306F94"/>
    <w:rsid w:val="00307453"/>
    <w:rsid w:val="00310CD3"/>
    <w:rsid w:val="00311488"/>
    <w:rsid w:val="00311E73"/>
    <w:rsid w:val="00311E8D"/>
    <w:rsid w:val="00312227"/>
    <w:rsid w:val="00312530"/>
    <w:rsid w:val="00312BA4"/>
    <w:rsid w:val="0031305D"/>
    <w:rsid w:val="00313F4E"/>
    <w:rsid w:val="003140A6"/>
    <w:rsid w:val="0031454E"/>
    <w:rsid w:val="00314630"/>
    <w:rsid w:val="0031481E"/>
    <w:rsid w:val="0031507D"/>
    <w:rsid w:val="00315211"/>
    <w:rsid w:val="00315D94"/>
    <w:rsid w:val="00316035"/>
    <w:rsid w:val="003160F5"/>
    <w:rsid w:val="00316390"/>
    <w:rsid w:val="00316A3B"/>
    <w:rsid w:val="003174A9"/>
    <w:rsid w:val="00317F42"/>
    <w:rsid w:val="003204BB"/>
    <w:rsid w:val="00320620"/>
    <w:rsid w:val="0032074D"/>
    <w:rsid w:val="00320993"/>
    <w:rsid w:val="00320B99"/>
    <w:rsid w:val="00320D3E"/>
    <w:rsid w:val="003216A5"/>
    <w:rsid w:val="00321AB4"/>
    <w:rsid w:val="00322379"/>
    <w:rsid w:val="003224DC"/>
    <w:rsid w:val="0032255A"/>
    <w:rsid w:val="00322797"/>
    <w:rsid w:val="00322C5C"/>
    <w:rsid w:val="003233DC"/>
    <w:rsid w:val="0032405C"/>
    <w:rsid w:val="00324462"/>
    <w:rsid w:val="00324523"/>
    <w:rsid w:val="003245D7"/>
    <w:rsid w:val="00324A9C"/>
    <w:rsid w:val="00324BD9"/>
    <w:rsid w:val="00324BF3"/>
    <w:rsid w:val="00324C5B"/>
    <w:rsid w:val="00325317"/>
    <w:rsid w:val="0032598E"/>
    <w:rsid w:val="00325B7F"/>
    <w:rsid w:val="00325C5D"/>
    <w:rsid w:val="00325CD7"/>
    <w:rsid w:val="00326113"/>
    <w:rsid w:val="00326167"/>
    <w:rsid w:val="00326492"/>
    <w:rsid w:val="003269A0"/>
    <w:rsid w:val="00326A50"/>
    <w:rsid w:val="00326EBA"/>
    <w:rsid w:val="00326F62"/>
    <w:rsid w:val="00326F63"/>
    <w:rsid w:val="00327290"/>
    <w:rsid w:val="003273BD"/>
    <w:rsid w:val="0032765A"/>
    <w:rsid w:val="0032770F"/>
    <w:rsid w:val="00327A7F"/>
    <w:rsid w:val="00327C71"/>
    <w:rsid w:val="00327D50"/>
    <w:rsid w:val="00327D56"/>
    <w:rsid w:val="00327DC7"/>
    <w:rsid w:val="00330292"/>
    <w:rsid w:val="00330498"/>
    <w:rsid w:val="0033073E"/>
    <w:rsid w:val="00330806"/>
    <w:rsid w:val="00330B81"/>
    <w:rsid w:val="00330CA5"/>
    <w:rsid w:val="00331A53"/>
    <w:rsid w:val="00331AB8"/>
    <w:rsid w:val="00331DD4"/>
    <w:rsid w:val="0033230A"/>
    <w:rsid w:val="003328BE"/>
    <w:rsid w:val="00332EEF"/>
    <w:rsid w:val="00333155"/>
    <w:rsid w:val="003333A0"/>
    <w:rsid w:val="003333B1"/>
    <w:rsid w:val="003333F0"/>
    <w:rsid w:val="0033353C"/>
    <w:rsid w:val="00333569"/>
    <w:rsid w:val="003343EA"/>
    <w:rsid w:val="00334409"/>
    <w:rsid w:val="003344E1"/>
    <w:rsid w:val="00334D2D"/>
    <w:rsid w:val="003351A0"/>
    <w:rsid w:val="0033524F"/>
    <w:rsid w:val="003353A2"/>
    <w:rsid w:val="003353CE"/>
    <w:rsid w:val="00335904"/>
    <w:rsid w:val="00335960"/>
    <w:rsid w:val="00336245"/>
    <w:rsid w:val="00336532"/>
    <w:rsid w:val="003366E2"/>
    <w:rsid w:val="003371ED"/>
    <w:rsid w:val="00337328"/>
    <w:rsid w:val="0034021C"/>
    <w:rsid w:val="003406F5"/>
    <w:rsid w:val="0034080D"/>
    <w:rsid w:val="003409F9"/>
    <w:rsid w:val="00340CB2"/>
    <w:rsid w:val="003414DE"/>
    <w:rsid w:val="003414F2"/>
    <w:rsid w:val="00341BF6"/>
    <w:rsid w:val="003428E3"/>
    <w:rsid w:val="00342993"/>
    <w:rsid w:val="00342ECE"/>
    <w:rsid w:val="00343014"/>
    <w:rsid w:val="00343161"/>
    <w:rsid w:val="0034350F"/>
    <w:rsid w:val="00343737"/>
    <w:rsid w:val="00343E80"/>
    <w:rsid w:val="00343F3F"/>
    <w:rsid w:val="00344340"/>
    <w:rsid w:val="00344C06"/>
    <w:rsid w:val="00344F36"/>
    <w:rsid w:val="00345113"/>
    <w:rsid w:val="0034527C"/>
    <w:rsid w:val="00345A82"/>
    <w:rsid w:val="0034642F"/>
    <w:rsid w:val="0034691F"/>
    <w:rsid w:val="00346AAE"/>
    <w:rsid w:val="003471D3"/>
    <w:rsid w:val="00350A2E"/>
    <w:rsid w:val="00351400"/>
    <w:rsid w:val="00351911"/>
    <w:rsid w:val="00351951"/>
    <w:rsid w:val="003526BD"/>
    <w:rsid w:val="003527F0"/>
    <w:rsid w:val="003534BC"/>
    <w:rsid w:val="003534D1"/>
    <w:rsid w:val="0035364C"/>
    <w:rsid w:val="003537D3"/>
    <w:rsid w:val="00353C63"/>
    <w:rsid w:val="00354421"/>
    <w:rsid w:val="00354961"/>
    <w:rsid w:val="00354EDC"/>
    <w:rsid w:val="003555BB"/>
    <w:rsid w:val="003556B3"/>
    <w:rsid w:val="0035571C"/>
    <w:rsid w:val="00355CAB"/>
    <w:rsid w:val="00356093"/>
    <w:rsid w:val="003561D9"/>
    <w:rsid w:val="0035688B"/>
    <w:rsid w:val="003574B6"/>
    <w:rsid w:val="00357811"/>
    <w:rsid w:val="00360376"/>
    <w:rsid w:val="003605AB"/>
    <w:rsid w:val="00360BEA"/>
    <w:rsid w:val="00360DE4"/>
    <w:rsid w:val="003612AD"/>
    <w:rsid w:val="00362025"/>
    <w:rsid w:val="003620F5"/>
    <w:rsid w:val="003624A4"/>
    <w:rsid w:val="00362FFE"/>
    <w:rsid w:val="00363ED4"/>
    <w:rsid w:val="003640CB"/>
    <w:rsid w:val="00364174"/>
    <w:rsid w:val="003641FD"/>
    <w:rsid w:val="00364640"/>
    <w:rsid w:val="00364730"/>
    <w:rsid w:val="003648B8"/>
    <w:rsid w:val="003655FC"/>
    <w:rsid w:val="00365BF5"/>
    <w:rsid w:val="00365C77"/>
    <w:rsid w:val="00365EFB"/>
    <w:rsid w:val="003664C9"/>
    <w:rsid w:val="003665C6"/>
    <w:rsid w:val="003665D1"/>
    <w:rsid w:val="00366683"/>
    <w:rsid w:val="00366A59"/>
    <w:rsid w:val="00366B4E"/>
    <w:rsid w:val="00366C86"/>
    <w:rsid w:val="00366F0E"/>
    <w:rsid w:val="00366F38"/>
    <w:rsid w:val="003670D6"/>
    <w:rsid w:val="00367725"/>
    <w:rsid w:val="003677E3"/>
    <w:rsid w:val="00367F0E"/>
    <w:rsid w:val="00370DAC"/>
    <w:rsid w:val="0037171E"/>
    <w:rsid w:val="003724B1"/>
    <w:rsid w:val="003725E7"/>
    <w:rsid w:val="00372848"/>
    <w:rsid w:val="003728B0"/>
    <w:rsid w:val="00372A48"/>
    <w:rsid w:val="00372AD4"/>
    <w:rsid w:val="00372DA5"/>
    <w:rsid w:val="003739E7"/>
    <w:rsid w:val="0037453C"/>
    <w:rsid w:val="003747AE"/>
    <w:rsid w:val="00374F78"/>
    <w:rsid w:val="00375D7B"/>
    <w:rsid w:val="00376C13"/>
    <w:rsid w:val="00376D66"/>
    <w:rsid w:val="003771DA"/>
    <w:rsid w:val="00377247"/>
    <w:rsid w:val="00377686"/>
    <w:rsid w:val="00377858"/>
    <w:rsid w:val="003802BA"/>
    <w:rsid w:val="003802EF"/>
    <w:rsid w:val="003803B8"/>
    <w:rsid w:val="003804A4"/>
    <w:rsid w:val="00380767"/>
    <w:rsid w:val="003808B6"/>
    <w:rsid w:val="00380AF0"/>
    <w:rsid w:val="00381014"/>
    <w:rsid w:val="0038133A"/>
    <w:rsid w:val="0038144E"/>
    <w:rsid w:val="0038153F"/>
    <w:rsid w:val="0038159D"/>
    <w:rsid w:val="00381B73"/>
    <w:rsid w:val="00381EDC"/>
    <w:rsid w:val="0038215F"/>
    <w:rsid w:val="0038252C"/>
    <w:rsid w:val="003827E8"/>
    <w:rsid w:val="00382CFF"/>
    <w:rsid w:val="00382F7F"/>
    <w:rsid w:val="003830FE"/>
    <w:rsid w:val="00383106"/>
    <w:rsid w:val="00383192"/>
    <w:rsid w:val="0038323D"/>
    <w:rsid w:val="00383512"/>
    <w:rsid w:val="00383DE6"/>
    <w:rsid w:val="003845CD"/>
    <w:rsid w:val="00384743"/>
    <w:rsid w:val="00384A94"/>
    <w:rsid w:val="00384AB9"/>
    <w:rsid w:val="00384BF0"/>
    <w:rsid w:val="00385051"/>
    <w:rsid w:val="003851AD"/>
    <w:rsid w:val="00385DAE"/>
    <w:rsid w:val="003865F5"/>
    <w:rsid w:val="0038664D"/>
    <w:rsid w:val="003872E3"/>
    <w:rsid w:val="00387FED"/>
    <w:rsid w:val="00390292"/>
    <w:rsid w:val="00390588"/>
    <w:rsid w:val="003916E1"/>
    <w:rsid w:val="0039194B"/>
    <w:rsid w:val="00391A5C"/>
    <w:rsid w:val="00391A68"/>
    <w:rsid w:val="00392101"/>
    <w:rsid w:val="003928B9"/>
    <w:rsid w:val="00392F5E"/>
    <w:rsid w:val="0039322A"/>
    <w:rsid w:val="00393356"/>
    <w:rsid w:val="00394343"/>
    <w:rsid w:val="003944B3"/>
    <w:rsid w:val="003944BD"/>
    <w:rsid w:val="003944EA"/>
    <w:rsid w:val="00394949"/>
    <w:rsid w:val="003949F2"/>
    <w:rsid w:val="0039611C"/>
    <w:rsid w:val="00397692"/>
    <w:rsid w:val="00397780"/>
    <w:rsid w:val="00397E20"/>
    <w:rsid w:val="00397FEF"/>
    <w:rsid w:val="003A07E1"/>
    <w:rsid w:val="003A092F"/>
    <w:rsid w:val="003A097E"/>
    <w:rsid w:val="003A0B8B"/>
    <w:rsid w:val="003A0CCD"/>
    <w:rsid w:val="003A0DDD"/>
    <w:rsid w:val="003A1366"/>
    <w:rsid w:val="003A1945"/>
    <w:rsid w:val="003A1BB9"/>
    <w:rsid w:val="003A1D56"/>
    <w:rsid w:val="003A1DF6"/>
    <w:rsid w:val="003A2056"/>
    <w:rsid w:val="003A23C9"/>
    <w:rsid w:val="003A2967"/>
    <w:rsid w:val="003A3B61"/>
    <w:rsid w:val="003A4083"/>
    <w:rsid w:val="003A41E3"/>
    <w:rsid w:val="003A4283"/>
    <w:rsid w:val="003A43B8"/>
    <w:rsid w:val="003A4520"/>
    <w:rsid w:val="003A4535"/>
    <w:rsid w:val="003A4694"/>
    <w:rsid w:val="003A4ACA"/>
    <w:rsid w:val="003A5D73"/>
    <w:rsid w:val="003A5F3C"/>
    <w:rsid w:val="003A6205"/>
    <w:rsid w:val="003A6479"/>
    <w:rsid w:val="003A6681"/>
    <w:rsid w:val="003A7592"/>
    <w:rsid w:val="003A7C14"/>
    <w:rsid w:val="003A7ECC"/>
    <w:rsid w:val="003B00FA"/>
    <w:rsid w:val="003B027A"/>
    <w:rsid w:val="003B0325"/>
    <w:rsid w:val="003B074C"/>
    <w:rsid w:val="003B09E7"/>
    <w:rsid w:val="003B0BBF"/>
    <w:rsid w:val="003B0EF5"/>
    <w:rsid w:val="003B18BF"/>
    <w:rsid w:val="003B1A4B"/>
    <w:rsid w:val="003B1BA5"/>
    <w:rsid w:val="003B2667"/>
    <w:rsid w:val="003B2A49"/>
    <w:rsid w:val="003B399F"/>
    <w:rsid w:val="003B4003"/>
    <w:rsid w:val="003B4004"/>
    <w:rsid w:val="003B43B8"/>
    <w:rsid w:val="003B458F"/>
    <w:rsid w:val="003B460C"/>
    <w:rsid w:val="003B478B"/>
    <w:rsid w:val="003B4807"/>
    <w:rsid w:val="003B4AA1"/>
    <w:rsid w:val="003B4AFA"/>
    <w:rsid w:val="003B4D04"/>
    <w:rsid w:val="003B5456"/>
    <w:rsid w:val="003B5791"/>
    <w:rsid w:val="003B58EC"/>
    <w:rsid w:val="003B6014"/>
    <w:rsid w:val="003B67D6"/>
    <w:rsid w:val="003B685E"/>
    <w:rsid w:val="003B7E15"/>
    <w:rsid w:val="003C08B9"/>
    <w:rsid w:val="003C0930"/>
    <w:rsid w:val="003C0B10"/>
    <w:rsid w:val="003C0F1B"/>
    <w:rsid w:val="003C1208"/>
    <w:rsid w:val="003C16F1"/>
    <w:rsid w:val="003C19B5"/>
    <w:rsid w:val="003C19BD"/>
    <w:rsid w:val="003C1A7A"/>
    <w:rsid w:val="003C1C7E"/>
    <w:rsid w:val="003C1E3C"/>
    <w:rsid w:val="003C1F87"/>
    <w:rsid w:val="003C2C2B"/>
    <w:rsid w:val="003C3CF6"/>
    <w:rsid w:val="003C418F"/>
    <w:rsid w:val="003C42AC"/>
    <w:rsid w:val="003C4490"/>
    <w:rsid w:val="003C4511"/>
    <w:rsid w:val="003C48F8"/>
    <w:rsid w:val="003C5177"/>
    <w:rsid w:val="003C5288"/>
    <w:rsid w:val="003C57FD"/>
    <w:rsid w:val="003C597E"/>
    <w:rsid w:val="003C59C1"/>
    <w:rsid w:val="003C6818"/>
    <w:rsid w:val="003C681C"/>
    <w:rsid w:val="003C686B"/>
    <w:rsid w:val="003C6970"/>
    <w:rsid w:val="003C6C24"/>
    <w:rsid w:val="003C6C4D"/>
    <w:rsid w:val="003C7595"/>
    <w:rsid w:val="003C7D5E"/>
    <w:rsid w:val="003D0852"/>
    <w:rsid w:val="003D0E7F"/>
    <w:rsid w:val="003D1779"/>
    <w:rsid w:val="003D19CE"/>
    <w:rsid w:val="003D1C4B"/>
    <w:rsid w:val="003D1DCF"/>
    <w:rsid w:val="003D2070"/>
    <w:rsid w:val="003D2178"/>
    <w:rsid w:val="003D2E4E"/>
    <w:rsid w:val="003D30FB"/>
    <w:rsid w:val="003D3189"/>
    <w:rsid w:val="003D3CFE"/>
    <w:rsid w:val="003D40AF"/>
    <w:rsid w:val="003D40C4"/>
    <w:rsid w:val="003D4C7B"/>
    <w:rsid w:val="003D5E54"/>
    <w:rsid w:val="003D6399"/>
    <w:rsid w:val="003D68DC"/>
    <w:rsid w:val="003D69C6"/>
    <w:rsid w:val="003D6AC4"/>
    <w:rsid w:val="003D6C30"/>
    <w:rsid w:val="003D6CE9"/>
    <w:rsid w:val="003D7450"/>
    <w:rsid w:val="003D7520"/>
    <w:rsid w:val="003D7CD2"/>
    <w:rsid w:val="003D7E81"/>
    <w:rsid w:val="003E00EB"/>
    <w:rsid w:val="003E01B9"/>
    <w:rsid w:val="003E09B9"/>
    <w:rsid w:val="003E0C42"/>
    <w:rsid w:val="003E15B3"/>
    <w:rsid w:val="003E1785"/>
    <w:rsid w:val="003E1822"/>
    <w:rsid w:val="003E193C"/>
    <w:rsid w:val="003E1C53"/>
    <w:rsid w:val="003E2032"/>
    <w:rsid w:val="003E28E3"/>
    <w:rsid w:val="003E2A5C"/>
    <w:rsid w:val="003E2A9C"/>
    <w:rsid w:val="003E2B42"/>
    <w:rsid w:val="003E2F91"/>
    <w:rsid w:val="003E3545"/>
    <w:rsid w:val="003E3EF3"/>
    <w:rsid w:val="003E47E2"/>
    <w:rsid w:val="003E4E29"/>
    <w:rsid w:val="003E56EF"/>
    <w:rsid w:val="003E5746"/>
    <w:rsid w:val="003E58E6"/>
    <w:rsid w:val="003E5C7F"/>
    <w:rsid w:val="003E5F45"/>
    <w:rsid w:val="003E6E50"/>
    <w:rsid w:val="003E70EA"/>
    <w:rsid w:val="003E73F8"/>
    <w:rsid w:val="003E7525"/>
    <w:rsid w:val="003E76E6"/>
    <w:rsid w:val="003F04CE"/>
    <w:rsid w:val="003F05CE"/>
    <w:rsid w:val="003F0B4F"/>
    <w:rsid w:val="003F1124"/>
    <w:rsid w:val="003F15E8"/>
    <w:rsid w:val="003F1ABE"/>
    <w:rsid w:val="003F1FDB"/>
    <w:rsid w:val="003F204B"/>
    <w:rsid w:val="003F2060"/>
    <w:rsid w:val="003F28A1"/>
    <w:rsid w:val="003F2FFD"/>
    <w:rsid w:val="003F34DD"/>
    <w:rsid w:val="003F3812"/>
    <w:rsid w:val="003F3C0A"/>
    <w:rsid w:val="003F4A31"/>
    <w:rsid w:val="003F4F72"/>
    <w:rsid w:val="003F517C"/>
    <w:rsid w:val="003F5520"/>
    <w:rsid w:val="003F5796"/>
    <w:rsid w:val="003F5BCF"/>
    <w:rsid w:val="003F5BE5"/>
    <w:rsid w:val="003F5E83"/>
    <w:rsid w:val="003F5F3C"/>
    <w:rsid w:val="003F6B36"/>
    <w:rsid w:val="003F6EAA"/>
    <w:rsid w:val="003F6F3E"/>
    <w:rsid w:val="003F73C1"/>
    <w:rsid w:val="003F74EC"/>
    <w:rsid w:val="003F7917"/>
    <w:rsid w:val="004005B4"/>
    <w:rsid w:val="004006C8"/>
    <w:rsid w:val="00400D51"/>
    <w:rsid w:val="0040102B"/>
    <w:rsid w:val="004013C5"/>
    <w:rsid w:val="004014CE"/>
    <w:rsid w:val="00401646"/>
    <w:rsid w:val="0040190B"/>
    <w:rsid w:val="00401B5D"/>
    <w:rsid w:val="00401C22"/>
    <w:rsid w:val="00402150"/>
    <w:rsid w:val="00402249"/>
    <w:rsid w:val="00402577"/>
    <w:rsid w:val="004026AE"/>
    <w:rsid w:val="004029CA"/>
    <w:rsid w:val="00402A3D"/>
    <w:rsid w:val="00402A5A"/>
    <w:rsid w:val="0040312B"/>
    <w:rsid w:val="004036B6"/>
    <w:rsid w:val="0040385D"/>
    <w:rsid w:val="00403EDE"/>
    <w:rsid w:val="0040455D"/>
    <w:rsid w:val="004046E6"/>
    <w:rsid w:val="00404A1E"/>
    <w:rsid w:val="00404FAE"/>
    <w:rsid w:val="00404FD6"/>
    <w:rsid w:val="00404FD7"/>
    <w:rsid w:val="0040572B"/>
    <w:rsid w:val="004059A8"/>
    <w:rsid w:val="00405BAB"/>
    <w:rsid w:val="00405D55"/>
    <w:rsid w:val="004060D5"/>
    <w:rsid w:val="004062F1"/>
    <w:rsid w:val="004063A5"/>
    <w:rsid w:val="00406CFF"/>
    <w:rsid w:val="00407023"/>
    <w:rsid w:val="004076D6"/>
    <w:rsid w:val="00407E5A"/>
    <w:rsid w:val="00407F5A"/>
    <w:rsid w:val="0041015F"/>
    <w:rsid w:val="0041020E"/>
    <w:rsid w:val="004105D2"/>
    <w:rsid w:val="00410A56"/>
    <w:rsid w:val="00410A79"/>
    <w:rsid w:val="00410BC1"/>
    <w:rsid w:val="004127A0"/>
    <w:rsid w:val="004127A5"/>
    <w:rsid w:val="00412B95"/>
    <w:rsid w:val="00413E12"/>
    <w:rsid w:val="00414007"/>
    <w:rsid w:val="0041400A"/>
    <w:rsid w:val="0041411D"/>
    <w:rsid w:val="004154B8"/>
    <w:rsid w:val="004155A0"/>
    <w:rsid w:val="00415848"/>
    <w:rsid w:val="00415FFF"/>
    <w:rsid w:val="00416158"/>
    <w:rsid w:val="004166BD"/>
    <w:rsid w:val="00416A0D"/>
    <w:rsid w:val="00416BD1"/>
    <w:rsid w:val="004170EE"/>
    <w:rsid w:val="00417578"/>
    <w:rsid w:val="00417927"/>
    <w:rsid w:val="00417EEB"/>
    <w:rsid w:val="00417F8E"/>
    <w:rsid w:val="00420231"/>
    <w:rsid w:val="00420697"/>
    <w:rsid w:val="004207F0"/>
    <w:rsid w:val="00420846"/>
    <w:rsid w:val="0042093D"/>
    <w:rsid w:val="004212B8"/>
    <w:rsid w:val="004212B9"/>
    <w:rsid w:val="004213C3"/>
    <w:rsid w:val="00421CFD"/>
    <w:rsid w:val="00422008"/>
    <w:rsid w:val="0042283F"/>
    <w:rsid w:val="00422BB0"/>
    <w:rsid w:val="00422CAA"/>
    <w:rsid w:val="00422FE3"/>
    <w:rsid w:val="00423392"/>
    <w:rsid w:val="004238BF"/>
    <w:rsid w:val="00423B7D"/>
    <w:rsid w:val="00423CE2"/>
    <w:rsid w:val="00423E72"/>
    <w:rsid w:val="00423EA0"/>
    <w:rsid w:val="004243C7"/>
    <w:rsid w:val="004244D7"/>
    <w:rsid w:val="004245D4"/>
    <w:rsid w:val="004249B7"/>
    <w:rsid w:val="00424C1D"/>
    <w:rsid w:val="00424E96"/>
    <w:rsid w:val="004255BD"/>
    <w:rsid w:val="004256A3"/>
    <w:rsid w:val="00425D02"/>
    <w:rsid w:val="00425EDE"/>
    <w:rsid w:val="004261BE"/>
    <w:rsid w:val="00426A00"/>
    <w:rsid w:val="00426AA7"/>
    <w:rsid w:val="00426D5C"/>
    <w:rsid w:val="00426E4A"/>
    <w:rsid w:val="0042753A"/>
    <w:rsid w:val="00427E55"/>
    <w:rsid w:val="00427F62"/>
    <w:rsid w:val="004308EE"/>
    <w:rsid w:val="00430E14"/>
    <w:rsid w:val="0043141F"/>
    <w:rsid w:val="0043194D"/>
    <w:rsid w:val="004320D7"/>
    <w:rsid w:val="0043288C"/>
    <w:rsid w:val="0043300C"/>
    <w:rsid w:val="0043370B"/>
    <w:rsid w:val="004337F0"/>
    <w:rsid w:val="00433F10"/>
    <w:rsid w:val="0043400C"/>
    <w:rsid w:val="00434016"/>
    <w:rsid w:val="00434163"/>
    <w:rsid w:val="004341B9"/>
    <w:rsid w:val="004341F5"/>
    <w:rsid w:val="0043483C"/>
    <w:rsid w:val="00434913"/>
    <w:rsid w:val="0043519B"/>
    <w:rsid w:val="004353A9"/>
    <w:rsid w:val="004353F0"/>
    <w:rsid w:val="0043553B"/>
    <w:rsid w:val="00435868"/>
    <w:rsid w:val="00435AB8"/>
    <w:rsid w:val="00436D31"/>
    <w:rsid w:val="004372AC"/>
    <w:rsid w:val="004372F4"/>
    <w:rsid w:val="004373E9"/>
    <w:rsid w:val="004376FB"/>
    <w:rsid w:val="00437715"/>
    <w:rsid w:val="00440175"/>
    <w:rsid w:val="004401F3"/>
    <w:rsid w:val="00440BE5"/>
    <w:rsid w:val="00440C6F"/>
    <w:rsid w:val="00440EB7"/>
    <w:rsid w:val="0044124F"/>
    <w:rsid w:val="004418A0"/>
    <w:rsid w:val="00441F1A"/>
    <w:rsid w:val="00442126"/>
    <w:rsid w:val="004421E3"/>
    <w:rsid w:val="004421EA"/>
    <w:rsid w:val="0044251B"/>
    <w:rsid w:val="00442D10"/>
    <w:rsid w:val="00442E31"/>
    <w:rsid w:val="00443235"/>
    <w:rsid w:val="0044334D"/>
    <w:rsid w:val="0044336B"/>
    <w:rsid w:val="0044455B"/>
    <w:rsid w:val="004445B6"/>
    <w:rsid w:val="00444B3B"/>
    <w:rsid w:val="00444CA7"/>
    <w:rsid w:val="00444DEE"/>
    <w:rsid w:val="00444E1B"/>
    <w:rsid w:val="00444E86"/>
    <w:rsid w:val="0044523A"/>
    <w:rsid w:val="004453AA"/>
    <w:rsid w:val="004456C7"/>
    <w:rsid w:val="00445CE7"/>
    <w:rsid w:val="0044634C"/>
    <w:rsid w:val="004464B4"/>
    <w:rsid w:val="004464E8"/>
    <w:rsid w:val="00447448"/>
    <w:rsid w:val="00447613"/>
    <w:rsid w:val="0044768C"/>
    <w:rsid w:val="004477B5"/>
    <w:rsid w:val="00447B60"/>
    <w:rsid w:val="00447F3D"/>
    <w:rsid w:val="0045053F"/>
    <w:rsid w:val="004506D6"/>
    <w:rsid w:val="004506FD"/>
    <w:rsid w:val="004509C6"/>
    <w:rsid w:val="00450B16"/>
    <w:rsid w:val="00450E10"/>
    <w:rsid w:val="004511A3"/>
    <w:rsid w:val="00451D3F"/>
    <w:rsid w:val="00451D8A"/>
    <w:rsid w:val="004520D4"/>
    <w:rsid w:val="00452401"/>
    <w:rsid w:val="00452624"/>
    <w:rsid w:val="0045262A"/>
    <w:rsid w:val="004526E6"/>
    <w:rsid w:val="00452700"/>
    <w:rsid w:val="00452ADF"/>
    <w:rsid w:val="00452B67"/>
    <w:rsid w:val="0045303C"/>
    <w:rsid w:val="0045357A"/>
    <w:rsid w:val="00453A71"/>
    <w:rsid w:val="00453E8D"/>
    <w:rsid w:val="004540B9"/>
    <w:rsid w:val="00455335"/>
    <w:rsid w:val="00455568"/>
    <w:rsid w:val="004559B7"/>
    <w:rsid w:val="00455B82"/>
    <w:rsid w:val="00456318"/>
    <w:rsid w:val="00456DAC"/>
    <w:rsid w:val="0045746F"/>
    <w:rsid w:val="004574FE"/>
    <w:rsid w:val="0045788B"/>
    <w:rsid w:val="00457C14"/>
    <w:rsid w:val="0046038D"/>
    <w:rsid w:val="00460538"/>
    <w:rsid w:val="00461701"/>
    <w:rsid w:val="00461E2D"/>
    <w:rsid w:val="00461E46"/>
    <w:rsid w:val="00461EC1"/>
    <w:rsid w:val="004622F0"/>
    <w:rsid w:val="00462477"/>
    <w:rsid w:val="00462498"/>
    <w:rsid w:val="00463098"/>
    <w:rsid w:val="004632BE"/>
    <w:rsid w:val="0046358D"/>
    <w:rsid w:val="00463B12"/>
    <w:rsid w:val="00464220"/>
    <w:rsid w:val="00464A94"/>
    <w:rsid w:val="00464E9C"/>
    <w:rsid w:val="00464F3F"/>
    <w:rsid w:val="0046508C"/>
    <w:rsid w:val="00465699"/>
    <w:rsid w:val="00465737"/>
    <w:rsid w:val="00465A2A"/>
    <w:rsid w:val="00465BAB"/>
    <w:rsid w:val="00466519"/>
    <w:rsid w:val="00466658"/>
    <w:rsid w:val="004668FB"/>
    <w:rsid w:val="00467061"/>
    <w:rsid w:val="004670C5"/>
    <w:rsid w:val="00467CCD"/>
    <w:rsid w:val="00467DF4"/>
    <w:rsid w:val="004700A3"/>
    <w:rsid w:val="004704CF"/>
    <w:rsid w:val="00470A85"/>
    <w:rsid w:val="00470B05"/>
    <w:rsid w:val="0047122D"/>
    <w:rsid w:val="00471C92"/>
    <w:rsid w:val="00471E78"/>
    <w:rsid w:val="004720C3"/>
    <w:rsid w:val="00472A70"/>
    <w:rsid w:val="004731CE"/>
    <w:rsid w:val="00473624"/>
    <w:rsid w:val="00473A3A"/>
    <w:rsid w:val="00474015"/>
    <w:rsid w:val="0047448F"/>
    <w:rsid w:val="004745CA"/>
    <w:rsid w:val="00474C5F"/>
    <w:rsid w:val="00474EC6"/>
    <w:rsid w:val="0047512C"/>
    <w:rsid w:val="004752FF"/>
    <w:rsid w:val="00475CB2"/>
    <w:rsid w:val="00475CFC"/>
    <w:rsid w:val="00475F75"/>
    <w:rsid w:val="004761FF"/>
    <w:rsid w:val="0047635B"/>
    <w:rsid w:val="00476BB9"/>
    <w:rsid w:val="00477232"/>
    <w:rsid w:val="00477285"/>
    <w:rsid w:val="00477599"/>
    <w:rsid w:val="004776CD"/>
    <w:rsid w:val="00480301"/>
    <w:rsid w:val="00480570"/>
    <w:rsid w:val="00480B15"/>
    <w:rsid w:val="00480D8F"/>
    <w:rsid w:val="00480F3D"/>
    <w:rsid w:val="00481849"/>
    <w:rsid w:val="00481D21"/>
    <w:rsid w:val="00481F5A"/>
    <w:rsid w:val="004827AA"/>
    <w:rsid w:val="00482815"/>
    <w:rsid w:val="00482F37"/>
    <w:rsid w:val="00483027"/>
    <w:rsid w:val="004833E7"/>
    <w:rsid w:val="004837C6"/>
    <w:rsid w:val="00485487"/>
    <w:rsid w:val="004854CC"/>
    <w:rsid w:val="004855D2"/>
    <w:rsid w:val="00485622"/>
    <w:rsid w:val="0048577E"/>
    <w:rsid w:val="00486BA6"/>
    <w:rsid w:val="00486F52"/>
    <w:rsid w:val="004870E7"/>
    <w:rsid w:val="00487424"/>
    <w:rsid w:val="00487574"/>
    <w:rsid w:val="00487710"/>
    <w:rsid w:val="004877E4"/>
    <w:rsid w:val="004903E0"/>
    <w:rsid w:val="00490766"/>
    <w:rsid w:val="00490A3B"/>
    <w:rsid w:val="004910D7"/>
    <w:rsid w:val="004914C8"/>
    <w:rsid w:val="00491525"/>
    <w:rsid w:val="00491750"/>
    <w:rsid w:val="00491917"/>
    <w:rsid w:val="00491B45"/>
    <w:rsid w:val="00491B55"/>
    <w:rsid w:val="00491B5C"/>
    <w:rsid w:val="004923EA"/>
    <w:rsid w:val="00492D6C"/>
    <w:rsid w:val="00493009"/>
    <w:rsid w:val="00493062"/>
    <w:rsid w:val="00493B06"/>
    <w:rsid w:val="00493FF6"/>
    <w:rsid w:val="00494185"/>
    <w:rsid w:val="004946D8"/>
    <w:rsid w:val="00494E94"/>
    <w:rsid w:val="004951CD"/>
    <w:rsid w:val="00495213"/>
    <w:rsid w:val="00495501"/>
    <w:rsid w:val="00496272"/>
    <w:rsid w:val="00496276"/>
    <w:rsid w:val="00496929"/>
    <w:rsid w:val="00496AA6"/>
    <w:rsid w:val="00496D67"/>
    <w:rsid w:val="004972C6"/>
    <w:rsid w:val="00497E8E"/>
    <w:rsid w:val="00497FE9"/>
    <w:rsid w:val="004A00C5"/>
    <w:rsid w:val="004A0104"/>
    <w:rsid w:val="004A0491"/>
    <w:rsid w:val="004A09AD"/>
    <w:rsid w:val="004A10AF"/>
    <w:rsid w:val="004A11EA"/>
    <w:rsid w:val="004A1500"/>
    <w:rsid w:val="004A197C"/>
    <w:rsid w:val="004A1C18"/>
    <w:rsid w:val="004A2DA4"/>
    <w:rsid w:val="004A2E3C"/>
    <w:rsid w:val="004A2E5F"/>
    <w:rsid w:val="004A30D5"/>
    <w:rsid w:val="004A34A3"/>
    <w:rsid w:val="004A3629"/>
    <w:rsid w:val="004A371E"/>
    <w:rsid w:val="004A3B2E"/>
    <w:rsid w:val="004A3D29"/>
    <w:rsid w:val="004A3FCD"/>
    <w:rsid w:val="004A41F2"/>
    <w:rsid w:val="004A4597"/>
    <w:rsid w:val="004A4C32"/>
    <w:rsid w:val="004A4E1F"/>
    <w:rsid w:val="004A4EB6"/>
    <w:rsid w:val="004A50F9"/>
    <w:rsid w:val="004A532A"/>
    <w:rsid w:val="004A589C"/>
    <w:rsid w:val="004A62E3"/>
    <w:rsid w:val="004A63F9"/>
    <w:rsid w:val="004A68CB"/>
    <w:rsid w:val="004A6AF5"/>
    <w:rsid w:val="004A6BC5"/>
    <w:rsid w:val="004A6DE9"/>
    <w:rsid w:val="004A712F"/>
    <w:rsid w:val="004A754F"/>
    <w:rsid w:val="004B0210"/>
    <w:rsid w:val="004B03A1"/>
    <w:rsid w:val="004B0C66"/>
    <w:rsid w:val="004B0EFF"/>
    <w:rsid w:val="004B1441"/>
    <w:rsid w:val="004B15A4"/>
    <w:rsid w:val="004B1892"/>
    <w:rsid w:val="004B19FF"/>
    <w:rsid w:val="004B1A56"/>
    <w:rsid w:val="004B2176"/>
    <w:rsid w:val="004B2450"/>
    <w:rsid w:val="004B2768"/>
    <w:rsid w:val="004B2839"/>
    <w:rsid w:val="004B2D1E"/>
    <w:rsid w:val="004B2EE2"/>
    <w:rsid w:val="004B300D"/>
    <w:rsid w:val="004B3072"/>
    <w:rsid w:val="004B317C"/>
    <w:rsid w:val="004B31F7"/>
    <w:rsid w:val="004B3374"/>
    <w:rsid w:val="004B399A"/>
    <w:rsid w:val="004B39E1"/>
    <w:rsid w:val="004B3A3C"/>
    <w:rsid w:val="004B3BE1"/>
    <w:rsid w:val="004B3FBA"/>
    <w:rsid w:val="004B4124"/>
    <w:rsid w:val="004B420B"/>
    <w:rsid w:val="004B435A"/>
    <w:rsid w:val="004B4923"/>
    <w:rsid w:val="004B49C3"/>
    <w:rsid w:val="004B4A56"/>
    <w:rsid w:val="004B4E17"/>
    <w:rsid w:val="004B523D"/>
    <w:rsid w:val="004B585D"/>
    <w:rsid w:val="004B5B25"/>
    <w:rsid w:val="004B6839"/>
    <w:rsid w:val="004B68FC"/>
    <w:rsid w:val="004B69D9"/>
    <w:rsid w:val="004B6B26"/>
    <w:rsid w:val="004B6D70"/>
    <w:rsid w:val="004B6EAB"/>
    <w:rsid w:val="004B7376"/>
    <w:rsid w:val="004B73CB"/>
    <w:rsid w:val="004B7789"/>
    <w:rsid w:val="004B7B4C"/>
    <w:rsid w:val="004C0154"/>
    <w:rsid w:val="004C07F2"/>
    <w:rsid w:val="004C0E62"/>
    <w:rsid w:val="004C15B5"/>
    <w:rsid w:val="004C17D7"/>
    <w:rsid w:val="004C1B34"/>
    <w:rsid w:val="004C2355"/>
    <w:rsid w:val="004C2A2F"/>
    <w:rsid w:val="004C2B2F"/>
    <w:rsid w:val="004C2CF8"/>
    <w:rsid w:val="004C3123"/>
    <w:rsid w:val="004C3325"/>
    <w:rsid w:val="004C3661"/>
    <w:rsid w:val="004C39A7"/>
    <w:rsid w:val="004C44DF"/>
    <w:rsid w:val="004C4ADA"/>
    <w:rsid w:val="004C4B68"/>
    <w:rsid w:val="004C4DFB"/>
    <w:rsid w:val="004C5807"/>
    <w:rsid w:val="004C5F49"/>
    <w:rsid w:val="004C63B5"/>
    <w:rsid w:val="004C63E6"/>
    <w:rsid w:val="004C661C"/>
    <w:rsid w:val="004C6710"/>
    <w:rsid w:val="004C68A8"/>
    <w:rsid w:val="004C6CFE"/>
    <w:rsid w:val="004C704E"/>
    <w:rsid w:val="004C73A2"/>
    <w:rsid w:val="004C73B3"/>
    <w:rsid w:val="004C7917"/>
    <w:rsid w:val="004D073A"/>
    <w:rsid w:val="004D0D5C"/>
    <w:rsid w:val="004D0FF0"/>
    <w:rsid w:val="004D10E9"/>
    <w:rsid w:val="004D1228"/>
    <w:rsid w:val="004D1484"/>
    <w:rsid w:val="004D172B"/>
    <w:rsid w:val="004D174E"/>
    <w:rsid w:val="004D1976"/>
    <w:rsid w:val="004D1C00"/>
    <w:rsid w:val="004D1D2F"/>
    <w:rsid w:val="004D1F04"/>
    <w:rsid w:val="004D1FBE"/>
    <w:rsid w:val="004D2928"/>
    <w:rsid w:val="004D2975"/>
    <w:rsid w:val="004D2BB6"/>
    <w:rsid w:val="004D31CD"/>
    <w:rsid w:val="004D3217"/>
    <w:rsid w:val="004D3970"/>
    <w:rsid w:val="004D43A7"/>
    <w:rsid w:val="004D4721"/>
    <w:rsid w:val="004D4A9D"/>
    <w:rsid w:val="004D4CDA"/>
    <w:rsid w:val="004D541D"/>
    <w:rsid w:val="004D5D28"/>
    <w:rsid w:val="004D664B"/>
    <w:rsid w:val="004D67BD"/>
    <w:rsid w:val="004D7003"/>
    <w:rsid w:val="004D72CF"/>
    <w:rsid w:val="004E000D"/>
    <w:rsid w:val="004E031F"/>
    <w:rsid w:val="004E06A8"/>
    <w:rsid w:val="004E0B61"/>
    <w:rsid w:val="004E0DFD"/>
    <w:rsid w:val="004E1200"/>
    <w:rsid w:val="004E1382"/>
    <w:rsid w:val="004E1661"/>
    <w:rsid w:val="004E1FA9"/>
    <w:rsid w:val="004E2080"/>
    <w:rsid w:val="004E20C1"/>
    <w:rsid w:val="004E2169"/>
    <w:rsid w:val="004E2E09"/>
    <w:rsid w:val="004E323A"/>
    <w:rsid w:val="004E46C7"/>
    <w:rsid w:val="004E4C63"/>
    <w:rsid w:val="004E4EB1"/>
    <w:rsid w:val="004E4ED7"/>
    <w:rsid w:val="004E502D"/>
    <w:rsid w:val="004E56BB"/>
    <w:rsid w:val="004E5A96"/>
    <w:rsid w:val="004E5B47"/>
    <w:rsid w:val="004E5C76"/>
    <w:rsid w:val="004E5CF9"/>
    <w:rsid w:val="004E607A"/>
    <w:rsid w:val="004E6205"/>
    <w:rsid w:val="004E66EF"/>
    <w:rsid w:val="004E6B1E"/>
    <w:rsid w:val="004E6D95"/>
    <w:rsid w:val="004E6F4C"/>
    <w:rsid w:val="004E72B7"/>
    <w:rsid w:val="004E7353"/>
    <w:rsid w:val="004E746E"/>
    <w:rsid w:val="004E7873"/>
    <w:rsid w:val="004E7CE9"/>
    <w:rsid w:val="004F02B8"/>
    <w:rsid w:val="004F0603"/>
    <w:rsid w:val="004F08FF"/>
    <w:rsid w:val="004F0C79"/>
    <w:rsid w:val="004F0EAC"/>
    <w:rsid w:val="004F0F33"/>
    <w:rsid w:val="004F0F62"/>
    <w:rsid w:val="004F1256"/>
    <w:rsid w:val="004F14B8"/>
    <w:rsid w:val="004F160C"/>
    <w:rsid w:val="004F1F48"/>
    <w:rsid w:val="004F1FE0"/>
    <w:rsid w:val="004F2B4E"/>
    <w:rsid w:val="004F2BBB"/>
    <w:rsid w:val="004F2FAC"/>
    <w:rsid w:val="004F3158"/>
    <w:rsid w:val="004F3202"/>
    <w:rsid w:val="004F369E"/>
    <w:rsid w:val="004F4900"/>
    <w:rsid w:val="004F4AD1"/>
    <w:rsid w:val="004F50B0"/>
    <w:rsid w:val="004F5B90"/>
    <w:rsid w:val="004F5DFF"/>
    <w:rsid w:val="004F63ED"/>
    <w:rsid w:val="004F6AB6"/>
    <w:rsid w:val="004F6BB2"/>
    <w:rsid w:val="004F70F3"/>
    <w:rsid w:val="004F7866"/>
    <w:rsid w:val="004F7E79"/>
    <w:rsid w:val="004F7EEF"/>
    <w:rsid w:val="00500413"/>
    <w:rsid w:val="00500692"/>
    <w:rsid w:val="005007FB"/>
    <w:rsid w:val="005008DC"/>
    <w:rsid w:val="00500E0E"/>
    <w:rsid w:val="005016BF"/>
    <w:rsid w:val="00501CAD"/>
    <w:rsid w:val="005024B3"/>
    <w:rsid w:val="005027E6"/>
    <w:rsid w:val="005028C4"/>
    <w:rsid w:val="005032CB"/>
    <w:rsid w:val="00503D68"/>
    <w:rsid w:val="00503E27"/>
    <w:rsid w:val="0050402E"/>
    <w:rsid w:val="00504061"/>
    <w:rsid w:val="005040FF"/>
    <w:rsid w:val="005041D7"/>
    <w:rsid w:val="0050431E"/>
    <w:rsid w:val="00504323"/>
    <w:rsid w:val="0050494D"/>
    <w:rsid w:val="00505845"/>
    <w:rsid w:val="00505C36"/>
    <w:rsid w:val="0050624F"/>
    <w:rsid w:val="00506405"/>
    <w:rsid w:val="005065A8"/>
    <w:rsid w:val="00506635"/>
    <w:rsid w:val="005067B8"/>
    <w:rsid w:val="00506947"/>
    <w:rsid w:val="00506D86"/>
    <w:rsid w:val="00506EBD"/>
    <w:rsid w:val="00507275"/>
    <w:rsid w:val="00507690"/>
    <w:rsid w:val="00507698"/>
    <w:rsid w:val="00507AA9"/>
    <w:rsid w:val="0051081A"/>
    <w:rsid w:val="00510947"/>
    <w:rsid w:val="00511129"/>
    <w:rsid w:val="005112F2"/>
    <w:rsid w:val="00511358"/>
    <w:rsid w:val="00511410"/>
    <w:rsid w:val="00511AE0"/>
    <w:rsid w:val="00512171"/>
    <w:rsid w:val="0051248A"/>
    <w:rsid w:val="00512657"/>
    <w:rsid w:val="00512720"/>
    <w:rsid w:val="00513683"/>
    <w:rsid w:val="00513854"/>
    <w:rsid w:val="005138C1"/>
    <w:rsid w:val="0051394F"/>
    <w:rsid w:val="005139CD"/>
    <w:rsid w:val="00513ACD"/>
    <w:rsid w:val="00513ECE"/>
    <w:rsid w:val="00514481"/>
    <w:rsid w:val="005145DE"/>
    <w:rsid w:val="005146DC"/>
    <w:rsid w:val="00514A1D"/>
    <w:rsid w:val="0051503F"/>
    <w:rsid w:val="005150D6"/>
    <w:rsid w:val="0051529A"/>
    <w:rsid w:val="0051588C"/>
    <w:rsid w:val="00515A3A"/>
    <w:rsid w:val="00515A87"/>
    <w:rsid w:val="00515C68"/>
    <w:rsid w:val="00515E90"/>
    <w:rsid w:val="00516340"/>
    <w:rsid w:val="005163CF"/>
    <w:rsid w:val="005163D2"/>
    <w:rsid w:val="00516A32"/>
    <w:rsid w:val="00516A7B"/>
    <w:rsid w:val="00516E3E"/>
    <w:rsid w:val="005171FE"/>
    <w:rsid w:val="0051779C"/>
    <w:rsid w:val="00520308"/>
    <w:rsid w:val="00520823"/>
    <w:rsid w:val="00520A6B"/>
    <w:rsid w:val="005210CC"/>
    <w:rsid w:val="00521346"/>
    <w:rsid w:val="00521A1F"/>
    <w:rsid w:val="00521E99"/>
    <w:rsid w:val="005221A3"/>
    <w:rsid w:val="00522218"/>
    <w:rsid w:val="005224FA"/>
    <w:rsid w:val="00522B10"/>
    <w:rsid w:val="00522D65"/>
    <w:rsid w:val="00522DB4"/>
    <w:rsid w:val="005230E5"/>
    <w:rsid w:val="005231C1"/>
    <w:rsid w:val="0052320D"/>
    <w:rsid w:val="00523BDE"/>
    <w:rsid w:val="005247BD"/>
    <w:rsid w:val="00524994"/>
    <w:rsid w:val="00524ADB"/>
    <w:rsid w:val="00524E65"/>
    <w:rsid w:val="005250F6"/>
    <w:rsid w:val="00525CDF"/>
    <w:rsid w:val="00525D5C"/>
    <w:rsid w:val="00525E53"/>
    <w:rsid w:val="005264B3"/>
    <w:rsid w:val="00526512"/>
    <w:rsid w:val="00526BD2"/>
    <w:rsid w:val="00527293"/>
    <w:rsid w:val="00527349"/>
    <w:rsid w:val="005276DE"/>
    <w:rsid w:val="00527ED6"/>
    <w:rsid w:val="00527F3F"/>
    <w:rsid w:val="005305FC"/>
    <w:rsid w:val="005306A0"/>
    <w:rsid w:val="00530B63"/>
    <w:rsid w:val="00530D3A"/>
    <w:rsid w:val="00530F13"/>
    <w:rsid w:val="00530F64"/>
    <w:rsid w:val="00530FDD"/>
    <w:rsid w:val="00531244"/>
    <w:rsid w:val="005317CC"/>
    <w:rsid w:val="0053188A"/>
    <w:rsid w:val="00532230"/>
    <w:rsid w:val="00532762"/>
    <w:rsid w:val="00532D45"/>
    <w:rsid w:val="00532EB6"/>
    <w:rsid w:val="00532F51"/>
    <w:rsid w:val="00532F9E"/>
    <w:rsid w:val="0053348D"/>
    <w:rsid w:val="00533A2F"/>
    <w:rsid w:val="00533C5F"/>
    <w:rsid w:val="00534037"/>
    <w:rsid w:val="00534089"/>
    <w:rsid w:val="00534867"/>
    <w:rsid w:val="00534F00"/>
    <w:rsid w:val="00535A7C"/>
    <w:rsid w:val="00535AB7"/>
    <w:rsid w:val="00535B0C"/>
    <w:rsid w:val="00535CBE"/>
    <w:rsid w:val="00535EFC"/>
    <w:rsid w:val="005362BD"/>
    <w:rsid w:val="005366C2"/>
    <w:rsid w:val="005369F7"/>
    <w:rsid w:val="00536A43"/>
    <w:rsid w:val="00536BCE"/>
    <w:rsid w:val="00537401"/>
    <w:rsid w:val="005377A3"/>
    <w:rsid w:val="005379D5"/>
    <w:rsid w:val="00537C3A"/>
    <w:rsid w:val="00537CD6"/>
    <w:rsid w:val="005400C4"/>
    <w:rsid w:val="00540375"/>
    <w:rsid w:val="005406E8"/>
    <w:rsid w:val="0054081D"/>
    <w:rsid w:val="0054134F"/>
    <w:rsid w:val="00541858"/>
    <w:rsid w:val="00541C38"/>
    <w:rsid w:val="00541D9F"/>
    <w:rsid w:val="00541EC7"/>
    <w:rsid w:val="00542A1E"/>
    <w:rsid w:val="00542E12"/>
    <w:rsid w:val="00542E7E"/>
    <w:rsid w:val="00542EC2"/>
    <w:rsid w:val="00542F0D"/>
    <w:rsid w:val="005430FA"/>
    <w:rsid w:val="005435DD"/>
    <w:rsid w:val="0054399C"/>
    <w:rsid w:val="00543E71"/>
    <w:rsid w:val="005447C3"/>
    <w:rsid w:val="00544FD0"/>
    <w:rsid w:val="00545053"/>
    <w:rsid w:val="005451F7"/>
    <w:rsid w:val="0054529D"/>
    <w:rsid w:val="00545B94"/>
    <w:rsid w:val="00545D69"/>
    <w:rsid w:val="00546213"/>
    <w:rsid w:val="005466E7"/>
    <w:rsid w:val="0054696C"/>
    <w:rsid w:val="005469AF"/>
    <w:rsid w:val="00546A53"/>
    <w:rsid w:val="0054795D"/>
    <w:rsid w:val="00547DE0"/>
    <w:rsid w:val="0055009D"/>
    <w:rsid w:val="005508DE"/>
    <w:rsid w:val="00550C1F"/>
    <w:rsid w:val="00550CE1"/>
    <w:rsid w:val="00550E89"/>
    <w:rsid w:val="005513C3"/>
    <w:rsid w:val="0055181A"/>
    <w:rsid w:val="005519FE"/>
    <w:rsid w:val="00551BE2"/>
    <w:rsid w:val="00551D64"/>
    <w:rsid w:val="0055225B"/>
    <w:rsid w:val="005524A2"/>
    <w:rsid w:val="0055308F"/>
    <w:rsid w:val="00553306"/>
    <w:rsid w:val="00553AAB"/>
    <w:rsid w:val="00553CD1"/>
    <w:rsid w:val="00553DC2"/>
    <w:rsid w:val="005541FE"/>
    <w:rsid w:val="005548AD"/>
    <w:rsid w:val="00554B64"/>
    <w:rsid w:val="0055526C"/>
    <w:rsid w:val="005556C4"/>
    <w:rsid w:val="005559E3"/>
    <w:rsid w:val="00555A12"/>
    <w:rsid w:val="00555BA3"/>
    <w:rsid w:val="00555BE2"/>
    <w:rsid w:val="00556AEF"/>
    <w:rsid w:val="005577C8"/>
    <w:rsid w:val="00557849"/>
    <w:rsid w:val="005578BA"/>
    <w:rsid w:val="00557CB1"/>
    <w:rsid w:val="00557FA8"/>
    <w:rsid w:val="005604E6"/>
    <w:rsid w:val="0056068D"/>
    <w:rsid w:val="00560C85"/>
    <w:rsid w:val="00560D2D"/>
    <w:rsid w:val="00561172"/>
    <w:rsid w:val="005612FA"/>
    <w:rsid w:val="005627C7"/>
    <w:rsid w:val="005631F8"/>
    <w:rsid w:val="005634D9"/>
    <w:rsid w:val="00563814"/>
    <w:rsid w:val="00563BE5"/>
    <w:rsid w:val="00563D04"/>
    <w:rsid w:val="0056430C"/>
    <w:rsid w:val="0056431C"/>
    <w:rsid w:val="005645B5"/>
    <w:rsid w:val="005648EC"/>
    <w:rsid w:val="00564CA5"/>
    <w:rsid w:val="00564CD7"/>
    <w:rsid w:val="0056515C"/>
    <w:rsid w:val="00565234"/>
    <w:rsid w:val="00565264"/>
    <w:rsid w:val="00565B8D"/>
    <w:rsid w:val="00566344"/>
    <w:rsid w:val="005667E6"/>
    <w:rsid w:val="00566ABA"/>
    <w:rsid w:val="00566AC8"/>
    <w:rsid w:val="00566BB5"/>
    <w:rsid w:val="005677B2"/>
    <w:rsid w:val="005678F1"/>
    <w:rsid w:val="00567C0A"/>
    <w:rsid w:val="00567F77"/>
    <w:rsid w:val="00567FA8"/>
    <w:rsid w:val="005700F8"/>
    <w:rsid w:val="00570153"/>
    <w:rsid w:val="00570155"/>
    <w:rsid w:val="005701BE"/>
    <w:rsid w:val="005707C1"/>
    <w:rsid w:val="00570A91"/>
    <w:rsid w:val="00570B34"/>
    <w:rsid w:val="00571875"/>
    <w:rsid w:val="00571A32"/>
    <w:rsid w:val="005721FC"/>
    <w:rsid w:val="005722A4"/>
    <w:rsid w:val="00572328"/>
    <w:rsid w:val="00572A74"/>
    <w:rsid w:val="00573072"/>
    <w:rsid w:val="005731B5"/>
    <w:rsid w:val="005736EA"/>
    <w:rsid w:val="00573782"/>
    <w:rsid w:val="00573879"/>
    <w:rsid w:val="005738B0"/>
    <w:rsid w:val="00573D26"/>
    <w:rsid w:val="00573F14"/>
    <w:rsid w:val="005740EE"/>
    <w:rsid w:val="0057454C"/>
    <w:rsid w:val="005747D6"/>
    <w:rsid w:val="005747D9"/>
    <w:rsid w:val="0057493F"/>
    <w:rsid w:val="00574A52"/>
    <w:rsid w:val="00574EEA"/>
    <w:rsid w:val="00575133"/>
    <w:rsid w:val="00575389"/>
    <w:rsid w:val="005754C6"/>
    <w:rsid w:val="0057576E"/>
    <w:rsid w:val="005768B5"/>
    <w:rsid w:val="00576910"/>
    <w:rsid w:val="00576A16"/>
    <w:rsid w:val="005770DA"/>
    <w:rsid w:val="00577255"/>
    <w:rsid w:val="005777F3"/>
    <w:rsid w:val="00577F4F"/>
    <w:rsid w:val="00580006"/>
    <w:rsid w:val="0058010D"/>
    <w:rsid w:val="0058011D"/>
    <w:rsid w:val="005803DA"/>
    <w:rsid w:val="005806FA"/>
    <w:rsid w:val="00580952"/>
    <w:rsid w:val="00580FE9"/>
    <w:rsid w:val="005810CC"/>
    <w:rsid w:val="0058138B"/>
    <w:rsid w:val="00581398"/>
    <w:rsid w:val="005818D9"/>
    <w:rsid w:val="00581E71"/>
    <w:rsid w:val="0058224F"/>
    <w:rsid w:val="005828C7"/>
    <w:rsid w:val="00583292"/>
    <w:rsid w:val="00584089"/>
    <w:rsid w:val="005840CE"/>
    <w:rsid w:val="0058414D"/>
    <w:rsid w:val="00584714"/>
    <w:rsid w:val="0058498F"/>
    <w:rsid w:val="00584D3D"/>
    <w:rsid w:val="0058561E"/>
    <w:rsid w:val="0058576B"/>
    <w:rsid w:val="00586095"/>
    <w:rsid w:val="00586240"/>
    <w:rsid w:val="0058647E"/>
    <w:rsid w:val="00586610"/>
    <w:rsid w:val="00586BE6"/>
    <w:rsid w:val="005874B3"/>
    <w:rsid w:val="00587727"/>
    <w:rsid w:val="00587C18"/>
    <w:rsid w:val="0059023F"/>
    <w:rsid w:val="005904E5"/>
    <w:rsid w:val="00590B40"/>
    <w:rsid w:val="00591219"/>
    <w:rsid w:val="00591C2D"/>
    <w:rsid w:val="00592237"/>
    <w:rsid w:val="00592A33"/>
    <w:rsid w:val="00592DCA"/>
    <w:rsid w:val="00593770"/>
    <w:rsid w:val="00593D4E"/>
    <w:rsid w:val="00593F8F"/>
    <w:rsid w:val="00594064"/>
    <w:rsid w:val="00594160"/>
    <w:rsid w:val="005948A3"/>
    <w:rsid w:val="00594A22"/>
    <w:rsid w:val="00594AA5"/>
    <w:rsid w:val="00594CE0"/>
    <w:rsid w:val="00594DB3"/>
    <w:rsid w:val="00594FE1"/>
    <w:rsid w:val="0059572C"/>
    <w:rsid w:val="00595B3C"/>
    <w:rsid w:val="005961B1"/>
    <w:rsid w:val="005963F6"/>
    <w:rsid w:val="0059667D"/>
    <w:rsid w:val="0059676A"/>
    <w:rsid w:val="005968C6"/>
    <w:rsid w:val="005968DA"/>
    <w:rsid w:val="00596A4A"/>
    <w:rsid w:val="00596FEB"/>
    <w:rsid w:val="00597098"/>
    <w:rsid w:val="00597FB3"/>
    <w:rsid w:val="005A0820"/>
    <w:rsid w:val="005A1408"/>
    <w:rsid w:val="005A1779"/>
    <w:rsid w:val="005A18C5"/>
    <w:rsid w:val="005A1B71"/>
    <w:rsid w:val="005A1FE9"/>
    <w:rsid w:val="005A2B58"/>
    <w:rsid w:val="005A2DE1"/>
    <w:rsid w:val="005A3263"/>
    <w:rsid w:val="005A330A"/>
    <w:rsid w:val="005A39A7"/>
    <w:rsid w:val="005A3F96"/>
    <w:rsid w:val="005A4008"/>
    <w:rsid w:val="005A40B3"/>
    <w:rsid w:val="005A40DA"/>
    <w:rsid w:val="005A4471"/>
    <w:rsid w:val="005A4489"/>
    <w:rsid w:val="005A44EF"/>
    <w:rsid w:val="005A477F"/>
    <w:rsid w:val="005A48CB"/>
    <w:rsid w:val="005A4FC3"/>
    <w:rsid w:val="005A507C"/>
    <w:rsid w:val="005A51D6"/>
    <w:rsid w:val="005A52A2"/>
    <w:rsid w:val="005A54F2"/>
    <w:rsid w:val="005A55D2"/>
    <w:rsid w:val="005A5633"/>
    <w:rsid w:val="005A5878"/>
    <w:rsid w:val="005A5B83"/>
    <w:rsid w:val="005A5D30"/>
    <w:rsid w:val="005A5EF6"/>
    <w:rsid w:val="005A63B2"/>
    <w:rsid w:val="005A6514"/>
    <w:rsid w:val="005A6AE5"/>
    <w:rsid w:val="005A6CDC"/>
    <w:rsid w:val="005A70A6"/>
    <w:rsid w:val="005A7A91"/>
    <w:rsid w:val="005A7BF4"/>
    <w:rsid w:val="005A7EAF"/>
    <w:rsid w:val="005B023D"/>
    <w:rsid w:val="005B0A29"/>
    <w:rsid w:val="005B11DE"/>
    <w:rsid w:val="005B122D"/>
    <w:rsid w:val="005B12EC"/>
    <w:rsid w:val="005B16BA"/>
    <w:rsid w:val="005B21C8"/>
    <w:rsid w:val="005B2258"/>
    <w:rsid w:val="005B23CB"/>
    <w:rsid w:val="005B2BB0"/>
    <w:rsid w:val="005B3062"/>
    <w:rsid w:val="005B307E"/>
    <w:rsid w:val="005B3662"/>
    <w:rsid w:val="005B3795"/>
    <w:rsid w:val="005B3D52"/>
    <w:rsid w:val="005B41C4"/>
    <w:rsid w:val="005B49F7"/>
    <w:rsid w:val="005B4F89"/>
    <w:rsid w:val="005B5085"/>
    <w:rsid w:val="005B5473"/>
    <w:rsid w:val="005B58CD"/>
    <w:rsid w:val="005B5E8B"/>
    <w:rsid w:val="005B6680"/>
    <w:rsid w:val="005B6919"/>
    <w:rsid w:val="005B7583"/>
    <w:rsid w:val="005B7926"/>
    <w:rsid w:val="005C0212"/>
    <w:rsid w:val="005C08E1"/>
    <w:rsid w:val="005C0BD0"/>
    <w:rsid w:val="005C13ED"/>
    <w:rsid w:val="005C15C7"/>
    <w:rsid w:val="005C15D6"/>
    <w:rsid w:val="005C19DE"/>
    <w:rsid w:val="005C2FBE"/>
    <w:rsid w:val="005C3113"/>
    <w:rsid w:val="005C3531"/>
    <w:rsid w:val="005C3908"/>
    <w:rsid w:val="005C3A8C"/>
    <w:rsid w:val="005C4F64"/>
    <w:rsid w:val="005C50A2"/>
    <w:rsid w:val="005C5131"/>
    <w:rsid w:val="005C5261"/>
    <w:rsid w:val="005C570B"/>
    <w:rsid w:val="005C5BFD"/>
    <w:rsid w:val="005C5C48"/>
    <w:rsid w:val="005C5D5C"/>
    <w:rsid w:val="005C5F0E"/>
    <w:rsid w:val="005C6295"/>
    <w:rsid w:val="005C661D"/>
    <w:rsid w:val="005C678B"/>
    <w:rsid w:val="005C6C71"/>
    <w:rsid w:val="005C7184"/>
    <w:rsid w:val="005C72AA"/>
    <w:rsid w:val="005C7305"/>
    <w:rsid w:val="005C733A"/>
    <w:rsid w:val="005C739E"/>
    <w:rsid w:val="005C7AA2"/>
    <w:rsid w:val="005D03E3"/>
    <w:rsid w:val="005D083B"/>
    <w:rsid w:val="005D0958"/>
    <w:rsid w:val="005D0A8A"/>
    <w:rsid w:val="005D0C05"/>
    <w:rsid w:val="005D17D6"/>
    <w:rsid w:val="005D24C0"/>
    <w:rsid w:val="005D2CF5"/>
    <w:rsid w:val="005D2DFC"/>
    <w:rsid w:val="005D3010"/>
    <w:rsid w:val="005D317A"/>
    <w:rsid w:val="005D3D6D"/>
    <w:rsid w:val="005D400E"/>
    <w:rsid w:val="005D4444"/>
    <w:rsid w:val="005D44B4"/>
    <w:rsid w:val="005D45B2"/>
    <w:rsid w:val="005D4C65"/>
    <w:rsid w:val="005D518A"/>
    <w:rsid w:val="005D5689"/>
    <w:rsid w:val="005D5C51"/>
    <w:rsid w:val="005D5C6F"/>
    <w:rsid w:val="005D5DF8"/>
    <w:rsid w:val="005D5FF8"/>
    <w:rsid w:val="005D6745"/>
    <w:rsid w:val="005D69EA"/>
    <w:rsid w:val="005D6DE2"/>
    <w:rsid w:val="005D6E29"/>
    <w:rsid w:val="005D70AB"/>
    <w:rsid w:val="005D7175"/>
    <w:rsid w:val="005D722D"/>
    <w:rsid w:val="005D72C0"/>
    <w:rsid w:val="005D7311"/>
    <w:rsid w:val="005D76AF"/>
    <w:rsid w:val="005D78B3"/>
    <w:rsid w:val="005D7BB9"/>
    <w:rsid w:val="005D7DB5"/>
    <w:rsid w:val="005D7E3E"/>
    <w:rsid w:val="005E0A3D"/>
    <w:rsid w:val="005E14AF"/>
    <w:rsid w:val="005E15A7"/>
    <w:rsid w:val="005E2098"/>
    <w:rsid w:val="005E2131"/>
    <w:rsid w:val="005E2222"/>
    <w:rsid w:val="005E24F1"/>
    <w:rsid w:val="005E2661"/>
    <w:rsid w:val="005E2A70"/>
    <w:rsid w:val="005E2D90"/>
    <w:rsid w:val="005E2F71"/>
    <w:rsid w:val="005E2F77"/>
    <w:rsid w:val="005E39E2"/>
    <w:rsid w:val="005E3C32"/>
    <w:rsid w:val="005E3CAD"/>
    <w:rsid w:val="005E3FD6"/>
    <w:rsid w:val="005E44C2"/>
    <w:rsid w:val="005E456C"/>
    <w:rsid w:val="005E46BE"/>
    <w:rsid w:val="005E4AD8"/>
    <w:rsid w:val="005E4B0A"/>
    <w:rsid w:val="005E547E"/>
    <w:rsid w:val="005E564A"/>
    <w:rsid w:val="005E56F1"/>
    <w:rsid w:val="005E57A7"/>
    <w:rsid w:val="005E5F2E"/>
    <w:rsid w:val="005E5FE8"/>
    <w:rsid w:val="005E65F3"/>
    <w:rsid w:val="005E6700"/>
    <w:rsid w:val="005E6C06"/>
    <w:rsid w:val="005E6DEF"/>
    <w:rsid w:val="005E6FBE"/>
    <w:rsid w:val="005E706E"/>
    <w:rsid w:val="005E718A"/>
    <w:rsid w:val="005E756B"/>
    <w:rsid w:val="005E7942"/>
    <w:rsid w:val="005E7B41"/>
    <w:rsid w:val="005E7E7F"/>
    <w:rsid w:val="005F0412"/>
    <w:rsid w:val="005F0507"/>
    <w:rsid w:val="005F0843"/>
    <w:rsid w:val="005F0D8F"/>
    <w:rsid w:val="005F0DAB"/>
    <w:rsid w:val="005F0E22"/>
    <w:rsid w:val="005F0E57"/>
    <w:rsid w:val="005F0F22"/>
    <w:rsid w:val="005F0FC9"/>
    <w:rsid w:val="005F130C"/>
    <w:rsid w:val="005F1766"/>
    <w:rsid w:val="005F2100"/>
    <w:rsid w:val="005F2229"/>
    <w:rsid w:val="005F2D52"/>
    <w:rsid w:val="005F3719"/>
    <w:rsid w:val="005F37EB"/>
    <w:rsid w:val="005F3B08"/>
    <w:rsid w:val="005F4724"/>
    <w:rsid w:val="005F4EF1"/>
    <w:rsid w:val="005F500E"/>
    <w:rsid w:val="005F50D1"/>
    <w:rsid w:val="005F52AC"/>
    <w:rsid w:val="005F5491"/>
    <w:rsid w:val="005F55C0"/>
    <w:rsid w:val="005F58B4"/>
    <w:rsid w:val="005F64AE"/>
    <w:rsid w:val="005F66FE"/>
    <w:rsid w:val="005F6D47"/>
    <w:rsid w:val="005F704D"/>
    <w:rsid w:val="005F7450"/>
    <w:rsid w:val="005F74E0"/>
    <w:rsid w:val="005F75C4"/>
    <w:rsid w:val="005F7AC6"/>
    <w:rsid w:val="006005A8"/>
    <w:rsid w:val="0060094A"/>
    <w:rsid w:val="00600D13"/>
    <w:rsid w:val="00600D9A"/>
    <w:rsid w:val="00600E5F"/>
    <w:rsid w:val="00600FE5"/>
    <w:rsid w:val="0060140D"/>
    <w:rsid w:val="006015E9"/>
    <w:rsid w:val="006019F1"/>
    <w:rsid w:val="00601C94"/>
    <w:rsid w:val="00601EA0"/>
    <w:rsid w:val="00601F36"/>
    <w:rsid w:val="00602CC7"/>
    <w:rsid w:val="0060378D"/>
    <w:rsid w:val="006038F9"/>
    <w:rsid w:val="00603B04"/>
    <w:rsid w:val="00603F5F"/>
    <w:rsid w:val="00605120"/>
    <w:rsid w:val="0060542B"/>
    <w:rsid w:val="00605503"/>
    <w:rsid w:val="00605507"/>
    <w:rsid w:val="00605E08"/>
    <w:rsid w:val="00605E19"/>
    <w:rsid w:val="00606145"/>
    <w:rsid w:val="0060676B"/>
    <w:rsid w:val="006067C7"/>
    <w:rsid w:val="00606BE5"/>
    <w:rsid w:val="00607892"/>
    <w:rsid w:val="00607E3B"/>
    <w:rsid w:val="00607FB2"/>
    <w:rsid w:val="00610059"/>
    <w:rsid w:val="0061030C"/>
    <w:rsid w:val="006103B4"/>
    <w:rsid w:val="00610753"/>
    <w:rsid w:val="00611231"/>
    <w:rsid w:val="00611634"/>
    <w:rsid w:val="00611C40"/>
    <w:rsid w:val="00611E38"/>
    <w:rsid w:val="00612280"/>
    <w:rsid w:val="0061232F"/>
    <w:rsid w:val="00612730"/>
    <w:rsid w:val="006128B7"/>
    <w:rsid w:val="006129C1"/>
    <w:rsid w:val="00612B83"/>
    <w:rsid w:val="00612CEA"/>
    <w:rsid w:val="00613230"/>
    <w:rsid w:val="0061358C"/>
    <w:rsid w:val="00613A6F"/>
    <w:rsid w:val="00613F7E"/>
    <w:rsid w:val="006143DC"/>
    <w:rsid w:val="006145E1"/>
    <w:rsid w:val="006147CB"/>
    <w:rsid w:val="006150A9"/>
    <w:rsid w:val="0061529D"/>
    <w:rsid w:val="0061599A"/>
    <w:rsid w:val="0061603C"/>
    <w:rsid w:val="00616802"/>
    <w:rsid w:val="006168DE"/>
    <w:rsid w:val="00616ABA"/>
    <w:rsid w:val="00616DB0"/>
    <w:rsid w:val="00617263"/>
    <w:rsid w:val="00617335"/>
    <w:rsid w:val="00617B24"/>
    <w:rsid w:val="00617F56"/>
    <w:rsid w:val="0062000B"/>
    <w:rsid w:val="006209B4"/>
    <w:rsid w:val="00620F24"/>
    <w:rsid w:val="0062109F"/>
    <w:rsid w:val="006210FC"/>
    <w:rsid w:val="00621225"/>
    <w:rsid w:val="0062191C"/>
    <w:rsid w:val="006221DE"/>
    <w:rsid w:val="00622547"/>
    <w:rsid w:val="00622551"/>
    <w:rsid w:val="0062262B"/>
    <w:rsid w:val="0062264C"/>
    <w:rsid w:val="0062290C"/>
    <w:rsid w:val="00622C32"/>
    <w:rsid w:val="00622F23"/>
    <w:rsid w:val="006231EC"/>
    <w:rsid w:val="006234D9"/>
    <w:rsid w:val="00623BD5"/>
    <w:rsid w:val="00624388"/>
    <w:rsid w:val="00624AE1"/>
    <w:rsid w:val="00625553"/>
    <w:rsid w:val="006257C0"/>
    <w:rsid w:val="006257C8"/>
    <w:rsid w:val="00625EC6"/>
    <w:rsid w:val="00626783"/>
    <w:rsid w:val="0062686A"/>
    <w:rsid w:val="00626DB2"/>
    <w:rsid w:val="006278F8"/>
    <w:rsid w:val="006301A3"/>
    <w:rsid w:val="00630651"/>
    <w:rsid w:val="00630765"/>
    <w:rsid w:val="00630794"/>
    <w:rsid w:val="0063089E"/>
    <w:rsid w:val="0063130F"/>
    <w:rsid w:val="00631D5D"/>
    <w:rsid w:val="00631FD6"/>
    <w:rsid w:val="00632594"/>
    <w:rsid w:val="006328A5"/>
    <w:rsid w:val="00633919"/>
    <w:rsid w:val="00633C11"/>
    <w:rsid w:val="00633C88"/>
    <w:rsid w:val="00633F82"/>
    <w:rsid w:val="00634061"/>
    <w:rsid w:val="0063418A"/>
    <w:rsid w:val="00634F76"/>
    <w:rsid w:val="00634FA8"/>
    <w:rsid w:val="006350B3"/>
    <w:rsid w:val="006351F6"/>
    <w:rsid w:val="00635857"/>
    <w:rsid w:val="00635A36"/>
    <w:rsid w:val="00636844"/>
    <w:rsid w:val="00636F0E"/>
    <w:rsid w:val="00636FC2"/>
    <w:rsid w:val="0063708C"/>
    <w:rsid w:val="00637481"/>
    <w:rsid w:val="00637977"/>
    <w:rsid w:val="00637F66"/>
    <w:rsid w:val="006407C2"/>
    <w:rsid w:val="006407C3"/>
    <w:rsid w:val="0064081B"/>
    <w:rsid w:val="00640979"/>
    <w:rsid w:val="0064145B"/>
    <w:rsid w:val="00641883"/>
    <w:rsid w:val="00641B16"/>
    <w:rsid w:val="00641BAE"/>
    <w:rsid w:val="00641CF0"/>
    <w:rsid w:val="006434D2"/>
    <w:rsid w:val="00643554"/>
    <w:rsid w:val="006436B9"/>
    <w:rsid w:val="006442C7"/>
    <w:rsid w:val="006445FF"/>
    <w:rsid w:val="00644658"/>
    <w:rsid w:val="00644E4E"/>
    <w:rsid w:val="006455CB"/>
    <w:rsid w:val="00646030"/>
    <w:rsid w:val="006462AF"/>
    <w:rsid w:val="00646708"/>
    <w:rsid w:val="00646769"/>
    <w:rsid w:val="00646A83"/>
    <w:rsid w:val="00646EB4"/>
    <w:rsid w:val="0064706C"/>
    <w:rsid w:val="00647451"/>
    <w:rsid w:val="006474D9"/>
    <w:rsid w:val="006475EC"/>
    <w:rsid w:val="00647772"/>
    <w:rsid w:val="006504A3"/>
    <w:rsid w:val="006504EC"/>
    <w:rsid w:val="006508DE"/>
    <w:rsid w:val="00650968"/>
    <w:rsid w:val="006509E8"/>
    <w:rsid w:val="00650B3B"/>
    <w:rsid w:val="00650B42"/>
    <w:rsid w:val="006512C0"/>
    <w:rsid w:val="00651507"/>
    <w:rsid w:val="0065182E"/>
    <w:rsid w:val="0065189A"/>
    <w:rsid w:val="00651DA0"/>
    <w:rsid w:val="00652289"/>
    <w:rsid w:val="00652B83"/>
    <w:rsid w:val="00652F61"/>
    <w:rsid w:val="0065393B"/>
    <w:rsid w:val="00653C19"/>
    <w:rsid w:val="006541EB"/>
    <w:rsid w:val="00654228"/>
    <w:rsid w:val="0065446A"/>
    <w:rsid w:val="0065463F"/>
    <w:rsid w:val="00654674"/>
    <w:rsid w:val="00655403"/>
    <w:rsid w:val="006556AE"/>
    <w:rsid w:val="00655741"/>
    <w:rsid w:val="006559F4"/>
    <w:rsid w:val="00655DAC"/>
    <w:rsid w:val="00655E3B"/>
    <w:rsid w:val="00655E92"/>
    <w:rsid w:val="006561D1"/>
    <w:rsid w:val="00656809"/>
    <w:rsid w:val="00656A80"/>
    <w:rsid w:val="0065784A"/>
    <w:rsid w:val="0065792C"/>
    <w:rsid w:val="00657B1B"/>
    <w:rsid w:val="00657C27"/>
    <w:rsid w:val="00657CFE"/>
    <w:rsid w:val="006605B6"/>
    <w:rsid w:val="00660626"/>
    <w:rsid w:val="00660896"/>
    <w:rsid w:val="0066089E"/>
    <w:rsid w:val="00660A42"/>
    <w:rsid w:val="00660CCC"/>
    <w:rsid w:val="0066109A"/>
    <w:rsid w:val="0066113F"/>
    <w:rsid w:val="00661400"/>
    <w:rsid w:val="00661B1D"/>
    <w:rsid w:val="00661DF3"/>
    <w:rsid w:val="00661F35"/>
    <w:rsid w:val="00662440"/>
    <w:rsid w:val="0066292F"/>
    <w:rsid w:val="00662AE0"/>
    <w:rsid w:val="00663B96"/>
    <w:rsid w:val="00663FA0"/>
    <w:rsid w:val="00664184"/>
    <w:rsid w:val="006641C5"/>
    <w:rsid w:val="006642EC"/>
    <w:rsid w:val="00664710"/>
    <w:rsid w:val="00664FFC"/>
    <w:rsid w:val="0066533F"/>
    <w:rsid w:val="00665778"/>
    <w:rsid w:val="006657BA"/>
    <w:rsid w:val="00665920"/>
    <w:rsid w:val="00665BA2"/>
    <w:rsid w:val="00665E79"/>
    <w:rsid w:val="00666392"/>
    <w:rsid w:val="006665C0"/>
    <w:rsid w:val="00666902"/>
    <w:rsid w:val="00666B35"/>
    <w:rsid w:val="00667BB9"/>
    <w:rsid w:val="00667D14"/>
    <w:rsid w:val="00667DB2"/>
    <w:rsid w:val="00670296"/>
    <w:rsid w:val="006702E8"/>
    <w:rsid w:val="00670A11"/>
    <w:rsid w:val="00670A40"/>
    <w:rsid w:val="00671B88"/>
    <w:rsid w:val="00671F96"/>
    <w:rsid w:val="006720C2"/>
    <w:rsid w:val="00672C42"/>
    <w:rsid w:val="00672F0D"/>
    <w:rsid w:val="0067333B"/>
    <w:rsid w:val="00673340"/>
    <w:rsid w:val="00673483"/>
    <w:rsid w:val="00673DFB"/>
    <w:rsid w:val="0067465A"/>
    <w:rsid w:val="0067470B"/>
    <w:rsid w:val="00674BDE"/>
    <w:rsid w:val="00675320"/>
    <w:rsid w:val="00675A3C"/>
    <w:rsid w:val="00675AD9"/>
    <w:rsid w:val="00676211"/>
    <w:rsid w:val="00676AE7"/>
    <w:rsid w:val="00676EFE"/>
    <w:rsid w:val="00676FDE"/>
    <w:rsid w:val="006770EF"/>
    <w:rsid w:val="00677B79"/>
    <w:rsid w:val="00677D3B"/>
    <w:rsid w:val="00680327"/>
    <w:rsid w:val="00680419"/>
    <w:rsid w:val="0068042F"/>
    <w:rsid w:val="00680504"/>
    <w:rsid w:val="00680768"/>
    <w:rsid w:val="006810D0"/>
    <w:rsid w:val="00681FF3"/>
    <w:rsid w:val="00682816"/>
    <w:rsid w:val="00682AEB"/>
    <w:rsid w:val="006834ED"/>
    <w:rsid w:val="00684077"/>
    <w:rsid w:val="00684096"/>
    <w:rsid w:val="00684198"/>
    <w:rsid w:val="00684C21"/>
    <w:rsid w:val="00684CF8"/>
    <w:rsid w:val="0068549C"/>
    <w:rsid w:val="006854B3"/>
    <w:rsid w:val="00685624"/>
    <w:rsid w:val="0068575A"/>
    <w:rsid w:val="006857B9"/>
    <w:rsid w:val="006857CB"/>
    <w:rsid w:val="00685B44"/>
    <w:rsid w:val="00685C35"/>
    <w:rsid w:val="00685DDC"/>
    <w:rsid w:val="00685FA1"/>
    <w:rsid w:val="00686864"/>
    <w:rsid w:val="00686C2E"/>
    <w:rsid w:val="00686FF5"/>
    <w:rsid w:val="00687141"/>
    <w:rsid w:val="0068728A"/>
    <w:rsid w:val="0068728D"/>
    <w:rsid w:val="00687347"/>
    <w:rsid w:val="00687583"/>
    <w:rsid w:val="0068773A"/>
    <w:rsid w:val="0069010A"/>
    <w:rsid w:val="0069023C"/>
    <w:rsid w:val="006903CA"/>
    <w:rsid w:val="00690760"/>
    <w:rsid w:val="00690CD3"/>
    <w:rsid w:val="006915D2"/>
    <w:rsid w:val="006918CA"/>
    <w:rsid w:val="006919D3"/>
    <w:rsid w:val="00691A38"/>
    <w:rsid w:val="006922BF"/>
    <w:rsid w:val="00692944"/>
    <w:rsid w:val="00692E40"/>
    <w:rsid w:val="0069350C"/>
    <w:rsid w:val="006936BB"/>
    <w:rsid w:val="00693924"/>
    <w:rsid w:val="00693A13"/>
    <w:rsid w:val="00693B8C"/>
    <w:rsid w:val="0069403A"/>
    <w:rsid w:val="00694215"/>
    <w:rsid w:val="00694489"/>
    <w:rsid w:val="00694810"/>
    <w:rsid w:val="00694AF1"/>
    <w:rsid w:val="00694DBE"/>
    <w:rsid w:val="00694F62"/>
    <w:rsid w:val="006950C0"/>
    <w:rsid w:val="006950F7"/>
    <w:rsid w:val="006951D8"/>
    <w:rsid w:val="006952D6"/>
    <w:rsid w:val="00695D4F"/>
    <w:rsid w:val="00695EFC"/>
    <w:rsid w:val="00696059"/>
    <w:rsid w:val="0069617E"/>
    <w:rsid w:val="0069665A"/>
    <w:rsid w:val="0069674A"/>
    <w:rsid w:val="00696EBE"/>
    <w:rsid w:val="00697124"/>
    <w:rsid w:val="0069740D"/>
    <w:rsid w:val="006974CC"/>
    <w:rsid w:val="006977FF"/>
    <w:rsid w:val="00697A3F"/>
    <w:rsid w:val="006A0517"/>
    <w:rsid w:val="006A073B"/>
    <w:rsid w:val="006A15C7"/>
    <w:rsid w:val="006A1A38"/>
    <w:rsid w:val="006A1BB2"/>
    <w:rsid w:val="006A1F8A"/>
    <w:rsid w:val="006A210A"/>
    <w:rsid w:val="006A23C3"/>
    <w:rsid w:val="006A2551"/>
    <w:rsid w:val="006A269B"/>
    <w:rsid w:val="006A2A46"/>
    <w:rsid w:val="006A307D"/>
    <w:rsid w:val="006A32C3"/>
    <w:rsid w:val="006A3750"/>
    <w:rsid w:val="006A3B24"/>
    <w:rsid w:val="006A3C6A"/>
    <w:rsid w:val="006A4A91"/>
    <w:rsid w:val="006A4D74"/>
    <w:rsid w:val="006A515A"/>
    <w:rsid w:val="006A5397"/>
    <w:rsid w:val="006A539E"/>
    <w:rsid w:val="006A542A"/>
    <w:rsid w:val="006A58AC"/>
    <w:rsid w:val="006A5A13"/>
    <w:rsid w:val="006A5A67"/>
    <w:rsid w:val="006A64C1"/>
    <w:rsid w:val="006A6DD8"/>
    <w:rsid w:val="006A7BF4"/>
    <w:rsid w:val="006A7C5B"/>
    <w:rsid w:val="006A7DF0"/>
    <w:rsid w:val="006B02C3"/>
    <w:rsid w:val="006B068B"/>
    <w:rsid w:val="006B08A8"/>
    <w:rsid w:val="006B0AC9"/>
    <w:rsid w:val="006B0CBF"/>
    <w:rsid w:val="006B26C6"/>
    <w:rsid w:val="006B296B"/>
    <w:rsid w:val="006B35A0"/>
    <w:rsid w:val="006B35B4"/>
    <w:rsid w:val="006B3A0C"/>
    <w:rsid w:val="006B3A73"/>
    <w:rsid w:val="006B3C49"/>
    <w:rsid w:val="006B425E"/>
    <w:rsid w:val="006B44E8"/>
    <w:rsid w:val="006B45F3"/>
    <w:rsid w:val="006B45FC"/>
    <w:rsid w:val="006B4C99"/>
    <w:rsid w:val="006B4E37"/>
    <w:rsid w:val="006B502B"/>
    <w:rsid w:val="006B55EF"/>
    <w:rsid w:val="006B5B7D"/>
    <w:rsid w:val="006B5DD7"/>
    <w:rsid w:val="006B65A0"/>
    <w:rsid w:val="006B69F0"/>
    <w:rsid w:val="006B6AF9"/>
    <w:rsid w:val="006B7131"/>
    <w:rsid w:val="006B724A"/>
    <w:rsid w:val="006B7336"/>
    <w:rsid w:val="006B73A6"/>
    <w:rsid w:val="006B7884"/>
    <w:rsid w:val="006B7AEE"/>
    <w:rsid w:val="006C052B"/>
    <w:rsid w:val="006C0AD7"/>
    <w:rsid w:val="006C11A1"/>
    <w:rsid w:val="006C134E"/>
    <w:rsid w:val="006C18DC"/>
    <w:rsid w:val="006C20AF"/>
    <w:rsid w:val="006C26A4"/>
    <w:rsid w:val="006C28B6"/>
    <w:rsid w:val="006C297C"/>
    <w:rsid w:val="006C2B00"/>
    <w:rsid w:val="006C2DB6"/>
    <w:rsid w:val="006C2EE0"/>
    <w:rsid w:val="006C2FAD"/>
    <w:rsid w:val="006C3A2D"/>
    <w:rsid w:val="006C40DB"/>
    <w:rsid w:val="006C41F1"/>
    <w:rsid w:val="006C42BA"/>
    <w:rsid w:val="006C4480"/>
    <w:rsid w:val="006C48CF"/>
    <w:rsid w:val="006C4A31"/>
    <w:rsid w:val="006C580E"/>
    <w:rsid w:val="006C5878"/>
    <w:rsid w:val="006C5DE4"/>
    <w:rsid w:val="006C5EEB"/>
    <w:rsid w:val="006C6110"/>
    <w:rsid w:val="006C645F"/>
    <w:rsid w:val="006C7048"/>
    <w:rsid w:val="006C73B0"/>
    <w:rsid w:val="006C75D2"/>
    <w:rsid w:val="006C77B0"/>
    <w:rsid w:val="006C7AE9"/>
    <w:rsid w:val="006C7D5E"/>
    <w:rsid w:val="006C7E74"/>
    <w:rsid w:val="006C7FCC"/>
    <w:rsid w:val="006D01BF"/>
    <w:rsid w:val="006D0DC4"/>
    <w:rsid w:val="006D1320"/>
    <w:rsid w:val="006D1852"/>
    <w:rsid w:val="006D18C6"/>
    <w:rsid w:val="006D199D"/>
    <w:rsid w:val="006D1C79"/>
    <w:rsid w:val="006D21CE"/>
    <w:rsid w:val="006D251A"/>
    <w:rsid w:val="006D2929"/>
    <w:rsid w:val="006D2A95"/>
    <w:rsid w:val="006D2A9C"/>
    <w:rsid w:val="006D2BF1"/>
    <w:rsid w:val="006D3A6C"/>
    <w:rsid w:val="006D3CA9"/>
    <w:rsid w:val="006D40D8"/>
    <w:rsid w:val="006D50CE"/>
    <w:rsid w:val="006D522B"/>
    <w:rsid w:val="006D5AAC"/>
    <w:rsid w:val="006D5BA7"/>
    <w:rsid w:val="006D5DC6"/>
    <w:rsid w:val="006D6DE1"/>
    <w:rsid w:val="006D7662"/>
    <w:rsid w:val="006D76BF"/>
    <w:rsid w:val="006D7C0F"/>
    <w:rsid w:val="006E03FF"/>
    <w:rsid w:val="006E0E2C"/>
    <w:rsid w:val="006E0F1C"/>
    <w:rsid w:val="006E0F7D"/>
    <w:rsid w:val="006E0FB6"/>
    <w:rsid w:val="006E1062"/>
    <w:rsid w:val="006E123A"/>
    <w:rsid w:val="006E1E10"/>
    <w:rsid w:val="006E2C0F"/>
    <w:rsid w:val="006E2C61"/>
    <w:rsid w:val="006E33B4"/>
    <w:rsid w:val="006E39F7"/>
    <w:rsid w:val="006E3CC9"/>
    <w:rsid w:val="006E41D1"/>
    <w:rsid w:val="006E4685"/>
    <w:rsid w:val="006E48BE"/>
    <w:rsid w:val="006E4C62"/>
    <w:rsid w:val="006E51D0"/>
    <w:rsid w:val="006E5636"/>
    <w:rsid w:val="006E642F"/>
    <w:rsid w:val="006E64B5"/>
    <w:rsid w:val="006E64E0"/>
    <w:rsid w:val="006E672D"/>
    <w:rsid w:val="006E6951"/>
    <w:rsid w:val="006E6CCF"/>
    <w:rsid w:val="006E7427"/>
    <w:rsid w:val="006E7516"/>
    <w:rsid w:val="006E76E1"/>
    <w:rsid w:val="006E77D9"/>
    <w:rsid w:val="006E7FF1"/>
    <w:rsid w:val="006F0609"/>
    <w:rsid w:val="006F0BA0"/>
    <w:rsid w:val="006F0D15"/>
    <w:rsid w:val="006F0E63"/>
    <w:rsid w:val="006F0EE6"/>
    <w:rsid w:val="006F1549"/>
    <w:rsid w:val="006F1756"/>
    <w:rsid w:val="006F1867"/>
    <w:rsid w:val="006F194E"/>
    <w:rsid w:val="006F1E01"/>
    <w:rsid w:val="006F2104"/>
    <w:rsid w:val="006F21C2"/>
    <w:rsid w:val="006F22E7"/>
    <w:rsid w:val="006F2659"/>
    <w:rsid w:val="006F2C73"/>
    <w:rsid w:val="006F2CD5"/>
    <w:rsid w:val="006F3066"/>
    <w:rsid w:val="006F31C3"/>
    <w:rsid w:val="006F3442"/>
    <w:rsid w:val="006F3835"/>
    <w:rsid w:val="006F3B02"/>
    <w:rsid w:val="006F3CCA"/>
    <w:rsid w:val="006F4578"/>
    <w:rsid w:val="006F481E"/>
    <w:rsid w:val="006F4C6A"/>
    <w:rsid w:val="006F4DFC"/>
    <w:rsid w:val="006F4E70"/>
    <w:rsid w:val="006F4ED3"/>
    <w:rsid w:val="006F56DA"/>
    <w:rsid w:val="006F589D"/>
    <w:rsid w:val="006F5AAA"/>
    <w:rsid w:val="006F5EA4"/>
    <w:rsid w:val="006F6466"/>
    <w:rsid w:val="006F700A"/>
    <w:rsid w:val="006F723B"/>
    <w:rsid w:val="006F73EC"/>
    <w:rsid w:val="006F7FD0"/>
    <w:rsid w:val="00700293"/>
    <w:rsid w:val="00700BF1"/>
    <w:rsid w:val="0070100D"/>
    <w:rsid w:val="00701ACF"/>
    <w:rsid w:val="00701CB7"/>
    <w:rsid w:val="00701D94"/>
    <w:rsid w:val="00702453"/>
    <w:rsid w:val="00702803"/>
    <w:rsid w:val="00702C9D"/>
    <w:rsid w:val="00702F4D"/>
    <w:rsid w:val="00702FD3"/>
    <w:rsid w:val="007031CC"/>
    <w:rsid w:val="00703265"/>
    <w:rsid w:val="007032CB"/>
    <w:rsid w:val="007034C0"/>
    <w:rsid w:val="00703685"/>
    <w:rsid w:val="00704E0B"/>
    <w:rsid w:val="00704FE0"/>
    <w:rsid w:val="0070504F"/>
    <w:rsid w:val="0070547E"/>
    <w:rsid w:val="0070588B"/>
    <w:rsid w:val="00705890"/>
    <w:rsid w:val="00705FB6"/>
    <w:rsid w:val="00706018"/>
    <w:rsid w:val="00706233"/>
    <w:rsid w:val="00706479"/>
    <w:rsid w:val="007068CD"/>
    <w:rsid w:val="00706A91"/>
    <w:rsid w:val="00706E16"/>
    <w:rsid w:val="00706E53"/>
    <w:rsid w:val="007076EE"/>
    <w:rsid w:val="007077AD"/>
    <w:rsid w:val="00707B5A"/>
    <w:rsid w:val="00707D24"/>
    <w:rsid w:val="007100A8"/>
    <w:rsid w:val="0071011A"/>
    <w:rsid w:val="00710227"/>
    <w:rsid w:val="0071046F"/>
    <w:rsid w:val="00710486"/>
    <w:rsid w:val="00710A3E"/>
    <w:rsid w:val="0071107F"/>
    <w:rsid w:val="007115F5"/>
    <w:rsid w:val="00711A67"/>
    <w:rsid w:val="00711BAD"/>
    <w:rsid w:val="00711D28"/>
    <w:rsid w:val="0071265A"/>
    <w:rsid w:val="00712D05"/>
    <w:rsid w:val="00712F58"/>
    <w:rsid w:val="00713052"/>
    <w:rsid w:val="00713763"/>
    <w:rsid w:val="007137BD"/>
    <w:rsid w:val="00714162"/>
    <w:rsid w:val="007147E9"/>
    <w:rsid w:val="007149EA"/>
    <w:rsid w:val="00714A2C"/>
    <w:rsid w:val="0071510A"/>
    <w:rsid w:val="007159E9"/>
    <w:rsid w:val="00715E0C"/>
    <w:rsid w:val="007166AF"/>
    <w:rsid w:val="00716873"/>
    <w:rsid w:val="00716C4F"/>
    <w:rsid w:val="00716F31"/>
    <w:rsid w:val="00716F78"/>
    <w:rsid w:val="00717594"/>
    <w:rsid w:val="007175FF"/>
    <w:rsid w:val="00717893"/>
    <w:rsid w:val="007200E7"/>
    <w:rsid w:val="007205A8"/>
    <w:rsid w:val="00720728"/>
    <w:rsid w:val="00720B7C"/>
    <w:rsid w:val="00720F05"/>
    <w:rsid w:val="0072114B"/>
    <w:rsid w:val="007216E0"/>
    <w:rsid w:val="00721BB3"/>
    <w:rsid w:val="00721F2D"/>
    <w:rsid w:val="007221B6"/>
    <w:rsid w:val="00722346"/>
    <w:rsid w:val="00722536"/>
    <w:rsid w:val="00722832"/>
    <w:rsid w:val="0072292F"/>
    <w:rsid w:val="00722BC3"/>
    <w:rsid w:val="00723EED"/>
    <w:rsid w:val="00724096"/>
    <w:rsid w:val="0072475E"/>
    <w:rsid w:val="00724C37"/>
    <w:rsid w:val="0072502D"/>
    <w:rsid w:val="0072511D"/>
    <w:rsid w:val="0072513F"/>
    <w:rsid w:val="007259BC"/>
    <w:rsid w:val="00725CFF"/>
    <w:rsid w:val="007260DE"/>
    <w:rsid w:val="007260E0"/>
    <w:rsid w:val="00726F82"/>
    <w:rsid w:val="00730003"/>
    <w:rsid w:val="00730444"/>
    <w:rsid w:val="007306D2"/>
    <w:rsid w:val="00730A7E"/>
    <w:rsid w:val="00730B5B"/>
    <w:rsid w:val="00730B70"/>
    <w:rsid w:val="00730F3E"/>
    <w:rsid w:val="0073140E"/>
    <w:rsid w:val="0073150F"/>
    <w:rsid w:val="00731647"/>
    <w:rsid w:val="00732012"/>
    <w:rsid w:val="007326EA"/>
    <w:rsid w:val="00732D72"/>
    <w:rsid w:val="00732F81"/>
    <w:rsid w:val="00733388"/>
    <w:rsid w:val="0073346C"/>
    <w:rsid w:val="0073349E"/>
    <w:rsid w:val="007346BE"/>
    <w:rsid w:val="007347F5"/>
    <w:rsid w:val="007349F2"/>
    <w:rsid w:val="00734B01"/>
    <w:rsid w:val="00735208"/>
    <w:rsid w:val="00735292"/>
    <w:rsid w:val="00735B0D"/>
    <w:rsid w:val="00735B79"/>
    <w:rsid w:val="00736897"/>
    <w:rsid w:val="00736B77"/>
    <w:rsid w:val="00737452"/>
    <w:rsid w:val="007374BB"/>
    <w:rsid w:val="007376DB"/>
    <w:rsid w:val="007378F3"/>
    <w:rsid w:val="00737FF2"/>
    <w:rsid w:val="00740594"/>
    <w:rsid w:val="0074070E"/>
    <w:rsid w:val="00740B04"/>
    <w:rsid w:val="00741DFD"/>
    <w:rsid w:val="00741EBC"/>
    <w:rsid w:val="007421E9"/>
    <w:rsid w:val="00742438"/>
    <w:rsid w:val="00744AE7"/>
    <w:rsid w:val="00744B37"/>
    <w:rsid w:val="00744CDA"/>
    <w:rsid w:val="00745375"/>
    <w:rsid w:val="0074545D"/>
    <w:rsid w:val="00745E53"/>
    <w:rsid w:val="0074659D"/>
    <w:rsid w:val="00746A78"/>
    <w:rsid w:val="00746BD1"/>
    <w:rsid w:val="00746F0A"/>
    <w:rsid w:val="00747096"/>
    <w:rsid w:val="0074711D"/>
    <w:rsid w:val="007471D5"/>
    <w:rsid w:val="00747231"/>
    <w:rsid w:val="00747E88"/>
    <w:rsid w:val="0075010B"/>
    <w:rsid w:val="0075015C"/>
    <w:rsid w:val="007509B8"/>
    <w:rsid w:val="00750BD1"/>
    <w:rsid w:val="00750D3A"/>
    <w:rsid w:val="0075119C"/>
    <w:rsid w:val="00751859"/>
    <w:rsid w:val="0075188B"/>
    <w:rsid w:val="007518F6"/>
    <w:rsid w:val="00751A30"/>
    <w:rsid w:val="00752426"/>
    <w:rsid w:val="007527F0"/>
    <w:rsid w:val="007528C7"/>
    <w:rsid w:val="00752AC2"/>
    <w:rsid w:val="0075313B"/>
    <w:rsid w:val="00753362"/>
    <w:rsid w:val="007535D0"/>
    <w:rsid w:val="00754F26"/>
    <w:rsid w:val="0075618F"/>
    <w:rsid w:val="00756A9A"/>
    <w:rsid w:val="00756B8B"/>
    <w:rsid w:val="00756D77"/>
    <w:rsid w:val="00756D7A"/>
    <w:rsid w:val="0075719E"/>
    <w:rsid w:val="007572F7"/>
    <w:rsid w:val="007573F7"/>
    <w:rsid w:val="007574F9"/>
    <w:rsid w:val="00757797"/>
    <w:rsid w:val="007578C9"/>
    <w:rsid w:val="007609EF"/>
    <w:rsid w:val="00760ECD"/>
    <w:rsid w:val="007617A4"/>
    <w:rsid w:val="007618D2"/>
    <w:rsid w:val="00761C04"/>
    <w:rsid w:val="00761C25"/>
    <w:rsid w:val="00761D91"/>
    <w:rsid w:val="00761F36"/>
    <w:rsid w:val="00762892"/>
    <w:rsid w:val="00762DE0"/>
    <w:rsid w:val="00762E8E"/>
    <w:rsid w:val="00763329"/>
    <w:rsid w:val="00763EFB"/>
    <w:rsid w:val="0076447C"/>
    <w:rsid w:val="00764481"/>
    <w:rsid w:val="007648F2"/>
    <w:rsid w:val="00764AD3"/>
    <w:rsid w:val="00764D61"/>
    <w:rsid w:val="00764E2A"/>
    <w:rsid w:val="00765D49"/>
    <w:rsid w:val="007660F6"/>
    <w:rsid w:val="0076646E"/>
    <w:rsid w:val="007665D7"/>
    <w:rsid w:val="007672A0"/>
    <w:rsid w:val="007677DA"/>
    <w:rsid w:val="00767FD8"/>
    <w:rsid w:val="00770165"/>
    <w:rsid w:val="007709A3"/>
    <w:rsid w:val="00770E21"/>
    <w:rsid w:val="007710E5"/>
    <w:rsid w:val="00771403"/>
    <w:rsid w:val="00771E73"/>
    <w:rsid w:val="00772156"/>
    <w:rsid w:val="00772452"/>
    <w:rsid w:val="007724CF"/>
    <w:rsid w:val="0077250C"/>
    <w:rsid w:val="0077272B"/>
    <w:rsid w:val="00772AAE"/>
    <w:rsid w:val="00772BEF"/>
    <w:rsid w:val="00773182"/>
    <w:rsid w:val="00773278"/>
    <w:rsid w:val="00773A9D"/>
    <w:rsid w:val="00774074"/>
    <w:rsid w:val="007741BF"/>
    <w:rsid w:val="0077427C"/>
    <w:rsid w:val="00774984"/>
    <w:rsid w:val="00774FCD"/>
    <w:rsid w:val="007752D4"/>
    <w:rsid w:val="00775ACC"/>
    <w:rsid w:val="00775CB3"/>
    <w:rsid w:val="00775D72"/>
    <w:rsid w:val="00775DD3"/>
    <w:rsid w:val="0077605D"/>
    <w:rsid w:val="00776557"/>
    <w:rsid w:val="00776F5A"/>
    <w:rsid w:val="0077717D"/>
    <w:rsid w:val="00777279"/>
    <w:rsid w:val="00777762"/>
    <w:rsid w:val="00777D3E"/>
    <w:rsid w:val="00780BC7"/>
    <w:rsid w:val="00781021"/>
    <w:rsid w:val="007810AB"/>
    <w:rsid w:val="007811E5"/>
    <w:rsid w:val="00781397"/>
    <w:rsid w:val="007816A6"/>
    <w:rsid w:val="0078176C"/>
    <w:rsid w:val="00781DDE"/>
    <w:rsid w:val="00782914"/>
    <w:rsid w:val="0078298B"/>
    <w:rsid w:val="00782C94"/>
    <w:rsid w:val="007831E1"/>
    <w:rsid w:val="007834C2"/>
    <w:rsid w:val="00783530"/>
    <w:rsid w:val="007837FD"/>
    <w:rsid w:val="00783C38"/>
    <w:rsid w:val="00783C5A"/>
    <w:rsid w:val="00783C6C"/>
    <w:rsid w:val="00783CDE"/>
    <w:rsid w:val="0078446F"/>
    <w:rsid w:val="007845FC"/>
    <w:rsid w:val="007847F8"/>
    <w:rsid w:val="00784827"/>
    <w:rsid w:val="00784B67"/>
    <w:rsid w:val="00784B74"/>
    <w:rsid w:val="00785441"/>
    <w:rsid w:val="00785960"/>
    <w:rsid w:val="00785B34"/>
    <w:rsid w:val="00785C5D"/>
    <w:rsid w:val="00785F8E"/>
    <w:rsid w:val="00786A69"/>
    <w:rsid w:val="00786CDE"/>
    <w:rsid w:val="0078742E"/>
    <w:rsid w:val="0079027D"/>
    <w:rsid w:val="00790C3A"/>
    <w:rsid w:val="007910CB"/>
    <w:rsid w:val="007914B3"/>
    <w:rsid w:val="007916CE"/>
    <w:rsid w:val="00791ACE"/>
    <w:rsid w:val="00791D26"/>
    <w:rsid w:val="00791D8C"/>
    <w:rsid w:val="00792171"/>
    <w:rsid w:val="00792598"/>
    <w:rsid w:val="00792705"/>
    <w:rsid w:val="00792817"/>
    <w:rsid w:val="00792906"/>
    <w:rsid w:val="007931C9"/>
    <w:rsid w:val="007934DC"/>
    <w:rsid w:val="00793ADE"/>
    <w:rsid w:val="00793B61"/>
    <w:rsid w:val="007944E8"/>
    <w:rsid w:val="007946F9"/>
    <w:rsid w:val="00794F44"/>
    <w:rsid w:val="0079516E"/>
    <w:rsid w:val="007951D3"/>
    <w:rsid w:val="007962AE"/>
    <w:rsid w:val="0079639D"/>
    <w:rsid w:val="00796618"/>
    <w:rsid w:val="00796FEB"/>
    <w:rsid w:val="0079716A"/>
    <w:rsid w:val="007972B6"/>
    <w:rsid w:val="007972C0"/>
    <w:rsid w:val="00797B84"/>
    <w:rsid w:val="00797FD0"/>
    <w:rsid w:val="007A0260"/>
    <w:rsid w:val="007A03BA"/>
    <w:rsid w:val="007A0D46"/>
    <w:rsid w:val="007A0DE3"/>
    <w:rsid w:val="007A0FE8"/>
    <w:rsid w:val="007A158F"/>
    <w:rsid w:val="007A1812"/>
    <w:rsid w:val="007A23B3"/>
    <w:rsid w:val="007A2B50"/>
    <w:rsid w:val="007A336C"/>
    <w:rsid w:val="007A3546"/>
    <w:rsid w:val="007A3775"/>
    <w:rsid w:val="007A437A"/>
    <w:rsid w:val="007A4D61"/>
    <w:rsid w:val="007A4DB0"/>
    <w:rsid w:val="007A55E5"/>
    <w:rsid w:val="007A57AF"/>
    <w:rsid w:val="007A66F2"/>
    <w:rsid w:val="007A6789"/>
    <w:rsid w:val="007A6869"/>
    <w:rsid w:val="007A69EE"/>
    <w:rsid w:val="007A6C83"/>
    <w:rsid w:val="007A7024"/>
    <w:rsid w:val="007A7B16"/>
    <w:rsid w:val="007A7B3E"/>
    <w:rsid w:val="007A7F79"/>
    <w:rsid w:val="007B0127"/>
    <w:rsid w:val="007B082F"/>
    <w:rsid w:val="007B08BD"/>
    <w:rsid w:val="007B09C3"/>
    <w:rsid w:val="007B1163"/>
    <w:rsid w:val="007B1656"/>
    <w:rsid w:val="007B171C"/>
    <w:rsid w:val="007B17C9"/>
    <w:rsid w:val="007B18EE"/>
    <w:rsid w:val="007B1CC9"/>
    <w:rsid w:val="007B1D04"/>
    <w:rsid w:val="007B225F"/>
    <w:rsid w:val="007B2383"/>
    <w:rsid w:val="007B306F"/>
    <w:rsid w:val="007B38F0"/>
    <w:rsid w:val="007B3940"/>
    <w:rsid w:val="007B4B7F"/>
    <w:rsid w:val="007B5012"/>
    <w:rsid w:val="007B5039"/>
    <w:rsid w:val="007B5A09"/>
    <w:rsid w:val="007B5EF6"/>
    <w:rsid w:val="007B6237"/>
    <w:rsid w:val="007B651E"/>
    <w:rsid w:val="007B67FC"/>
    <w:rsid w:val="007B6DCA"/>
    <w:rsid w:val="007B6DD7"/>
    <w:rsid w:val="007B745A"/>
    <w:rsid w:val="007B7641"/>
    <w:rsid w:val="007B7981"/>
    <w:rsid w:val="007B7B72"/>
    <w:rsid w:val="007B7D02"/>
    <w:rsid w:val="007B7E96"/>
    <w:rsid w:val="007B7F85"/>
    <w:rsid w:val="007C052B"/>
    <w:rsid w:val="007C054C"/>
    <w:rsid w:val="007C0A35"/>
    <w:rsid w:val="007C0E97"/>
    <w:rsid w:val="007C0EFA"/>
    <w:rsid w:val="007C0F42"/>
    <w:rsid w:val="007C123D"/>
    <w:rsid w:val="007C1751"/>
    <w:rsid w:val="007C199A"/>
    <w:rsid w:val="007C1BCB"/>
    <w:rsid w:val="007C1DCF"/>
    <w:rsid w:val="007C2380"/>
    <w:rsid w:val="007C2B0D"/>
    <w:rsid w:val="007C2E07"/>
    <w:rsid w:val="007C2FE4"/>
    <w:rsid w:val="007C3102"/>
    <w:rsid w:val="007C350D"/>
    <w:rsid w:val="007C3638"/>
    <w:rsid w:val="007C38DD"/>
    <w:rsid w:val="007C3CA2"/>
    <w:rsid w:val="007C3EF6"/>
    <w:rsid w:val="007C42BE"/>
    <w:rsid w:val="007C46D3"/>
    <w:rsid w:val="007C57BD"/>
    <w:rsid w:val="007C5ADB"/>
    <w:rsid w:val="007C5C6B"/>
    <w:rsid w:val="007C5DDA"/>
    <w:rsid w:val="007C63BD"/>
    <w:rsid w:val="007C640A"/>
    <w:rsid w:val="007C66B2"/>
    <w:rsid w:val="007C696D"/>
    <w:rsid w:val="007C6C3C"/>
    <w:rsid w:val="007C6CB5"/>
    <w:rsid w:val="007C7532"/>
    <w:rsid w:val="007C7B64"/>
    <w:rsid w:val="007C7B7F"/>
    <w:rsid w:val="007D0009"/>
    <w:rsid w:val="007D01B4"/>
    <w:rsid w:val="007D0390"/>
    <w:rsid w:val="007D04E4"/>
    <w:rsid w:val="007D0816"/>
    <w:rsid w:val="007D0AEE"/>
    <w:rsid w:val="007D0AFC"/>
    <w:rsid w:val="007D0D44"/>
    <w:rsid w:val="007D117D"/>
    <w:rsid w:val="007D1334"/>
    <w:rsid w:val="007D190B"/>
    <w:rsid w:val="007D1B8B"/>
    <w:rsid w:val="007D1E5C"/>
    <w:rsid w:val="007D1F3D"/>
    <w:rsid w:val="007D211E"/>
    <w:rsid w:val="007D243E"/>
    <w:rsid w:val="007D24EB"/>
    <w:rsid w:val="007D2A28"/>
    <w:rsid w:val="007D2FED"/>
    <w:rsid w:val="007D3124"/>
    <w:rsid w:val="007D3539"/>
    <w:rsid w:val="007D3A9C"/>
    <w:rsid w:val="007D3DB1"/>
    <w:rsid w:val="007D3F1B"/>
    <w:rsid w:val="007D3FB3"/>
    <w:rsid w:val="007D44DC"/>
    <w:rsid w:val="007D4B66"/>
    <w:rsid w:val="007D4C2E"/>
    <w:rsid w:val="007D4D12"/>
    <w:rsid w:val="007D5825"/>
    <w:rsid w:val="007D5C68"/>
    <w:rsid w:val="007D60D1"/>
    <w:rsid w:val="007D6157"/>
    <w:rsid w:val="007D6509"/>
    <w:rsid w:val="007D67A0"/>
    <w:rsid w:val="007D684C"/>
    <w:rsid w:val="007D72E7"/>
    <w:rsid w:val="007D73F5"/>
    <w:rsid w:val="007D7E11"/>
    <w:rsid w:val="007E02EC"/>
    <w:rsid w:val="007E0A07"/>
    <w:rsid w:val="007E0B75"/>
    <w:rsid w:val="007E0E66"/>
    <w:rsid w:val="007E10A1"/>
    <w:rsid w:val="007E1B4D"/>
    <w:rsid w:val="007E1C93"/>
    <w:rsid w:val="007E2773"/>
    <w:rsid w:val="007E2A18"/>
    <w:rsid w:val="007E2A37"/>
    <w:rsid w:val="007E2BE2"/>
    <w:rsid w:val="007E2E5B"/>
    <w:rsid w:val="007E3088"/>
    <w:rsid w:val="007E34C8"/>
    <w:rsid w:val="007E4CF4"/>
    <w:rsid w:val="007E5037"/>
    <w:rsid w:val="007E55F8"/>
    <w:rsid w:val="007E5AEB"/>
    <w:rsid w:val="007E6A5E"/>
    <w:rsid w:val="007E6D57"/>
    <w:rsid w:val="007E6F69"/>
    <w:rsid w:val="007E7162"/>
    <w:rsid w:val="007E7509"/>
    <w:rsid w:val="007E794B"/>
    <w:rsid w:val="007E7C72"/>
    <w:rsid w:val="007F05B7"/>
    <w:rsid w:val="007F14F7"/>
    <w:rsid w:val="007F222A"/>
    <w:rsid w:val="007F22B1"/>
    <w:rsid w:val="007F23E7"/>
    <w:rsid w:val="007F299B"/>
    <w:rsid w:val="007F2E55"/>
    <w:rsid w:val="007F2E7E"/>
    <w:rsid w:val="007F3000"/>
    <w:rsid w:val="007F30DA"/>
    <w:rsid w:val="007F3497"/>
    <w:rsid w:val="007F3556"/>
    <w:rsid w:val="007F3E77"/>
    <w:rsid w:val="007F4B24"/>
    <w:rsid w:val="007F56A7"/>
    <w:rsid w:val="007F595B"/>
    <w:rsid w:val="007F5B47"/>
    <w:rsid w:val="007F5BC1"/>
    <w:rsid w:val="007F5C9A"/>
    <w:rsid w:val="007F5E84"/>
    <w:rsid w:val="007F63B7"/>
    <w:rsid w:val="007F63DB"/>
    <w:rsid w:val="007F6835"/>
    <w:rsid w:val="007F6D84"/>
    <w:rsid w:val="007F704A"/>
    <w:rsid w:val="007F79A4"/>
    <w:rsid w:val="007F7D54"/>
    <w:rsid w:val="007F7D56"/>
    <w:rsid w:val="007F7DCD"/>
    <w:rsid w:val="00800B7E"/>
    <w:rsid w:val="00800BDC"/>
    <w:rsid w:val="00800EAB"/>
    <w:rsid w:val="00800F58"/>
    <w:rsid w:val="008010BD"/>
    <w:rsid w:val="008010D6"/>
    <w:rsid w:val="00801396"/>
    <w:rsid w:val="00802901"/>
    <w:rsid w:val="00802D1F"/>
    <w:rsid w:val="00802ED6"/>
    <w:rsid w:val="00803072"/>
    <w:rsid w:val="0080341D"/>
    <w:rsid w:val="0080359B"/>
    <w:rsid w:val="00803F6C"/>
    <w:rsid w:val="00803FAF"/>
    <w:rsid w:val="00804176"/>
    <w:rsid w:val="008048B2"/>
    <w:rsid w:val="008048DF"/>
    <w:rsid w:val="00804BED"/>
    <w:rsid w:val="00804C33"/>
    <w:rsid w:val="008054B0"/>
    <w:rsid w:val="008055A3"/>
    <w:rsid w:val="008056C2"/>
    <w:rsid w:val="008058B3"/>
    <w:rsid w:val="008058B6"/>
    <w:rsid w:val="00805B17"/>
    <w:rsid w:val="00805C97"/>
    <w:rsid w:val="00805DCB"/>
    <w:rsid w:val="0080609C"/>
    <w:rsid w:val="00806299"/>
    <w:rsid w:val="00806799"/>
    <w:rsid w:val="00807006"/>
    <w:rsid w:val="008070E4"/>
    <w:rsid w:val="0080718C"/>
    <w:rsid w:val="008073D1"/>
    <w:rsid w:val="00807407"/>
    <w:rsid w:val="00807DC3"/>
    <w:rsid w:val="00807E14"/>
    <w:rsid w:val="0081055E"/>
    <w:rsid w:val="008109EB"/>
    <w:rsid w:val="00810A74"/>
    <w:rsid w:val="00810AA2"/>
    <w:rsid w:val="00810B9E"/>
    <w:rsid w:val="00810BDF"/>
    <w:rsid w:val="00810D63"/>
    <w:rsid w:val="00810F04"/>
    <w:rsid w:val="0081103E"/>
    <w:rsid w:val="0081193B"/>
    <w:rsid w:val="0081231C"/>
    <w:rsid w:val="0081269D"/>
    <w:rsid w:val="00812F94"/>
    <w:rsid w:val="008133B7"/>
    <w:rsid w:val="008133F4"/>
    <w:rsid w:val="00813458"/>
    <w:rsid w:val="00813A72"/>
    <w:rsid w:val="00813AB7"/>
    <w:rsid w:val="00813D83"/>
    <w:rsid w:val="00813E84"/>
    <w:rsid w:val="00814433"/>
    <w:rsid w:val="0081450A"/>
    <w:rsid w:val="00814806"/>
    <w:rsid w:val="008148CD"/>
    <w:rsid w:val="008154CB"/>
    <w:rsid w:val="0081559C"/>
    <w:rsid w:val="00815B3B"/>
    <w:rsid w:val="0081617F"/>
    <w:rsid w:val="00816292"/>
    <w:rsid w:val="0081635B"/>
    <w:rsid w:val="00816388"/>
    <w:rsid w:val="00817258"/>
    <w:rsid w:val="008172A9"/>
    <w:rsid w:val="008172E1"/>
    <w:rsid w:val="00817589"/>
    <w:rsid w:val="00817B2E"/>
    <w:rsid w:val="00817D41"/>
    <w:rsid w:val="0082055A"/>
    <w:rsid w:val="0082088B"/>
    <w:rsid w:val="00820993"/>
    <w:rsid w:val="00820E5F"/>
    <w:rsid w:val="00820E95"/>
    <w:rsid w:val="00820F4C"/>
    <w:rsid w:val="008217F5"/>
    <w:rsid w:val="008226BF"/>
    <w:rsid w:val="00822BB9"/>
    <w:rsid w:val="00822D59"/>
    <w:rsid w:val="00823383"/>
    <w:rsid w:val="008238D6"/>
    <w:rsid w:val="00823D6B"/>
    <w:rsid w:val="008240C4"/>
    <w:rsid w:val="00824551"/>
    <w:rsid w:val="008248B8"/>
    <w:rsid w:val="00825322"/>
    <w:rsid w:val="008253DF"/>
    <w:rsid w:val="0082578D"/>
    <w:rsid w:val="008259E6"/>
    <w:rsid w:val="00825ADE"/>
    <w:rsid w:val="00825C78"/>
    <w:rsid w:val="0082648A"/>
    <w:rsid w:val="00826606"/>
    <w:rsid w:val="00826804"/>
    <w:rsid w:val="0082758A"/>
    <w:rsid w:val="008278B9"/>
    <w:rsid w:val="00827DD3"/>
    <w:rsid w:val="0083045B"/>
    <w:rsid w:val="008305AB"/>
    <w:rsid w:val="008305B0"/>
    <w:rsid w:val="00831A17"/>
    <w:rsid w:val="00831A61"/>
    <w:rsid w:val="00831DD7"/>
    <w:rsid w:val="0083282D"/>
    <w:rsid w:val="00833A9D"/>
    <w:rsid w:val="00833E0F"/>
    <w:rsid w:val="00833F55"/>
    <w:rsid w:val="008341F2"/>
    <w:rsid w:val="00834509"/>
    <w:rsid w:val="00834DA2"/>
    <w:rsid w:val="00835006"/>
    <w:rsid w:val="0083524D"/>
    <w:rsid w:val="00835469"/>
    <w:rsid w:val="00835547"/>
    <w:rsid w:val="00835AF8"/>
    <w:rsid w:val="00835DD4"/>
    <w:rsid w:val="00835E3D"/>
    <w:rsid w:val="00836129"/>
    <w:rsid w:val="00837283"/>
    <w:rsid w:val="0083730B"/>
    <w:rsid w:val="008376F3"/>
    <w:rsid w:val="008379BB"/>
    <w:rsid w:val="0084012D"/>
    <w:rsid w:val="0084047B"/>
    <w:rsid w:val="0084063D"/>
    <w:rsid w:val="00840784"/>
    <w:rsid w:val="00840BF4"/>
    <w:rsid w:val="00840FE0"/>
    <w:rsid w:val="00841479"/>
    <w:rsid w:val="00841922"/>
    <w:rsid w:val="008419C1"/>
    <w:rsid w:val="00841AC2"/>
    <w:rsid w:val="008420CB"/>
    <w:rsid w:val="008429DE"/>
    <w:rsid w:val="008431F2"/>
    <w:rsid w:val="0084330A"/>
    <w:rsid w:val="008435E9"/>
    <w:rsid w:val="00843856"/>
    <w:rsid w:val="00844796"/>
    <w:rsid w:val="0084484A"/>
    <w:rsid w:val="00845154"/>
    <w:rsid w:val="008453CB"/>
    <w:rsid w:val="00845423"/>
    <w:rsid w:val="00845654"/>
    <w:rsid w:val="00845A2B"/>
    <w:rsid w:val="00845D27"/>
    <w:rsid w:val="008461CC"/>
    <w:rsid w:val="008462DA"/>
    <w:rsid w:val="008473C8"/>
    <w:rsid w:val="00847585"/>
    <w:rsid w:val="008500EE"/>
    <w:rsid w:val="00850635"/>
    <w:rsid w:val="008511E9"/>
    <w:rsid w:val="0085173E"/>
    <w:rsid w:val="0085174E"/>
    <w:rsid w:val="00851EA4"/>
    <w:rsid w:val="00851F3A"/>
    <w:rsid w:val="00852079"/>
    <w:rsid w:val="008521AB"/>
    <w:rsid w:val="008522D6"/>
    <w:rsid w:val="00852441"/>
    <w:rsid w:val="0085244F"/>
    <w:rsid w:val="00852570"/>
    <w:rsid w:val="008526B0"/>
    <w:rsid w:val="0085270D"/>
    <w:rsid w:val="00852921"/>
    <w:rsid w:val="00852959"/>
    <w:rsid w:val="00852B35"/>
    <w:rsid w:val="00852E90"/>
    <w:rsid w:val="0085302C"/>
    <w:rsid w:val="00853453"/>
    <w:rsid w:val="008536AB"/>
    <w:rsid w:val="008536E0"/>
    <w:rsid w:val="00853FD4"/>
    <w:rsid w:val="00854681"/>
    <w:rsid w:val="00854829"/>
    <w:rsid w:val="00855020"/>
    <w:rsid w:val="00855091"/>
    <w:rsid w:val="008551CA"/>
    <w:rsid w:val="0085540E"/>
    <w:rsid w:val="00855485"/>
    <w:rsid w:val="00855AF0"/>
    <w:rsid w:val="00855BB3"/>
    <w:rsid w:val="00855D24"/>
    <w:rsid w:val="00856008"/>
    <w:rsid w:val="0085600F"/>
    <w:rsid w:val="0085603F"/>
    <w:rsid w:val="008564B6"/>
    <w:rsid w:val="00856763"/>
    <w:rsid w:val="0085686E"/>
    <w:rsid w:val="00856CE3"/>
    <w:rsid w:val="00856E24"/>
    <w:rsid w:val="0085718E"/>
    <w:rsid w:val="00857912"/>
    <w:rsid w:val="00857BD5"/>
    <w:rsid w:val="00857D2D"/>
    <w:rsid w:val="008607B1"/>
    <w:rsid w:val="00860B4F"/>
    <w:rsid w:val="00860B80"/>
    <w:rsid w:val="00860C62"/>
    <w:rsid w:val="00861A7C"/>
    <w:rsid w:val="00861C59"/>
    <w:rsid w:val="0086203A"/>
    <w:rsid w:val="00862199"/>
    <w:rsid w:val="00862A0E"/>
    <w:rsid w:val="00862C95"/>
    <w:rsid w:val="00863222"/>
    <w:rsid w:val="0086373D"/>
    <w:rsid w:val="0086384B"/>
    <w:rsid w:val="0086386F"/>
    <w:rsid w:val="00863B97"/>
    <w:rsid w:val="00863DD4"/>
    <w:rsid w:val="00864194"/>
    <w:rsid w:val="0086428D"/>
    <w:rsid w:val="00864397"/>
    <w:rsid w:val="00864450"/>
    <w:rsid w:val="0086447C"/>
    <w:rsid w:val="00864B22"/>
    <w:rsid w:val="00864BC1"/>
    <w:rsid w:val="00865033"/>
    <w:rsid w:val="0086529E"/>
    <w:rsid w:val="008659DE"/>
    <w:rsid w:val="00865A91"/>
    <w:rsid w:val="00865E4C"/>
    <w:rsid w:val="00865EC2"/>
    <w:rsid w:val="00865F26"/>
    <w:rsid w:val="00865F41"/>
    <w:rsid w:val="0086616E"/>
    <w:rsid w:val="00866454"/>
    <w:rsid w:val="0086775F"/>
    <w:rsid w:val="00867C02"/>
    <w:rsid w:val="00870022"/>
    <w:rsid w:val="00870F31"/>
    <w:rsid w:val="00871E84"/>
    <w:rsid w:val="00872359"/>
    <w:rsid w:val="00872547"/>
    <w:rsid w:val="0087279B"/>
    <w:rsid w:val="0087297F"/>
    <w:rsid w:val="0087298C"/>
    <w:rsid w:val="00872D04"/>
    <w:rsid w:val="00872D5A"/>
    <w:rsid w:val="00872E1D"/>
    <w:rsid w:val="008731AA"/>
    <w:rsid w:val="008732C5"/>
    <w:rsid w:val="008733AF"/>
    <w:rsid w:val="0087341A"/>
    <w:rsid w:val="00873607"/>
    <w:rsid w:val="00873C20"/>
    <w:rsid w:val="008740C3"/>
    <w:rsid w:val="008748ED"/>
    <w:rsid w:val="00875250"/>
    <w:rsid w:val="008753E3"/>
    <w:rsid w:val="00875546"/>
    <w:rsid w:val="00875724"/>
    <w:rsid w:val="00875DE6"/>
    <w:rsid w:val="0087610C"/>
    <w:rsid w:val="0087625C"/>
    <w:rsid w:val="008763C6"/>
    <w:rsid w:val="00876BB6"/>
    <w:rsid w:val="00876CCF"/>
    <w:rsid w:val="00877328"/>
    <w:rsid w:val="00877632"/>
    <w:rsid w:val="00877C82"/>
    <w:rsid w:val="00877CCF"/>
    <w:rsid w:val="008800B6"/>
    <w:rsid w:val="00880394"/>
    <w:rsid w:val="008804B7"/>
    <w:rsid w:val="00880706"/>
    <w:rsid w:val="00880A69"/>
    <w:rsid w:val="00881936"/>
    <w:rsid w:val="00881949"/>
    <w:rsid w:val="0088249B"/>
    <w:rsid w:val="008826D0"/>
    <w:rsid w:val="0088273F"/>
    <w:rsid w:val="0088294B"/>
    <w:rsid w:val="00882F8E"/>
    <w:rsid w:val="00884180"/>
    <w:rsid w:val="008846C5"/>
    <w:rsid w:val="00884C39"/>
    <w:rsid w:val="00884E81"/>
    <w:rsid w:val="00884E9E"/>
    <w:rsid w:val="008852C1"/>
    <w:rsid w:val="008858DF"/>
    <w:rsid w:val="00885D06"/>
    <w:rsid w:val="008863BF"/>
    <w:rsid w:val="00886589"/>
    <w:rsid w:val="008865B3"/>
    <w:rsid w:val="0088671B"/>
    <w:rsid w:val="00886A3A"/>
    <w:rsid w:val="00886D2D"/>
    <w:rsid w:val="008871DC"/>
    <w:rsid w:val="00887418"/>
    <w:rsid w:val="00887CE9"/>
    <w:rsid w:val="00890327"/>
    <w:rsid w:val="00890729"/>
    <w:rsid w:val="00891013"/>
    <w:rsid w:val="0089109B"/>
    <w:rsid w:val="00891A78"/>
    <w:rsid w:val="0089224E"/>
    <w:rsid w:val="008927FD"/>
    <w:rsid w:val="008934DC"/>
    <w:rsid w:val="0089355F"/>
    <w:rsid w:val="00893AC8"/>
    <w:rsid w:val="00893E83"/>
    <w:rsid w:val="00893FD3"/>
    <w:rsid w:val="00894020"/>
    <w:rsid w:val="0089434D"/>
    <w:rsid w:val="00894510"/>
    <w:rsid w:val="008947E0"/>
    <w:rsid w:val="00894AE5"/>
    <w:rsid w:val="00895313"/>
    <w:rsid w:val="00895DED"/>
    <w:rsid w:val="00896620"/>
    <w:rsid w:val="00896817"/>
    <w:rsid w:val="008972FA"/>
    <w:rsid w:val="00897465"/>
    <w:rsid w:val="00897673"/>
    <w:rsid w:val="008A00CF"/>
    <w:rsid w:val="008A0245"/>
    <w:rsid w:val="008A0629"/>
    <w:rsid w:val="008A1164"/>
    <w:rsid w:val="008A17F0"/>
    <w:rsid w:val="008A1A92"/>
    <w:rsid w:val="008A20B8"/>
    <w:rsid w:val="008A2753"/>
    <w:rsid w:val="008A2DD4"/>
    <w:rsid w:val="008A307B"/>
    <w:rsid w:val="008A3B8F"/>
    <w:rsid w:val="008A3C88"/>
    <w:rsid w:val="008A3CD5"/>
    <w:rsid w:val="008A40DA"/>
    <w:rsid w:val="008A43E0"/>
    <w:rsid w:val="008A46AE"/>
    <w:rsid w:val="008A4A72"/>
    <w:rsid w:val="008A4C49"/>
    <w:rsid w:val="008A4FB7"/>
    <w:rsid w:val="008A55E6"/>
    <w:rsid w:val="008A573F"/>
    <w:rsid w:val="008A5B9E"/>
    <w:rsid w:val="008A5D08"/>
    <w:rsid w:val="008A5DD8"/>
    <w:rsid w:val="008A5F51"/>
    <w:rsid w:val="008A6669"/>
    <w:rsid w:val="008A6727"/>
    <w:rsid w:val="008A6ADB"/>
    <w:rsid w:val="008A6CFB"/>
    <w:rsid w:val="008A72FA"/>
    <w:rsid w:val="008A7C4C"/>
    <w:rsid w:val="008A7EE9"/>
    <w:rsid w:val="008B05E2"/>
    <w:rsid w:val="008B084A"/>
    <w:rsid w:val="008B0887"/>
    <w:rsid w:val="008B0982"/>
    <w:rsid w:val="008B0C98"/>
    <w:rsid w:val="008B0E11"/>
    <w:rsid w:val="008B15EB"/>
    <w:rsid w:val="008B1A5B"/>
    <w:rsid w:val="008B2100"/>
    <w:rsid w:val="008B227F"/>
    <w:rsid w:val="008B2A11"/>
    <w:rsid w:val="008B2D07"/>
    <w:rsid w:val="008B2DE6"/>
    <w:rsid w:val="008B2EE2"/>
    <w:rsid w:val="008B2FB1"/>
    <w:rsid w:val="008B2FDE"/>
    <w:rsid w:val="008B3341"/>
    <w:rsid w:val="008B4033"/>
    <w:rsid w:val="008B4492"/>
    <w:rsid w:val="008B44E2"/>
    <w:rsid w:val="008B50EC"/>
    <w:rsid w:val="008B5B6F"/>
    <w:rsid w:val="008B5C87"/>
    <w:rsid w:val="008B600D"/>
    <w:rsid w:val="008B60C5"/>
    <w:rsid w:val="008B6938"/>
    <w:rsid w:val="008B6ABA"/>
    <w:rsid w:val="008B7512"/>
    <w:rsid w:val="008B78AE"/>
    <w:rsid w:val="008B7A33"/>
    <w:rsid w:val="008B7C09"/>
    <w:rsid w:val="008B7C42"/>
    <w:rsid w:val="008B7E4A"/>
    <w:rsid w:val="008B7F9D"/>
    <w:rsid w:val="008C00BE"/>
    <w:rsid w:val="008C02D6"/>
    <w:rsid w:val="008C0EA9"/>
    <w:rsid w:val="008C0FB6"/>
    <w:rsid w:val="008C11BA"/>
    <w:rsid w:val="008C17A1"/>
    <w:rsid w:val="008C1E2B"/>
    <w:rsid w:val="008C24F2"/>
    <w:rsid w:val="008C296E"/>
    <w:rsid w:val="008C2F02"/>
    <w:rsid w:val="008C303B"/>
    <w:rsid w:val="008C3397"/>
    <w:rsid w:val="008C35C3"/>
    <w:rsid w:val="008C39DA"/>
    <w:rsid w:val="008C3B8B"/>
    <w:rsid w:val="008C44AF"/>
    <w:rsid w:val="008C5186"/>
    <w:rsid w:val="008C5A74"/>
    <w:rsid w:val="008C5EEC"/>
    <w:rsid w:val="008C68C5"/>
    <w:rsid w:val="008C6DA4"/>
    <w:rsid w:val="008C738A"/>
    <w:rsid w:val="008C7425"/>
    <w:rsid w:val="008C757A"/>
    <w:rsid w:val="008C75A4"/>
    <w:rsid w:val="008C7CE6"/>
    <w:rsid w:val="008C7DEF"/>
    <w:rsid w:val="008C7FF9"/>
    <w:rsid w:val="008D0096"/>
    <w:rsid w:val="008D01A3"/>
    <w:rsid w:val="008D058F"/>
    <w:rsid w:val="008D0D8E"/>
    <w:rsid w:val="008D153E"/>
    <w:rsid w:val="008D1703"/>
    <w:rsid w:val="008D1947"/>
    <w:rsid w:val="008D1960"/>
    <w:rsid w:val="008D1D6D"/>
    <w:rsid w:val="008D232D"/>
    <w:rsid w:val="008D2357"/>
    <w:rsid w:val="008D240D"/>
    <w:rsid w:val="008D2E53"/>
    <w:rsid w:val="008D2FB0"/>
    <w:rsid w:val="008D303A"/>
    <w:rsid w:val="008D30CA"/>
    <w:rsid w:val="008D31D9"/>
    <w:rsid w:val="008D35F0"/>
    <w:rsid w:val="008D3613"/>
    <w:rsid w:val="008D365F"/>
    <w:rsid w:val="008D39E6"/>
    <w:rsid w:val="008D3C4E"/>
    <w:rsid w:val="008D3EE8"/>
    <w:rsid w:val="008D4F89"/>
    <w:rsid w:val="008D5143"/>
    <w:rsid w:val="008D58B6"/>
    <w:rsid w:val="008D58EC"/>
    <w:rsid w:val="008D5A5B"/>
    <w:rsid w:val="008D6053"/>
    <w:rsid w:val="008D6083"/>
    <w:rsid w:val="008D6ADA"/>
    <w:rsid w:val="008D6DFF"/>
    <w:rsid w:val="008D7892"/>
    <w:rsid w:val="008D7965"/>
    <w:rsid w:val="008D7D92"/>
    <w:rsid w:val="008E0275"/>
    <w:rsid w:val="008E032C"/>
    <w:rsid w:val="008E032E"/>
    <w:rsid w:val="008E07D5"/>
    <w:rsid w:val="008E086B"/>
    <w:rsid w:val="008E1041"/>
    <w:rsid w:val="008E1730"/>
    <w:rsid w:val="008E2063"/>
    <w:rsid w:val="008E273B"/>
    <w:rsid w:val="008E2817"/>
    <w:rsid w:val="008E2822"/>
    <w:rsid w:val="008E296D"/>
    <w:rsid w:val="008E2C51"/>
    <w:rsid w:val="008E3E2F"/>
    <w:rsid w:val="008E58A7"/>
    <w:rsid w:val="008E5A19"/>
    <w:rsid w:val="008E5DD1"/>
    <w:rsid w:val="008E5FED"/>
    <w:rsid w:val="008E61A9"/>
    <w:rsid w:val="008E62F7"/>
    <w:rsid w:val="008E6339"/>
    <w:rsid w:val="008E69EC"/>
    <w:rsid w:val="008E6C11"/>
    <w:rsid w:val="008E6CDB"/>
    <w:rsid w:val="008E6D0B"/>
    <w:rsid w:val="008E6D2C"/>
    <w:rsid w:val="008E701D"/>
    <w:rsid w:val="008E735D"/>
    <w:rsid w:val="008E74B1"/>
    <w:rsid w:val="008E78F2"/>
    <w:rsid w:val="008E7A90"/>
    <w:rsid w:val="008E7E38"/>
    <w:rsid w:val="008F0395"/>
    <w:rsid w:val="008F077F"/>
    <w:rsid w:val="008F1399"/>
    <w:rsid w:val="008F1BF8"/>
    <w:rsid w:val="008F1ED5"/>
    <w:rsid w:val="008F261C"/>
    <w:rsid w:val="008F2B9E"/>
    <w:rsid w:val="008F348E"/>
    <w:rsid w:val="008F37A5"/>
    <w:rsid w:val="008F390E"/>
    <w:rsid w:val="008F3C95"/>
    <w:rsid w:val="008F4171"/>
    <w:rsid w:val="008F4612"/>
    <w:rsid w:val="008F492C"/>
    <w:rsid w:val="008F4ACD"/>
    <w:rsid w:val="008F5065"/>
    <w:rsid w:val="008F50A7"/>
    <w:rsid w:val="008F532B"/>
    <w:rsid w:val="008F561B"/>
    <w:rsid w:val="008F56C3"/>
    <w:rsid w:val="008F5B30"/>
    <w:rsid w:val="008F5BCA"/>
    <w:rsid w:val="008F6465"/>
    <w:rsid w:val="008F6800"/>
    <w:rsid w:val="008F6AAC"/>
    <w:rsid w:val="008F7867"/>
    <w:rsid w:val="008F7B72"/>
    <w:rsid w:val="009006F3"/>
    <w:rsid w:val="00900AC5"/>
    <w:rsid w:val="00901205"/>
    <w:rsid w:val="009014C0"/>
    <w:rsid w:val="009014C8"/>
    <w:rsid w:val="00901A54"/>
    <w:rsid w:val="00902057"/>
    <w:rsid w:val="00902844"/>
    <w:rsid w:val="00903074"/>
    <w:rsid w:val="00903414"/>
    <w:rsid w:val="00903466"/>
    <w:rsid w:val="009035F6"/>
    <w:rsid w:val="00903A9E"/>
    <w:rsid w:val="00903D11"/>
    <w:rsid w:val="009046EF"/>
    <w:rsid w:val="009055C1"/>
    <w:rsid w:val="009057B8"/>
    <w:rsid w:val="00905D12"/>
    <w:rsid w:val="00906253"/>
    <w:rsid w:val="00906481"/>
    <w:rsid w:val="0090660B"/>
    <w:rsid w:val="00906653"/>
    <w:rsid w:val="00906ADE"/>
    <w:rsid w:val="00906DBE"/>
    <w:rsid w:val="00906E07"/>
    <w:rsid w:val="00906F00"/>
    <w:rsid w:val="009072DD"/>
    <w:rsid w:val="00907C4E"/>
    <w:rsid w:val="00907F44"/>
    <w:rsid w:val="0091023C"/>
    <w:rsid w:val="00910376"/>
    <w:rsid w:val="009106D5"/>
    <w:rsid w:val="00910814"/>
    <w:rsid w:val="00910C07"/>
    <w:rsid w:val="009114A8"/>
    <w:rsid w:val="00911686"/>
    <w:rsid w:val="00911710"/>
    <w:rsid w:val="00911854"/>
    <w:rsid w:val="00911DA7"/>
    <w:rsid w:val="00911F67"/>
    <w:rsid w:val="0091204A"/>
    <w:rsid w:val="0091205F"/>
    <w:rsid w:val="0091219E"/>
    <w:rsid w:val="00912445"/>
    <w:rsid w:val="00912731"/>
    <w:rsid w:val="00912A94"/>
    <w:rsid w:val="009132F0"/>
    <w:rsid w:val="0091370C"/>
    <w:rsid w:val="00913727"/>
    <w:rsid w:val="00913F4F"/>
    <w:rsid w:val="00914012"/>
    <w:rsid w:val="009142A7"/>
    <w:rsid w:val="00914524"/>
    <w:rsid w:val="00914599"/>
    <w:rsid w:val="009145C6"/>
    <w:rsid w:val="009146F7"/>
    <w:rsid w:val="00915935"/>
    <w:rsid w:val="009159AF"/>
    <w:rsid w:val="00915BC6"/>
    <w:rsid w:val="00915E9F"/>
    <w:rsid w:val="00916070"/>
    <w:rsid w:val="009165BF"/>
    <w:rsid w:val="00916647"/>
    <w:rsid w:val="0091681A"/>
    <w:rsid w:val="00916995"/>
    <w:rsid w:val="00916E53"/>
    <w:rsid w:val="00917324"/>
    <w:rsid w:val="0091744C"/>
    <w:rsid w:val="0091747E"/>
    <w:rsid w:val="0091748F"/>
    <w:rsid w:val="009175F4"/>
    <w:rsid w:val="009178E4"/>
    <w:rsid w:val="0092098B"/>
    <w:rsid w:val="00920A22"/>
    <w:rsid w:val="00920AB7"/>
    <w:rsid w:val="0092131C"/>
    <w:rsid w:val="009213CD"/>
    <w:rsid w:val="00921C2B"/>
    <w:rsid w:val="00922279"/>
    <w:rsid w:val="009223F7"/>
    <w:rsid w:val="00922546"/>
    <w:rsid w:val="0092268A"/>
    <w:rsid w:val="00922747"/>
    <w:rsid w:val="00922C35"/>
    <w:rsid w:val="00922FE2"/>
    <w:rsid w:val="0092334D"/>
    <w:rsid w:val="00923EC0"/>
    <w:rsid w:val="0092447F"/>
    <w:rsid w:val="0092480F"/>
    <w:rsid w:val="00924BC5"/>
    <w:rsid w:val="00924C30"/>
    <w:rsid w:val="0092565D"/>
    <w:rsid w:val="00925693"/>
    <w:rsid w:val="009256CD"/>
    <w:rsid w:val="00925F5F"/>
    <w:rsid w:val="009260D7"/>
    <w:rsid w:val="0092676B"/>
    <w:rsid w:val="009267FA"/>
    <w:rsid w:val="00926967"/>
    <w:rsid w:val="0092715C"/>
    <w:rsid w:val="0092747D"/>
    <w:rsid w:val="00927711"/>
    <w:rsid w:val="0092782A"/>
    <w:rsid w:val="00927B46"/>
    <w:rsid w:val="00927F1F"/>
    <w:rsid w:val="00930EF1"/>
    <w:rsid w:val="00930F13"/>
    <w:rsid w:val="009316A4"/>
    <w:rsid w:val="0093233E"/>
    <w:rsid w:val="00932455"/>
    <w:rsid w:val="00932661"/>
    <w:rsid w:val="00932897"/>
    <w:rsid w:val="00932CFD"/>
    <w:rsid w:val="00934174"/>
    <w:rsid w:val="0093434F"/>
    <w:rsid w:val="00934356"/>
    <w:rsid w:val="00935179"/>
    <w:rsid w:val="0093524B"/>
    <w:rsid w:val="009356E8"/>
    <w:rsid w:val="009359EE"/>
    <w:rsid w:val="00935A89"/>
    <w:rsid w:val="009364D0"/>
    <w:rsid w:val="00936FED"/>
    <w:rsid w:val="0093720C"/>
    <w:rsid w:val="009374A4"/>
    <w:rsid w:val="009376E9"/>
    <w:rsid w:val="00937707"/>
    <w:rsid w:val="0093797D"/>
    <w:rsid w:val="00937B56"/>
    <w:rsid w:val="00937BA1"/>
    <w:rsid w:val="0094020E"/>
    <w:rsid w:val="00940549"/>
    <w:rsid w:val="00940720"/>
    <w:rsid w:val="00940A69"/>
    <w:rsid w:val="00940B91"/>
    <w:rsid w:val="009416BD"/>
    <w:rsid w:val="00941E7F"/>
    <w:rsid w:val="00942076"/>
    <w:rsid w:val="009423E2"/>
    <w:rsid w:val="0094260E"/>
    <w:rsid w:val="00942A80"/>
    <w:rsid w:val="00942B32"/>
    <w:rsid w:val="00942D04"/>
    <w:rsid w:val="00943857"/>
    <w:rsid w:val="00943D0B"/>
    <w:rsid w:val="00943F1C"/>
    <w:rsid w:val="0094477F"/>
    <w:rsid w:val="00944B52"/>
    <w:rsid w:val="00945728"/>
    <w:rsid w:val="0094611F"/>
    <w:rsid w:val="00946BA3"/>
    <w:rsid w:val="00950036"/>
    <w:rsid w:val="009502E7"/>
    <w:rsid w:val="0095043F"/>
    <w:rsid w:val="00950694"/>
    <w:rsid w:val="0095087C"/>
    <w:rsid w:val="00950B4B"/>
    <w:rsid w:val="00950B63"/>
    <w:rsid w:val="00950DDE"/>
    <w:rsid w:val="0095117C"/>
    <w:rsid w:val="009522E3"/>
    <w:rsid w:val="00952847"/>
    <w:rsid w:val="00952871"/>
    <w:rsid w:val="00952C50"/>
    <w:rsid w:val="00953182"/>
    <w:rsid w:val="0095419B"/>
    <w:rsid w:val="00954669"/>
    <w:rsid w:val="00954DF7"/>
    <w:rsid w:val="00954F94"/>
    <w:rsid w:val="009559AD"/>
    <w:rsid w:val="0095695A"/>
    <w:rsid w:val="00956C3D"/>
    <w:rsid w:val="00956D67"/>
    <w:rsid w:val="00956F5D"/>
    <w:rsid w:val="00956FB5"/>
    <w:rsid w:val="00957444"/>
    <w:rsid w:val="00957492"/>
    <w:rsid w:val="00957CC1"/>
    <w:rsid w:val="00957F00"/>
    <w:rsid w:val="00960844"/>
    <w:rsid w:val="0096094D"/>
    <w:rsid w:val="00960A79"/>
    <w:rsid w:val="00960B0D"/>
    <w:rsid w:val="00960E05"/>
    <w:rsid w:val="009611FF"/>
    <w:rsid w:val="00961323"/>
    <w:rsid w:val="009617FC"/>
    <w:rsid w:val="0096185B"/>
    <w:rsid w:val="009618E1"/>
    <w:rsid w:val="00961CDA"/>
    <w:rsid w:val="00961DC5"/>
    <w:rsid w:val="00961F3C"/>
    <w:rsid w:val="0096249F"/>
    <w:rsid w:val="0096278E"/>
    <w:rsid w:val="00962815"/>
    <w:rsid w:val="00962FFF"/>
    <w:rsid w:val="00963248"/>
    <w:rsid w:val="009633B3"/>
    <w:rsid w:val="009633C3"/>
    <w:rsid w:val="009636DA"/>
    <w:rsid w:val="0096376C"/>
    <w:rsid w:val="00963A1D"/>
    <w:rsid w:val="00963B01"/>
    <w:rsid w:val="0096402B"/>
    <w:rsid w:val="009640B3"/>
    <w:rsid w:val="009641DD"/>
    <w:rsid w:val="00964451"/>
    <w:rsid w:val="00964463"/>
    <w:rsid w:val="009646B8"/>
    <w:rsid w:val="009649C7"/>
    <w:rsid w:val="00964BD7"/>
    <w:rsid w:val="00965095"/>
    <w:rsid w:val="00965169"/>
    <w:rsid w:val="00965312"/>
    <w:rsid w:val="00965921"/>
    <w:rsid w:val="00965FC3"/>
    <w:rsid w:val="00966223"/>
    <w:rsid w:val="00966431"/>
    <w:rsid w:val="00966468"/>
    <w:rsid w:val="009667EA"/>
    <w:rsid w:val="009668ED"/>
    <w:rsid w:val="009669F3"/>
    <w:rsid w:val="00966ED6"/>
    <w:rsid w:val="0096719B"/>
    <w:rsid w:val="009677DE"/>
    <w:rsid w:val="00967845"/>
    <w:rsid w:val="00967F41"/>
    <w:rsid w:val="00970036"/>
    <w:rsid w:val="00970657"/>
    <w:rsid w:val="009707BE"/>
    <w:rsid w:val="009708A7"/>
    <w:rsid w:val="00970CFA"/>
    <w:rsid w:val="00970DE4"/>
    <w:rsid w:val="00970EFF"/>
    <w:rsid w:val="009715C4"/>
    <w:rsid w:val="009717A3"/>
    <w:rsid w:val="00971C13"/>
    <w:rsid w:val="009720F1"/>
    <w:rsid w:val="009726AB"/>
    <w:rsid w:val="009728B9"/>
    <w:rsid w:val="00972989"/>
    <w:rsid w:val="00973621"/>
    <w:rsid w:val="00973FE2"/>
    <w:rsid w:val="0097404B"/>
    <w:rsid w:val="0097404F"/>
    <w:rsid w:val="0097421E"/>
    <w:rsid w:val="009744C9"/>
    <w:rsid w:val="009745C2"/>
    <w:rsid w:val="00974BCC"/>
    <w:rsid w:val="00974BFE"/>
    <w:rsid w:val="00974FCA"/>
    <w:rsid w:val="00975046"/>
    <w:rsid w:val="00975A6E"/>
    <w:rsid w:val="00975B1B"/>
    <w:rsid w:val="00976173"/>
    <w:rsid w:val="00976180"/>
    <w:rsid w:val="009764BE"/>
    <w:rsid w:val="00976A2B"/>
    <w:rsid w:val="00976D9B"/>
    <w:rsid w:val="00977111"/>
    <w:rsid w:val="0097723A"/>
    <w:rsid w:val="0097729D"/>
    <w:rsid w:val="009772DD"/>
    <w:rsid w:val="00977B68"/>
    <w:rsid w:val="00977BDF"/>
    <w:rsid w:val="00977DE8"/>
    <w:rsid w:val="00977FF6"/>
    <w:rsid w:val="009801DA"/>
    <w:rsid w:val="009805FF"/>
    <w:rsid w:val="00980BC5"/>
    <w:rsid w:val="00980BC6"/>
    <w:rsid w:val="00981026"/>
    <w:rsid w:val="00981ADC"/>
    <w:rsid w:val="00982902"/>
    <w:rsid w:val="00982BD2"/>
    <w:rsid w:val="00982D4A"/>
    <w:rsid w:val="00982D63"/>
    <w:rsid w:val="00983490"/>
    <w:rsid w:val="009835AD"/>
    <w:rsid w:val="00983691"/>
    <w:rsid w:val="0098396E"/>
    <w:rsid w:val="00984563"/>
    <w:rsid w:val="009849BC"/>
    <w:rsid w:val="00984A76"/>
    <w:rsid w:val="00984CB0"/>
    <w:rsid w:val="00984CD1"/>
    <w:rsid w:val="00984DCE"/>
    <w:rsid w:val="00984F39"/>
    <w:rsid w:val="0098516F"/>
    <w:rsid w:val="00985418"/>
    <w:rsid w:val="00985432"/>
    <w:rsid w:val="00985437"/>
    <w:rsid w:val="00985568"/>
    <w:rsid w:val="00985601"/>
    <w:rsid w:val="0098568C"/>
    <w:rsid w:val="00985D44"/>
    <w:rsid w:val="00986085"/>
    <w:rsid w:val="00986150"/>
    <w:rsid w:val="00986936"/>
    <w:rsid w:val="0098703B"/>
    <w:rsid w:val="00987165"/>
    <w:rsid w:val="00987663"/>
    <w:rsid w:val="0098776E"/>
    <w:rsid w:val="00987DB3"/>
    <w:rsid w:val="00987EB5"/>
    <w:rsid w:val="00987EFE"/>
    <w:rsid w:val="00990BD6"/>
    <w:rsid w:val="00990DD6"/>
    <w:rsid w:val="009913E1"/>
    <w:rsid w:val="00991458"/>
    <w:rsid w:val="009914A9"/>
    <w:rsid w:val="009916DD"/>
    <w:rsid w:val="00991BE2"/>
    <w:rsid w:val="00991C17"/>
    <w:rsid w:val="00991DAB"/>
    <w:rsid w:val="00991E9B"/>
    <w:rsid w:val="0099217E"/>
    <w:rsid w:val="009921E7"/>
    <w:rsid w:val="00992629"/>
    <w:rsid w:val="00993023"/>
    <w:rsid w:val="009932FF"/>
    <w:rsid w:val="009933F9"/>
    <w:rsid w:val="009937E1"/>
    <w:rsid w:val="009939E4"/>
    <w:rsid w:val="00993B1A"/>
    <w:rsid w:val="00993D47"/>
    <w:rsid w:val="00993E1B"/>
    <w:rsid w:val="00994046"/>
    <w:rsid w:val="0099455E"/>
    <w:rsid w:val="009945F8"/>
    <w:rsid w:val="009948EB"/>
    <w:rsid w:val="00994AC1"/>
    <w:rsid w:val="00994BBE"/>
    <w:rsid w:val="00994D0C"/>
    <w:rsid w:val="00995218"/>
    <w:rsid w:val="009956C2"/>
    <w:rsid w:val="0099581E"/>
    <w:rsid w:val="00995829"/>
    <w:rsid w:val="0099611E"/>
    <w:rsid w:val="009963F9"/>
    <w:rsid w:val="00996903"/>
    <w:rsid w:val="009969B6"/>
    <w:rsid w:val="00996AEC"/>
    <w:rsid w:val="00996B38"/>
    <w:rsid w:val="00996C40"/>
    <w:rsid w:val="009975B7"/>
    <w:rsid w:val="0099777B"/>
    <w:rsid w:val="0099783D"/>
    <w:rsid w:val="009A0D96"/>
    <w:rsid w:val="009A13EF"/>
    <w:rsid w:val="009A1660"/>
    <w:rsid w:val="009A1BF0"/>
    <w:rsid w:val="009A1FA8"/>
    <w:rsid w:val="009A20AF"/>
    <w:rsid w:val="009A3181"/>
    <w:rsid w:val="009A3459"/>
    <w:rsid w:val="009A3F4B"/>
    <w:rsid w:val="009A401F"/>
    <w:rsid w:val="009A40C4"/>
    <w:rsid w:val="009A4220"/>
    <w:rsid w:val="009A458A"/>
    <w:rsid w:val="009A478C"/>
    <w:rsid w:val="009A499F"/>
    <w:rsid w:val="009A5292"/>
    <w:rsid w:val="009A5362"/>
    <w:rsid w:val="009A54BC"/>
    <w:rsid w:val="009A54EB"/>
    <w:rsid w:val="009A5539"/>
    <w:rsid w:val="009A56C3"/>
    <w:rsid w:val="009A5831"/>
    <w:rsid w:val="009A5E81"/>
    <w:rsid w:val="009A6866"/>
    <w:rsid w:val="009A6CA3"/>
    <w:rsid w:val="009A70FD"/>
    <w:rsid w:val="009A7104"/>
    <w:rsid w:val="009A72F8"/>
    <w:rsid w:val="009A770D"/>
    <w:rsid w:val="009A7F83"/>
    <w:rsid w:val="009B006B"/>
    <w:rsid w:val="009B0176"/>
    <w:rsid w:val="009B0376"/>
    <w:rsid w:val="009B0FC5"/>
    <w:rsid w:val="009B1112"/>
    <w:rsid w:val="009B1391"/>
    <w:rsid w:val="009B1B35"/>
    <w:rsid w:val="009B1D7B"/>
    <w:rsid w:val="009B1EE2"/>
    <w:rsid w:val="009B1F68"/>
    <w:rsid w:val="009B20D5"/>
    <w:rsid w:val="009B22A3"/>
    <w:rsid w:val="009B27BB"/>
    <w:rsid w:val="009B2AAB"/>
    <w:rsid w:val="009B2BA4"/>
    <w:rsid w:val="009B2C57"/>
    <w:rsid w:val="009B2DDD"/>
    <w:rsid w:val="009B3C6E"/>
    <w:rsid w:val="009B3D22"/>
    <w:rsid w:val="009B3E3A"/>
    <w:rsid w:val="009B454D"/>
    <w:rsid w:val="009B4657"/>
    <w:rsid w:val="009B4AA2"/>
    <w:rsid w:val="009B5025"/>
    <w:rsid w:val="009B50BF"/>
    <w:rsid w:val="009B539B"/>
    <w:rsid w:val="009B57A7"/>
    <w:rsid w:val="009B57DA"/>
    <w:rsid w:val="009B5BA4"/>
    <w:rsid w:val="009B5E5A"/>
    <w:rsid w:val="009B6071"/>
    <w:rsid w:val="009B61E1"/>
    <w:rsid w:val="009B64D0"/>
    <w:rsid w:val="009B6626"/>
    <w:rsid w:val="009B685B"/>
    <w:rsid w:val="009B72DA"/>
    <w:rsid w:val="009B7459"/>
    <w:rsid w:val="009B7739"/>
    <w:rsid w:val="009B78C7"/>
    <w:rsid w:val="009B7CF2"/>
    <w:rsid w:val="009B7D5C"/>
    <w:rsid w:val="009C00F8"/>
    <w:rsid w:val="009C015F"/>
    <w:rsid w:val="009C03A5"/>
    <w:rsid w:val="009C0611"/>
    <w:rsid w:val="009C085E"/>
    <w:rsid w:val="009C0989"/>
    <w:rsid w:val="009C0D17"/>
    <w:rsid w:val="009C0DF7"/>
    <w:rsid w:val="009C21C2"/>
    <w:rsid w:val="009C2347"/>
    <w:rsid w:val="009C23D7"/>
    <w:rsid w:val="009C26B9"/>
    <w:rsid w:val="009C270F"/>
    <w:rsid w:val="009C2742"/>
    <w:rsid w:val="009C27C5"/>
    <w:rsid w:val="009C28E7"/>
    <w:rsid w:val="009C2B9D"/>
    <w:rsid w:val="009C2D1E"/>
    <w:rsid w:val="009C3043"/>
    <w:rsid w:val="009C32FF"/>
    <w:rsid w:val="009C3405"/>
    <w:rsid w:val="009C340A"/>
    <w:rsid w:val="009C3444"/>
    <w:rsid w:val="009C37A8"/>
    <w:rsid w:val="009C3C8E"/>
    <w:rsid w:val="009C3D7A"/>
    <w:rsid w:val="009C4294"/>
    <w:rsid w:val="009C43C9"/>
    <w:rsid w:val="009C4A53"/>
    <w:rsid w:val="009C4C30"/>
    <w:rsid w:val="009C4D67"/>
    <w:rsid w:val="009C4D91"/>
    <w:rsid w:val="009C53E8"/>
    <w:rsid w:val="009C5547"/>
    <w:rsid w:val="009C5DD7"/>
    <w:rsid w:val="009C64C7"/>
    <w:rsid w:val="009C65E5"/>
    <w:rsid w:val="009C6765"/>
    <w:rsid w:val="009C6C87"/>
    <w:rsid w:val="009C73D9"/>
    <w:rsid w:val="009C745F"/>
    <w:rsid w:val="009C7470"/>
    <w:rsid w:val="009C7736"/>
    <w:rsid w:val="009C7B9E"/>
    <w:rsid w:val="009C7E75"/>
    <w:rsid w:val="009D0451"/>
    <w:rsid w:val="009D0837"/>
    <w:rsid w:val="009D0B16"/>
    <w:rsid w:val="009D0D23"/>
    <w:rsid w:val="009D0FD9"/>
    <w:rsid w:val="009D139C"/>
    <w:rsid w:val="009D13A0"/>
    <w:rsid w:val="009D159D"/>
    <w:rsid w:val="009D16DD"/>
    <w:rsid w:val="009D1723"/>
    <w:rsid w:val="009D1BFC"/>
    <w:rsid w:val="009D1FA9"/>
    <w:rsid w:val="009D1FE1"/>
    <w:rsid w:val="009D2007"/>
    <w:rsid w:val="009D22FC"/>
    <w:rsid w:val="009D30F8"/>
    <w:rsid w:val="009D389A"/>
    <w:rsid w:val="009D38CB"/>
    <w:rsid w:val="009D3946"/>
    <w:rsid w:val="009D3D7E"/>
    <w:rsid w:val="009D427A"/>
    <w:rsid w:val="009D4749"/>
    <w:rsid w:val="009D49E9"/>
    <w:rsid w:val="009D49FC"/>
    <w:rsid w:val="009D4A5B"/>
    <w:rsid w:val="009D4CDF"/>
    <w:rsid w:val="009D52B3"/>
    <w:rsid w:val="009D58CD"/>
    <w:rsid w:val="009D604E"/>
    <w:rsid w:val="009D60DE"/>
    <w:rsid w:val="009D64B1"/>
    <w:rsid w:val="009D68CD"/>
    <w:rsid w:val="009D7147"/>
    <w:rsid w:val="009D72D4"/>
    <w:rsid w:val="009D74B0"/>
    <w:rsid w:val="009D7501"/>
    <w:rsid w:val="009D7D2D"/>
    <w:rsid w:val="009E0045"/>
    <w:rsid w:val="009E01E4"/>
    <w:rsid w:val="009E05BE"/>
    <w:rsid w:val="009E07C6"/>
    <w:rsid w:val="009E09DE"/>
    <w:rsid w:val="009E162E"/>
    <w:rsid w:val="009E17A1"/>
    <w:rsid w:val="009E1CC3"/>
    <w:rsid w:val="009E1E36"/>
    <w:rsid w:val="009E2339"/>
    <w:rsid w:val="009E23AA"/>
    <w:rsid w:val="009E26C2"/>
    <w:rsid w:val="009E285E"/>
    <w:rsid w:val="009E2D22"/>
    <w:rsid w:val="009E2FF5"/>
    <w:rsid w:val="009E3187"/>
    <w:rsid w:val="009E34F3"/>
    <w:rsid w:val="009E35D3"/>
    <w:rsid w:val="009E3606"/>
    <w:rsid w:val="009E387A"/>
    <w:rsid w:val="009E3C30"/>
    <w:rsid w:val="009E4137"/>
    <w:rsid w:val="009E4210"/>
    <w:rsid w:val="009E4A8D"/>
    <w:rsid w:val="009E51B5"/>
    <w:rsid w:val="009E5264"/>
    <w:rsid w:val="009E53A2"/>
    <w:rsid w:val="009E54D2"/>
    <w:rsid w:val="009E5581"/>
    <w:rsid w:val="009E5717"/>
    <w:rsid w:val="009E5812"/>
    <w:rsid w:val="009E5A35"/>
    <w:rsid w:val="009E5E55"/>
    <w:rsid w:val="009E6117"/>
    <w:rsid w:val="009E62BE"/>
    <w:rsid w:val="009E65DE"/>
    <w:rsid w:val="009E6CEA"/>
    <w:rsid w:val="009E6D44"/>
    <w:rsid w:val="009E6D9A"/>
    <w:rsid w:val="009E6E04"/>
    <w:rsid w:val="009E72D7"/>
    <w:rsid w:val="009E7498"/>
    <w:rsid w:val="009E74A0"/>
    <w:rsid w:val="009E75FF"/>
    <w:rsid w:val="009E7A66"/>
    <w:rsid w:val="009E7C9F"/>
    <w:rsid w:val="009E7F83"/>
    <w:rsid w:val="009F013D"/>
    <w:rsid w:val="009F0492"/>
    <w:rsid w:val="009F097A"/>
    <w:rsid w:val="009F0A47"/>
    <w:rsid w:val="009F0FAF"/>
    <w:rsid w:val="009F154A"/>
    <w:rsid w:val="009F1649"/>
    <w:rsid w:val="009F1D1C"/>
    <w:rsid w:val="009F2475"/>
    <w:rsid w:val="009F2520"/>
    <w:rsid w:val="009F2A0F"/>
    <w:rsid w:val="009F2A9B"/>
    <w:rsid w:val="009F2FA3"/>
    <w:rsid w:val="009F310D"/>
    <w:rsid w:val="009F3515"/>
    <w:rsid w:val="009F3A03"/>
    <w:rsid w:val="009F3C4A"/>
    <w:rsid w:val="009F3D8B"/>
    <w:rsid w:val="009F449B"/>
    <w:rsid w:val="009F4CDA"/>
    <w:rsid w:val="009F4EC7"/>
    <w:rsid w:val="009F5289"/>
    <w:rsid w:val="009F5762"/>
    <w:rsid w:val="009F5820"/>
    <w:rsid w:val="009F58D8"/>
    <w:rsid w:val="009F605F"/>
    <w:rsid w:val="009F69DD"/>
    <w:rsid w:val="009F6A01"/>
    <w:rsid w:val="009F6E75"/>
    <w:rsid w:val="009F76A0"/>
    <w:rsid w:val="00A005A4"/>
    <w:rsid w:val="00A00C3E"/>
    <w:rsid w:val="00A01A1D"/>
    <w:rsid w:val="00A01F3E"/>
    <w:rsid w:val="00A0217C"/>
    <w:rsid w:val="00A022D6"/>
    <w:rsid w:val="00A02300"/>
    <w:rsid w:val="00A025FD"/>
    <w:rsid w:val="00A0260D"/>
    <w:rsid w:val="00A02D71"/>
    <w:rsid w:val="00A02F47"/>
    <w:rsid w:val="00A043A1"/>
    <w:rsid w:val="00A04668"/>
    <w:rsid w:val="00A047A2"/>
    <w:rsid w:val="00A0481D"/>
    <w:rsid w:val="00A04860"/>
    <w:rsid w:val="00A04FD9"/>
    <w:rsid w:val="00A05067"/>
    <w:rsid w:val="00A0512F"/>
    <w:rsid w:val="00A05159"/>
    <w:rsid w:val="00A055B5"/>
    <w:rsid w:val="00A058AF"/>
    <w:rsid w:val="00A05A56"/>
    <w:rsid w:val="00A05E64"/>
    <w:rsid w:val="00A0600B"/>
    <w:rsid w:val="00A0630B"/>
    <w:rsid w:val="00A07182"/>
    <w:rsid w:val="00A073B5"/>
    <w:rsid w:val="00A0770A"/>
    <w:rsid w:val="00A0770F"/>
    <w:rsid w:val="00A07DFD"/>
    <w:rsid w:val="00A100C7"/>
    <w:rsid w:val="00A10252"/>
    <w:rsid w:val="00A10C84"/>
    <w:rsid w:val="00A10DF8"/>
    <w:rsid w:val="00A10EC5"/>
    <w:rsid w:val="00A10F94"/>
    <w:rsid w:val="00A114C6"/>
    <w:rsid w:val="00A11B6A"/>
    <w:rsid w:val="00A11BC8"/>
    <w:rsid w:val="00A12246"/>
    <w:rsid w:val="00A1231F"/>
    <w:rsid w:val="00A12579"/>
    <w:rsid w:val="00A1325A"/>
    <w:rsid w:val="00A1357C"/>
    <w:rsid w:val="00A136BF"/>
    <w:rsid w:val="00A13BC2"/>
    <w:rsid w:val="00A13C27"/>
    <w:rsid w:val="00A13DB5"/>
    <w:rsid w:val="00A13E70"/>
    <w:rsid w:val="00A140CF"/>
    <w:rsid w:val="00A14146"/>
    <w:rsid w:val="00A15403"/>
    <w:rsid w:val="00A15A7C"/>
    <w:rsid w:val="00A16296"/>
    <w:rsid w:val="00A16D79"/>
    <w:rsid w:val="00A1708D"/>
    <w:rsid w:val="00A176CE"/>
    <w:rsid w:val="00A20337"/>
    <w:rsid w:val="00A20CBD"/>
    <w:rsid w:val="00A20DE2"/>
    <w:rsid w:val="00A2137F"/>
    <w:rsid w:val="00A2181C"/>
    <w:rsid w:val="00A21A68"/>
    <w:rsid w:val="00A21E21"/>
    <w:rsid w:val="00A2200A"/>
    <w:rsid w:val="00A2271E"/>
    <w:rsid w:val="00A229F2"/>
    <w:rsid w:val="00A22CD1"/>
    <w:rsid w:val="00A23193"/>
    <w:rsid w:val="00A235C8"/>
    <w:rsid w:val="00A2393F"/>
    <w:rsid w:val="00A246BD"/>
    <w:rsid w:val="00A248AA"/>
    <w:rsid w:val="00A248DB"/>
    <w:rsid w:val="00A256BA"/>
    <w:rsid w:val="00A26845"/>
    <w:rsid w:val="00A26E86"/>
    <w:rsid w:val="00A26E91"/>
    <w:rsid w:val="00A272FB"/>
    <w:rsid w:val="00A2772B"/>
    <w:rsid w:val="00A27858"/>
    <w:rsid w:val="00A27A9C"/>
    <w:rsid w:val="00A27F0E"/>
    <w:rsid w:val="00A301EE"/>
    <w:rsid w:val="00A30367"/>
    <w:rsid w:val="00A30C00"/>
    <w:rsid w:val="00A30CBA"/>
    <w:rsid w:val="00A31228"/>
    <w:rsid w:val="00A3138B"/>
    <w:rsid w:val="00A315EE"/>
    <w:rsid w:val="00A324FE"/>
    <w:rsid w:val="00A32913"/>
    <w:rsid w:val="00A32DBC"/>
    <w:rsid w:val="00A33215"/>
    <w:rsid w:val="00A33351"/>
    <w:rsid w:val="00A33A5A"/>
    <w:rsid w:val="00A345F6"/>
    <w:rsid w:val="00A35172"/>
    <w:rsid w:val="00A354C1"/>
    <w:rsid w:val="00A354E5"/>
    <w:rsid w:val="00A3577C"/>
    <w:rsid w:val="00A35B0E"/>
    <w:rsid w:val="00A35DD0"/>
    <w:rsid w:val="00A36ED1"/>
    <w:rsid w:val="00A36F2F"/>
    <w:rsid w:val="00A378C9"/>
    <w:rsid w:val="00A37A50"/>
    <w:rsid w:val="00A40253"/>
    <w:rsid w:val="00A40973"/>
    <w:rsid w:val="00A40A7A"/>
    <w:rsid w:val="00A412A0"/>
    <w:rsid w:val="00A412AC"/>
    <w:rsid w:val="00A41419"/>
    <w:rsid w:val="00A415EB"/>
    <w:rsid w:val="00A42577"/>
    <w:rsid w:val="00A429D7"/>
    <w:rsid w:val="00A436E7"/>
    <w:rsid w:val="00A43864"/>
    <w:rsid w:val="00A43A2B"/>
    <w:rsid w:val="00A445CE"/>
    <w:rsid w:val="00A44A9A"/>
    <w:rsid w:val="00A45104"/>
    <w:rsid w:val="00A45882"/>
    <w:rsid w:val="00A45BD1"/>
    <w:rsid w:val="00A45BFF"/>
    <w:rsid w:val="00A45E42"/>
    <w:rsid w:val="00A4633D"/>
    <w:rsid w:val="00A46480"/>
    <w:rsid w:val="00A46667"/>
    <w:rsid w:val="00A47584"/>
    <w:rsid w:val="00A4758E"/>
    <w:rsid w:val="00A4773B"/>
    <w:rsid w:val="00A478E9"/>
    <w:rsid w:val="00A50534"/>
    <w:rsid w:val="00A505D3"/>
    <w:rsid w:val="00A50891"/>
    <w:rsid w:val="00A50F51"/>
    <w:rsid w:val="00A512AF"/>
    <w:rsid w:val="00A51334"/>
    <w:rsid w:val="00A519E8"/>
    <w:rsid w:val="00A51C1F"/>
    <w:rsid w:val="00A51E64"/>
    <w:rsid w:val="00A520DA"/>
    <w:rsid w:val="00A5218C"/>
    <w:rsid w:val="00A52275"/>
    <w:rsid w:val="00A5272E"/>
    <w:rsid w:val="00A52A6A"/>
    <w:rsid w:val="00A52ABF"/>
    <w:rsid w:val="00A53346"/>
    <w:rsid w:val="00A53ACE"/>
    <w:rsid w:val="00A53BBD"/>
    <w:rsid w:val="00A53C42"/>
    <w:rsid w:val="00A53F43"/>
    <w:rsid w:val="00A541BD"/>
    <w:rsid w:val="00A5444C"/>
    <w:rsid w:val="00A54562"/>
    <w:rsid w:val="00A54B30"/>
    <w:rsid w:val="00A54C04"/>
    <w:rsid w:val="00A54D37"/>
    <w:rsid w:val="00A5589C"/>
    <w:rsid w:val="00A57023"/>
    <w:rsid w:val="00A570E5"/>
    <w:rsid w:val="00A5729E"/>
    <w:rsid w:val="00A5730C"/>
    <w:rsid w:val="00A57BA2"/>
    <w:rsid w:val="00A6029C"/>
    <w:rsid w:val="00A6047A"/>
    <w:rsid w:val="00A606BC"/>
    <w:rsid w:val="00A607EA"/>
    <w:rsid w:val="00A607EC"/>
    <w:rsid w:val="00A609C4"/>
    <w:rsid w:val="00A61310"/>
    <w:rsid w:val="00A61756"/>
    <w:rsid w:val="00A61A3B"/>
    <w:rsid w:val="00A61FE0"/>
    <w:rsid w:val="00A622A6"/>
    <w:rsid w:val="00A62677"/>
    <w:rsid w:val="00A627B5"/>
    <w:rsid w:val="00A628C1"/>
    <w:rsid w:val="00A62E34"/>
    <w:rsid w:val="00A62FBA"/>
    <w:rsid w:val="00A6320D"/>
    <w:rsid w:val="00A63B2D"/>
    <w:rsid w:val="00A64366"/>
    <w:rsid w:val="00A648C3"/>
    <w:rsid w:val="00A64A7E"/>
    <w:rsid w:val="00A64E9C"/>
    <w:rsid w:val="00A652D5"/>
    <w:rsid w:val="00A654DC"/>
    <w:rsid w:val="00A65E48"/>
    <w:rsid w:val="00A6678B"/>
    <w:rsid w:val="00A670E9"/>
    <w:rsid w:val="00A67154"/>
    <w:rsid w:val="00A67862"/>
    <w:rsid w:val="00A67AF1"/>
    <w:rsid w:val="00A67BE5"/>
    <w:rsid w:val="00A67C3B"/>
    <w:rsid w:val="00A67CF9"/>
    <w:rsid w:val="00A67DE5"/>
    <w:rsid w:val="00A7015C"/>
    <w:rsid w:val="00A70286"/>
    <w:rsid w:val="00A7043D"/>
    <w:rsid w:val="00A70FBA"/>
    <w:rsid w:val="00A70FBC"/>
    <w:rsid w:val="00A7120E"/>
    <w:rsid w:val="00A713CC"/>
    <w:rsid w:val="00A714AC"/>
    <w:rsid w:val="00A7180D"/>
    <w:rsid w:val="00A71A35"/>
    <w:rsid w:val="00A71B26"/>
    <w:rsid w:val="00A71CCC"/>
    <w:rsid w:val="00A71EB5"/>
    <w:rsid w:val="00A720CB"/>
    <w:rsid w:val="00A724D5"/>
    <w:rsid w:val="00A72F60"/>
    <w:rsid w:val="00A7308B"/>
    <w:rsid w:val="00A736AA"/>
    <w:rsid w:val="00A7395E"/>
    <w:rsid w:val="00A73D96"/>
    <w:rsid w:val="00A75818"/>
    <w:rsid w:val="00A75A53"/>
    <w:rsid w:val="00A75C87"/>
    <w:rsid w:val="00A763C0"/>
    <w:rsid w:val="00A76683"/>
    <w:rsid w:val="00A76B8F"/>
    <w:rsid w:val="00A7700C"/>
    <w:rsid w:val="00A77401"/>
    <w:rsid w:val="00A77824"/>
    <w:rsid w:val="00A77B06"/>
    <w:rsid w:val="00A77B18"/>
    <w:rsid w:val="00A77B9D"/>
    <w:rsid w:val="00A800F7"/>
    <w:rsid w:val="00A80648"/>
    <w:rsid w:val="00A80654"/>
    <w:rsid w:val="00A806C5"/>
    <w:rsid w:val="00A8072A"/>
    <w:rsid w:val="00A80762"/>
    <w:rsid w:val="00A81358"/>
    <w:rsid w:val="00A81531"/>
    <w:rsid w:val="00A816CE"/>
    <w:rsid w:val="00A82293"/>
    <w:rsid w:val="00A823E7"/>
    <w:rsid w:val="00A82504"/>
    <w:rsid w:val="00A82556"/>
    <w:rsid w:val="00A82B02"/>
    <w:rsid w:val="00A832CA"/>
    <w:rsid w:val="00A834E2"/>
    <w:rsid w:val="00A83A19"/>
    <w:rsid w:val="00A83BE6"/>
    <w:rsid w:val="00A83C8A"/>
    <w:rsid w:val="00A84636"/>
    <w:rsid w:val="00A8475E"/>
    <w:rsid w:val="00A84930"/>
    <w:rsid w:val="00A84B94"/>
    <w:rsid w:val="00A84C4F"/>
    <w:rsid w:val="00A84D59"/>
    <w:rsid w:val="00A84E0F"/>
    <w:rsid w:val="00A851DF"/>
    <w:rsid w:val="00A85602"/>
    <w:rsid w:val="00A85A7B"/>
    <w:rsid w:val="00A85D5C"/>
    <w:rsid w:val="00A86392"/>
    <w:rsid w:val="00A866FB"/>
    <w:rsid w:val="00A86CC2"/>
    <w:rsid w:val="00A8714A"/>
    <w:rsid w:val="00A8760C"/>
    <w:rsid w:val="00A87694"/>
    <w:rsid w:val="00A87760"/>
    <w:rsid w:val="00A879F3"/>
    <w:rsid w:val="00A87A8C"/>
    <w:rsid w:val="00A87D24"/>
    <w:rsid w:val="00A87FF6"/>
    <w:rsid w:val="00A90175"/>
    <w:rsid w:val="00A90E86"/>
    <w:rsid w:val="00A911E3"/>
    <w:rsid w:val="00A912DD"/>
    <w:rsid w:val="00A91333"/>
    <w:rsid w:val="00A91C66"/>
    <w:rsid w:val="00A92621"/>
    <w:rsid w:val="00A92899"/>
    <w:rsid w:val="00A928FD"/>
    <w:rsid w:val="00A92CDE"/>
    <w:rsid w:val="00A92D0C"/>
    <w:rsid w:val="00A92DFD"/>
    <w:rsid w:val="00A93EF3"/>
    <w:rsid w:val="00A940F1"/>
    <w:rsid w:val="00A9427B"/>
    <w:rsid w:val="00A9428D"/>
    <w:rsid w:val="00A94583"/>
    <w:rsid w:val="00A94FE3"/>
    <w:rsid w:val="00A95305"/>
    <w:rsid w:val="00A957E5"/>
    <w:rsid w:val="00A959EB"/>
    <w:rsid w:val="00A95A46"/>
    <w:rsid w:val="00A95D3C"/>
    <w:rsid w:val="00A95F2E"/>
    <w:rsid w:val="00A967CE"/>
    <w:rsid w:val="00A96855"/>
    <w:rsid w:val="00A96965"/>
    <w:rsid w:val="00A96990"/>
    <w:rsid w:val="00A97259"/>
    <w:rsid w:val="00A97342"/>
    <w:rsid w:val="00A97AE2"/>
    <w:rsid w:val="00AA0179"/>
    <w:rsid w:val="00AA0ADE"/>
    <w:rsid w:val="00AA1368"/>
    <w:rsid w:val="00AA1479"/>
    <w:rsid w:val="00AA152D"/>
    <w:rsid w:val="00AA1607"/>
    <w:rsid w:val="00AA1893"/>
    <w:rsid w:val="00AA20B2"/>
    <w:rsid w:val="00AA2FC5"/>
    <w:rsid w:val="00AA332B"/>
    <w:rsid w:val="00AA35C8"/>
    <w:rsid w:val="00AA3690"/>
    <w:rsid w:val="00AA3B67"/>
    <w:rsid w:val="00AA3E2A"/>
    <w:rsid w:val="00AA3EC5"/>
    <w:rsid w:val="00AA4866"/>
    <w:rsid w:val="00AA4C4A"/>
    <w:rsid w:val="00AA50ED"/>
    <w:rsid w:val="00AA54CE"/>
    <w:rsid w:val="00AA5864"/>
    <w:rsid w:val="00AA60C2"/>
    <w:rsid w:val="00AA610E"/>
    <w:rsid w:val="00AA6B48"/>
    <w:rsid w:val="00AA71F7"/>
    <w:rsid w:val="00AA7383"/>
    <w:rsid w:val="00AA7A59"/>
    <w:rsid w:val="00AA7BB0"/>
    <w:rsid w:val="00AA7C81"/>
    <w:rsid w:val="00AA7EBC"/>
    <w:rsid w:val="00AB0621"/>
    <w:rsid w:val="00AB073B"/>
    <w:rsid w:val="00AB0B19"/>
    <w:rsid w:val="00AB0C4B"/>
    <w:rsid w:val="00AB0CD7"/>
    <w:rsid w:val="00AB0E07"/>
    <w:rsid w:val="00AB0E4D"/>
    <w:rsid w:val="00AB1065"/>
    <w:rsid w:val="00AB1715"/>
    <w:rsid w:val="00AB1ECE"/>
    <w:rsid w:val="00AB209E"/>
    <w:rsid w:val="00AB20CF"/>
    <w:rsid w:val="00AB25EA"/>
    <w:rsid w:val="00AB27A9"/>
    <w:rsid w:val="00AB2869"/>
    <w:rsid w:val="00AB2AEC"/>
    <w:rsid w:val="00AB2C0A"/>
    <w:rsid w:val="00AB3224"/>
    <w:rsid w:val="00AB3486"/>
    <w:rsid w:val="00AB3AA3"/>
    <w:rsid w:val="00AB3AB3"/>
    <w:rsid w:val="00AB3C3E"/>
    <w:rsid w:val="00AB4168"/>
    <w:rsid w:val="00AB45BC"/>
    <w:rsid w:val="00AB4686"/>
    <w:rsid w:val="00AB476F"/>
    <w:rsid w:val="00AB47AF"/>
    <w:rsid w:val="00AB4908"/>
    <w:rsid w:val="00AB49A3"/>
    <w:rsid w:val="00AB4E25"/>
    <w:rsid w:val="00AB509D"/>
    <w:rsid w:val="00AB5916"/>
    <w:rsid w:val="00AB5C8E"/>
    <w:rsid w:val="00AB5CF3"/>
    <w:rsid w:val="00AB61AD"/>
    <w:rsid w:val="00AB61DC"/>
    <w:rsid w:val="00AB644D"/>
    <w:rsid w:val="00AB674E"/>
    <w:rsid w:val="00AB685B"/>
    <w:rsid w:val="00AB6BFE"/>
    <w:rsid w:val="00AB6DB9"/>
    <w:rsid w:val="00AB7C16"/>
    <w:rsid w:val="00AC01E0"/>
    <w:rsid w:val="00AC04DA"/>
    <w:rsid w:val="00AC05C8"/>
    <w:rsid w:val="00AC0B5D"/>
    <w:rsid w:val="00AC1072"/>
    <w:rsid w:val="00AC1483"/>
    <w:rsid w:val="00AC17A8"/>
    <w:rsid w:val="00AC1801"/>
    <w:rsid w:val="00AC1863"/>
    <w:rsid w:val="00AC187E"/>
    <w:rsid w:val="00AC1E97"/>
    <w:rsid w:val="00AC22EE"/>
    <w:rsid w:val="00AC28BA"/>
    <w:rsid w:val="00AC2E8C"/>
    <w:rsid w:val="00AC32EF"/>
    <w:rsid w:val="00AC37BD"/>
    <w:rsid w:val="00AC3885"/>
    <w:rsid w:val="00AC3C80"/>
    <w:rsid w:val="00AC3E03"/>
    <w:rsid w:val="00AC3E8C"/>
    <w:rsid w:val="00AC3FC5"/>
    <w:rsid w:val="00AC4433"/>
    <w:rsid w:val="00AC446A"/>
    <w:rsid w:val="00AC44C0"/>
    <w:rsid w:val="00AC4555"/>
    <w:rsid w:val="00AC4E7C"/>
    <w:rsid w:val="00AC5380"/>
    <w:rsid w:val="00AC57C0"/>
    <w:rsid w:val="00AC58AE"/>
    <w:rsid w:val="00AC5DC0"/>
    <w:rsid w:val="00AC5EDA"/>
    <w:rsid w:val="00AC6946"/>
    <w:rsid w:val="00AC6D2E"/>
    <w:rsid w:val="00AC6E3A"/>
    <w:rsid w:val="00AC6F6D"/>
    <w:rsid w:val="00AC71E7"/>
    <w:rsid w:val="00AC7280"/>
    <w:rsid w:val="00AC763A"/>
    <w:rsid w:val="00AC77FA"/>
    <w:rsid w:val="00AC781D"/>
    <w:rsid w:val="00AC7DC8"/>
    <w:rsid w:val="00AC7FF1"/>
    <w:rsid w:val="00AD022E"/>
    <w:rsid w:val="00AD036C"/>
    <w:rsid w:val="00AD039D"/>
    <w:rsid w:val="00AD0455"/>
    <w:rsid w:val="00AD05AD"/>
    <w:rsid w:val="00AD086E"/>
    <w:rsid w:val="00AD0C0F"/>
    <w:rsid w:val="00AD100E"/>
    <w:rsid w:val="00AD1185"/>
    <w:rsid w:val="00AD1B63"/>
    <w:rsid w:val="00AD1FAE"/>
    <w:rsid w:val="00AD25E0"/>
    <w:rsid w:val="00AD2884"/>
    <w:rsid w:val="00AD2912"/>
    <w:rsid w:val="00AD2E3B"/>
    <w:rsid w:val="00AD38C0"/>
    <w:rsid w:val="00AD43D3"/>
    <w:rsid w:val="00AD45F5"/>
    <w:rsid w:val="00AD47FC"/>
    <w:rsid w:val="00AD4815"/>
    <w:rsid w:val="00AD4A32"/>
    <w:rsid w:val="00AD513D"/>
    <w:rsid w:val="00AD541A"/>
    <w:rsid w:val="00AD5786"/>
    <w:rsid w:val="00AD64FF"/>
    <w:rsid w:val="00AD68EE"/>
    <w:rsid w:val="00AD69B7"/>
    <w:rsid w:val="00AD6A00"/>
    <w:rsid w:val="00AD6E1F"/>
    <w:rsid w:val="00AD703F"/>
    <w:rsid w:val="00AD7395"/>
    <w:rsid w:val="00AD75CF"/>
    <w:rsid w:val="00AD7617"/>
    <w:rsid w:val="00AD7AC1"/>
    <w:rsid w:val="00AE005F"/>
    <w:rsid w:val="00AE009B"/>
    <w:rsid w:val="00AE00A5"/>
    <w:rsid w:val="00AE02A4"/>
    <w:rsid w:val="00AE0989"/>
    <w:rsid w:val="00AE11E0"/>
    <w:rsid w:val="00AE1250"/>
    <w:rsid w:val="00AE1809"/>
    <w:rsid w:val="00AE1F98"/>
    <w:rsid w:val="00AE1FBA"/>
    <w:rsid w:val="00AE38F5"/>
    <w:rsid w:val="00AE3F5B"/>
    <w:rsid w:val="00AE3FDF"/>
    <w:rsid w:val="00AE433C"/>
    <w:rsid w:val="00AE46CA"/>
    <w:rsid w:val="00AE47EF"/>
    <w:rsid w:val="00AE4C95"/>
    <w:rsid w:val="00AE5672"/>
    <w:rsid w:val="00AE56C0"/>
    <w:rsid w:val="00AE5E82"/>
    <w:rsid w:val="00AE5F29"/>
    <w:rsid w:val="00AE6481"/>
    <w:rsid w:val="00AE6667"/>
    <w:rsid w:val="00AE6D39"/>
    <w:rsid w:val="00AE6ED9"/>
    <w:rsid w:val="00AE70CF"/>
    <w:rsid w:val="00AE7219"/>
    <w:rsid w:val="00AE744A"/>
    <w:rsid w:val="00AE7478"/>
    <w:rsid w:val="00AE754D"/>
    <w:rsid w:val="00AE7832"/>
    <w:rsid w:val="00AE7B4E"/>
    <w:rsid w:val="00AE7BA1"/>
    <w:rsid w:val="00AF0545"/>
    <w:rsid w:val="00AF07C7"/>
    <w:rsid w:val="00AF0D01"/>
    <w:rsid w:val="00AF0ED0"/>
    <w:rsid w:val="00AF1327"/>
    <w:rsid w:val="00AF19E9"/>
    <w:rsid w:val="00AF1C02"/>
    <w:rsid w:val="00AF1CF1"/>
    <w:rsid w:val="00AF1DBA"/>
    <w:rsid w:val="00AF275E"/>
    <w:rsid w:val="00AF2872"/>
    <w:rsid w:val="00AF2D38"/>
    <w:rsid w:val="00AF3B4D"/>
    <w:rsid w:val="00AF3BE2"/>
    <w:rsid w:val="00AF3C32"/>
    <w:rsid w:val="00AF491C"/>
    <w:rsid w:val="00AF4AC3"/>
    <w:rsid w:val="00AF4C20"/>
    <w:rsid w:val="00AF539B"/>
    <w:rsid w:val="00AF5419"/>
    <w:rsid w:val="00AF5771"/>
    <w:rsid w:val="00AF5C2C"/>
    <w:rsid w:val="00AF5C5B"/>
    <w:rsid w:val="00AF5E1B"/>
    <w:rsid w:val="00AF6047"/>
    <w:rsid w:val="00AF62C1"/>
    <w:rsid w:val="00AF63B4"/>
    <w:rsid w:val="00AF646A"/>
    <w:rsid w:val="00AF6797"/>
    <w:rsid w:val="00AF6A01"/>
    <w:rsid w:val="00B006B3"/>
    <w:rsid w:val="00B00A21"/>
    <w:rsid w:val="00B011D4"/>
    <w:rsid w:val="00B016CE"/>
    <w:rsid w:val="00B02031"/>
    <w:rsid w:val="00B02AF8"/>
    <w:rsid w:val="00B0341F"/>
    <w:rsid w:val="00B037A8"/>
    <w:rsid w:val="00B04A73"/>
    <w:rsid w:val="00B04B5B"/>
    <w:rsid w:val="00B0505D"/>
    <w:rsid w:val="00B053F7"/>
    <w:rsid w:val="00B05A2D"/>
    <w:rsid w:val="00B05DF0"/>
    <w:rsid w:val="00B0614F"/>
    <w:rsid w:val="00B061CC"/>
    <w:rsid w:val="00B067FF"/>
    <w:rsid w:val="00B06B85"/>
    <w:rsid w:val="00B06BF1"/>
    <w:rsid w:val="00B072CD"/>
    <w:rsid w:val="00B077EB"/>
    <w:rsid w:val="00B078EE"/>
    <w:rsid w:val="00B10428"/>
    <w:rsid w:val="00B1069D"/>
    <w:rsid w:val="00B10E8F"/>
    <w:rsid w:val="00B111CA"/>
    <w:rsid w:val="00B112ED"/>
    <w:rsid w:val="00B119D6"/>
    <w:rsid w:val="00B11A08"/>
    <w:rsid w:val="00B11FA1"/>
    <w:rsid w:val="00B11FAC"/>
    <w:rsid w:val="00B124AA"/>
    <w:rsid w:val="00B12BD8"/>
    <w:rsid w:val="00B12C08"/>
    <w:rsid w:val="00B12D63"/>
    <w:rsid w:val="00B13644"/>
    <w:rsid w:val="00B13E22"/>
    <w:rsid w:val="00B144F2"/>
    <w:rsid w:val="00B14994"/>
    <w:rsid w:val="00B1517A"/>
    <w:rsid w:val="00B152E6"/>
    <w:rsid w:val="00B15FF7"/>
    <w:rsid w:val="00B1613C"/>
    <w:rsid w:val="00B1625E"/>
    <w:rsid w:val="00B16A5C"/>
    <w:rsid w:val="00B16A9F"/>
    <w:rsid w:val="00B16E19"/>
    <w:rsid w:val="00B16E89"/>
    <w:rsid w:val="00B17637"/>
    <w:rsid w:val="00B178A0"/>
    <w:rsid w:val="00B17B9E"/>
    <w:rsid w:val="00B2036D"/>
    <w:rsid w:val="00B20432"/>
    <w:rsid w:val="00B20D32"/>
    <w:rsid w:val="00B21492"/>
    <w:rsid w:val="00B217B7"/>
    <w:rsid w:val="00B21EC9"/>
    <w:rsid w:val="00B22839"/>
    <w:rsid w:val="00B2381B"/>
    <w:rsid w:val="00B2382F"/>
    <w:rsid w:val="00B23C81"/>
    <w:rsid w:val="00B23DD0"/>
    <w:rsid w:val="00B2457D"/>
    <w:rsid w:val="00B2477E"/>
    <w:rsid w:val="00B24F43"/>
    <w:rsid w:val="00B25535"/>
    <w:rsid w:val="00B25582"/>
    <w:rsid w:val="00B2574A"/>
    <w:rsid w:val="00B259B9"/>
    <w:rsid w:val="00B25A0F"/>
    <w:rsid w:val="00B25BEA"/>
    <w:rsid w:val="00B25CFA"/>
    <w:rsid w:val="00B25EB3"/>
    <w:rsid w:val="00B2627A"/>
    <w:rsid w:val="00B264C1"/>
    <w:rsid w:val="00B2654E"/>
    <w:rsid w:val="00B267B4"/>
    <w:rsid w:val="00B26B36"/>
    <w:rsid w:val="00B26E63"/>
    <w:rsid w:val="00B2716A"/>
    <w:rsid w:val="00B27348"/>
    <w:rsid w:val="00B273DF"/>
    <w:rsid w:val="00B2777E"/>
    <w:rsid w:val="00B277A9"/>
    <w:rsid w:val="00B278A1"/>
    <w:rsid w:val="00B30133"/>
    <w:rsid w:val="00B30146"/>
    <w:rsid w:val="00B30291"/>
    <w:rsid w:val="00B3064E"/>
    <w:rsid w:val="00B30ADB"/>
    <w:rsid w:val="00B30C56"/>
    <w:rsid w:val="00B30CF0"/>
    <w:rsid w:val="00B31348"/>
    <w:rsid w:val="00B31AFC"/>
    <w:rsid w:val="00B31DFC"/>
    <w:rsid w:val="00B3200B"/>
    <w:rsid w:val="00B3227E"/>
    <w:rsid w:val="00B3271F"/>
    <w:rsid w:val="00B3283B"/>
    <w:rsid w:val="00B32862"/>
    <w:rsid w:val="00B328C7"/>
    <w:rsid w:val="00B32C5A"/>
    <w:rsid w:val="00B3307B"/>
    <w:rsid w:val="00B3314C"/>
    <w:rsid w:val="00B3348C"/>
    <w:rsid w:val="00B33763"/>
    <w:rsid w:val="00B33AD3"/>
    <w:rsid w:val="00B33F86"/>
    <w:rsid w:val="00B341DA"/>
    <w:rsid w:val="00B343D3"/>
    <w:rsid w:val="00B34416"/>
    <w:rsid w:val="00B34FC7"/>
    <w:rsid w:val="00B355E7"/>
    <w:rsid w:val="00B3607A"/>
    <w:rsid w:val="00B3616B"/>
    <w:rsid w:val="00B3694F"/>
    <w:rsid w:val="00B3698D"/>
    <w:rsid w:val="00B36ECD"/>
    <w:rsid w:val="00B3760D"/>
    <w:rsid w:val="00B37D4B"/>
    <w:rsid w:val="00B37FCF"/>
    <w:rsid w:val="00B4047D"/>
    <w:rsid w:val="00B404C4"/>
    <w:rsid w:val="00B40C76"/>
    <w:rsid w:val="00B417BD"/>
    <w:rsid w:val="00B41ACA"/>
    <w:rsid w:val="00B41C21"/>
    <w:rsid w:val="00B4220F"/>
    <w:rsid w:val="00B42F93"/>
    <w:rsid w:val="00B42FA4"/>
    <w:rsid w:val="00B43029"/>
    <w:rsid w:val="00B431FD"/>
    <w:rsid w:val="00B43662"/>
    <w:rsid w:val="00B43A24"/>
    <w:rsid w:val="00B43D64"/>
    <w:rsid w:val="00B443C1"/>
    <w:rsid w:val="00B44911"/>
    <w:rsid w:val="00B44A51"/>
    <w:rsid w:val="00B44D7E"/>
    <w:rsid w:val="00B44E9B"/>
    <w:rsid w:val="00B4500C"/>
    <w:rsid w:val="00B45502"/>
    <w:rsid w:val="00B45518"/>
    <w:rsid w:val="00B459E7"/>
    <w:rsid w:val="00B45CBC"/>
    <w:rsid w:val="00B45DB1"/>
    <w:rsid w:val="00B45FD1"/>
    <w:rsid w:val="00B4684C"/>
    <w:rsid w:val="00B46980"/>
    <w:rsid w:val="00B46ADD"/>
    <w:rsid w:val="00B46EB6"/>
    <w:rsid w:val="00B4705C"/>
    <w:rsid w:val="00B477EC"/>
    <w:rsid w:val="00B509E4"/>
    <w:rsid w:val="00B50A28"/>
    <w:rsid w:val="00B50D30"/>
    <w:rsid w:val="00B51224"/>
    <w:rsid w:val="00B514F4"/>
    <w:rsid w:val="00B51794"/>
    <w:rsid w:val="00B51AE2"/>
    <w:rsid w:val="00B525A9"/>
    <w:rsid w:val="00B52792"/>
    <w:rsid w:val="00B529F2"/>
    <w:rsid w:val="00B52B67"/>
    <w:rsid w:val="00B53045"/>
    <w:rsid w:val="00B53283"/>
    <w:rsid w:val="00B533DC"/>
    <w:rsid w:val="00B53658"/>
    <w:rsid w:val="00B53E5F"/>
    <w:rsid w:val="00B53E7C"/>
    <w:rsid w:val="00B54698"/>
    <w:rsid w:val="00B54720"/>
    <w:rsid w:val="00B548C8"/>
    <w:rsid w:val="00B54996"/>
    <w:rsid w:val="00B54A09"/>
    <w:rsid w:val="00B54B1B"/>
    <w:rsid w:val="00B54FC9"/>
    <w:rsid w:val="00B552B3"/>
    <w:rsid w:val="00B5613D"/>
    <w:rsid w:val="00B561F2"/>
    <w:rsid w:val="00B565EF"/>
    <w:rsid w:val="00B5679D"/>
    <w:rsid w:val="00B56FBD"/>
    <w:rsid w:val="00B575A7"/>
    <w:rsid w:val="00B575B2"/>
    <w:rsid w:val="00B5779C"/>
    <w:rsid w:val="00B5793D"/>
    <w:rsid w:val="00B579F9"/>
    <w:rsid w:val="00B57A76"/>
    <w:rsid w:val="00B57D31"/>
    <w:rsid w:val="00B60221"/>
    <w:rsid w:val="00B60328"/>
    <w:rsid w:val="00B611D1"/>
    <w:rsid w:val="00B61703"/>
    <w:rsid w:val="00B617A6"/>
    <w:rsid w:val="00B61AAB"/>
    <w:rsid w:val="00B61C2A"/>
    <w:rsid w:val="00B62060"/>
    <w:rsid w:val="00B62070"/>
    <w:rsid w:val="00B621BB"/>
    <w:rsid w:val="00B621E9"/>
    <w:rsid w:val="00B623FC"/>
    <w:rsid w:val="00B62574"/>
    <w:rsid w:val="00B62AC5"/>
    <w:rsid w:val="00B6334A"/>
    <w:rsid w:val="00B63A84"/>
    <w:rsid w:val="00B63B00"/>
    <w:rsid w:val="00B63C52"/>
    <w:rsid w:val="00B64298"/>
    <w:rsid w:val="00B64580"/>
    <w:rsid w:val="00B645B7"/>
    <w:rsid w:val="00B6495F"/>
    <w:rsid w:val="00B65307"/>
    <w:rsid w:val="00B658C4"/>
    <w:rsid w:val="00B659A6"/>
    <w:rsid w:val="00B65A37"/>
    <w:rsid w:val="00B65B17"/>
    <w:rsid w:val="00B65C9D"/>
    <w:rsid w:val="00B6608D"/>
    <w:rsid w:val="00B66C4A"/>
    <w:rsid w:val="00B67298"/>
    <w:rsid w:val="00B674D7"/>
    <w:rsid w:val="00B67A2F"/>
    <w:rsid w:val="00B67DFF"/>
    <w:rsid w:val="00B67E09"/>
    <w:rsid w:val="00B700C7"/>
    <w:rsid w:val="00B7064B"/>
    <w:rsid w:val="00B70872"/>
    <w:rsid w:val="00B70A20"/>
    <w:rsid w:val="00B70F69"/>
    <w:rsid w:val="00B70F7D"/>
    <w:rsid w:val="00B711CE"/>
    <w:rsid w:val="00B71B7C"/>
    <w:rsid w:val="00B71E4B"/>
    <w:rsid w:val="00B71F85"/>
    <w:rsid w:val="00B71F86"/>
    <w:rsid w:val="00B725AB"/>
    <w:rsid w:val="00B727E0"/>
    <w:rsid w:val="00B72B8E"/>
    <w:rsid w:val="00B72BF6"/>
    <w:rsid w:val="00B72C74"/>
    <w:rsid w:val="00B732A9"/>
    <w:rsid w:val="00B733FC"/>
    <w:rsid w:val="00B736F2"/>
    <w:rsid w:val="00B737F6"/>
    <w:rsid w:val="00B7389F"/>
    <w:rsid w:val="00B738AD"/>
    <w:rsid w:val="00B74047"/>
    <w:rsid w:val="00B74143"/>
    <w:rsid w:val="00B7419C"/>
    <w:rsid w:val="00B742F5"/>
    <w:rsid w:val="00B7472B"/>
    <w:rsid w:val="00B74773"/>
    <w:rsid w:val="00B74D82"/>
    <w:rsid w:val="00B74E30"/>
    <w:rsid w:val="00B74F0E"/>
    <w:rsid w:val="00B75397"/>
    <w:rsid w:val="00B7564C"/>
    <w:rsid w:val="00B7569A"/>
    <w:rsid w:val="00B75705"/>
    <w:rsid w:val="00B75B3E"/>
    <w:rsid w:val="00B762DF"/>
    <w:rsid w:val="00B766ED"/>
    <w:rsid w:val="00B76864"/>
    <w:rsid w:val="00B76974"/>
    <w:rsid w:val="00B77056"/>
    <w:rsid w:val="00B771DC"/>
    <w:rsid w:val="00B776D8"/>
    <w:rsid w:val="00B77914"/>
    <w:rsid w:val="00B77A86"/>
    <w:rsid w:val="00B77C63"/>
    <w:rsid w:val="00B77DD5"/>
    <w:rsid w:val="00B807E8"/>
    <w:rsid w:val="00B80BF8"/>
    <w:rsid w:val="00B80CE6"/>
    <w:rsid w:val="00B80FB2"/>
    <w:rsid w:val="00B811BF"/>
    <w:rsid w:val="00B81284"/>
    <w:rsid w:val="00B81639"/>
    <w:rsid w:val="00B817E6"/>
    <w:rsid w:val="00B818B6"/>
    <w:rsid w:val="00B82259"/>
    <w:rsid w:val="00B82341"/>
    <w:rsid w:val="00B82A0A"/>
    <w:rsid w:val="00B82DBB"/>
    <w:rsid w:val="00B82FBA"/>
    <w:rsid w:val="00B83489"/>
    <w:rsid w:val="00B8353C"/>
    <w:rsid w:val="00B83AB7"/>
    <w:rsid w:val="00B83C69"/>
    <w:rsid w:val="00B8410E"/>
    <w:rsid w:val="00B84295"/>
    <w:rsid w:val="00B843E9"/>
    <w:rsid w:val="00B8440B"/>
    <w:rsid w:val="00B84F58"/>
    <w:rsid w:val="00B85021"/>
    <w:rsid w:val="00B8529F"/>
    <w:rsid w:val="00B8546D"/>
    <w:rsid w:val="00B854BE"/>
    <w:rsid w:val="00B85A91"/>
    <w:rsid w:val="00B85E0D"/>
    <w:rsid w:val="00B86714"/>
    <w:rsid w:val="00B8688A"/>
    <w:rsid w:val="00B868A5"/>
    <w:rsid w:val="00B868CD"/>
    <w:rsid w:val="00B86D9B"/>
    <w:rsid w:val="00B903C2"/>
    <w:rsid w:val="00B90B41"/>
    <w:rsid w:val="00B90B53"/>
    <w:rsid w:val="00B90E86"/>
    <w:rsid w:val="00B91466"/>
    <w:rsid w:val="00B91C56"/>
    <w:rsid w:val="00B91EE1"/>
    <w:rsid w:val="00B91FF9"/>
    <w:rsid w:val="00B9210A"/>
    <w:rsid w:val="00B924CE"/>
    <w:rsid w:val="00B92A95"/>
    <w:rsid w:val="00B92CB9"/>
    <w:rsid w:val="00B92FE7"/>
    <w:rsid w:val="00B9315A"/>
    <w:rsid w:val="00B931D8"/>
    <w:rsid w:val="00B94856"/>
    <w:rsid w:val="00B94AC5"/>
    <w:rsid w:val="00B94B43"/>
    <w:rsid w:val="00B94CBE"/>
    <w:rsid w:val="00B952DB"/>
    <w:rsid w:val="00B95714"/>
    <w:rsid w:val="00B95F08"/>
    <w:rsid w:val="00B96202"/>
    <w:rsid w:val="00B96608"/>
    <w:rsid w:val="00B96750"/>
    <w:rsid w:val="00B97124"/>
    <w:rsid w:val="00B9719D"/>
    <w:rsid w:val="00B977E0"/>
    <w:rsid w:val="00B97BA2"/>
    <w:rsid w:val="00B97CE2"/>
    <w:rsid w:val="00B97E6A"/>
    <w:rsid w:val="00BA079B"/>
    <w:rsid w:val="00BA113E"/>
    <w:rsid w:val="00BA22E8"/>
    <w:rsid w:val="00BA2EE1"/>
    <w:rsid w:val="00BA39CD"/>
    <w:rsid w:val="00BA39E5"/>
    <w:rsid w:val="00BA3A45"/>
    <w:rsid w:val="00BA3D57"/>
    <w:rsid w:val="00BA42C2"/>
    <w:rsid w:val="00BA451F"/>
    <w:rsid w:val="00BA5040"/>
    <w:rsid w:val="00BA50FB"/>
    <w:rsid w:val="00BA51B5"/>
    <w:rsid w:val="00BA5363"/>
    <w:rsid w:val="00BA5776"/>
    <w:rsid w:val="00BA5A9A"/>
    <w:rsid w:val="00BA6DF2"/>
    <w:rsid w:val="00BA6EE1"/>
    <w:rsid w:val="00BA71C9"/>
    <w:rsid w:val="00BA7493"/>
    <w:rsid w:val="00BA7708"/>
    <w:rsid w:val="00BA7C2B"/>
    <w:rsid w:val="00BA7DBE"/>
    <w:rsid w:val="00BA7ED1"/>
    <w:rsid w:val="00BB054E"/>
    <w:rsid w:val="00BB0607"/>
    <w:rsid w:val="00BB0723"/>
    <w:rsid w:val="00BB0D7F"/>
    <w:rsid w:val="00BB0FCD"/>
    <w:rsid w:val="00BB1496"/>
    <w:rsid w:val="00BB19F8"/>
    <w:rsid w:val="00BB235F"/>
    <w:rsid w:val="00BB26D9"/>
    <w:rsid w:val="00BB2BA8"/>
    <w:rsid w:val="00BB2C20"/>
    <w:rsid w:val="00BB317A"/>
    <w:rsid w:val="00BB3D45"/>
    <w:rsid w:val="00BB50DC"/>
    <w:rsid w:val="00BB5429"/>
    <w:rsid w:val="00BB5451"/>
    <w:rsid w:val="00BB5631"/>
    <w:rsid w:val="00BB56E4"/>
    <w:rsid w:val="00BB580E"/>
    <w:rsid w:val="00BB5BA3"/>
    <w:rsid w:val="00BB61EB"/>
    <w:rsid w:val="00BB630B"/>
    <w:rsid w:val="00BB63AC"/>
    <w:rsid w:val="00BB75AC"/>
    <w:rsid w:val="00BB77D9"/>
    <w:rsid w:val="00BB7BA4"/>
    <w:rsid w:val="00BB7CF0"/>
    <w:rsid w:val="00BC0086"/>
    <w:rsid w:val="00BC03A1"/>
    <w:rsid w:val="00BC0417"/>
    <w:rsid w:val="00BC0427"/>
    <w:rsid w:val="00BC0666"/>
    <w:rsid w:val="00BC071E"/>
    <w:rsid w:val="00BC0A7C"/>
    <w:rsid w:val="00BC0D9C"/>
    <w:rsid w:val="00BC0FD4"/>
    <w:rsid w:val="00BC13D9"/>
    <w:rsid w:val="00BC13E5"/>
    <w:rsid w:val="00BC1EAB"/>
    <w:rsid w:val="00BC1EB7"/>
    <w:rsid w:val="00BC296D"/>
    <w:rsid w:val="00BC2A7B"/>
    <w:rsid w:val="00BC3090"/>
    <w:rsid w:val="00BC33B2"/>
    <w:rsid w:val="00BC37BD"/>
    <w:rsid w:val="00BC4A45"/>
    <w:rsid w:val="00BC5354"/>
    <w:rsid w:val="00BC546C"/>
    <w:rsid w:val="00BC5673"/>
    <w:rsid w:val="00BC5C20"/>
    <w:rsid w:val="00BC5C48"/>
    <w:rsid w:val="00BC5FDA"/>
    <w:rsid w:val="00BC62D8"/>
    <w:rsid w:val="00BC62E7"/>
    <w:rsid w:val="00BC6378"/>
    <w:rsid w:val="00BC67C6"/>
    <w:rsid w:val="00BC691C"/>
    <w:rsid w:val="00BC6C3B"/>
    <w:rsid w:val="00BC6DA1"/>
    <w:rsid w:val="00BC722B"/>
    <w:rsid w:val="00BC743A"/>
    <w:rsid w:val="00BC7722"/>
    <w:rsid w:val="00BC784A"/>
    <w:rsid w:val="00BC78CA"/>
    <w:rsid w:val="00BC7D39"/>
    <w:rsid w:val="00BC7E05"/>
    <w:rsid w:val="00BD01BA"/>
    <w:rsid w:val="00BD0653"/>
    <w:rsid w:val="00BD098C"/>
    <w:rsid w:val="00BD0ECF"/>
    <w:rsid w:val="00BD117E"/>
    <w:rsid w:val="00BD156D"/>
    <w:rsid w:val="00BD1F94"/>
    <w:rsid w:val="00BD2163"/>
    <w:rsid w:val="00BD2C08"/>
    <w:rsid w:val="00BD2C15"/>
    <w:rsid w:val="00BD34B2"/>
    <w:rsid w:val="00BD4073"/>
    <w:rsid w:val="00BD4431"/>
    <w:rsid w:val="00BD53BA"/>
    <w:rsid w:val="00BD5CC2"/>
    <w:rsid w:val="00BD5D76"/>
    <w:rsid w:val="00BD61AB"/>
    <w:rsid w:val="00BD667A"/>
    <w:rsid w:val="00BD67AD"/>
    <w:rsid w:val="00BD685E"/>
    <w:rsid w:val="00BD6BC7"/>
    <w:rsid w:val="00BD72CF"/>
    <w:rsid w:val="00BD7921"/>
    <w:rsid w:val="00BD792F"/>
    <w:rsid w:val="00BD7A9F"/>
    <w:rsid w:val="00BD7B57"/>
    <w:rsid w:val="00BD7CFA"/>
    <w:rsid w:val="00BE0525"/>
    <w:rsid w:val="00BE06C7"/>
    <w:rsid w:val="00BE1584"/>
    <w:rsid w:val="00BE18CC"/>
    <w:rsid w:val="00BE20AE"/>
    <w:rsid w:val="00BE2208"/>
    <w:rsid w:val="00BE24D9"/>
    <w:rsid w:val="00BE2553"/>
    <w:rsid w:val="00BE2686"/>
    <w:rsid w:val="00BE3065"/>
    <w:rsid w:val="00BE30B2"/>
    <w:rsid w:val="00BE32FC"/>
    <w:rsid w:val="00BE3B15"/>
    <w:rsid w:val="00BE3EC6"/>
    <w:rsid w:val="00BE4020"/>
    <w:rsid w:val="00BE422F"/>
    <w:rsid w:val="00BE4292"/>
    <w:rsid w:val="00BE4458"/>
    <w:rsid w:val="00BE4914"/>
    <w:rsid w:val="00BE4F51"/>
    <w:rsid w:val="00BE55D7"/>
    <w:rsid w:val="00BE55F7"/>
    <w:rsid w:val="00BE5FE2"/>
    <w:rsid w:val="00BE6210"/>
    <w:rsid w:val="00BE6418"/>
    <w:rsid w:val="00BE6443"/>
    <w:rsid w:val="00BE6552"/>
    <w:rsid w:val="00BE675D"/>
    <w:rsid w:val="00BE6C66"/>
    <w:rsid w:val="00BE6CED"/>
    <w:rsid w:val="00BE6FA6"/>
    <w:rsid w:val="00BE7033"/>
    <w:rsid w:val="00BE70DD"/>
    <w:rsid w:val="00BE7755"/>
    <w:rsid w:val="00BE79E9"/>
    <w:rsid w:val="00BE7EB6"/>
    <w:rsid w:val="00BE7F6A"/>
    <w:rsid w:val="00BF096A"/>
    <w:rsid w:val="00BF096E"/>
    <w:rsid w:val="00BF1211"/>
    <w:rsid w:val="00BF1858"/>
    <w:rsid w:val="00BF1947"/>
    <w:rsid w:val="00BF1F20"/>
    <w:rsid w:val="00BF2235"/>
    <w:rsid w:val="00BF2523"/>
    <w:rsid w:val="00BF2970"/>
    <w:rsid w:val="00BF2D4A"/>
    <w:rsid w:val="00BF3366"/>
    <w:rsid w:val="00BF348D"/>
    <w:rsid w:val="00BF3B52"/>
    <w:rsid w:val="00BF3B99"/>
    <w:rsid w:val="00BF3FB1"/>
    <w:rsid w:val="00BF45FA"/>
    <w:rsid w:val="00BF469A"/>
    <w:rsid w:val="00BF4CFE"/>
    <w:rsid w:val="00BF5EA0"/>
    <w:rsid w:val="00BF6596"/>
    <w:rsid w:val="00BF69BE"/>
    <w:rsid w:val="00BF69C4"/>
    <w:rsid w:val="00BF6B06"/>
    <w:rsid w:val="00BF6CFE"/>
    <w:rsid w:val="00BF70F5"/>
    <w:rsid w:val="00C00179"/>
    <w:rsid w:val="00C00209"/>
    <w:rsid w:val="00C003B9"/>
    <w:rsid w:val="00C006EF"/>
    <w:rsid w:val="00C00BCD"/>
    <w:rsid w:val="00C010D7"/>
    <w:rsid w:val="00C023A9"/>
    <w:rsid w:val="00C0250A"/>
    <w:rsid w:val="00C0300E"/>
    <w:rsid w:val="00C03F9E"/>
    <w:rsid w:val="00C03FED"/>
    <w:rsid w:val="00C04B8A"/>
    <w:rsid w:val="00C04CE0"/>
    <w:rsid w:val="00C0524C"/>
    <w:rsid w:val="00C05783"/>
    <w:rsid w:val="00C05AB4"/>
    <w:rsid w:val="00C05CD8"/>
    <w:rsid w:val="00C06012"/>
    <w:rsid w:val="00C06077"/>
    <w:rsid w:val="00C063C5"/>
    <w:rsid w:val="00C06526"/>
    <w:rsid w:val="00C0668D"/>
    <w:rsid w:val="00C066C6"/>
    <w:rsid w:val="00C06B19"/>
    <w:rsid w:val="00C06E7F"/>
    <w:rsid w:val="00C072BF"/>
    <w:rsid w:val="00C07587"/>
    <w:rsid w:val="00C07597"/>
    <w:rsid w:val="00C07A88"/>
    <w:rsid w:val="00C07FB5"/>
    <w:rsid w:val="00C100EB"/>
    <w:rsid w:val="00C104B1"/>
    <w:rsid w:val="00C1089C"/>
    <w:rsid w:val="00C10944"/>
    <w:rsid w:val="00C10A0B"/>
    <w:rsid w:val="00C10D73"/>
    <w:rsid w:val="00C114E5"/>
    <w:rsid w:val="00C11918"/>
    <w:rsid w:val="00C11D64"/>
    <w:rsid w:val="00C11F47"/>
    <w:rsid w:val="00C12268"/>
    <w:rsid w:val="00C12613"/>
    <w:rsid w:val="00C12D4E"/>
    <w:rsid w:val="00C12D7A"/>
    <w:rsid w:val="00C131DB"/>
    <w:rsid w:val="00C13446"/>
    <w:rsid w:val="00C13692"/>
    <w:rsid w:val="00C14C16"/>
    <w:rsid w:val="00C15539"/>
    <w:rsid w:val="00C15D7B"/>
    <w:rsid w:val="00C1609D"/>
    <w:rsid w:val="00C160DC"/>
    <w:rsid w:val="00C160FD"/>
    <w:rsid w:val="00C1636D"/>
    <w:rsid w:val="00C16471"/>
    <w:rsid w:val="00C16563"/>
    <w:rsid w:val="00C16710"/>
    <w:rsid w:val="00C16861"/>
    <w:rsid w:val="00C1693D"/>
    <w:rsid w:val="00C16C87"/>
    <w:rsid w:val="00C16DCE"/>
    <w:rsid w:val="00C1728F"/>
    <w:rsid w:val="00C172B6"/>
    <w:rsid w:val="00C17306"/>
    <w:rsid w:val="00C17691"/>
    <w:rsid w:val="00C17B36"/>
    <w:rsid w:val="00C17C19"/>
    <w:rsid w:val="00C202B5"/>
    <w:rsid w:val="00C20439"/>
    <w:rsid w:val="00C219A5"/>
    <w:rsid w:val="00C219DE"/>
    <w:rsid w:val="00C21A0A"/>
    <w:rsid w:val="00C21F1F"/>
    <w:rsid w:val="00C223A0"/>
    <w:rsid w:val="00C22420"/>
    <w:rsid w:val="00C22755"/>
    <w:rsid w:val="00C22976"/>
    <w:rsid w:val="00C22E5A"/>
    <w:rsid w:val="00C22ECA"/>
    <w:rsid w:val="00C22F27"/>
    <w:rsid w:val="00C23120"/>
    <w:rsid w:val="00C2347B"/>
    <w:rsid w:val="00C23B89"/>
    <w:rsid w:val="00C23C19"/>
    <w:rsid w:val="00C23C49"/>
    <w:rsid w:val="00C23CE4"/>
    <w:rsid w:val="00C243CD"/>
    <w:rsid w:val="00C244F0"/>
    <w:rsid w:val="00C245C2"/>
    <w:rsid w:val="00C24D57"/>
    <w:rsid w:val="00C24E9F"/>
    <w:rsid w:val="00C24EAC"/>
    <w:rsid w:val="00C255CF"/>
    <w:rsid w:val="00C25C58"/>
    <w:rsid w:val="00C25E1A"/>
    <w:rsid w:val="00C25EEC"/>
    <w:rsid w:val="00C2665E"/>
    <w:rsid w:val="00C2683F"/>
    <w:rsid w:val="00C26A0B"/>
    <w:rsid w:val="00C26A14"/>
    <w:rsid w:val="00C26C31"/>
    <w:rsid w:val="00C26E2A"/>
    <w:rsid w:val="00C272BA"/>
    <w:rsid w:val="00C2740F"/>
    <w:rsid w:val="00C2779B"/>
    <w:rsid w:val="00C2796E"/>
    <w:rsid w:val="00C27C18"/>
    <w:rsid w:val="00C27CF1"/>
    <w:rsid w:val="00C27F1A"/>
    <w:rsid w:val="00C27FC4"/>
    <w:rsid w:val="00C30266"/>
    <w:rsid w:val="00C30541"/>
    <w:rsid w:val="00C307E2"/>
    <w:rsid w:val="00C30A86"/>
    <w:rsid w:val="00C30B64"/>
    <w:rsid w:val="00C31D27"/>
    <w:rsid w:val="00C31E88"/>
    <w:rsid w:val="00C31E91"/>
    <w:rsid w:val="00C32326"/>
    <w:rsid w:val="00C3263D"/>
    <w:rsid w:val="00C32A30"/>
    <w:rsid w:val="00C32AFB"/>
    <w:rsid w:val="00C32E67"/>
    <w:rsid w:val="00C32E80"/>
    <w:rsid w:val="00C32F29"/>
    <w:rsid w:val="00C336C6"/>
    <w:rsid w:val="00C3373B"/>
    <w:rsid w:val="00C33ABD"/>
    <w:rsid w:val="00C33B53"/>
    <w:rsid w:val="00C33E34"/>
    <w:rsid w:val="00C341E6"/>
    <w:rsid w:val="00C34301"/>
    <w:rsid w:val="00C34ACC"/>
    <w:rsid w:val="00C34EAC"/>
    <w:rsid w:val="00C34FF6"/>
    <w:rsid w:val="00C357E6"/>
    <w:rsid w:val="00C3587C"/>
    <w:rsid w:val="00C35AB0"/>
    <w:rsid w:val="00C36B3B"/>
    <w:rsid w:val="00C3701E"/>
    <w:rsid w:val="00C374A0"/>
    <w:rsid w:val="00C37B1B"/>
    <w:rsid w:val="00C4003D"/>
    <w:rsid w:val="00C4017F"/>
    <w:rsid w:val="00C401BF"/>
    <w:rsid w:val="00C40221"/>
    <w:rsid w:val="00C403A7"/>
    <w:rsid w:val="00C40CB4"/>
    <w:rsid w:val="00C40D9D"/>
    <w:rsid w:val="00C40DE3"/>
    <w:rsid w:val="00C40FC1"/>
    <w:rsid w:val="00C41889"/>
    <w:rsid w:val="00C419BD"/>
    <w:rsid w:val="00C41CB5"/>
    <w:rsid w:val="00C41FCC"/>
    <w:rsid w:val="00C42111"/>
    <w:rsid w:val="00C425F2"/>
    <w:rsid w:val="00C42828"/>
    <w:rsid w:val="00C42E89"/>
    <w:rsid w:val="00C43159"/>
    <w:rsid w:val="00C432B1"/>
    <w:rsid w:val="00C435A8"/>
    <w:rsid w:val="00C436A0"/>
    <w:rsid w:val="00C43789"/>
    <w:rsid w:val="00C43970"/>
    <w:rsid w:val="00C43C0D"/>
    <w:rsid w:val="00C43D45"/>
    <w:rsid w:val="00C445D4"/>
    <w:rsid w:val="00C44643"/>
    <w:rsid w:val="00C44721"/>
    <w:rsid w:val="00C44903"/>
    <w:rsid w:val="00C44C68"/>
    <w:rsid w:val="00C44FA2"/>
    <w:rsid w:val="00C45AF3"/>
    <w:rsid w:val="00C46417"/>
    <w:rsid w:val="00C466AA"/>
    <w:rsid w:val="00C46A13"/>
    <w:rsid w:val="00C46FCA"/>
    <w:rsid w:val="00C4797D"/>
    <w:rsid w:val="00C47CD8"/>
    <w:rsid w:val="00C50007"/>
    <w:rsid w:val="00C5018F"/>
    <w:rsid w:val="00C5025C"/>
    <w:rsid w:val="00C50B4C"/>
    <w:rsid w:val="00C50CF2"/>
    <w:rsid w:val="00C50E29"/>
    <w:rsid w:val="00C50F7E"/>
    <w:rsid w:val="00C51115"/>
    <w:rsid w:val="00C51F2A"/>
    <w:rsid w:val="00C53477"/>
    <w:rsid w:val="00C53671"/>
    <w:rsid w:val="00C5395B"/>
    <w:rsid w:val="00C53CD7"/>
    <w:rsid w:val="00C53E16"/>
    <w:rsid w:val="00C53F16"/>
    <w:rsid w:val="00C5400A"/>
    <w:rsid w:val="00C548C1"/>
    <w:rsid w:val="00C54A3A"/>
    <w:rsid w:val="00C54B51"/>
    <w:rsid w:val="00C54FC5"/>
    <w:rsid w:val="00C5577B"/>
    <w:rsid w:val="00C56396"/>
    <w:rsid w:val="00C56CD0"/>
    <w:rsid w:val="00C56E1B"/>
    <w:rsid w:val="00C57256"/>
    <w:rsid w:val="00C573E8"/>
    <w:rsid w:val="00C57502"/>
    <w:rsid w:val="00C57B49"/>
    <w:rsid w:val="00C603F0"/>
    <w:rsid w:val="00C604B4"/>
    <w:rsid w:val="00C609CE"/>
    <w:rsid w:val="00C60A49"/>
    <w:rsid w:val="00C61418"/>
    <w:rsid w:val="00C61A4D"/>
    <w:rsid w:val="00C61E00"/>
    <w:rsid w:val="00C61E7F"/>
    <w:rsid w:val="00C62407"/>
    <w:rsid w:val="00C62572"/>
    <w:rsid w:val="00C62584"/>
    <w:rsid w:val="00C626A1"/>
    <w:rsid w:val="00C62770"/>
    <w:rsid w:val="00C62A8B"/>
    <w:rsid w:val="00C62CA0"/>
    <w:rsid w:val="00C62F55"/>
    <w:rsid w:val="00C6316B"/>
    <w:rsid w:val="00C63593"/>
    <w:rsid w:val="00C63B11"/>
    <w:rsid w:val="00C63B77"/>
    <w:rsid w:val="00C63EE1"/>
    <w:rsid w:val="00C641B3"/>
    <w:rsid w:val="00C641DF"/>
    <w:rsid w:val="00C642AD"/>
    <w:rsid w:val="00C64BDD"/>
    <w:rsid w:val="00C64DF0"/>
    <w:rsid w:val="00C64E93"/>
    <w:rsid w:val="00C64F10"/>
    <w:rsid w:val="00C64F47"/>
    <w:rsid w:val="00C64F7D"/>
    <w:rsid w:val="00C653DC"/>
    <w:rsid w:val="00C65601"/>
    <w:rsid w:val="00C65696"/>
    <w:rsid w:val="00C66013"/>
    <w:rsid w:val="00C662F6"/>
    <w:rsid w:val="00C6636B"/>
    <w:rsid w:val="00C668BB"/>
    <w:rsid w:val="00C66A63"/>
    <w:rsid w:val="00C66C7B"/>
    <w:rsid w:val="00C671B9"/>
    <w:rsid w:val="00C672FF"/>
    <w:rsid w:val="00C673A7"/>
    <w:rsid w:val="00C70006"/>
    <w:rsid w:val="00C700DC"/>
    <w:rsid w:val="00C7026F"/>
    <w:rsid w:val="00C70447"/>
    <w:rsid w:val="00C705F2"/>
    <w:rsid w:val="00C7086C"/>
    <w:rsid w:val="00C70BEA"/>
    <w:rsid w:val="00C71397"/>
    <w:rsid w:val="00C71F80"/>
    <w:rsid w:val="00C72264"/>
    <w:rsid w:val="00C7372B"/>
    <w:rsid w:val="00C737F0"/>
    <w:rsid w:val="00C73E53"/>
    <w:rsid w:val="00C73EBF"/>
    <w:rsid w:val="00C743AD"/>
    <w:rsid w:val="00C746E2"/>
    <w:rsid w:val="00C74A6F"/>
    <w:rsid w:val="00C76515"/>
    <w:rsid w:val="00C768D4"/>
    <w:rsid w:val="00C76F84"/>
    <w:rsid w:val="00C7757E"/>
    <w:rsid w:val="00C775A0"/>
    <w:rsid w:val="00C777AA"/>
    <w:rsid w:val="00C77AB3"/>
    <w:rsid w:val="00C77B12"/>
    <w:rsid w:val="00C804CB"/>
    <w:rsid w:val="00C805E5"/>
    <w:rsid w:val="00C8097E"/>
    <w:rsid w:val="00C80E60"/>
    <w:rsid w:val="00C8148E"/>
    <w:rsid w:val="00C814DF"/>
    <w:rsid w:val="00C818F7"/>
    <w:rsid w:val="00C818F8"/>
    <w:rsid w:val="00C81CC9"/>
    <w:rsid w:val="00C81F0B"/>
    <w:rsid w:val="00C834F7"/>
    <w:rsid w:val="00C8361A"/>
    <w:rsid w:val="00C836FC"/>
    <w:rsid w:val="00C8371B"/>
    <w:rsid w:val="00C83A9B"/>
    <w:rsid w:val="00C843DF"/>
    <w:rsid w:val="00C845F6"/>
    <w:rsid w:val="00C84C4A"/>
    <w:rsid w:val="00C850E2"/>
    <w:rsid w:val="00C85639"/>
    <w:rsid w:val="00C856F1"/>
    <w:rsid w:val="00C8656B"/>
    <w:rsid w:val="00C86633"/>
    <w:rsid w:val="00C868B2"/>
    <w:rsid w:val="00C86F40"/>
    <w:rsid w:val="00C8715B"/>
    <w:rsid w:val="00C871E4"/>
    <w:rsid w:val="00C874C8"/>
    <w:rsid w:val="00C875AE"/>
    <w:rsid w:val="00C87AC4"/>
    <w:rsid w:val="00C906A6"/>
    <w:rsid w:val="00C906CE"/>
    <w:rsid w:val="00C90852"/>
    <w:rsid w:val="00C90965"/>
    <w:rsid w:val="00C9097A"/>
    <w:rsid w:val="00C914B2"/>
    <w:rsid w:val="00C91CEB"/>
    <w:rsid w:val="00C922E3"/>
    <w:rsid w:val="00C923BB"/>
    <w:rsid w:val="00C92AAD"/>
    <w:rsid w:val="00C93922"/>
    <w:rsid w:val="00C948BB"/>
    <w:rsid w:val="00C9494F"/>
    <w:rsid w:val="00C955BF"/>
    <w:rsid w:val="00C9561C"/>
    <w:rsid w:val="00C956FD"/>
    <w:rsid w:val="00C95B59"/>
    <w:rsid w:val="00C962E6"/>
    <w:rsid w:val="00C96715"/>
    <w:rsid w:val="00C96BC5"/>
    <w:rsid w:val="00C96BEE"/>
    <w:rsid w:val="00C9721A"/>
    <w:rsid w:val="00C976C2"/>
    <w:rsid w:val="00CA0061"/>
    <w:rsid w:val="00CA0592"/>
    <w:rsid w:val="00CA07A7"/>
    <w:rsid w:val="00CA1751"/>
    <w:rsid w:val="00CA1D57"/>
    <w:rsid w:val="00CA1EA2"/>
    <w:rsid w:val="00CA2036"/>
    <w:rsid w:val="00CA229A"/>
    <w:rsid w:val="00CA22C3"/>
    <w:rsid w:val="00CA29AD"/>
    <w:rsid w:val="00CA2DFE"/>
    <w:rsid w:val="00CA364C"/>
    <w:rsid w:val="00CA3A61"/>
    <w:rsid w:val="00CA3CD4"/>
    <w:rsid w:val="00CA3D09"/>
    <w:rsid w:val="00CA406C"/>
    <w:rsid w:val="00CA446A"/>
    <w:rsid w:val="00CA48A5"/>
    <w:rsid w:val="00CA48E4"/>
    <w:rsid w:val="00CA4B76"/>
    <w:rsid w:val="00CA5040"/>
    <w:rsid w:val="00CA5149"/>
    <w:rsid w:val="00CA51CF"/>
    <w:rsid w:val="00CA58DA"/>
    <w:rsid w:val="00CA5B57"/>
    <w:rsid w:val="00CA5E77"/>
    <w:rsid w:val="00CA6159"/>
    <w:rsid w:val="00CA62FB"/>
    <w:rsid w:val="00CA6405"/>
    <w:rsid w:val="00CA651D"/>
    <w:rsid w:val="00CA66E6"/>
    <w:rsid w:val="00CA6881"/>
    <w:rsid w:val="00CA6A0E"/>
    <w:rsid w:val="00CA6C65"/>
    <w:rsid w:val="00CA6CAD"/>
    <w:rsid w:val="00CA723C"/>
    <w:rsid w:val="00CA76E2"/>
    <w:rsid w:val="00CA7796"/>
    <w:rsid w:val="00CA7E6E"/>
    <w:rsid w:val="00CB002E"/>
    <w:rsid w:val="00CB0491"/>
    <w:rsid w:val="00CB0F46"/>
    <w:rsid w:val="00CB119D"/>
    <w:rsid w:val="00CB121C"/>
    <w:rsid w:val="00CB1E36"/>
    <w:rsid w:val="00CB2E47"/>
    <w:rsid w:val="00CB2EDB"/>
    <w:rsid w:val="00CB2F6E"/>
    <w:rsid w:val="00CB32C1"/>
    <w:rsid w:val="00CB385F"/>
    <w:rsid w:val="00CB3E95"/>
    <w:rsid w:val="00CB3F92"/>
    <w:rsid w:val="00CB4101"/>
    <w:rsid w:val="00CB4235"/>
    <w:rsid w:val="00CB4417"/>
    <w:rsid w:val="00CB4DA3"/>
    <w:rsid w:val="00CB4E77"/>
    <w:rsid w:val="00CB4FDC"/>
    <w:rsid w:val="00CB501D"/>
    <w:rsid w:val="00CB52F1"/>
    <w:rsid w:val="00CB5316"/>
    <w:rsid w:val="00CB553E"/>
    <w:rsid w:val="00CB591B"/>
    <w:rsid w:val="00CB594B"/>
    <w:rsid w:val="00CB5A25"/>
    <w:rsid w:val="00CB6040"/>
    <w:rsid w:val="00CB6E6E"/>
    <w:rsid w:val="00CB70E7"/>
    <w:rsid w:val="00CB724E"/>
    <w:rsid w:val="00CB7916"/>
    <w:rsid w:val="00CB7FBB"/>
    <w:rsid w:val="00CC02C5"/>
    <w:rsid w:val="00CC09F1"/>
    <w:rsid w:val="00CC0D7F"/>
    <w:rsid w:val="00CC1193"/>
    <w:rsid w:val="00CC1496"/>
    <w:rsid w:val="00CC15AC"/>
    <w:rsid w:val="00CC1E63"/>
    <w:rsid w:val="00CC253D"/>
    <w:rsid w:val="00CC2BA9"/>
    <w:rsid w:val="00CC2EBB"/>
    <w:rsid w:val="00CC30A2"/>
    <w:rsid w:val="00CC380F"/>
    <w:rsid w:val="00CC3ABF"/>
    <w:rsid w:val="00CC3D58"/>
    <w:rsid w:val="00CC3D8B"/>
    <w:rsid w:val="00CC44F4"/>
    <w:rsid w:val="00CC4944"/>
    <w:rsid w:val="00CC51BF"/>
    <w:rsid w:val="00CC528D"/>
    <w:rsid w:val="00CC54A0"/>
    <w:rsid w:val="00CC5515"/>
    <w:rsid w:val="00CC57F3"/>
    <w:rsid w:val="00CC5A10"/>
    <w:rsid w:val="00CC61B1"/>
    <w:rsid w:val="00CC6B83"/>
    <w:rsid w:val="00CC6CA0"/>
    <w:rsid w:val="00CC6F43"/>
    <w:rsid w:val="00CC6FB9"/>
    <w:rsid w:val="00CC70EE"/>
    <w:rsid w:val="00CC721F"/>
    <w:rsid w:val="00CC744C"/>
    <w:rsid w:val="00CC767B"/>
    <w:rsid w:val="00CC7C8D"/>
    <w:rsid w:val="00CC7CEE"/>
    <w:rsid w:val="00CD0107"/>
    <w:rsid w:val="00CD03B7"/>
    <w:rsid w:val="00CD03C0"/>
    <w:rsid w:val="00CD08AB"/>
    <w:rsid w:val="00CD0B5D"/>
    <w:rsid w:val="00CD0E71"/>
    <w:rsid w:val="00CD1021"/>
    <w:rsid w:val="00CD14B8"/>
    <w:rsid w:val="00CD298F"/>
    <w:rsid w:val="00CD3A91"/>
    <w:rsid w:val="00CD3F33"/>
    <w:rsid w:val="00CD3F99"/>
    <w:rsid w:val="00CD40E6"/>
    <w:rsid w:val="00CD42BB"/>
    <w:rsid w:val="00CD48A5"/>
    <w:rsid w:val="00CD4AE4"/>
    <w:rsid w:val="00CD4E4A"/>
    <w:rsid w:val="00CD4FAD"/>
    <w:rsid w:val="00CD52E9"/>
    <w:rsid w:val="00CD5664"/>
    <w:rsid w:val="00CD5E3F"/>
    <w:rsid w:val="00CD5EFD"/>
    <w:rsid w:val="00CD601F"/>
    <w:rsid w:val="00CD6061"/>
    <w:rsid w:val="00CD60BA"/>
    <w:rsid w:val="00CD6775"/>
    <w:rsid w:val="00CD682E"/>
    <w:rsid w:val="00CD68E4"/>
    <w:rsid w:val="00CD6AC9"/>
    <w:rsid w:val="00CD6CBF"/>
    <w:rsid w:val="00CD6F98"/>
    <w:rsid w:val="00CD74FD"/>
    <w:rsid w:val="00CD75ED"/>
    <w:rsid w:val="00CE0157"/>
    <w:rsid w:val="00CE0186"/>
    <w:rsid w:val="00CE0671"/>
    <w:rsid w:val="00CE0974"/>
    <w:rsid w:val="00CE0C27"/>
    <w:rsid w:val="00CE0E19"/>
    <w:rsid w:val="00CE1411"/>
    <w:rsid w:val="00CE1769"/>
    <w:rsid w:val="00CE1880"/>
    <w:rsid w:val="00CE18D8"/>
    <w:rsid w:val="00CE1F92"/>
    <w:rsid w:val="00CE29D0"/>
    <w:rsid w:val="00CE2ACC"/>
    <w:rsid w:val="00CE2DCE"/>
    <w:rsid w:val="00CE30FA"/>
    <w:rsid w:val="00CE3293"/>
    <w:rsid w:val="00CE3634"/>
    <w:rsid w:val="00CE366B"/>
    <w:rsid w:val="00CE36AB"/>
    <w:rsid w:val="00CE37A4"/>
    <w:rsid w:val="00CE39FE"/>
    <w:rsid w:val="00CE4346"/>
    <w:rsid w:val="00CE44B0"/>
    <w:rsid w:val="00CE4760"/>
    <w:rsid w:val="00CE4CC8"/>
    <w:rsid w:val="00CE4F31"/>
    <w:rsid w:val="00CE5022"/>
    <w:rsid w:val="00CE5950"/>
    <w:rsid w:val="00CE5AF1"/>
    <w:rsid w:val="00CE5C04"/>
    <w:rsid w:val="00CE5DE2"/>
    <w:rsid w:val="00CE5E45"/>
    <w:rsid w:val="00CE639A"/>
    <w:rsid w:val="00CE6454"/>
    <w:rsid w:val="00CE6CD8"/>
    <w:rsid w:val="00CE72DD"/>
    <w:rsid w:val="00CE75BF"/>
    <w:rsid w:val="00CE77D3"/>
    <w:rsid w:val="00CE7A9A"/>
    <w:rsid w:val="00CE7DD2"/>
    <w:rsid w:val="00CF1088"/>
    <w:rsid w:val="00CF109D"/>
    <w:rsid w:val="00CF1787"/>
    <w:rsid w:val="00CF1844"/>
    <w:rsid w:val="00CF1AFF"/>
    <w:rsid w:val="00CF1B2A"/>
    <w:rsid w:val="00CF268F"/>
    <w:rsid w:val="00CF2810"/>
    <w:rsid w:val="00CF2B26"/>
    <w:rsid w:val="00CF2E04"/>
    <w:rsid w:val="00CF2E3D"/>
    <w:rsid w:val="00CF2FCA"/>
    <w:rsid w:val="00CF3405"/>
    <w:rsid w:val="00CF3A34"/>
    <w:rsid w:val="00CF3A70"/>
    <w:rsid w:val="00CF3BDB"/>
    <w:rsid w:val="00CF3BF9"/>
    <w:rsid w:val="00CF4271"/>
    <w:rsid w:val="00CF43F9"/>
    <w:rsid w:val="00CF4AAF"/>
    <w:rsid w:val="00CF512E"/>
    <w:rsid w:val="00CF5172"/>
    <w:rsid w:val="00CF51CE"/>
    <w:rsid w:val="00CF53E6"/>
    <w:rsid w:val="00CF5674"/>
    <w:rsid w:val="00CF6036"/>
    <w:rsid w:val="00CF638B"/>
    <w:rsid w:val="00CF67E9"/>
    <w:rsid w:val="00CF72FE"/>
    <w:rsid w:val="00CF74D4"/>
    <w:rsid w:val="00CF7596"/>
    <w:rsid w:val="00CF7970"/>
    <w:rsid w:val="00CF7EC0"/>
    <w:rsid w:val="00CF7FCA"/>
    <w:rsid w:val="00D0016C"/>
    <w:rsid w:val="00D00315"/>
    <w:rsid w:val="00D008D3"/>
    <w:rsid w:val="00D00C8D"/>
    <w:rsid w:val="00D00C95"/>
    <w:rsid w:val="00D00CD0"/>
    <w:rsid w:val="00D01138"/>
    <w:rsid w:val="00D0139B"/>
    <w:rsid w:val="00D01624"/>
    <w:rsid w:val="00D01706"/>
    <w:rsid w:val="00D01AA8"/>
    <w:rsid w:val="00D01DCC"/>
    <w:rsid w:val="00D01F23"/>
    <w:rsid w:val="00D0242E"/>
    <w:rsid w:val="00D027E4"/>
    <w:rsid w:val="00D02FDD"/>
    <w:rsid w:val="00D032C2"/>
    <w:rsid w:val="00D037E0"/>
    <w:rsid w:val="00D03802"/>
    <w:rsid w:val="00D0394C"/>
    <w:rsid w:val="00D03E67"/>
    <w:rsid w:val="00D03EFB"/>
    <w:rsid w:val="00D04059"/>
    <w:rsid w:val="00D040C8"/>
    <w:rsid w:val="00D043D3"/>
    <w:rsid w:val="00D04752"/>
    <w:rsid w:val="00D04C49"/>
    <w:rsid w:val="00D04C59"/>
    <w:rsid w:val="00D04CF0"/>
    <w:rsid w:val="00D05338"/>
    <w:rsid w:val="00D053F5"/>
    <w:rsid w:val="00D05663"/>
    <w:rsid w:val="00D06461"/>
    <w:rsid w:val="00D06653"/>
    <w:rsid w:val="00D066BF"/>
    <w:rsid w:val="00D0677B"/>
    <w:rsid w:val="00D06979"/>
    <w:rsid w:val="00D070CE"/>
    <w:rsid w:val="00D0713F"/>
    <w:rsid w:val="00D0731B"/>
    <w:rsid w:val="00D073D6"/>
    <w:rsid w:val="00D07563"/>
    <w:rsid w:val="00D10989"/>
    <w:rsid w:val="00D10B93"/>
    <w:rsid w:val="00D10FD3"/>
    <w:rsid w:val="00D11119"/>
    <w:rsid w:val="00D111BF"/>
    <w:rsid w:val="00D11484"/>
    <w:rsid w:val="00D11C3A"/>
    <w:rsid w:val="00D11F54"/>
    <w:rsid w:val="00D12418"/>
    <w:rsid w:val="00D124AD"/>
    <w:rsid w:val="00D12911"/>
    <w:rsid w:val="00D12F42"/>
    <w:rsid w:val="00D138A0"/>
    <w:rsid w:val="00D13E28"/>
    <w:rsid w:val="00D14020"/>
    <w:rsid w:val="00D14381"/>
    <w:rsid w:val="00D143B1"/>
    <w:rsid w:val="00D14651"/>
    <w:rsid w:val="00D14828"/>
    <w:rsid w:val="00D14AFC"/>
    <w:rsid w:val="00D14D7B"/>
    <w:rsid w:val="00D151A8"/>
    <w:rsid w:val="00D1564D"/>
    <w:rsid w:val="00D15ABE"/>
    <w:rsid w:val="00D15E44"/>
    <w:rsid w:val="00D160A9"/>
    <w:rsid w:val="00D16462"/>
    <w:rsid w:val="00D16803"/>
    <w:rsid w:val="00D16C6B"/>
    <w:rsid w:val="00D16E3A"/>
    <w:rsid w:val="00D1723B"/>
    <w:rsid w:val="00D1746D"/>
    <w:rsid w:val="00D17548"/>
    <w:rsid w:val="00D179B9"/>
    <w:rsid w:val="00D17C1F"/>
    <w:rsid w:val="00D2003E"/>
    <w:rsid w:val="00D20281"/>
    <w:rsid w:val="00D2032D"/>
    <w:rsid w:val="00D203A5"/>
    <w:rsid w:val="00D20744"/>
    <w:rsid w:val="00D20B3C"/>
    <w:rsid w:val="00D20C89"/>
    <w:rsid w:val="00D20D71"/>
    <w:rsid w:val="00D20FE1"/>
    <w:rsid w:val="00D212E9"/>
    <w:rsid w:val="00D213ED"/>
    <w:rsid w:val="00D2156A"/>
    <w:rsid w:val="00D22008"/>
    <w:rsid w:val="00D220F4"/>
    <w:rsid w:val="00D22184"/>
    <w:rsid w:val="00D22886"/>
    <w:rsid w:val="00D22A6D"/>
    <w:rsid w:val="00D22BAB"/>
    <w:rsid w:val="00D22C59"/>
    <w:rsid w:val="00D230F2"/>
    <w:rsid w:val="00D238F9"/>
    <w:rsid w:val="00D24148"/>
    <w:rsid w:val="00D2427D"/>
    <w:rsid w:val="00D2472D"/>
    <w:rsid w:val="00D24951"/>
    <w:rsid w:val="00D24CB5"/>
    <w:rsid w:val="00D25117"/>
    <w:rsid w:val="00D25255"/>
    <w:rsid w:val="00D2533A"/>
    <w:rsid w:val="00D25EA5"/>
    <w:rsid w:val="00D2650D"/>
    <w:rsid w:val="00D2667E"/>
    <w:rsid w:val="00D269E1"/>
    <w:rsid w:val="00D26A4D"/>
    <w:rsid w:val="00D26E99"/>
    <w:rsid w:val="00D275C3"/>
    <w:rsid w:val="00D27786"/>
    <w:rsid w:val="00D27BC1"/>
    <w:rsid w:val="00D3007D"/>
    <w:rsid w:val="00D304A7"/>
    <w:rsid w:val="00D3064E"/>
    <w:rsid w:val="00D3112F"/>
    <w:rsid w:val="00D31476"/>
    <w:rsid w:val="00D314FB"/>
    <w:rsid w:val="00D322E2"/>
    <w:rsid w:val="00D324B7"/>
    <w:rsid w:val="00D328B7"/>
    <w:rsid w:val="00D33797"/>
    <w:rsid w:val="00D337D8"/>
    <w:rsid w:val="00D33EA7"/>
    <w:rsid w:val="00D346B3"/>
    <w:rsid w:val="00D355DD"/>
    <w:rsid w:val="00D35951"/>
    <w:rsid w:val="00D36084"/>
    <w:rsid w:val="00D3616E"/>
    <w:rsid w:val="00D362F7"/>
    <w:rsid w:val="00D3659E"/>
    <w:rsid w:val="00D36835"/>
    <w:rsid w:val="00D36C0E"/>
    <w:rsid w:val="00D37066"/>
    <w:rsid w:val="00D37371"/>
    <w:rsid w:val="00D37E15"/>
    <w:rsid w:val="00D40011"/>
    <w:rsid w:val="00D401ED"/>
    <w:rsid w:val="00D40570"/>
    <w:rsid w:val="00D405BC"/>
    <w:rsid w:val="00D4072A"/>
    <w:rsid w:val="00D409E7"/>
    <w:rsid w:val="00D40E9B"/>
    <w:rsid w:val="00D41233"/>
    <w:rsid w:val="00D4133E"/>
    <w:rsid w:val="00D414FF"/>
    <w:rsid w:val="00D41B5B"/>
    <w:rsid w:val="00D41D57"/>
    <w:rsid w:val="00D41DD2"/>
    <w:rsid w:val="00D424FC"/>
    <w:rsid w:val="00D42A43"/>
    <w:rsid w:val="00D42D06"/>
    <w:rsid w:val="00D43977"/>
    <w:rsid w:val="00D43F42"/>
    <w:rsid w:val="00D44191"/>
    <w:rsid w:val="00D44257"/>
    <w:rsid w:val="00D4451D"/>
    <w:rsid w:val="00D44762"/>
    <w:rsid w:val="00D447F1"/>
    <w:rsid w:val="00D455AB"/>
    <w:rsid w:val="00D45EA9"/>
    <w:rsid w:val="00D46355"/>
    <w:rsid w:val="00D46552"/>
    <w:rsid w:val="00D46779"/>
    <w:rsid w:val="00D4696B"/>
    <w:rsid w:val="00D476DA"/>
    <w:rsid w:val="00D4775A"/>
    <w:rsid w:val="00D47D44"/>
    <w:rsid w:val="00D47D8B"/>
    <w:rsid w:val="00D47DC0"/>
    <w:rsid w:val="00D47E7D"/>
    <w:rsid w:val="00D50036"/>
    <w:rsid w:val="00D500E0"/>
    <w:rsid w:val="00D504BC"/>
    <w:rsid w:val="00D508F5"/>
    <w:rsid w:val="00D50945"/>
    <w:rsid w:val="00D51093"/>
    <w:rsid w:val="00D51331"/>
    <w:rsid w:val="00D51395"/>
    <w:rsid w:val="00D514E6"/>
    <w:rsid w:val="00D51DB1"/>
    <w:rsid w:val="00D52337"/>
    <w:rsid w:val="00D5277E"/>
    <w:rsid w:val="00D527D0"/>
    <w:rsid w:val="00D528DD"/>
    <w:rsid w:val="00D52BFA"/>
    <w:rsid w:val="00D52F56"/>
    <w:rsid w:val="00D52FDD"/>
    <w:rsid w:val="00D53080"/>
    <w:rsid w:val="00D5344B"/>
    <w:rsid w:val="00D538A9"/>
    <w:rsid w:val="00D53AAB"/>
    <w:rsid w:val="00D53EAB"/>
    <w:rsid w:val="00D5422E"/>
    <w:rsid w:val="00D54511"/>
    <w:rsid w:val="00D54716"/>
    <w:rsid w:val="00D547BE"/>
    <w:rsid w:val="00D54869"/>
    <w:rsid w:val="00D54973"/>
    <w:rsid w:val="00D54DAE"/>
    <w:rsid w:val="00D55563"/>
    <w:rsid w:val="00D5579E"/>
    <w:rsid w:val="00D55B5B"/>
    <w:rsid w:val="00D55CC5"/>
    <w:rsid w:val="00D56768"/>
    <w:rsid w:val="00D56D00"/>
    <w:rsid w:val="00D56F36"/>
    <w:rsid w:val="00D5742E"/>
    <w:rsid w:val="00D5743A"/>
    <w:rsid w:val="00D5767D"/>
    <w:rsid w:val="00D579C7"/>
    <w:rsid w:val="00D57A67"/>
    <w:rsid w:val="00D60405"/>
    <w:rsid w:val="00D60511"/>
    <w:rsid w:val="00D608DA"/>
    <w:rsid w:val="00D60963"/>
    <w:rsid w:val="00D60E03"/>
    <w:rsid w:val="00D6109B"/>
    <w:rsid w:val="00D61315"/>
    <w:rsid w:val="00D6179D"/>
    <w:rsid w:val="00D62041"/>
    <w:rsid w:val="00D6212B"/>
    <w:rsid w:val="00D62388"/>
    <w:rsid w:val="00D6320E"/>
    <w:rsid w:val="00D63358"/>
    <w:rsid w:val="00D634BA"/>
    <w:rsid w:val="00D636F3"/>
    <w:rsid w:val="00D63EF4"/>
    <w:rsid w:val="00D64748"/>
    <w:rsid w:val="00D6481D"/>
    <w:rsid w:val="00D64858"/>
    <w:rsid w:val="00D648E6"/>
    <w:rsid w:val="00D64996"/>
    <w:rsid w:val="00D65602"/>
    <w:rsid w:val="00D65630"/>
    <w:rsid w:val="00D6576F"/>
    <w:rsid w:val="00D65851"/>
    <w:rsid w:val="00D658B7"/>
    <w:rsid w:val="00D658F7"/>
    <w:rsid w:val="00D6609F"/>
    <w:rsid w:val="00D666DA"/>
    <w:rsid w:val="00D66938"/>
    <w:rsid w:val="00D66E69"/>
    <w:rsid w:val="00D67563"/>
    <w:rsid w:val="00D70B38"/>
    <w:rsid w:val="00D71EB2"/>
    <w:rsid w:val="00D71EB3"/>
    <w:rsid w:val="00D72A7A"/>
    <w:rsid w:val="00D73171"/>
    <w:rsid w:val="00D73395"/>
    <w:rsid w:val="00D733FB"/>
    <w:rsid w:val="00D73828"/>
    <w:rsid w:val="00D73A5C"/>
    <w:rsid w:val="00D73A8C"/>
    <w:rsid w:val="00D73E42"/>
    <w:rsid w:val="00D746E5"/>
    <w:rsid w:val="00D7475B"/>
    <w:rsid w:val="00D75C30"/>
    <w:rsid w:val="00D761A8"/>
    <w:rsid w:val="00D76395"/>
    <w:rsid w:val="00D7675A"/>
    <w:rsid w:val="00D769D6"/>
    <w:rsid w:val="00D77056"/>
    <w:rsid w:val="00D771CC"/>
    <w:rsid w:val="00D7767D"/>
    <w:rsid w:val="00D77859"/>
    <w:rsid w:val="00D7794C"/>
    <w:rsid w:val="00D77C24"/>
    <w:rsid w:val="00D77CE5"/>
    <w:rsid w:val="00D77D34"/>
    <w:rsid w:val="00D77EDB"/>
    <w:rsid w:val="00D77F84"/>
    <w:rsid w:val="00D800F7"/>
    <w:rsid w:val="00D80AC2"/>
    <w:rsid w:val="00D80BBA"/>
    <w:rsid w:val="00D80BCD"/>
    <w:rsid w:val="00D80DC9"/>
    <w:rsid w:val="00D81831"/>
    <w:rsid w:val="00D81CF0"/>
    <w:rsid w:val="00D82178"/>
    <w:rsid w:val="00D823CA"/>
    <w:rsid w:val="00D82857"/>
    <w:rsid w:val="00D82976"/>
    <w:rsid w:val="00D836B9"/>
    <w:rsid w:val="00D83B66"/>
    <w:rsid w:val="00D83B99"/>
    <w:rsid w:val="00D83C81"/>
    <w:rsid w:val="00D83CE1"/>
    <w:rsid w:val="00D847F6"/>
    <w:rsid w:val="00D84F06"/>
    <w:rsid w:val="00D85562"/>
    <w:rsid w:val="00D85A1C"/>
    <w:rsid w:val="00D85B47"/>
    <w:rsid w:val="00D860B7"/>
    <w:rsid w:val="00D86827"/>
    <w:rsid w:val="00D86D79"/>
    <w:rsid w:val="00D86D95"/>
    <w:rsid w:val="00D86DA5"/>
    <w:rsid w:val="00D87029"/>
    <w:rsid w:val="00D87188"/>
    <w:rsid w:val="00D872A1"/>
    <w:rsid w:val="00D872D8"/>
    <w:rsid w:val="00D877B0"/>
    <w:rsid w:val="00D87FF2"/>
    <w:rsid w:val="00D902D4"/>
    <w:rsid w:val="00D9047B"/>
    <w:rsid w:val="00D908AE"/>
    <w:rsid w:val="00D90A33"/>
    <w:rsid w:val="00D910F0"/>
    <w:rsid w:val="00D916EC"/>
    <w:rsid w:val="00D917DD"/>
    <w:rsid w:val="00D92105"/>
    <w:rsid w:val="00D9249E"/>
    <w:rsid w:val="00D928C5"/>
    <w:rsid w:val="00D92AF4"/>
    <w:rsid w:val="00D92D14"/>
    <w:rsid w:val="00D92DC6"/>
    <w:rsid w:val="00D93195"/>
    <w:rsid w:val="00D93431"/>
    <w:rsid w:val="00D93622"/>
    <w:rsid w:val="00D93633"/>
    <w:rsid w:val="00D93737"/>
    <w:rsid w:val="00D93982"/>
    <w:rsid w:val="00D93C41"/>
    <w:rsid w:val="00D93CE5"/>
    <w:rsid w:val="00D94485"/>
    <w:rsid w:val="00D94832"/>
    <w:rsid w:val="00D94868"/>
    <w:rsid w:val="00D94955"/>
    <w:rsid w:val="00D949A5"/>
    <w:rsid w:val="00D94B8C"/>
    <w:rsid w:val="00D94DF4"/>
    <w:rsid w:val="00D94EC8"/>
    <w:rsid w:val="00D94F42"/>
    <w:rsid w:val="00D94FDA"/>
    <w:rsid w:val="00D951A3"/>
    <w:rsid w:val="00D95C1F"/>
    <w:rsid w:val="00D9608E"/>
    <w:rsid w:val="00D9625D"/>
    <w:rsid w:val="00D96594"/>
    <w:rsid w:val="00D96A2E"/>
    <w:rsid w:val="00D96E55"/>
    <w:rsid w:val="00D971D1"/>
    <w:rsid w:val="00D974EA"/>
    <w:rsid w:val="00D9757E"/>
    <w:rsid w:val="00DA02FB"/>
    <w:rsid w:val="00DA04E0"/>
    <w:rsid w:val="00DA0709"/>
    <w:rsid w:val="00DA09F5"/>
    <w:rsid w:val="00DA0C5B"/>
    <w:rsid w:val="00DA1321"/>
    <w:rsid w:val="00DA1748"/>
    <w:rsid w:val="00DA1E55"/>
    <w:rsid w:val="00DA2477"/>
    <w:rsid w:val="00DA2DA0"/>
    <w:rsid w:val="00DA3709"/>
    <w:rsid w:val="00DA3B22"/>
    <w:rsid w:val="00DA3B77"/>
    <w:rsid w:val="00DA3D51"/>
    <w:rsid w:val="00DA41EF"/>
    <w:rsid w:val="00DA427C"/>
    <w:rsid w:val="00DA441C"/>
    <w:rsid w:val="00DA453B"/>
    <w:rsid w:val="00DA4D4B"/>
    <w:rsid w:val="00DA4DEA"/>
    <w:rsid w:val="00DA4E8A"/>
    <w:rsid w:val="00DA4F9D"/>
    <w:rsid w:val="00DA505B"/>
    <w:rsid w:val="00DA5619"/>
    <w:rsid w:val="00DA5882"/>
    <w:rsid w:val="00DA58BB"/>
    <w:rsid w:val="00DA5BB2"/>
    <w:rsid w:val="00DA5C17"/>
    <w:rsid w:val="00DA5C35"/>
    <w:rsid w:val="00DA5EA7"/>
    <w:rsid w:val="00DA6A7D"/>
    <w:rsid w:val="00DA6C0C"/>
    <w:rsid w:val="00DA6D9E"/>
    <w:rsid w:val="00DA74F4"/>
    <w:rsid w:val="00DA7A61"/>
    <w:rsid w:val="00DA7C0E"/>
    <w:rsid w:val="00DA7F4E"/>
    <w:rsid w:val="00DB00E9"/>
    <w:rsid w:val="00DB06BC"/>
    <w:rsid w:val="00DB08AA"/>
    <w:rsid w:val="00DB0D4D"/>
    <w:rsid w:val="00DB1591"/>
    <w:rsid w:val="00DB17FF"/>
    <w:rsid w:val="00DB1BBA"/>
    <w:rsid w:val="00DB1FC8"/>
    <w:rsid w:val="00DB21B2"/>
    <w:rsid w:val="00DB21D6"/>
    <w:rsid w:val="00DB2261"/>
    <w:rsid w:val="00DB25B9"/>
    <w:rsid w:val="00DB27CC"/>
    <w:rsid w:val="00DB2E99"/>
    <w:rsid w:val="00DB3104"/>
    <w:rsid w:val="00DB4099"/>
    <w:rsid w:val="00DB4828"/>
    <w:rsid w:val="00DB492C"/>
    <w:rsid w:val="00DB4C8E"/>
    <w:rsid w:val="00DB4D55"/>
    <w:rsid w:val="00DB4E09"/>
    <w:rsid w:val="00DB5153"/>
    <w:rsid w:val="00DB5174"/>
    <w:rsid w:val="00DB52D9"/>
    <w:rsid w:val="00DB5325"/>
    <w:rsid w:val="00DB542D"/>
    <w:rsid w:val="00DB5CD5"/>
    <w:rsid w:val="00DB5D54"/>
    <w:rsid w:val="00DB601D"/>
    <w:rsid w:val="00DB656C"/>
    <w:rsid w:val="00DB676B"/>
    <w:rsid w:val="00DB6842"/>
    <w:rsid w:val="00DB7511"/>
    <w:rsid w:val="00DB7827"/>
    <w:rsid w:val="00DB79CD"/>
    <w:rsid w:val="00DC0374"/>
    <w:rsid w:val="00DC04CA"/>
    <w:rsid w:val="00DC121F"/>
    <w:rsid w:val="00DC1326"/>
    <w:rsid w:val="00DC1686"/>
    <w:rsid w:val="00DC1BD3"/>
    <w:rsid w:val="00DC1D21"/>
    <w:rsid w:val="00DC28BB"/>
    <w:rsid w:val="00DC2BD7"/>
    <w:rsid w:val="00DC2D14"/>
    <w:rsid w:val="00DC2FB3"/>
    <w:rsid w:val="00DC30CC"/>
    <w:rsid w:val="00DC3238"/>
    <w:rsid w:val="00DC32F9"/>
    <w:rsid w:val="00DC33EA"/>
    <w:rsid w:val="00DC3571"/>
    <w:rsid w:val="00DC3742"/>
    <w:rsid w:val="00DC3938"/>
    <w:rsid w:val="00DC3DA3"/>
    <w:rsid w:val="00DC44AF"/>
    <w:rsid w:val="00DC4959"/>
    <w:rsid w:val="00DC50CD"/>
    <w:rsid w:val="00DC5AB7"/>
    <w:rsid w:val="00DC5BDA"/>
    <w:rsid w:val="00DC67B7"/>
    <w:rsid w:val="00DC6928"/>
    <w:rsid w:val="00DC69EB"/>
    <w:rsid w:val="00DC6C4A"/>
    <w:rsid w:val="00DC7146"/>
    <w:rsid w:val="00DC716F"/>
    <w:rsid w:val="00DC72AA"/>
    <w:rsid w:val="00DC746F"/>
    <w:rsid w:val="00DC75CC"/>
    <w:rsid w:val="00DC7F82"/>
    <w:rsid w:val="00DD01EF"/>
    <w:rsid w:val="00DD0401"/>
    <w:rsid w:val="00DD048B"/>
    <w:rsid w:val="00DD0C6D"/>
    <w:rsid w:val="00DD0D52"/>
    <w:rsid w:val="00DD0E12"/>
    <w:rsid w:val="00DD12F6"/>
    <w:rsid w:val="00DD1453"/>
    <w:rsid w:val="00DD1969"/>
    <w:rsid w:val="00DD1AF1"/>
    <w:rsid w:val="00DD1B4C"/>
    <w:rsid w:val="00DD1D76"/>
    <w:rsid w:val="00DD1E05"/>
    <w:rsid w:val="00DD252B"/>
    <w:rsid w:val="00DD3158"/>
    <w:rsid w:val="00DD32EF"/>
    <w:rsid w:val="00DD3525"/>
    <w:rsid w:val="00DD3610"/>
    <w:rsid w:val="00DD3D83"/>
    <w:rsid w:val="00DD40B4"/>
    <w:rsid w:val="00DD417E"/>
    <w:rsid w:val="00DD458E"/>
    <w:rsid w:val="00DD4687"/>
    <w:rsid w:val="00DD4B80"/>
    <w:rsid w:val="00DD4D28"/>
    <w:rsid w:val="00DD54FF"/>
    <w:rsid w:val="00DD55F0"/>
    <w:rsid w:val="00DD56F8"/>
    <w:rsid w:val="00DD5804"/>
    <w:rsid w:val="00DD5D64"/>
    <w:rsid w:val="00DD5E0A"/>
    <w:rsid w:val="00DD64CB"/>
    <w:rsid w:val="00DD6730"/>
    <w:rsid w:val="00DD6C6E"/>
    <w:rsid w:val="00DD7315"/>
    <w:rsid w:val="00DD76DC"/>
    <w:rsid w:val="00DD7984"/>
    <w:rsid w:val="00DE119A"/>
    <w:rsid w:val="00DE1201"/>
    <w:rsid w:val="00DE1E9A"/>
    <w:rsid w:val="00DE1FEE"/>
    <w:rsid w:val="00DE371E"/>
    <w:rsid w:val="00DE3884"/>
    <w:rsid w:val="00DE3AFD"/>
    <w:rsid w:val="00DE3DF8"/>
    <w:rsid w:val="00DE405A"/>
    <w:rsid w:val="00DE4174"/>
    <w:rsid w:val="00DE4191"/>
    <w:rsid w:val="00DE4458"/>
    <w:rsid w:val="00DE4C04"/>
    <w:rsid w:val="00DE4F32"/>
    <w:rsid w:val="00DE502D"/>
    <w:rsid w:val="00DE5057"/>
    <w:rsid w:val="00DE55AF"/>
    <w:rsid w:val="00DE58FF"/>
    <w:rsid w:val="00DE596C"/>
    <w:rsid w:val="00DE5A5A"/>
    <w:rsid w:val="00DE5EC8"/>
    <w:rsid w:val="00DE5ECF"/>
    <w:rsid w:val="00DE6B4C"/>
    <w:rsid w:val="00DE6E1C"/>
    <w:rsid w:val="00DE6EA1"/>
    <w:rsid w:val="00DE74AE"/>
    <w:rsid w:val="00DE7768"/>
    <w:rsid w:val="00DF0A38"/>
    <w:rsid w:val="00DF181D"/>
    <w:rsid w:val="00DF1B0B"/>
    <w:rsid w:val="00DF1E60"/>
    <w:rsid w:val="00DF1EE1"/>
    <w:rsid w:val="00DF213E"/>
    <w:rsid w:val="00DF23B7"/>
    <w:rsid w:val="00DF25E7"/>
    <w:rsid w:val="00DF29F4"/>
    <w:rsid w:val="00DF2AA1"/>
    <w:rsid w:val="00DF2E1F"/>
    <w:rsid w:val="00DF2E58"/>
    <w:rsid w:val="00DF354A"/>
    <w:rsid w:val="00DF363B"/>
    <w:rsid w:val="00DF3A2C"/>
    <w:rsid w:val="00DF3DE3"/>
    <w:rsid w:val="00DF410A"/>
    <w:rsid w:val="00DF4455"/>
    <w:rsid w:val="00DF463E"/>
    <w:rsid w:val="00DF46CC"/>
    <w:rsid w:val="00DF4F16"/>
    <w:rsid w:val="00DF5046"/>
    <w:rsid w:val="00DF518B"/>
    <w:rsid w:val="00DF5466"/>
    <w:rsid w:val="00DF5845"/>
    <w:rsid w:val="00DF5FC9"/>
    <w:rsid w:val="00DF6170"/>
    <w:rsid w:val="00DF627F"/>
    <w:rsid w:val="00DF63A4"/>
    <w:rsid w:val="00DF643D"/>
    <w:rsid w:val="00DF647E"/>
    <w:rsid w:val="00DF660C"/>
    <w:rsid w:val="00DF6B78"/>
    <w:rsid w:val="00DF6BEC"/>
    <w:rsid w:val="00DF6CB6"/>
    <w:rsid w:val="00DF6E76"/>
    <w:rsid w:val="00DF7052"/>
    <w:rsid w:val="00E00037"/>
    <w:rsid w:val="00E0003A"/>
    <w:rsid w:val="00E002AD"/>
    <w:rsid w:val="00E00450"/>
    <w:rsid w:val="00E00B8C"/>
    <w:rsid w:val="00E00D09"/>
    <w:rsid w:val="00E01035"/>
    <w:rsid w:val="00E01664"/>
    <w:rsid w:val="00E01951"/>
    <w:rsid w:val="00E01D3F"/>
    <w:rsid w:val="00E01D56"/>
    <w:rsid w:val="00E02009"/>
    <w:rsid w:val="00E02D9D"/>
    <w:rsid w:val="00E0317E"/>
    <w:rsid w:val="00E03196"/>
    <w:rsid w:val="00E04734"/>
    <w:rsid w:val="00E04C5F"/>
    <w:rsid w:val="00E04FAB"/>
    <w:rsid w:val="00E051E2"/>
    <w:rsid w:val="00E05D2C"/>
    <w:rsid w:val="00E0663E"/>
    <w:rsid w:val="00E070AB"/>
    <w:rsid w:val="00E0732B"/>
    <w:rsid w:val="00E0750D"/>
    <w:rsid w:val="00E0762F"/>
    <w:rsid w:val="00E07C72"/>
    <w:rsid w:val="00E07DBE"/>
    <w:rsid w:val="00E1034E"/>
    <w:rsid w:val="00E109C6"/>
    <w:rsid w:val="00E114E2"/>
    <w:rsid w:val="00E1170F"/>
    <w:rsid w:val="00E11711"/>
    <w:rsid w:val="00E11E13"/>
    <w:rsid w:val="00E12283"/>
    <w:rsid w:val="00E127A0"/>
    <w:rsid w:val="00E128E8"/>
    <w:rsid w:val="00E12CE7"/>
    <w:rsid w:val="00E135A7"/>
    <w:rsid w:val="00E1381A"/>
    <w:rsid w:val="00E13900"/>
    <w:rsid w:val="00E13A69"/>
    <w:rsid w:val="00E13C9A"/>
    <w:rsid w:val="00E1468D"/>
    <w:rsid w:val="00E1533C"/>
    <w:rsid w:val="00E15DE7"/>
    <w:rsid w:val="00E163D9"/>
    <w:rsid w:val="00E16C60"/>
    <w:rsid w:val="00E16F56"/>
    <w:rsid w:val="00E17120"/>
    <w:rsid w:val="00E17159"/>
    <w:rsid w:val="00E172F5"/>
    <w:rsid w:val="00E17346"/>
    <w:rsid w:val="00E17B4C"/>
    <w:rsid w:val="00E17C6B"/>
    <w:rsid w:val="00E2052E"/>
    <w:rsid w:val="00E2091D"/>
    <w:rsid w:val="00E20BFE"/>
    <w:rsid w:val="00E2100B"/>
    <w:rsid w:val="00E212D2"/>
    <w:rsid w:val="00E21640"/>
    <w:rsid w:val="00E217E4"/>
    <w:rsid w:val="00E219AD"/>
    <w:rsid w:val="00E21AC3"/>
    <w:rsid w:val="00E22108"/>
    <w:rsid w:val="00E221FA"/>
    <w:rsid w:val="00E224A6"/>
    <w:rsid w:val="00E231AA"/>
    <w:rsid w:val="00E23616"/>
    <w:rsid w:val="00E23675"/>
    <w:rsid w:val="00E23ECB"/>
    <w:rsid w:val="00E24357"/>
    <w:rsid w:val="00E251FC"/>
    <w:rsid w:val="00E255F2"/>
    <w:rsid w:val="00E25861"/>
    <w:rsid w:val="00E25A84"/>
    <w:rsid w:val="00E25D95"/>
    <w:rsid w:val="00E25FA2"/>
    <w:rsid w:val="00E263BA"/>
    <w:rsid w:val="00E2647E"/>
    <w:rsid w:val="00E26889"/>
    <w:rsid w:val="00E26940"/>
    <w:rsid w:val="00E26A59"/>
    <w:rsid w:val="00E26BCD"/>
    <w:rsid w:val="00E270D9"/>
    <w:rsid w:val="00E30345"/>
    <w:rsid w:val="00E30607"/>
    <w:rsid w:val="00E3065D"/>
    <w:rsid w:val="00E31472"/>
    <w:rsid w:val="00E31AE0"/>
    <w:rsid w:val="00E31C66"/>
    <w:rsid w:val="00E32CF9"/>
    <w:rsid w:val="00E32DD6"/>
    <w:rsid w:val="00E338E3"/>
    <w:rsid w:val="00E33C21"/>
    <w:rsid w:val="00E3412F"/>
    <w:rsid w:val="00E3458A"/>
    <w:rsid w:val="00E346D3"/>
    <w:rsid w:val="00E34850"/>
    <w:rsid w:val="00E34BFD"/>
    <w:rsid w:val="00E34C30"/>
    <w:rsid w:val="00E35417"/>
    <w:rsid w:val="00E35B24"/>
    <w:rsid w:val="00E35F41"/>
    <w:rsid w:val="00E35FCE"/>
    <w:rsid w:val="00E3624B"/>
    <w:rsid w:val="00E363D0"/>
    <w:rsid w:val="00E365AF"/>
    <w:rsid w:val="00E36D1E"/>
    <w:rsid w:val="00E36F95"/>
    <w:rsid w:val="00E37068"/>
    <w:rsid w:val="00E3739B"/>
    <w:rsid w:val="00E37769"/>
    <w:rsid w:val="00E37849"/>
    <w:rsid w:val="00E37EEF"/>
    <w:rsid w:val="00E4076D"/>
    <w:rsid w:val="00E4090D"/>
    <w:rsid w:val="00E40CE8"/>
    <w:rsid w:val="00E40DF5"/>
    <w:rsid w:val="00E40E84"/>
    <w:rsid w:val="00E40E89"/>
    <w:rsid w:val="00E41212"/>
    <w:rsid w:val="00E412E8"/>
    <w:rsid w:val="00E42232"/>
    <w:rsid w:val="00E4284E"/>
    <w:rsid w:val="00E42AC8"/>
    <w:rsid w:val="00E42C45"/>
    <w:rsid w:val="00E42C6E"/>
    <w:rsid w:val="00E42FAA"/>
    <w:rsid w:val="00E42FB5"/>
    <w:rsid w:val="00E433C4"/>
    <w:rsid w:val="00E442A3"/>
    <w:rsid w:val="00E44B7B"/>
    <w:rsid w:val="00E44BB9"/>
    <w:rsid w:val="00E44D27"/>
    <w:rsid w:val="00E44EAB"/>
    <w:rsid w:val="00E44FDA"/>
    <w:rsid w:val="00E46428"/>
    <w:rsid w:val="00E4653D"/>
    <w:rsid w:val="00E468B2"/>
    <w:rsid w:val="00E46907"/>
    <w:rsid w:val="00E46A03"/>
    <w:rsid w:val="00E46BB4"/>
    <w:rsid w:val="00E46C58"/>
    <w:rsid w:val="00E470F9"/>
    <w:rsid w:val="00E474F8"/>
    <w:rsid w:val="00E47A42"/>
    <w:rsid w:val="00E50007"/>
    <w:rsid w:val="00E503EB"/>
    <w:rsid w:val="00E504A2"/>
    <w:rsid w:val="00E505CA"/>
    <w:rsid w:val="00E5072C"/>
    <w:rsid w:val="00E50B9E"/>
    <w:rsid w:val="00E50C2B"/>
    <w:rsid w:val="00E50E90"/>
    <w:rsid w:val="00E510D4"/>
    <w:rsid w:val="00E513CE"/>
    <w:rsid w:val="00E5155C"/>
    <w:rsid w:val="00E51815"/>
    <w:rsid w:val="00E51983"/>
    <w:rsid w:val="00E51A36"/>
    <w:rsid w:val="00E51C7C"/>
    <w:rsid w:val="00E51CCF"/>
    <w:rsid w:val="00E51D63"/>
    <w:rsid w:val="00E51F09"/>
    <w:rsid w:val="00E5223C"/>
    <w:rsid w:val="00E52C38"/>
    <w:rsid w:val="00E53A03"/>
    <w:rsid w:val="00E53C4F"/>
    <w:rsid w:val="00E53E9F"/>
    <w:rsid w:val="00E54398"/>
    <w:rsid w:val="00E543CC"/>
    <w:rsid w:val="00E54430"/>
    <w:rsid w:val="00E54B8D"/>
    <w:rsid w:val="00E54DD7"/>
    <w:rsid w:val="00E54FCC"/>
    <w:rsid w:val="00E552E8"/>
    <w:rsid w:val="00E553DF"/>
    <w:rsid w:val="00E55489"/>
    <w:rsid w:val="00E558DF"/>
    <w:rsid w:val="00E560AE"/>
    <w:rsid w:val="00E56D99"/>
    <w:rsid w:val="00E56F70"/>
    <w:rsid w:val="00E5750A"/>
    <w:rsid w:val="00E57520"/>
    <w:rsid w:val="00E57933"/>
    <w:rsid w:val="00E57C50"/>
    <w:rsid w:val="00E57D4A"/>
    <w:rsid w:val="00E57DD7"/>
    <w:rsid w:val="00E6022F"/>
    <w:rsid w:val="00E604F4"/>
    <w:rsid w:val="00E60789"/>
    <w:rsid w:val="00E608B0"/>
    <w:rsid w:val="00E60B96"/>
    <w:rsid w:val="00E60C72"/>
    <w:rsid w:val="00E60E48"/>
    <w:rsid w:val="00E60E4A"/>
    <w:rsid w:val="00E61037"/>
    <w:rsid w:val="00E610CB"/>
    <w:rsid w:val="00E6124F"/>
    <w:rsid w:val="00E61572"/>
    <w:rsid w:val="00E617F6"/>
    <w:rsid w:val="00E61B24"/>
    <w:rsid w:val="00E61C9D"/>
    <w:rsid w:val="00E61DB0"/>
    <w:rsid w:val="00E625CF"/>
    <w:rsid w:val="00E6285B"/>
    <w:rsid w:val="00E62B99"/>
    <w:rsid w:val="00E62C27"/>
    <w:rsid w:val="00E62D53"/>
    <w:rsid w:val="00E62F48"/>
    <w:rsid w:val="00E631E3"/>
    <w:rsid w:val="00E634C6"/>
    <w:rsid w:val="00E637FB"/>
    <w:rsid w:val="00E63A46"/>
    <w:rsid w:val="00E63DD4"/>
    <w:rsid w:val="00E642A1"/>
    <w:rsid w:val="00E64411"/>
    <w:rsid w:val="00E64A6B"/>
    <w:rsid w:val="00E64B73"/>
    <w:rsid w:val="00E64D41"/>
    <w:rsid w:val="00E64DE4"/>
    <w:rsid w:val="00E64E18"/>
    <w:rsid w:val="00E65257"/>
    <w:rsid w:val="00E66039"/>
    <w:rsid w:val="00E6663E"/>
    <w:rsid w:val="00E666C8"/>
    <w:rsid w:val="00E6671D"/>
    <w:rsid w:val="00E67072"/>
    <w:rsid w:val="00E67B3F"/>
    <w:rsid w:val="00E67C76"/>
    <w:rsid w:val="00E70029"/>
    <w:rsid w:val="00E7074B"/>
    <w:rsid w:val="00E707CA"/>
    <w:rsid w:val="00E70984"/>
    <w:rsid w:val="00E709B2"/>
    <w:rsid w:val="00E70B08"/>
    <w:rsid w:val="00E70D8D"/>
    <w:rsid w:val="00E70E0B"/>
    <w:rsid w:val="00E71604"/>
    <w:rsid w:val="00E7219B"/>
    <w:rsid w:val="00E7232E"/>
    <w:rsid w:val="00E72630"/>
    <w:rsid w:val="00E728DA"/>
    <w:rsid w:val="00E72E6E"/>
    <w:rsid w:val="00E72EAB"/>
    <w:rsid w:val="00E72F41"/>
    <w:rsid w:val="00E7309C"/>
    <w:rsid w:val="00E73472"/>
    <w:rsid w:val="00E73920"/>
    <w:rsid w:val="00E7399D"/>
    <w:rsid w:val="00E73A15"/>
    <w:rsid w:val="00E73CCC"/>
    <w:rsid w:val="00E74349"/>
    <w:rsid w:val="00E7459E"/>
    <w:rsid w:val="00E74717"/>
    <w:rsid w:val="00E74AAA"/>
    <w:rsid w:val="00E74BC7"/>
    <w:rsid w:val="00E74C90"/>
    <w:rsid w:val="00E74EE0"/>
    <w:rsid w:val="00E75608"/>
    <w:rsid w:val="00E756C3"/>
    <w:rsid w:val="00E757DB"/>
    <w:rsid w:val="00E75B4B"/>
    <w:rsid w:val="00E75E7B"/>
    <w:rsid w:val="00E75EFB"/>
    <w:rsid w:val="00E769C5"/>
    <w:rsid w:val="00E76B71"/>
    <w:rsid w:val="00E76D69"/>
    <w:rsid w:val="00E76E38"/>
    <w:rsid w:val="00E77E0A"/>
    <w:rsid w:val="00E80036"/>
    <w:rsid w:val="00E80808"/>
    <w:rsid w:val="00E80EB9"/>
    <w:rsid w:val="00E81270"/>
    <w:rsid w:val="00E813CF"/>
    <w:rsid w:val="00E81593"/>
    <w:rsid w:val="00E81813"/>
    <w:rsid w:val="00E818B0"/>
    <w:rsid w:val="00E82095"/>
    <w:rsid w:val="00E8214C"/>
    <w:rsid w:val="00E82602"/>
    <w:rsid w:val="00E82B40"/>
    <w:rsid w:val="00E82CAD"/>
    <w:rsid w:val="00E82F7D"/>
    <w:rsid w:val="00E83805"/>
    <w:rsid w:val="00E839B9"/>
    <w:rsid w:val="00E83A76"/>
    <w:rsid w:val="00E83A8B"/>
    <w:rsid w:val="00E8420E"/>
    <w:rsid w:val="00E84AAD"/>
    <w:rsid w:val="00E84AB9"/>
    <w:rsid w:val="00E84AFD"/>
    <w:rsid w:val="00E84F1D"/>
    <w:rsid w:val="00E857C2"/>
    <w:rsid w:val="00E86543"/>
    <w:rsid w:val="00E86592"/>
    <w:rsid w:val="00E867FE"/>
    <w:rsid w:val="00E86A31"/>
    <w:rsid w:val="00E86CC7"/>
    <w:rsid w:val="00E874F1"/>
    <w:rsid w:val="00E87EB1"/>
    <w:rsid w:val="00E90041"/>
    <w:rsid w:val="00E91014"/>
    <w:rsid w:val="00E911EF"/>
    <w:rsid w:val="00E91548"/>
    <w:rsid w:val="00E91B37"/>
    <w:rsid w:val="00E9200F"/>
    <w:rsid w:val="00E92829"/>
    <w:rsid w:val="00E92A73"/>
    <w:rsid w:val="00E92AFB"/>
    <w:rsid w:val="00E932C3"/>
    <w:rsid w:val="00E934A4"/>
    <w:rsid w:val="00E93B57"/>
    <w:rsid w:val="00E94402"/>
    <w:rsid w:val="00E94409"/>
    <w:rsid w:val="00E945B7"/>
    <w:rsid w:val="00E945CF"/>
    <w:rsid w:val="00E94A7E"/>
    <w:rsid w:val="00E94FD7"/>
    <w:rsid w:val="00E958FB"/>
    <w:rsid w:val="00E95A5A"/>
    <w:rsid w:val="00E95C2C"/>
    <w:rsid w:val="00E95F2A"/>
    <w:rsid w:val="00E964BA"/>
    <w:rsid w:val="00E964D2"/>
    <w:rsid w:val="00E96597"/>
    <w:rsid w:val="00E96759"/>
    <w:rsid w:val="00E96CA3"/>
    <w:rsid w:val="00E96CDE"/>
    <w:rsid w:val="00E96FC8"/>
    <w:rsid w:val="00E971D5"/>
    <w:rsid w:val="00E9765B"/>
    <w:rsid w:val="00EA07A5"/>
    <w:rsid w:val="00EA0BC9"/>
    <w:rsid w:val="00EA0CBE"/>
    <w:rsid w:val="00EA136B"/>
    <w:rsid w:val="00EA146F"/>
    <w:rsid w:val="00EA19E4"/>
    <w:rsid w:val="00EA1A5B"/>
    <w:rsid w:val="00EA28F4"/>
    <w:rsid w:val="00EA2C8C"/>
    <w:rsid w:val="00EA2E8A"/>
    <w:rsid w:val="00EA3044"/>
    <w:rsid w:val="00EA33E3"/>
    <w:rsid w:val="00EA3B90"/>
    <w:rsid w:val="00EA3BD5"/>
    <w:rsid w:val="00EA3E1C"/>
    <w:rsid w:val="00EA3E43"/>
    <w:rsid w:val="00EA56C7"/>
    <w:rsid w:val="00EA5787"/>
    <w:rsid w:val="00EA57CD"/>
    <w:rsid w:val="00EA5CBE"/>
    <w:rsid w:val="00EA5D9F"/>
    <w:rsid w:val="00EA5E06"/>
    <w:rsid w:val="00EA625D"/>
    <w:rsid w:val="00EA63EA"/>
    <w:rsid w:val="00EA64E8"/>
    <w:rsid w:val="00EA66A6"/>
    <w:rsid w:val="00EA692D"/>
    <w:rsid w:val="00EA740B"/>
    <w:rsid w:val="00EA7699"/>
    <w:rsid w:val="00EA7D14"/>
    <w:rsid w:val="00EA7DA7"/>
    <w:rsid w:val="00EB1109"/>
    <w:rsid w:val="00EB1C49"/>
    <w:rsid w:val="00EB1D7F"/>
    <w:rsid w:val="00EB2225"/>
    <w:rsid w:val="00EB24A6"/>
    <w:rsid w:val="00EB25C1"/>
    <w:rsid w:val="00EB28CE"/>
    <w:rsid w:val="00EB2A37"/>
    <w:rsid w:val="00EB2FF0"/>
    <w:rsid w:val="00EB33F5"/>
    <w:rsid w:val="00EB39CF"/>
    <w:rsid w:val="00EB3A45"/>
    <w:rsid w:val="00EB3B18"/>
    <w:rsid w:val="00EB3BF0"/>
    <w:rsid w:val="00EB3D9B"/>
    <w:rsid w:val="00EB3FB3"/>
    <w:rsid w:val="00EB4839"/>
    <w:rsid w:val="00EB4A13"/>
    <w:rsid w:val="00EB5006"/>
    <w:rsid w:val="00EB5081"/>
    <w:rsid w:val="00EB5339"/>
    <w:rsid w:val="00EB53CF"/>
    <w:rsid w:val="00EB55BD"/>
    <w:rsid w:val="00EB5D1A"/>
    <w:rsid w:val="00EB66DF"/>
    <w:rsid w:val="00EB6996"/>
    <w:rsid w:val="00EB6F0A"/>
    <w:rsid w:val="00EB7442"/>
    <w:rsid w:val="00EB7607"/>
    <w:rsid w:val="00EC001A"/>
    <w:rsid w:val="00EC0805"/>
    <w:rsid w:val="00EC09D9"/>
    <w:rsid w:val="00EC0ACE"/>
    <w:rsid w:val="00EC0C3A"/>
    <w:rsid w:val="00EC0C51"/>
    <w:rsid w:val="00EC0F1E"/>
    <w:rsid w:val="00EC106C"/>
    <w:rsid w:val="00EC1084"/>
    <w:rsid w:val="00EC127D"/>
    <w:rsid w:val="00EC12C6"/>
    <w:rsid w:val="00EC133F"/>
    <w:rsid w:val="00EC1A7B"/>
    <w:rsid w:val="00EC1D4E"/>
    <w:rsid w:val="00EC1E8E"/>
    <w:rsid w:val="00EC1F26"/>
    <w:rsid w:val="00EC1FFF"/>
    <w:rsid w:val="00EC3191"/>
    <w:rsid w:val="00EC322F"/>
    <w:rsid w:val="00EC32B7"/>
    <w:rsid w:val="00EC35B7"/>
    <w:rsid w:val="00EC3643"/>
    <w:rsid w:val="00EC407B"/>
    <w:rsid w:val="00EC4273"/>
    <w:rsid w:val="00EC4437"/>
    <w:rsid w:val="00EC4848"/>
    <w:rsid w:val="00EC4AA8"/>
    <w:rsid w:val="00EC4B40"/>
    <w:rsid w:val="00EC4F28"/>
    <w:rsid w:val="00EC5039"/>
    <w:rsid w:val="00EC5195"/>
    <w:rsid w:val="00EC6F5E"/>
    <w:rsid w:val="00EC7016"/>
    <w:rsid w:val="00EC71A0"/>
    <w:rsid w:val="00EC7699"/>
    <w:rsid w:val="00EC7719"/>
    <w:rsid w:val="00EC7D4F"/>
    <w:rsid w:val="00ED037C"/>
    <w:rsid w:val="00ED1702"/>
    <w:rsid w:val="00ED1959"/>
    <w:rsid w:val="00ED2195"/>
    <w:rsid w:val="00ED2428"/>
    <w:rsid w:val="00ED2B8C"/>
    <w:rsid w:val="00ED2FD5"/>
    <w:rsid w:val="00ED3208"/>
    <w:rsid w:val="00ED39C9"/>
    <w:rsid w:val="00ED39F8"/>
    <w:rsid w:val="00ED3D75"/>
    <w:rsid w:val="00ED3E46"/>
    <w:rsid w:val="00ED480E"/>
    <w:rsid w:val="00ED4CA2"/>
    <w:rsid w:val="00ED4EDB"/>
    <w:rsid w:val="00ED5319"/>
    <w:rsid w:val="00ED5AAD"/>
    <w:rsid w:val="00ED5E3E"/>
    <w:rsid w:val="00ED660C"/>
    <w:rsid w:val="00ED6734"/>
    <w:rsid w:val="00ED6D7E"/>
    <w:rsid w:val="00ED6EBF"/>
    <w:rsid w:val="00ED6F10"/>
    <w:rsid w:val="00ED6F1D"/>
    <w:rsid w:val="00ED761C"/>
    <w:rsid w:val="00ED7C2F"/>
    <w:rsid w:val="00ED7FC7"/>
    <w:rsid w:val="00EE00C9"/>
    <w:rsid w:val="00EE0E57"/>
    <w:rsid w:val="00EE1353"/>
    <w:rsid w:val="00EE1482"/>
    <w:rsid w:val="00EE1804"/>
    <w:rsid w:val="00EE1843"/>
    <w:rsid w:val="00EE20BD"/>
    <w:rsid w:val="00EE2180"/>
    <w:rsid w:val="00EE21C3"/>
    <w:rsid w:val="00EE21E3"/>
    <w:rsid w:val="00EE243A"/>
    <w:rsid w:val="00EE2666"/>
    <w:rsid w:val="00EE277E"/>
    <w:rsid w:val="00EE28E5"/>
    <w:rsid w:val="00EE33F3"/>
    <w:rsid w:val="00EE3633"/>
    <w:rsid w:val="00EE36ED"/>
    <w:rsid w:val="00EE4867"/>
    <w:rsid w:val="00EE4B7F"/>
    <w:rsid w:val="00EE4FAD"/>
    <w:rsid w:val="00EE50A8"/>
    <w:rsid w:val="00EE51AA"/>
    <w:rsid w:val="00EE5557"/>
    <w:rsid w:val="00EE56AB"/>
    <w:rsid w:val="00EE575B"/>
    <w:rsid w:val="00EE5A5B"/>
    <w:rsid w:val="00EE5B11"/>
    <w:rsid w:val="00EE6303"/>
    <w:rsid w:val="00EE6A55"/>
    <w:rsid w:val="00EE6CB7"/>
    <w:rsid w:val="00EE7076"/>
    <w:rsid w:val="00EE71C5"/>
    <w:rsid w:val="00EE73BE"/>
    <w:rsid w:val="00EF00E7"/>
    <w:rsid w:val="00EF0254"/>
    <w:rsid w:val="00EF043D"/>
    <w:rsid w:val="00EF0554"/>
    <w:rsid w:val="00EF0B18"/>
    <w:rsid w:val="00EF0D52"/>
    <w:rsid w:val="00EF12E9"/>
    <w:rsid w:val="00EF1382"/>
    <w:rsid w:val="00EF158A"/>
    <w:rsid w:val="00EF1631"/>
    <w:rsid w:val="00EF16B2"/>
    <w:rsid w:val="00EF1948"/>
    <w:rsid w:val="00EF1A23"/>
    <w:rsid w:val="00EF275F"/>
    <w:rsid w:val="00EF2A99"/>
    <w:rsid w:val="00EF35A8"/>
    <w:rsid w:val="00EF5282"/>
    <w:rsid w:val="00EF5762"/>
    <w:rsid w:val="00EF5AF5"/>
    <w:rsid w:val="00EF5B1B"/>
    <w:rsid w:val="00EF5D33"/>
    <w:rsid w:val="00EF72C6"/>
    <w:rsid w:val="00EF7932"/>
    <w:rsid w:val="00EF7DE2"/>
    <w:rsid w:val="00F00082"/>
    <w:rsid w:val="00F00089"/>
    <w:rsid w:val="00F00258"/>
    <w:rsid w:val="00F00445"/>
    <w:rsid w:val="00F00669"/>
    <w:rsid w:val="00F00B6F"/>
    <w:rsid w:val="00F00F70"/>
    <w:rsid w:val="00F00FA3"/>
    <w:rsid w:val="00F01302"/>
    <w:rsid w:val="00F014CE"/>
    <w:rsid w:val="00F015B6"/>
    <w:rsid w:val="00F0162C"/>
    <w:rsid w:val="00F017AB"/>
    <w:rsid w:val="00F018E7"/>
    <w:rsid w:val="00F01927"/>
    <w:rsid w:val="00F01E6D"/>
    <w:rsid w:val="00F0210D"/>
    <w:rsid w:val="00F0237F"/>
    <w:rsid w:val="00F02888"/>
    <w:rsid w:val="00F02A70"/>
    <w:rsid w:val="00F02E58"/>
    <w:rsid w:val="00F02F51"/>
    <w:rsid w:val="00F03166"/>
    <w:rsid w:val="00F031CD"/>
    <w:rsid w:val="00F037B3"/>
    <w:rsid w:val="00F03A71"/>
    <w:rsid w:val="00F03B58"/>
    <w:rsid w:val="00F04144"/>
    <w:rsid w:val="00F051A4"/>
    <w:rsid w:val="00F05616"/>
    <w:rsid w:val="00F061A1"/>
    <w:rsid w:val="00F063A7"/>
    <w:rsid w:val="00F064EC"/>
    <w:rsid w:val="00F0664E"/>
    <w:rsid w:val="00F066B4"/>
    <w:rsid w:val="00F06925"/>
    <w:rsid w:val="00F06A8B"/>
    <w:rsid w:val="00F06FDB"/>
    <w:rsid w:val="00F075B5"/>
    <w:rsid w:val="00F07717"/>
    <w:rsid w:val="00F077FB"/>
    <w:rsid w:val="00F07D4A"/>
    <w:rsid w:val="00F104A5"/>
    <w:rsid w:val="00F107F0"/>
    <w:rsid w:val="00F10C1F"/>
    <w:rsid w:val="00F10D0F"/>
    <w:rsid w:val="00F10EC8"/>
    <w:rsid w:val="00F11097"/>
    <w:rsid w:val="00F110B7"/>
    <w:rsid w:val="00F112A7"/>
    <w:rsid w:val="00F11713"/>
    <w:rsid w:val="00F11BBA"/>
    <w:rsid w:val="00F11F3E"/>
    <w:rsid w:val="00F11FD0"/>
    <w:rsid w:val="00F12171"/>
    <w:rsid w:val="00F127B6"/>
    <w:rsid w:val="00F12A16"/>
    <w:rsid w:val="00F133D9"/>
    <w:rsid w:val="00F13891"/>
    <w:rsid w:val="00F13D56"/>
    <w:rsid w:val="00F142EB"/>
    <w:rsid w:val="00F14425"/>
    <w:rsid w:val="00F144D0"/>
    <w:rsid w:val="00F14681"/>
    <w:rsid w:val="00F146CC"/>
    <w:rsid w:val="00F14C2D"/>
    <w:rsid w:val="00F14EE1"/>
    <w:rsid w:val="00F15001"/>
    <w:rsid w:val="00F151EA"/>
    <w:rsid w:val="00F15366"/>
    <w:rsid w:val="00F154CA"/>
    <w:rsid w:val="00F16604"/>
    <w:rsid w:val="00F16A25"/>
    <w:rsid w:val="00F16B2D"/>
    <w:rsid w:val="00F171DF"/>
    <w:rsid w:val="00F179DD"/>
    <w:rsid w:val="00F17AF7"/>
    <w:rsid w:val="00F17F01"/>
    <w:rsid w:val="00F20318"/>
    <w:rsid w:val="00F205C7"/>
    <w:rsid w:val="00F2091D"/>
    <w:rsid w:val="00F20A44"/>
    <w:rsid w:val="00F20B3A"/>
    <w:rsid w:val="00F2140A"/>
    <w:rsid w:val="00F2173A"/>
    <w:rsid w:val="00F21931"/>
    <w:rsid w:val="00F224AD"/>
    <w:rsid w:val="00F22C84"/>
    <w:rsid w:val="00F22FF2"/>
    <w:rsid w:val="00F233FA"/>
    <w:rsid w:val="00F234B2"/>
    <w:rsid w:val="00F23682"/>
    <w:rsid w:val="00F23D85"/>
    <w:rsid w:val="00F244DD"/>
    <w:rsid w:val="00F2462F"/>
    <w:rsid w:val="00F246FB"/>
    <w:rsid w:val="00F2471E"/>
    <w:rsid w:val="00F24DD3"/>
    <w:rsid w:val="00F2503A"/>
    <w:rsid w:val="00F25AFE"/>
    <w:rsid w:val="00F25FFD"/>
    <w:rsid w:val="00F26048"/>
    <w:rsid w:val="00F2688C"/>
    <w:rsid w:val="00F26AEA"/>
    <w:rsid w:val="00F26B7E"/>
    <w:rsid w:val="00F26B7F"/>
    <w:rsid w:val="00F26B92"/>
    <w:rsid w:val="00F26D0C"/>
    <w:rsid w:val="00F27BA6"/>
    <w:rsid w:val="00F27C11"/>
    <w:rsid w:val="00F30054"/>
    <w:rsid w:val="00F30325"/>
    <w:rsid w:val="00F30400"/>
    <w:rsid w:val="00F3049B"/>
    <w:rsid w:val="00F304D6"/>
    <w:rsid w:val="00F31526"/>
    <w:rsid w:val="00F315A4"/>
    <w:rsid w:val="00F31F79"/>
    <w:rsid w:val="00F32843"/>
    <w:rsid w:val="00F32CCD"/>
    <w:rsid w:val="00F335CC"/>
    <w:rsid w:val="00F3366F"/>
    <w:rsid w:val="00F33752"/>
    <w:rsid w:val="00F339CA"/>
    <w:rsid w:val="00F33FDF"/>
    <w:rsid w:val="00F340B9"/>
    <w:rsid w:val="00F34483"/>
    <w:rsid w:val="00F3473F"/>
    <w:rsid w:val="00F3482A"/>
    <w:rsid w:val="00F34B8F"/>
    <w:rsid w:val="00F34BF6"/>
    <w:rsid w:val="00F34EA9"/>
    <w:rsid w:val="00F36725"/>
    <w:rsid w:val="00F368D0"/>
    <w:rsid w:val="00F36D5C"/>
    <w:rsid w:val="00F3752E"/>
    <w:rsid w:val="00F3792D"/>
    <w:rsid w:val="00F37972"/>
    <w:rsid w:val="00F40163"/>
    <w:rsid w:val="00F401E9"/>
    <w:rsid w:val="00F402AD"/>
    <w:rsid w:val="00F40B53"/>
    <w:rsid w:val="00F40E3F"/>
    <w:rsid w:val="00F411E4"/>
    <w:rsid w:val="00F413FA"/>
    <w:rsid w:val="00F4156F"/>
    <w:rsid w:val="00F4164F"/>
    <w:rsid w:val="00F42425"/>
    <w:rsid w:val="00F424DC"/>
    <w:rsid w:val="00F425D3"/>
    <w:rsid w:val="00F433B1"/>
    <w:rsid w:val="00F438E3"/>
    <w:rsid w:val="00F43DDD"/>
    <w:rsid w:val="00F43EA1"/>
    <w:rsid w:val="00F43F32"/>
    <w:rsid w:val="00F43F52"/>
    <w:rsid w:val="00F43FC5"/>
    <w:rsid w:val="00F44025"/>
    <w:rsid w:val="00F44400"/>
    <w:rsid w:val="00F44590"/>
    <w:rsid w:val="00F44742"/>
    <w:rsid w:val="00F450A9"/>
    <w:rsid w:val="00F454B6"/>
    <w:rsid w:val="00F4550C"/>
    <w:rsid w:val="00F4586F"/>
    <w:rsid w:val="00F45E7A"/>
    <w:rsid w:val="00F4611A"/>
    <w:rsid w:val="00F462C4"/>
    <w:rsid w:val="00F465E0"/>
    <w:rsid w:val="00F46A27"/>
    <w:rsid w:val="00F46C1C"/>
    <w:rsid w:val="00F46DB5"/>
    <w:rsid w:val="00F471AD"/>
    <w:rsid w:val="00F47903"/>
    <w:rsid w:val="00F479A0"/>
    <w:rsid w:val="00F505FD"/>
    <w:rsid w:val="00F50E84"/>
    <w:rsid w:val="00F51495"/>
    <w:rsid w:val="00F51631"/>
    <w:rsid w:val="00F51F27"/>
    <w:rsid w:val="00F523B1"/>
    <w:rsid w:val="00F5299F"/>
    <w:rsid w:val="00F52A61"/>
    <w:rsid w:val="00F52B69"/>
    <w:rsid w:val="00F5320E"/>
    <w:rsid w:val="00F535BB"/>
    <w:rsid w:val="00F537C2"/>
    <w:rsid w:val="00F544BF"/>
    <w:rsid w:val="00F54E2D"/>
    <w:rsid w:val="00F552B8"/>
    <w:rsid w:val="00F5551D"/>
    <w:rsid w:val="00F558F7"/>
    <w:rsid w:val="00F55DEC"/>
    <w:rsid w:val="00F55ECA"/>
    <w:rsid w:val="00F564BC"/>
    <w:rsid w:val="00F56DB3"/>
    <w:rsid w:val="00F57339"/>
    <w:rsid w:val="00F576AF"/>
    <w:rsid w:val="00F57BB1"/>
    <w:rsid w:val="00F57EBF"/>
    <w:rsid w:val="00F57F2F"/>
    <w:rsid w:val="00F57FAE"/>
    <w:rsid w:val="00F60274"/>
    <w:rsid w:val="00F602D3"/>
    <w:rsid w:val="00F604F8"/>
    <w:rsid w:val="00F609EB"/>
    <w:rsid w:val="00F60E7D"/>
    <w:rsid w:val="00F60EEB"/>
    <w:rsid w:val="00F619E1"/>
    <w:rsid w:val="00F62427"/>
    <w:rsid w:val="00F625D5"/>
    <w:rsid w:val="00F62976"/>
    <w:rsid w:val="00F62B16"/>
    <w:rsid w:val="00F62CC1"/>
    <w:rsid w:val="00F62DFA"/>
    <w:rsid w:val="00F630BC"/>
    <w:rsid w:val="00F63140"/>
    <w:rsid w:val="00F638E3"/>
    <w:rsid w:val="00F63A68"/>
    <w:rsid w:val="00F63E23"/>
    <w:rsid w:val="00F64DAB"/>
    <w:rsid w:val="00F64E40"/>
    <w:rsid w:val="00F64FE2"/>
    <w:rsid w:val="00F6527C"/>
    <w:rsid w:val="00F65405"/>
    <w:rsid w:val="00F654F7"/>
    <w:rsid w:val="00F65671"/>
    <w:rsid w:val="00F65BE6"/>
    <w:rsid w:val="00F66256"/>
    <w:rsid w:val="00F66342"/>
    <w:rsid w:val="00F663AE"/>
    <w:rsid w:val="00F66997"/>
    <w:rsid w:val="00F67251"/>
    <w:rsid w:val="00F6781B"/>
    <w:rsid w:val="00F6785D"/>
    <w:rsid w:val="00F679CC"/>
    <w:rsid w:val="00F67A2B"/>
    <w:rsid w:val="00F67AF7"/>
    <w:rsid w:val="00F67DC2"/>
    <w:rsid w:val="00F703BF"/>
    <w:rsid w:val="00F70495"/>
    <w:rsid w:val="00F7056F"/>
    <w:rsid w:val="00F7091B"/>
    <w:rsid w:val="00F70C55"/>
    <w:rsid w:val="00F70E1A"/>
    <w:rsid w:val="00F7128A"/>
    <w:rsid w:val="00F71382"/>
    <w:rsid w:val="00F71913"/>
    <w:rsid w:val="00F71AD2"/>
    <w:rsid w:val="00F71DC2"/>
    <w:rsid w:val="00F72279"/>
    <w:rsid w:val="00F72D78"/>
    <w:rsid w:val="00F7301D"/>
    <w:rsid w:val="00F738A9"/>
    <w:rsid w:val="00F73EC1"/>
    <w:rsid w:val="00F749C9"/>
    <w:rsid w:val="00F74B22"/>
    <w:rsid w:val="00F74C34"/>
    <w:rsid w:val="00F758B2"/>
    <w:rsid w:val="00F75E95"/>
    <w:rsid w:val="00F76781"/>
    <w:rsid w:val="00F768AE"/>
    <w:rsid w:val="00F76A41"/>
    <w:rsid w:val="00F77300"/>
    <w:rsid w:val="00F77451"/>
    <w:rsid w:val="00F777C9"/>
    <w:rsid w:val="00F77B03"/>
    <w:rsid w:val="00F802E8"/>
    <w:rsid w:val="00F8098E"/>
    <w:rsid w:val="00F80A9E"/>
    <w:rsid w:val="00F80AFF"/>
    <w:rsid w:val="00F80DFC"/>
    <w:rsid w:val="00F80E80"/>
    <w:rsid w:val="00F81501"/>
    <w:rsid w:val="00F81839"/>
    <w:rsid w:val="00F81E8D"/>
    <w:rsid w:val="00F8283A"/>
    <w:rsid w:val="00F82BF2"/>
    <w:rsid w:val="00F82EE0"/>
    <w:rsid w:val="00F83096"/>
    <w:rsid w:val="00F8328C"/>
    <w:rsid w:val="00F83313"/>
    <w:rsid w:val="00F8336D"/>
    <w:rsid w:val="00F83BD7"/>
    <w:rsid w:val="00F84159"/>
    <w:rsid w:val="00F842C0"/>
    <w:rsid w:val="00F84BB7"/>
    <w:rsid w:val="00F84BF8"/>
    <w:rsid w:val="00F84DCC"/>
    <w:rsid w:val="00F85125"/>
    <w:rsid w:val="00F85226"/>
    <w:rsid w:val="00F8536C"/>
    <w:rsid w:val="00F85978"/>
    <w:rsid w:val="00F85FBD"/>
    <w:rsid w:val="00F85FC3"/>
    <w:rsid w:val="00F86249"/>
    <w:rsid w:val="00F8628E"/>
    <w:rsid w:val="00F8664C"/>
    <w:rsid w:val="00F8692F"/>
    <w:rsid w:val="00F86B15"/>
    <w:rsid w:val="00F86BF3"/>
    <w:rsid w:val="00F86D95"/>
    <w:rsid w:val="00F874A5"/>
    <w:rsid w:val="00F87899"/>
    <w:rsid w:val="00F87AB0"/>
    <w:rsid w:val="00F87ED1"/>
    <w:rsid w:val="00F903FA"/>
    <w:rsid w:val="00F9163B"/>
    <w:rsid w:val="00F91E39"/>
    <w:rsid w:val="00F9242C"/>
    <w:rsid w:val="00F924F8"/>
    <w:rsid w:val="00F92B45"/>
    <w:rsid w:val="00F92EDD"/>
    <w:rsid w:val="00F936C6"/>
    <w:rsid w:val="00F94238"/>
    <w:rsid w:val="00F949CF"/>
    <w:rsid w:val="00F94A54"/>
    <w:rsid w:val="00F94D8E"/>
    <w:rsid w:val="00F94E9D"/>
    <w:rsid w:val="00F94EC0"/>
    <w:rsid w:val="00F9517B"/>
    <w:rsid w:val="00F952B1"/>
    <w:rsid w:val="00F95307"/>
    <w:rsid w:val="00F95DC8"/>
    <w:rsid w:val="00F95DF5"/>
    <w:rsid w:val="00F95F1D"/>
    <w:rsid w:val="00F96128"/>
    <w:rsid w:val="00F962C5"/>
    <w:rsid w:val="00F96570"/>
    <w:rsid w:val="00F966B6"/>
    <w:rsid w:val="00F96AA4"/>
    <w:rsid w:val="00F96F2E"/>
    <w:rsid w:val="00F96FDB"/>
    <w:rsid w:val="00F96FFE"/>
    <w:rsid w:val="00F972C2"/>
    <w:rsid w:val="00F974A6"/>
    <w:rsid w:val="00F97B1B"/>
    <w:rsid w:val="00F97CA9"/>
    <w:rsid w:val="00FA06A7"/>
    <w:rsid w:val="00FA07BA"/>
    <w:rsid w:val="00FA09C0"/>
    <w:rsid w:val="00FA0EA8"/>
    <w:rsid w:val="00FA1501"/>
    <w:rsid w:val="00FA1595"/>
    <w:rsid w:val="00FA16F7"/>
    <w:rsid w:val="00FA1A2F"/>
    <w:rsid w:val="00FA1CF1"/>
    <w:rsid w:val="00FA1D0A"/>
    <w:rsid w:val="00FA21ED"/>
    <w:rsid w:val="00FA240B"/>
    <w:rsid w:val="00FA2AB0"/>
    <w:rsid w:val="00FA2B00"/>
    <w:rsid w:val="00FA2C9E"/>
    <w:rsid w:val="00FA31CC"/>
    <w:rsid w:val="00FA341A"/>
    <w:rsid w:val="00FA3F28"/>
    <w:rsid w:val="00FA45F9"/>
    <w:rsid w:val="00FA49C6"/>
    <w:rsid w:val="00FA5541"/>
    <w:rsid w:val="00FA5E31"/>
    <w:rsid w:val="00FA5F8F"/>
    <w:rsid w:val="00FA64B9"/>
    <w:rsid w:val="00FA68D2"/>
    <w:rsid w:val="00FA69C8"/>
    <w:rsid w:val="00FA6A24"/>
    <w:rsid w:val="00FA6C5D"/>
    <w:rsid w:val="00FA6E60"/>
    <w:rsid w:val="00FA7252"/>
    <w:rsid w:val="00FA73B7"/>
    <w:rsid w:val="00FA78BF"/>
    <w:rsid w:val="00FA7AA4"/>
    <w:rsid w:val="00FB0592"/>
    <w:rsid w:val="00FB0B6F"/>
    <w:rsid w:val="00FB0EFF"/>
    <w:rsid w:val="00FB13B7"/>
    <w:rsid w:val="00FB16B3"/>
    <w:rsid w:val="00FB1776"/>
    <w:rsid w:val="00FB1788"/>
    <w:rsid w:val="00FB17AE"/>
    <w:rsid w:val="00FB17BD"/>
    <w:rsid w:val="00FB1B9E"/>
    <w:rsid w:val="00FB1CD7"/>
    <w:rsid w:val="00FB1E68"/>
    <w:rsid w:val="00FB2169"/>
    <w:rsid w:val="00FB276E"/>
    <w:rsid w:val="00FB2825"/>
    <w:rsid w:val="00FB2A60"/>
    <w:rsid w:val="00FB37B7"/>
    <w:rsid w:val="00FB38B8"/>
    <w:rsid w:val="00FB3E3D"/>
    <w:rsid w:val="00FB3EC6"/>
    <w:rsid w:val="00FB3F8D"/>
    <w:rsid w:val="00FB4D65"/>
    <w:rsid w:val="00FB50AA"/>
    <w:rsid w:val="00FB5116"/>
    <w:rsid w:val="00FB584C"/>
    <w:rsid w:val="00FB5FAF"/>
    <w:rsid w:val="00FB5FF2"/>
    <w:rsid w:val="00FB63CE"/>
    <w:rsid w:val="00FB65C3"/>
    <w:rsid w:val="00FB6E9B"/>
    <w:rsid w:val="00FB7AA5"/>
    <w:rsid w:val="00FC03ED"/>
    <w:rsid w:val="00FC08E4"/>
    <w:rsid w:val="00FC0A06"/>
    <w:rsid w:val="00FC0BFA"/>
    <w:rsid w:val="00FC10FC"/>
    <w:rsid w:val="00FC11D6"/>
    <w:rsid w:val="00FC11D7"/>
    <w:rsid w:val="00FC12EB"/>
    <w:rsid w:val="00FC14B4"/>
    <w:rsid w:val="00FC1901"/>
    <w:rsid w:val="00FC1B57"/>
    <w:rsid w:val="00FC1BC0"/>
    <w:rsid w:val="00FC1FD6"/>
    <w:rsid w:val="00FC2C30"/>
    <w:rsid w:val="00FC2C41"/>
    <w:rsid w:val="00FC2DCB"/>
    <w:rsid w:val="00FC3224"/>
    <w:rsid w:val="00FC361A"/>
    <w:rsid w:val="00FC37AD"/>
    <w:rsid w:val="00FC4329"/>
    <w:rsid w:val="00FC5A3F"/>
    <w:rsid w:val="00FC64BA"/>
    <w:rsid w:val="00FC6580"/>
    <w:rsid w:val="00FC67F2"/>
    <w:rsid w:val="00FC687B"/>
    <w:rsid w:val="00FC68FD"/>
    <w:rsid w:val="00FC71A7"/>
    <w:rsid w:val="00FC71E7"/>
    <w:rsid w:val="00FC7F6A"/>
    <w:rsid w:val="00FD00CD"/>
    <w:rsid w:val="00FD0772"/>
    <w:rsid w:val="00FD0C55"/>
    <w:rsid w:val="00FD0CF9"/>
    <w:rsid w:val="00FD0D9D"/>
    <w:rsid w:val="00FD0FBB"/>
    <w:rsid w:val="00FD11A9"/>
    <w:rsid w:val="00FD1567"/>
    <w:rsid w:val="00FD1889"/>
    <w:rsid w:val="00FD1946"/>
    <w:rsid w:val="00FD1D03"/>
    <w:rsid w:val="00FD2EC6"/>
    <w:rsid w:val="00FD34D9"/>
    <w:rsid w:val="00FD35EA"/>
    <w:rsid w:val="00FD3944"/>
    <w:rsid w:val="00FD3962"/>
    <w:rsid w:val="00FD3ADA"/>
    <w:rsid w:val="00FD3D03"/>
    <w:rsid w:val="00FD3D85"/>
    <w:rsid w:val="00FD3EAC"/>
    <w:rsid w:val="00FD406E"/>
    <w:rsid w:val="00FD4D70"/>
    <w:rsid w:val="00FD54A4"/>
    <w:rsid w:val="00FD55DD"/>
    <w:rsid w:val="00FD5609"/>
    <w:rsid w:val="00FD57CD"/>
    <w:rsid w:val="00FD5C5B"/>
    <w:rsid w:val="00FD5DD2"/>
    <w:rsid w:val="00FD6615"/>
    <w:rsid w:val="00FD6A96"/>
    <w:rsid w:val="00FD71E8"/>
    <w:rsid w:val="00FD7676"/>
    <w:rsid w:val="00FD7C5B"/>
    <w:rsid w:val="00FD7DE8"/>
    <w:rsid w:val="00FE0161"/>
    <w:rsid w:val="00FE01CE"/>
    <w:rsid w:val="00FE02E7"/>
    <w:rsid w:val="00FE035E"/>
    <w:rsid w:val="00FE06E3"/>
    <w:rsid w:val="00FE0BAF"/>
    <w:rsid w:val="00FE0D4E"/>
    <w:rsid w:val="00FE0FA9"/>
    <w:rsid w:val="00FE11B1"/>
    <w:rsid w:val="00FE1513"/>
    <w:rsid w:val="00FE16D7"/>
    <w:rsid w:val="00FE28FE"/>
    <w:rsid w:val="00FE2BBF"/>
    <w:rsid w:val="00FE2D5D"/>
    <w:rsid w:val="00FE31CA"/>
    <w:rsid w:val="00FE33E4"/>
    <w:rsid w:val="00FE346D"/>
    <w:rsid w:val="00FE38E7"/>
    <w:rsid w:val="00FE398C"/>
    <w:rsid w:val="00FE3B77"/>
    <w:rsid w:val="00FE3CBB"/>
    <w:rsid w:val="00FE40D2"/>
    <w:rsid w:val="00FE40DB"/>
    <w:rsid w:val="00FE43DE"/>
    <w:rsid w:val="00FE50BB"/>
    <w:rsid w:val="00FE5419"/>
    <w:rsid w:val="00FE544F"/>
    <w:rsid w:val="00FE58C6"/>
    <w:rsid w:val="00FE6338"/>
    <w:rsid w:val="00FE6358"/>
    <w:rsid w:val="00FE6757"/>
    <w:rsid w:val="00FE71A5"/>
    <w:rsid w:val="00FE7554"/>
    <w:rsid w:val="00FE7601"/>
    <w:rsid w:val="00FE788D"/>
    <w:rsid w:val="00FE7BDE"/>
    <w:rsid w:val="00FE7C4C"/>
    <w:rsid w:val="00FF04A9"/>
    <w:rsid w:val="00FF06B4"/>
    <w:rsid w:val="00FF083B"/>
    <w:rsid w:val="00FF089B"/>
    <w:rsid w:val="00FF08DD"/>
    <w:rsid w:val="00FF0A53"/>
    <w:rsid w:val="00FF0F9F"/>
    <w:rsid w:val="00FF114B"/>
    <w:rsid w:val="00FF1887"/>
    <w:rsid w:val="00FF20DC"/>
    <w:rsid w:val="00FF2617"/>
    <w:rsid w:val="00FF27C6"/>
    <w:rsid w:val="00FF2877"/>
    <w:rsid w:val="00FF2E28"/>
    <w:rsid w:val="00FF2FB0"/>
    <w:rsid w:val="00FF3440"/>
    <w:rsid w:val="00FF34EB"/>
    <w:rsid w:val="00FF378A"/>
    <w:rsid w:val="00FF3999"/>
    <w:rsid w:val="00FF3B98"/>
    <w:rsid w:val="00FF3FB7"/>
    <w:rsid w:val="00FF42EC"/>
    <w:rsid w:val="00FF4762"/>
    <w:rsid w:val="00FF491D"/>
    <w:rsid w:val="00FF4B6A"/>
    <w:rsid w:val="00FF4E77"/>
    <w:rsid w:val="00FF510C"/>
    <w:rsid w:val="00FF51EA"/>
    <w:rsid w:val="00FF51F2"/>
    <w:rsid w:val="00FF5250"/>
    <w:rsid w:val="00FF52AD"/>
    <w:rsid w:val="00FF5AB7"/>
    <w:rsid w:val="00FF5AE1"/>
    <w:rsid w:val="00FF5CF5"/>
    <w:rsid w:val="00FF5D04"/>
    <w:rsid w:val="00FF5D3C"/>
    <w:rsid w:val="00FF6013"/>
    <w:rsid w:val="00FF61E0"/>
    <w:rsid w:val="00FF64E8"/>
    <w:rsid w:val="00FF6665"/>
    <w:rsid w:val="00FF69EA"/>
    <w:rsid w:val="00FF6CF7"/>
    <w:rsid w:val="00FF6DC2"/>
    <w:rsid w:val="00FF7006"/>
    <w:rsid w:val="00FF7676"/>
    <w:rsid w:val="00FF7B92"/>
    <w:rsid w:val="00FF7BCE"/>
    <w:rsid w:val="00FF7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23C955"/>
  <w15:chartTrackingRefBased/>
  <w15:docId w15:val="{CA1BCB51-FF36-4F78-B70F-8EB80C929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04E"/>
  </w:style>
  <w:style w:type="paragraph" w:styleId="Heading1">
    <w:name w:val="heading 1"/>
    <w:basedOn w:val="Normal"/>
    <w:next w:val="Normal"/>
    <w:link w:val="Heading1Char"/>
    <w:uiPriority w:val="9"/>
    <w:qFormat/>
    <w:rsid w:val="003B074C"/>
    <w:pPr>
      <w:spacing w:after="200" w:line="480" w:lineRule="auto"/>
      <w:contextualSpacing/>
      <w:outlineLvl w:val="0"/>
    </w:pPr>
    <w:rPr>
      <w:rFonts w:ascii="Times New Roman" w:eastAsiaTheme="minorEastAsia" w:hAnsi="Times New Roman" w:cs="Times New Roman"/>
      <w:b/>
      <w:iCs/>
      <w:sz w:val="24"/>
      <w:szCs w:val="24"/>
    </w:rPr>
  </w:style>
  <w:style w:type="paragraph" w:styleId="Heading2">
    <w:name w:val="heading 2"/>
    <w:basedOn w:val="Normal"/>
    <w:link w:val="Heading2Char"/>
    <w:uiPriority w:val="9"/>
    <w:qFormat/>
    <w:rsid w:val="003B074C"/>
    <w:pPr>
      <w:spacing w:after="200" w:line="480" w:lineRule="auto"/>
      <w:contextualSpacing/>
      <w:outlineLvl w:val="1"/>
    </w:pPr>
    <w:rPr>
      <w:rFonts w:ascii="Times New Roman" w:eastAsiaTheme="minorEastAsia" w:hAnsi="Times New Roman" w:cs="Times New Roman"/>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32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20C8"/>
    <w:rPr>
      <w:sz w:val="16"/>
      <w:szCs w:val="16"/>
    </w:rPr>
  </w:style>
  <w:style w:type="paragraph" w:styleId="CommentText">
    <w:name w:val="annotation text"/>
    <w:basedOn w:val="Normal"/>
    <w:link w:val="CommentTextChar"/>
    <w:uiPriority w:val="99"/>
    <w:unhideWhenUsed/>
    <w:rsid w:val="002F20C8"/>
    <w:pPr>
      <w:spacing w:line="240" w:lineRule="auto"/>
    </w:pPr>
    <w:rPr>
      <w:sz w:val="20"/>
      <w:szCs w:val="20"/>
    </w:rPr>
  </w:style>
  <w:style w:type="character" w:customStyle="1" w:styleId="CommentTextChar">
    <w:name w:val="Comment Text Char"/>
    <w:basedOn w:val="DefaultParagraphFont"/>
    <w:link w:val="CommentText"/>
    <w:uiPriority w:val="99"/>
    <w:rsid w:val="002F20C8"/>
    <w:rPr>
      <w:sz w:val="20"/>
      <w:szCs w:val="20"/>
    </w:rPr>
  </w:style>
  <w:style w:type="paragraph" w:styleId="CommentSubject">
    <w:name w:val="annotation subject"/>
    <w:basedOn w:val="CommentText"/>
    <w:next w:val="CommentText"/>
    <w:link w:val="CommentSubjectChar"/>
    <w:uiPriority w:val="99"/>
    <w:semiHidden/>
    <w:unhideWhenUsed/>
    <w:rsid w:val="002F20C8"/>
    <w:rPr>
      <w:b/>
      <w:bCs/>
    </w:rPr>
  </w:style>
  <w:style w:type="character" w:customStyle="1" w:styleId="CommentSubjectChar">
    <w:name w:val="Comment Subject Char"/>
    <w:basedOn w:val="CommentTextChar"/>
    <w:link w:val="CommentSubject"/>
    <w:uiPriority w:val="99"/>
    <w:semiHidden/>
    <w:rsid w:val="002F20C8"/>
    <w:rPr>
      <w:b/>
      <w:bCs/>
      <w:sz w:val="20"/>
      <w:szCs w:val="20"/>
    </w:rPr>
  </w:style>
  <w:style w:type="paragraph" w:styleId="BalloonText">
    <w:name w:val="Balloon Text"/>
    <w:basedOn w:val="Normal"/>
    <w:link w:val="BalloonTextChar"/>
    <w:uiPriority w:val="99"/>
    <w:semiHidden/>
    <w:unhideWhenUsed/>
    <w:rsid w:val="002F20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0C8"/>
    <w:rPr>
      <w:rFonts w:ascii="Segoe UI" w:hAnsi="Segoe UI" w:cs="Segoe UI"/>
      <w:sz w:val="18"/>
      <w:szCs w:val="18"/>
    </w:rPr>
  </w:style>
  <w:style w:type="paragraph" w:styleId="ListParagraph">
    <w:name w:val="List Paragraph"/>
    <w:basedOn w:val="Normal"/>
    <w:uiPriority w:val="34"/>
    <w:qFormat/>
    <w:rsid w:val="003224DC"/>
    <w:pPr>
      <w:ind w:left="720"/>
      <w:contextualSpacing/>
    </w:pPr>
  </w:style>
  <w:style w:type="table" w:customStyle="1" w:styleId="TableGrid4">
    <w:name w:val="Table Grid4"/>
    <w:basedOn w:val="TableNormal"/>
    <w:next w:val="TableGrid"/>
    <w:uiPriority w:val="59"/>
    <w:rsid w:val="00CB591B"/>
    <w:pPr>
      <w:spacing w:after="0" w:line="240" w:lineRule="auto"/>
    </w:pPr>
    <w:rPr>
      <w:rFonts w:eastAsia="MS Mincho"/>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713F2"/>
    <w:rPr>
      <w:color w:val="808080"/>
    </w:rPr>
  </w:style>
  <w:style w:type="character" w:styleId="Hyperlink">
    <w:name w:val="Hyperlink"/>
    <w:basedOn w:val="DefaultParagraphFont"/>
    <w:uiPriority w:val="99"/>
    <w:unhideWhenUsed/>
    <w:rsid w:val="00FD0772"/>
    <w:rPr>
      <w:color w:val="0000FF"/>
      <w:u w:val="single"/>
    </w:rPr>
  </w:style>
  <w:style w:type="character" w:customStyle="1" w:styleId="UnresolvedMention1">
    <w:name w:val="Unresolved Mention1"/>
    <w:basedOn w:val="DefaultParagraphFont"/>
    <w:uiPriority w:val="99"/>
    <w:semiHidden/>
    <w:unhideWhenUsed/>
    <w:rsid w:val="00FD0772"/>
    <w:rPr>
      <w:color w:val="605E5C"/>
      <w:shd w:val="clear" w:color="auto" w:fill="E1DFDD"/>
    </w:rPr>
  </w:style>
  <w:style w:type="paragraph" w:customStyle="1" w:styleId="EndNoteBibliographyTitle">
    <w:name w:val="EndNote Bibliography Title"/>
    <w:basedOn w:val="Normal"/>
    <w:link w:val="EndNoteBibliographyTitleChar"/>
    <w:rsid w:val="000F436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F436B"/>
    <w:rPr>
      <w:rFonts w:ascii="Times New Roman" w:hAnsi="Times New Roman" w:cs="Times New Roman"/>
      <w:noProof/>
    </w:rPr>
  </w:style>
  <w:style w:type="paragraph" w:customStyle="1" w:styleId="EndNoteBibliography">
    <w:name w:val="EndNote Bibliography"/>
    <w:basedOn w:val="Normal"/>
    <w:link w:val="EndNoteBibliographyChar"/>
    <w:rsid w:val="000F436B"/>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F436B"/>
    <w:rPr>
      <w:rFonts w:ascii="Times New Roman" w:hAnsi="Times New Roman" w:cs="Times New Roman"/>
      <w:noProof/>
    </w:rPr>
  </w:style>
  <w:style w:type="paragraph" w:styleId="Header">
    <w:name w:val="header"/>
    <w:basedOn w:val="Normal"/>
    <w:link w:val="HeaderChar"/>
    <w:uiPriority w:val="99"/>
    <w:unhideWhenUsed/>
    <w:rsid w:val="00723E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ED"/>
  </w:style>
  <w:style w:type="paragraph" w:styleId="Footer">
    <w:name w:val="footer"/>
    <w:basedOn w:val="Normal"/>
    <w:link w:val="FooterChar"/>
    <w:uiPriority w:val="99"/>
    <w:unhideWhenUsed/>
    <w:rsid w:val="00723E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ED"/>
  </w:style>
  <w:style w:type="character" w:styleId="FollowedHyperlink">
    <w:name w:val="FollowedHyperlink"/>
    <w:basedOn w:val="DefaultParagraphFont"/>
    <w:uiPriority w:val="99"/>
    <w:semiHidden/>
    <w:unhideWhenUsed/>
    <w:rsid w:val="00D514E6"/>
    <w:rPr>
      <w:color w:val="954F72" w:themeColor="followedHyperlink"/>
      <w:u w:val="single"/>
    </w:rPr>
  </w:style>
  <w:style w:type="paragraph" w:styleId="NormalWeb">
    <w:name w:val="Normal (Web)"/>
    <w:basedOn w:val="Normal"/>
    <w:uiPriority w:val="99"/>
    <w:unhideWhenUsed/>
    <w:rsid w:val="005F7AC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5F7AC6"/>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B91EE1"/>
    <w:rPr>
      <w:color w:val="605E5C"/>
      <w:shd w:val="clear" w:color="auto" w:fill="E1DFDD"/>
    </w:rPr>
  </w:style>
  <w:style w:type="character" w:styleId="UnresolvedMention">
    <w:name w:val="Unresolved Mention"/>
    <w:basedOn w:val="DefaultParagraphFont"/>
    <w:uiPriority w:val="99"/>
    <w:semiHidden/>
    <w:unhideWhenUsed/>
    <w:rsid w:val="00E338E3"/>
    <w:rPr>
      <w:color w:val="605E5C"/>
      <w:shd w:val="clear" w:color="auto" w:fill="E1DFDD"/>
    </w:rPr>
  </w:style>
  <w:style w:type="character" w:customStyle="1" w:styleId="Heading2Char">
    <w:name w:val="Heading 2 Char"/>
    <w:basedOn w:val="DefaultParagraphFont"/>
    <w:link w:val="Heading2"/>
    <w:uiPriority w:val="9"/>
    <w:rsid w:val="003B074C"/>
    <w:rPr>
      <w:rFonts w:ascii="Times New Roman" w:eastAsiaTheme="minorEastAsia" w:hAnsi="Times New Roman" w:cs="Times New Roman"/>
      <w:bCs/>
      <w:i/>
      <w:sz w:val="24"/>
      <w:szCs w:val="24"/>
    </w:rPr>
  </w:style>
  <w:style w:type="character" w:styleId="Strong">
    <w:name w:val="Strong"/>
    <w:basedOn w:val="DefaultParagraphFont"/>
    <w:uiPriority w:val="22"/>
    <w:qFormat/>
    <w:rsid w:val="00B64298"/>
    <w:rPr>
      <w:b/>
      <w:bCs/>
    </w:rPr>
  </w:style>
  <w:style w:type="character" w:styleId="Emphasis">
    <w:name w:val="Emphasis"/>
    <w:basedOn w:val="DefaultParagraphFont"/>
    <w:uiPriority w:val="20"/>
    <w:qFormat/>
    <w:rsid w:val="00B64298"/>
    <w:rPr>
      <w:i/>
      <w:iCs/>
    </w:rPr>
  </w:style>
  <w:style w:type="paragraph" w:customStyle="1" w:styleId="BMSBodyText">
    <w:name w:val="BMS Body Text"/>
    <w:link w:val="BMSBodyTextChar"/>
    <w:qFormat/>
    <w:rsid w:val="00853FD4"/>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853FD4"/>
    <w:rPr>
      <w:rFonts w:ascii="Times New Roman" w:eastAsia="Times New Roman" w:hAnsi="Times New Roman" w:cs="Times New Roman"/>
      <w:color w:val="000000"/>
      <w:sz w:val="24"/>
      <w:szCs w:val="20"/>
    </w:rPr>
  </w:style>
  <w:style w:type="paragraph" w:customStyle="1" w:styleId="pf0">
    <w:name w:val="pf0"/>
    <w:basedOn w:val="Normal"/>
    <w:rsid w:val="00E270D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s">
    <w:name w:val="Authors"/>
    <w:basedOn w:val="Title"/>
    <w:link w:val="AuthorsChar"/>
    <w:qFormat/>
    <w:rsid w:val="00031CF1"/>
    <w:pPr>
      <w:spacing w:after="240" w:line="259" w:lineRule="auto"/>
      <w:contextualSpacing w:val="0"/>
    </w:pPr>
    <w:rPr>
      <w:rFonts w:asciiTheme="minorHAnsi" w:eastAsia="MS Gothic" w:hAnsiTheme="minorHAnsi" w:cstheme="minorBidi"/>
      <w:spacing w:val="0"/>
      <w:kern w:val="0"/>
      <w:sz w:val="24"/>
      <w:szCs w:val="52"/>
    </w:rPr>
  </w:style>
  <w:style w:type="character" w:customStyle="1" w:styleId="AuthorsChar">
    <w:name w:val="Authors Char"/>
    <w:link w:val="Authors"/>
    <w:rsid w:val="00031CF1"/>
    <w:rPr>
      <w:rFonts w:eastAsia="MS Gothic"/>
      <w:sz w:val="24"/>
      <w:szCs w:val="52"/>
    </w:rPr>
  </w:style>
  <w:style w:type="paragraph" w:styleId="Title">
    <w:name w:val="Title"/>
    <w:basedOn w:val="Normal"/>
    <w:next w:val="Normal"/>
    <w:link w:val="TitleChar"/>
    <w:uiPriority w:val="10"/>
    <w:qFormat/>
    <w:rsid w:val="00031C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1CF1"/>
    <w:rPr>
      <w:rFonts w:asciiTheme="majorHAnsi" w:eastAsiaTheme="majorEastAsia" w:hAnsiTheme="majorHAnsi" w:cstheme="majorBidi"/>
      <w:spacing w:val="-10"/>
      <w:kern w:val="28"/>
      <w:sz w:val="56"/>
      <w:szCs w:val="56"/>
    </w:rPr>
  </w:style>
  <w:style w:type="paragraph" w:styleId="Revision">
    <w:name w:val="Revision"/>
    <w:hidden/>
    <w:uiPriority w:val="99"/>
    <w:semiHidden/>
    <w:rsid w:val="000575A3"/>
    <w:pPr>
      <w:spacing w:after="0" w:line="240" w:lineRule="auto"/>
    </w:pPr>
  </w:style>
  <w:style w:type="character" w:customStyle="1" w:styleId="cf11">
    <w:name w:val="cf11"/>
    <w:basedOn w:val="DefaultParagraphFont"/>
    <w:rsid w:val="00BF096A"/>
    <w:rPr>
      <w:rFonts w:ascii="Segoe UI" w:hAnsi="Segoe UI" w:cs="Segoe UI" w:hint="default"/>
      <w:b/>
      <w:bCs/>
      <w:sz w:val="18"/>
      <w:szCs w:val="18"/>
    </w:rPr>
  </w:style>
  <w:style w:type="paragraph" w:styleId="Caption">
    <w:name w:val="caption"/>
    <w:aliases w:val="Caption PHMR,Caption for Figures and Tables"/>
    <w:basedOn w:val="Normal"/>
    <w:next w:val="Normal"/>
    <w:link w:val="CaptionChar"/>
    <w:qFormat/>
    <w:rsid w:val="00F30325"/>
    <w:pPr>
      <w:spacing w:before="120" w:after="120" w:line="240" w:lineRule="auto"/>
    </w:pPr>
    <w:rPr>
      <w:rFonts w:ascii="Times New Roman" w:eastAsia="Times New Roman" w:hAnsi="Times New Roman" w:cs="Times New Roman"/>
      <w:b/>
      <w:sz w:val="20"/>
      <w:szCs w:val="20"/>
      <w:lang w:val="en-GB"/>
    </w:rPr>
  </w:style>
  <w:style w:type="character" w:customStyle="1" w:styleId="CaptionChar">
    <w:name w:val="Caption Char"/>
    <w:aliases w:val="Caption PHMR Char,Caption for Figures and Tables Char"/>
    <w:link w:val="Caption"/>
    <w:rsid w:val="00F30325"/>
    <w:rPr>
      <w:rFonts w:ascii="Times New Roman" w:eastAsia="Times New Roman" w:hAnsi="Times New Roman" w:cs="Times New Roman"/>
      <w:b/>
      <w:sz w:val="20"/>
      <w:szCs w:val="20"/>
      <w:lang w:val="en-GB"/>
    </w:rPr>
  </w:style>
  <w:style w:type="table" w:styleId="ListTable5Dark-Accent2">
    <w:name w:val="List Table 5 Dark Accent 2"/>
    <w:basedOn w:val="TableNormal"/>
    <w:uiPriority w:val="50"/>
    <w:rsid w:val="002B0B9E"/>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Accent6">
    <w:name w:val="List Table 4 Accent 6"/>
    <w:basedOn w:val="TableNormal"/>
    <w:uiPriority w:val="49"/>
    <w:rsid w:val="002B0B9E"/>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eop">
    <w:name w:val="eop"/>
    <w:basedOn w:val="DefaultParagraphFont"/>
    <w:rsid w:val="003851AD"/>
  </w:style>
  <w:style w:type="character" w:customStyle="1" w:styleId="normaltextrun">
    <w:name w:val="normaltextrun"/>
    <w:basedOn w:val="DefaultParagraphFont"/>
    <w:rsid w:val="003851AD"/>
  </w:style>
  <w:style w:type="character" w:customStyle="1" w:styleId="Heading1Char">
    <w:name w:val="Heading 1 Char"/>
    <w:basedOn w:val="DefaultParagraphFont"/>
    <w:link w:val="Heading1"/>
    <w:uiPriority w:val="9"/>
    <w:rsid w:val="003B074C"/>
    <w:rPr>
      <w:rFonts w:ascii="Times New Roman" w:eastAsiaTheme="minorEastAsia" w:hAnsi="Times New Roman" w:cs="Times New Roman"/>
      <w:b/>
      <w:iCs/>
      <w:sz w:val="24"/>
      <w:szCs w:val="24"/>
    </w:rPr>
  </w:style>
  <w:style w:type="table" w:styleId="PlainTable2">
    <w:name w:val="Plain Table 2"/>
    <w:basedOn w:val="TableNormal"/>
    <w:uiPriority w:val="42"/>
    <w:rsid w:val="00AA71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80522">
      <w:bodyDiv w:val="1"/>
      <w:marLeft w:val="0"/>
      <w:marRight w:val="0"/>
      <w:marTop w:val="0"/>
      <w:marBottom w:val="0"/>
      <w:divBdr>
        <w:top w:val="none" w:sz="0" w:space="0" w:color="auto"/>
        <w:left w:val="none" w:sz="0" w:space="0" w:color="auto"/>
        <w:bottom w:val="none" w:sz="0" w:space="0" w:color="auto"/>
        <w:right w:val="none" w:sz="0" w:space="0" w:color="auto"/>
      </w:divBdr>
    </w:div>
    <w:div w:id="22752708">
      <w:bodyDiv w:val="1"/>
      <w:marLeft w:val="0"/>
      <w:marRight w:val="0"/>
      <w:marTop w:val="0"/>
      <w:marBottom w:val="0"/>
      <w:divBdr>
        <w:top w:val="none" w:sz="0" w:space="0" w:color="auto"/>
        <w:left w:val="none" w:sz="0" w:space="0" w:color="auto"/>
        <w:bottom w:val="none" w:sz="0" w:space="0" w:color="auto"/>
        <w:right w:val="none" w:sz="0" w:space="0" w:color="auto"/>
      </w:divBdr>
    </w:div>
    <w:div w:id="52778072">
      <w:bodyDiv w:val="1"/>
      <w:marLeft w:val="0"/>
      <w:marRight w:val="0"/>
      <w:marTop w:val="0"/>
      <w:marBottom w:val="0"/>
      <w:divBdr>
        <w:top w:val="none" w:sz="0" w:space="0" w:color="auto"/>
        <w:left w:val="none" w:sz="0" w:space="0" w:color="auto"/>
        <w:bottom w:val="none" w:sz="0" w:space="0" w:color="auto"/>
        <w:right w:val="none" w:sz="0" w:space="0" w:color="auto"/>
      </w:divBdr>
    </w:div>
    <w:div w:id="93675847">
      <w:bodyDiv w:val="1"/>
      <w:marLeft w:val="0"/>
      <w:marRight w:val="0"/>
      <w:marTop w:val="0"/>
      <w:marBottom w:val="0"/>
      <w:divBdr>
        <w:top w:val="none" w:sz="0" w:space="0" w:color="auto"/>
        <w:left w:val="none" w:sz="0" w:space="0" w:color="auto"/>
        <w:bottom w:val="none" w:sz="0" w:space="0" w:color="auto"/>
        <w:right w:val="none" w:sz="0" w:space="0" w:color="auto"/>
      </w:divBdr>
    </w:div>
    <w:div w:id="131018696">
      <w:bodyDiv w:val="1"/>
      <w:marLeft w:val="0"/>
      <w:marRight w:val="0"/>
      <w:marTop w:val="0"/>
      <w:marBottom w:val="0"/>
      <w:divBdr>
        <w:top w:val="none" w:sz="0" w:space="0" w:color="auto"/>
        <w:left w:val="none" w:sz="0" w:space="0" w:color="auto"/>
        <w:bottom w:val="none" w:sz="0" w:space="0" w:color="auto"/>
        <w:right w:val="none" w:sz="0" w:space="0" w:color="auto"/>
      </w:divBdr>
    </w:div>
    <w:div w:id="144051456">
      <w:bodyDiv w:val="1"/>
      <w:marLeft w:val="0"/>
      <w:marRight w:val="0"/>
      <w:marTop w:val="0"/>
      <w:marBottom w:val="0"/>
      <w:divBdr>
        <w:top w:val="none" w:sz="0" w:space="0" w:color="auto"/>
        <w:left w:val="none" w:sz="0" w:space="0" w:color="auto"/>
        <w:bottom w:val="none" w:sz="0" w:space="0" w:color="auto"/>
        <w:right w:val="none" w:sz="0" w:space="0" w:color="auto"/>
      </w:divBdr>
    </w:div>
    <w:div w:id="148912985">
      <w:bodyDiv w:val="1"/>
      <w:marLeft w:val="0"/>
      <w:marRight w:val="0"/>
      <w:marTop w:val="0"/>
      <w:marBottom w:val="0"/>
      <w:divBdr>
        <w:top w:val="none" w:sz="0" w:space="0" w:color="auto"/>
        <w:left w:val="none" w:sz="0" w:space="0" w:color="auto"/>
        <w:bottom w:val="none" w:sz="0" w:space="0" w:color="auto"/>
        <w:right w:val="none" w:sz="0" w:space="0" w:color="auto"/>
      </w:divBdr>
    </w:div>
    <w:div w:id="158891613">
      <w:bodyDiv w:val="1"/>
      <w:marLeft w:val="0"/>
      <w:marRight w:val="0"/>
      <w:marTop w:val="0"/>
      <w:marBottom w:val="0"/>
      <w:divBdr>
        <w:top w:val="none" w:sz="0" w:space="0" w:color="auto"/>
        <w:left w:val="none" w:sz="0" w:space="0" w:color="auto"/>
        <w:bottom w:val="none" w:sz="0" w:space="0" w:color="auto"/>
        <w:right w:val="none" w:sz="0" w:space="0" w:color="auto"/>
      </w:divBdr>
    </w:div>
    <w:div w:id="202601900">
      <w:bodyDiv w:val="1"/>
      <w:marLeft w:val="0"/>
      <w:marRight w:val="0"/>
      <w:marTop w:val="0"/>
      <w:marBottom w:val="0"/>
      <w:divBdr>
        <w:top w:val="none" w:sz="0" w:space="0" w:color="auto"/>
        <w:left w:val="none" w:sz="0" w:space="0" w:color="auto"/>
        <w:bottom w:val="none" w:sz="0" w:space="0" w:color="auto"/>
        <w:right w:val="none" w:sz="0" w:space="0" w:color="auto"/>
      </w:divBdr>
    </w:div>
    <w:div w:id="205223563">
      <w:bodyDiv w:val="1"/>
      <w:marLeft w:val="0"/>
      <w:marRight w:val="0"/>
      <w:marTop w:val="0"/>
      <w:marBottom w:val="0"/>
      <w:divBdr>
        <w:top w:val="none" w:sz="0" w:space="0" w:color="auto"/>
        <w:left w:val="none" w:sz="0" w:space="0" w:color="auto"/>
        <w:bottom w:val="none" w:sz="0" w:space="0" w:color="auto"/>
        <w:right w:val="none" w:sz="0" w:space="0" w:color="auto"/>
      </w:divBdr>
    </w:div>
    <w:div w:id="211696895">
      <w:bodyDiv w:val="1"/>
      <w:marLeft w:val="0"/>
      <w:marRight w:val="0"/>
      <w:marTop w:val="0"/>
      <w:marBottom w:val="0"/>
      <w:divBdr>
        <w:top w:val="none" w:sz="0" w:space="0" w:color="auto"/>
        <w:left w:val="none" w:sz="0" w:space="0" w:color="auto"/>
        <w:bottom w:val="none" w:sz="0" w:space="0" w:color="auto"/>
        <w:right w:val="none" w:sz="0" w:space="0" w:color="auto"/>
      </w:divBdr>
    </w:div>
    <w:div w:id="231358588">
      <w:bodyDiv w:val="1"/>
      <w:marLeft w:val="0"/>
      <w:marRight w:val="0"/>
      <w:marTop w:val="0"/>
      <w:marBottom w:val="0"/>
      <w:divBdr>
        <w:top w:val="none" w:sz="0" w:space="0" w:color="auto"/>
        <w:left w:val="none" w:sz="0" w:space="0" w:color="auto"/>
        <w:bottom w:val="none" w:sz="0" w:space="0" w:color="auto"/>
        <w:right w:val="none" w:sz="0" w:space="0" w:color="auto"/>
      </w:divBdr>
    </w:div>
    <w:div w:id="252935554">
      <w:bodyDiv w:val="1"/>
      <w:marLeft w:val="0"/>
      <w:marRight w:val="0"/>
      <w:marTop w:val="0"/>
      <w:marBottom w:val="0"/>
      <w:divBdr>
        <w:top w:val="none" w:sz="0" w:space="0" w:color="auto"/>
        <w:left w:val="none" w:sz="0" w:space="0" w:color="auto"/>
        <w:bottom w:val="none" w:sz="0" w:space="0" w:color="auto"/>
        <w:right w:val="none" w:sz="0" w:space="0" w:color="auto"/>
      </w:divBdr>
    </w:div>
    <w:div w:id="321855117">
      <w:bodyDiv w:val="1"/>
      <w:marLeft w:val="0"/>
      <w:marRight w:val="0"/>
      <w:marTop w:val="0"/>
      <w:marBottom w:val="0"/>
      <w:divBdr>
        <w:top w:val="none" w:sz="0" w:space="0" w:color="auto"/>
        <w:left w:val="none" w:sz="0" w:space="0" w:color="auto"/>
        <w:bottom w:val="none" w:sz="0" w:space="0" w:color="auto"/>
        <w:right w:val="none" w:sz="0" w:space="0" w:color="auto"/>
      </w:divBdr>
    </w:div>
    <w:div w:id="349721073">
      <w:bodyDiv w:val="1"/>
      <w:marLeft w:val="0"/>
      <w:marRight w:val="0"/>
      <w:marTop w:val="0"/>
      <w:marBottom w:val="0"/>
      <w:divBdr>
        <w:top w:val="none" w:sz="0" w:space="0" w:color="auto"/>
        <w:left w:val="none" w:sz="0" w:space="0" w:color="auto"/>
        <w:bottom w:val="none" w:sz="0" w:space="0" w:color="auto"/>
        <w:right w:val="none" w:sz="0" w:space="0" w:color="auto"/>
      </w:divBdr>
    </w:div>
    <w:div w:id="473179664">
      <w:bodyDiv w:val="1"/>
      <w:marLeft w:val="0"/>
      <w:marRight w:val="0"/>
      <w:marTop w:val="0"/>
      <w:marBottom w:val="0"/>
      <w:divBdr>
        <w:top w:val="none" w:sz="0" w:space="0" w:color="auto"/>
        <w:left w:val="none" w:sz="0" w:space="0" w:color="auto"/>
        <w:bottom w:val="none" w:sz="0" w:space="0" w:color="auto"/>
        <w:right w:val="none" w:sz="0" w:space="0" w:color="auto"/>
      </w:divBdr>
    </w:div>
    <w:div w:id="492569251">
      <w:bodyDiv w:val="1"/>
      <w:marLeft w:val="0"/>
      <w:marRight w:val="0"/>
      <w:marTop w:val="0"/>
      <w:marBottom w:val="0"/>
      <w:divBdr>
        <w:top w:val="none" w:sz="0" w:space="0" w:color="auto"/>
        <w:left w:val="none" w:sz="0" w:space="0" w:color="auto"/>
        <w:bottom w:val="none" w:sz="0" w:space="0" w:color="auto"/>
        <w:right w:val="none" w:sz="0" w:space="0" w:color="auto"/>
      </w:divBdr>
    </w:div>
    <w:div w:id="495075577">
      <w:bodyDiv w:val="1"/>
      <w:marLeft w:val="0"/>
      <w:marRight w:val="0"/>
      <w:marTop w:val="0"/>
      <w:marBottom w:val="0"/>
      <w:divBdr>
        <w:top w:val="none" w:sz="0" w:space="0" w:color="auto"/>
        <w:left w:val="none" w:sz="0" w:space="0" w:color="auto"/>
        <w:bottom w:val="none" w:sz="0" w:space="0" w:color="auto"/>
        <w:right w:val="none" w:sz="0" w:space="0" w:color="auto"/>
      </w:divBdr>
    </w:div>
    <w:div w:id="543367503">
      <w:bodyDiv w:val="1"/>
      <w:marLeft w:val="0"/>
      <w:marRight w:val="0"/>
      <w:marTop w:val="0"/>
      <w:marBottom w:val="0"/>
      <w:divBdr>
        <w:top w:val="none" w:sz="0" w:space="0" w:color="auto"/>
        <w:left w:val="none" w:sz="0" w:space="0" w:color="auto"/>
        <w:bottom w:val="none" w:sz="0" w:space="0" w:color="auto"/>
        <w:right w:val="none" w:sz="0" w:space="0" w:color="auto"/>
      </w:divBdr>
    </w:div>
    <w:div w:id="592399937">
      <w:bodyDiv w:val="1"/>
      <w:marLeft w:val="0"/>
      <w:marRight w:val="0"/>
      <w:marTop w:val="0"/>
      <w:marBottom w:val="0"/>
      <w:divBdr>
        <w:top w:val="none" w:sz="0" w:space="0" w:color="auto"/>
        <w:left w:val="none" w:sz="0" w:space="0" w:color="auto"/>
        <w:bottom w:val="none" w:sz="0" w:space="0" w:color="auto"/>
        <w:right w:val="none" w:sz="0" w:space="0" w:color="auto"/>
      </w:divBdr>
    </w:div>
    <w:div w:id="596134086">
      <w:bodyDiv w:val="1"/>
      <w:marLeft w:val="0"/>
      <w:marRight w:val="0"/>
      <w:marTop w:val="0"/>
      <w:marBottom w:val="0"/>
      <w:divBdr>
        <w:top w:val="none" w:sz="0" w:space="0" w:color="auto"/>
        <w:left w:val="none" w:sz="0" w:space="0" w:color="auto"/>
        <w:bottom w:val="none" w:sz="0" w:space="0" w:color="auto"/>
        <w:right w:val="none" w:sz="0" w:space="0" w:color="auto"/>
      </w:divBdr>
    </w:div>
    <w:div w:id="596868056">
      <w:bodyDiv w:val="1"/>
      <w:marLeft w:val="0"/>
      <w:marRight w:val="0"/>
      <w:marTop w:val="0"/>
      <w:marBottom w:val="0"/>
      <w:divBdr>
        <w:top w:val="none" w:sz="0" w:space="0" w:color="auto"/>
        <w:left w:val="none" w:sz="0" w:space="0" w:color="auto"/>
        <w:bottom w:val="none" w:sz="0" w:space="0" w:color="auto"/>
        <w:right w:val="none" w:sz="0" w:space="0" w:color="auto"/>
      </w:divBdr>
    </w:div>
    <w:div w:id="632565411">
      <w:bodyDiv w:val="1"/>
      <w:marLeft w:val="0"/>
      <w:marRight w:val="0"/>
      <w:marTop w:val="0"/>
      <w:marBottom w:val="0"/>
      <w:divBdr>
        <w:top w:val="none" w:sz="0" w:space="0" w:color="auto"/>
        <w:left w:val="none" w:sz="0" w:space="0" w:color="auto"/>
        <w:bottom w:val="none" w:sz="0" w:space="0" w:color="auto"/>
        <w:right w:val="none" w:sz="0" w:space="0" w:color="auto"/>
      </w:divBdr>
    </w:div>
    <w:div w:id="681051295">
      <w:bodyDiv w:val="1"/>
      <w:marLeft w:val="0"/>
      <w:marRight w:val="0"/>
      <w:marTop w:val="0"/>
      <w:marBottom w:val="0"/>
      <w:divBdr>
        <w:top w:val="none" w:sz="0" w:space="0" w:color="auto"/>
        <w:left w:val="none" w:sz="0" w:space="0" w:color="auto"/>
        <w:bottom w:val="none" w:sz="0" w:space="0" w:color="auto"/>
        <w:right w:val="none" w:sz="0" w:space="0" w:color="auto"/>
      </w:divBdr>
    </w:div>
    <w:div w:id="748039191">
      <w:bodyDiv w:val="1"/>
      <w:marLeft w:val="0"/>
      <w:marRight w:val="0"/>
      <w:marTop w:val="0"/>
      <w:marBottom w:val="0"/>
      <w:divBdr>
        <w:top w:val="none" w:sz="0" w:space="0" w:color="auto"/>
        <w:left w:val="none" w:sz="0" w:space="0" w:color="auto"/>
        <w:bottom w:val="none" w:sz="0" w:space="0" w:color="auto"/>
        <w:right w:val="none" w:sz="0" w:space="0" w:color="auto"/>
      </w:divBdr>
    </w:div>
    <w:div w:id="782500804">
      <w:bodyDiv w:val="1"/>
      <w:marLeft w:val="0"/>
      <w:marRight w:val="0"/>
      <w:marTop w:val="0"/>
      <w:marBottom w:val="0"/>
      <w:divBdr>
        <w:top w:val="none" w:sz="0" w:space="0" w:color="auto"/>
        <w:left w:val="none" w:sz="0" w:space="0" w:color="auto"/>
        <w:bottom w:val="none" w:sz="0" w:space="0" w:color="auto"/>
        <w:right w:val="none" w:sz="0" w:space="0" w:color="auto"/>
      </w:divBdr>
    </w:div>
    <w:div w:id="782916126">
      <w:bodyDiv w:val="1"/>
      <w:marLeft w:val="0"/>
      <w:marRight w:val="0"/>
      <w:marTop w:val="0"/>
      <w:marBottom w:val="0"/>
      <w:divBdr>
        <w:top w:val="none" w:sz="0" w:space="0" w:color="auto"/>
        <w:left w:val="none" w:sz="0" w:space="0" w:color="auto"/>
        <w:bottom w:val="none" w:sz="0" w:space="0" w:color="auto"/>
        <w:right w:val="none" w:sz="0" w:space="0" w:color="auto"/>
      </w:divBdr>
    </w:div>
    <w:div w:id="805657651">
      <w:bodyDiv w:val="1"/>
      <w:marLeft w:val="0"/>
      <w:marRight w:val="0"/>
      <w:marTop w:val="0"/>
      <w:marBottom w:val="0"/>
      <w:divBdr>
        <w:top w:val="none" w:sz="0" w:space="0" w:color="auto"/>
        <w:left w:val="none" w:sz="0" w:space="0" w:color="auto"/>
        <w:bottom w:val="none" w:sz="0" w:space="0" w:color="auto"/>
        <w:right w:val="none" w:sz="0" w:space="0" w:color="auto"/>
      </w:divBdr>
    </w:div>
    <w:div w:id="856163060">
      <w:bodyDiv w:val="1"/>
      <w:marLeft w:val="0"/>
      <w:marRight w:val="0"/>
      <w:marTop w:val="0"/>
      <w:marBottom w:val="0"/>
      <w:divBdr>
        <w:top w:val="none" w:sz="0" w:space="0" w:color="auto"/>
        <w:left w:val="none" w:sz="0" w:space="0" w:color="auto"/>
        <w:bottom w:val="none" w:sz="0" w:space="0" w:color="auto"/>
        <w:right w:val="none" w:sz="0" w:space="0" w:color="auto"/>
      </w:divBdr>
    </w:div>
    <w:div w:id="882057198">
      <w:bodyDiv w:val="1"/>
      <w:marLeft w:val="0"/>
      <w:marRight w:val="0"/>
      <w:marTop w:val="0"/>
      <w:marBottom w:val="0"/>
      <w:divBdr>
        <w:top w:val="none" w:sz="0" w:space="0" w:color="auto"/>
        <w:left w:val="none" w:sz="0" w:space="0" w:color="auto"/>
        <w:bottom w:val="none" w:sz="0" w:space="0" w:color="auto"/>
        <w:right w:val="none" w:sz="0" w:space="0" w:color="auto"/>
      </w:divBdr>
    </w:div>
    <w:div w:id="902833761">
      <w:bodyDiv w:val="1"/>
      <w:marLeft w:val="0"/>
      <w:marRight w:val="0"/>
      <w:marTop w:val="0"/>
      <w:marBottom w:val="0"/>
      <w:divBdr>
        <w:top w:val="none" w:sz="0" w:space="0" w:color="auto"/>
        <w:left w:val="none" w:sz="0" w:space="0" w:color="auto"/>
        <w:bottom w:val="none" w:sz="0" w:space="0" w:color="auto"/>
        <w:right w:val="none" w:sz="0" w:space="0" w:color="auto"/>
      </w:divBdr>
    </w:div>
    <w:div w:id="903953739">
      <w:bodyDiv w:val="1"/>
      <w:marLeft w:val="0"/>
      <w:marRight w:val="0"/>
      <w:marTop w:val="0"/>
      <w:marBottom w:val="0"/>
      <w:divBdr>
        <w:top w:val="none" w:sz="0" w:space="0" w:color="auto"/>
        <w:left w:val="none" w:sz="0" w:space="0" w:color="auto"/>
        <w:bottom w:val="none" w:sz="0" w:space="0" w:color="auto"/>
        <w:right w:val="none" w:sz="0" w:space="0" w:color="auto"/>
      </w:divBdr>
    </w:div>
    <w:div w:id="908268431">
      <w:bodyDiv w:val="1"/>
      <w:marLeft w:val="0"/>
      <w:marRight w:val="0"/>
      <w:marTop w:val="0"/>
      <w:marBottom w:val="0"/>
      <w:divBdr>
        <w:top w:val="none" w:sz="0" w:space="0" w:color="auto"/>
        <w:left w:val="none" w:sz="0" w:space="0" w:color="auto"/>
        <w:bottom w:val="none" w:sz="0" w:space="0" w:color="auto"/>
        <w:right w:val="none" w:sz="0" w:space="0" w:color="auto"/>
      </w:divBdr>
    </w:div>
    <w:div w:id="968439350">
      <w:bodyDiv w:val="1"/>
      <w:marLeft w:val="0"/>
      <w:marRight w:val="0"/>
      <w:marTop w:val="0"/>
      <w:marBottom w:val="0"/>
      <w:divBdr>
        <w:top w:val="none" w:sz="0" w:space="0" w:color="auto"/>
        <w:left w:val="none" w:sz="0" w:space="0" w:color="auto"/>
        <w:bottom w:val="none" w:sz="0" w:space="0" w:color="auto"/>
        <w:right w:val="none" w:sz="0" w:space="0" w:color="auto"/>
      </w:divBdr>
    </w:div>
    <w:div w:id="1016463518">
      <w:bodyDiv w:val="1"/>
      <w:marLeft w:val="0"/>
      <w:marRight w:val="0"/>
      <w:marTop w:val="0"/>
      <w:marBottom w:val="0"/>
      <w:divBdr>
        <w:top w:val="none" w:sz="0" w:space="0" w:color="auto"/>
        <w:left w:val="none" w:sz="0" w:space="0" w:color="auto"/>
        <w:bottom w:val="none" w:sz="0" w:space="0" w:color="auto"/>
        <w:right w:val="none" w:sz="0" w:space="0" w:color="auto"/>
      </w:divBdr>
    </w:div>
    <w:div w:id="1112483318">
      <w:bodyDiv w:val="1"/>
      <w:marLeft w:val="0"/>
      <w:marRight w:val="0"/>
      <w:marTop w:val="0"/>
      <w:marBottom w:val="0"/>
      <w:divBdr>
        <w:top w:val="none" w:sz="0" w:space="0" w:color="auto"/>
        <w:left w:val="none" w:sz="0" w:space="0" w:color="auto"/>
        <w:bottom w:val="none" w:sz="0" w:space="0" w:color="auto"/>
        <w:right w:val="none" w:sz="0" w:space="0" w:color="auto"/>
      </w:divBdr>
    </w:div>
    <w:div w:id="1118185245">
      <w:bodyDiv w:val="1"/>
      <w:marLeft w:val="0"/>
      <w:marRight w:val="0"/>
      <w:marTop w:val="0"/>
      <w:marBottom w:val="0"/>
      <w:divBdr>
        <w:top w:val="none" w:sz="0" w:space="0" w:color="auto"/>
        <w:left w:val="none" w:sz="0" w:space="0" w:color="auto"/>
        <w:bottom w:val="none" w:sz="0" w:space="0" w:color="auto"/>
        <w:right w:val="none" w:sz="0" w:space="0" w:color="auto"/>
      </w:divBdr>
    </w:div>
    <w:div w:id="1148285358">
      <w:bodyDiv w:val="1"/>
      <w:marLeft w:val="0"/>
      <w:marRight w:val="0"/>
      <w:marTop w:val="0"/>
      <w:marBottom w:val="0"/>
      <w:divBdr>
        <w:top w:val="none" w:sz="0" w:space="0" w:color="auto"/>
        <w:left w:val="none" w:sz="0" w:space="0" w:color="auto"/>
        <w:bottom w:val="none" w:sz="0" w:space="0" w:color="auto"/>
        <w:right w:val="none" w:sz="0" w:space="0" w:color="auto"/>
      </w:divBdr>
    </w:div>
    <w:div w:id="1208183752">
      <w:bodyDiv w:val="1"/>
      <w:marLeft w:val="0"/>
      <w:marRight w:val="0"/>
      <w:marTop w:val="0"/>
      <w:marBottom w:val="0"/>
      <w:divBdr>
        <w:top w:val="none" w:sz="0" w:space="0" w:color="auto"/>
        <w:left w:val="none" w:sz="0" w:space="0" w:color="auto"/>
        <w:bottom w:val="none" w:sz="0" w:space="0" w:color="auto"/>
        <w:right w:val="none" w:sz="0" w:space="0" w:color="auto"/>
      </w:divBdr>
    </w:div>
    <w:div w:id="1223708731">
      <w:bodyDiv w:val="1"/>
      <w:marLeft w:val="0"/>
      <w:marRight w:val="0"/>
      <w:marTop w:val="0"/>
      <w:marBottom w:val="0"/>
      <w:divBdr>
        <w:top w:val="none" w:sz="0" w:space="0" w:color="auto"/>
        <w:left w:val="none" w:sz="0" w:space="0" w:color="auto"/>
        <w:bottom w:val="none" w:sz="0" w:space="0" w:color="auto"/>
        <w:right w:val="none" w:sz="0" w:space="0" w:color="auto"/>
      </w:divBdr>
    </w:div>
    <w:div w:id="1338271049">
      <w:bodyDiv w:val="1"/>
      <w:marLeft w:val="0"/>
      <w:marRight w:val="0"/>
      <w:marTop w:val="0"/>
      <w:marBottom w:val="0"/>
      <w:divBdr>
        <w:top w:val="none" w:sz="0" w:space="0" w:color="auto"/>
        <w:left w:val="none" w:sz="0" w:space="0" w:color="auto"/>
        <w:bottom w:val="none" w:sz="0" w:space="0" w:color="auto"/>
        <w:right w:val="none" w:sz="0" w:space="0" w:color="auto"/>
      </w:divBdr>
    </w:div>
    <w:div w:id="1353023241">
      <w:bodyDiv w:val="1"/>
      <w:marLeft w:val="0"/>
      <w:marRight w:val="0"/>
      <w:marTop w:val="0"/>
      <w:marBottom w:val="0"/>
      <w:divBdr>
        <w:top w:val="none" w:sz="0" w:space="0" w:color="auto"/>
        <w:left w:val="none" w:sz="0" w:space="0" w:color="auto"/>
        <w:bottom w:val="none" w:sz="0" w:space="0" w:color="auto"/>
        <w:right w:val="none" w:sz="0" w:space="0" w:color="auto"/>
      </w:divBdr>
    </w:div>
    <w:div w:id="1361470622">
      <w:bodyDiv w:val="1"/>
      <w:marLeft w:val="0"/>
      <w:marRight w:val="0"/>
      <w:marTop w:val="0"/>
      <w:marBottom w:val="0"/>
      <w:divBdr>
        <w:top w:val="none" w:sz="0" w:space="0" w:color="auto"/>
        <w:left w:val="none" w:sz="0" w:space="0" w:color="auto"/>
        <w:bottom w:val="none" w:sz="0" w:space="0" w:color="auto"/>
        <w:right w:val="none" w:sz="0" w:space="0" w:color="auto"/>
      </w:divBdr>
    </w:div>
    <w:div w:id="1387947286">
      <w:bodyDiv w:val="1"/>
      <w:marLeft w:val="0"/>
      <w:marRight w:val="0"/>
      <w:marTop w:val="0"/>
      <w:marBottom w:val="0"/>
      <w:divBdr>
        <w:top w:val="none" w:sz="0" w:space="0" w:color="auto"/>
        <w:left w:val="none" w:sz="0" w:space="0" w:color="auto"/>
        <w:bottom w:val="none" w:sz="0" w:space="0" w:color="auto"/>
        <w:right w:val="none" w:sz="0" w:space="0" w:color="auto"/>
      </w:divBdr>
    </w:div>
    <w:div w:id="1407072992">
      <w:bodyDiv w:val="1"/>
      <w:marLeft w:val="0"/>
      <w:marRight w:val="0"/>
      <w:marTop w:val="0"/>
      <w:marBottom w:val="0"/>
      <w:divBdr>
        <w:top w:val="none" w:sz="0" w:space="0" w:color="auto"/>
        <w:left w:val="none" w:sz="0" w:space="0" w:color="auto"/>
        <w:bottom w:val="none" w:sz="0" w:space="0" w:color="auto"/>
        <w:right w:val="none" w:sz="0" w:space="0" w:color="auto"/>
      </w:divBdr>
    </w:div>
    <w:div w:id="1408697528">
      <w:bodyDiv w:val="1"/>
      <w:marLeft w:val="0"/>
      <w:marRight w:val="0"/>
      <w:marTop w:val="0"/>
      <w:marBottom w:val="0"/>
      <w:divBdr>
        <w:top w:val="none" w:sz="0" w:space="0" w:color="auto"/>
        <w:left w:val="none" w:sz="0" w:space="0" w:color="auto"/>
        <w:bottom w:val="none" w:sz="0" w:space="0" w:color="auto"/>
        <w:right w:val="none" w:sz="0" w:space="0" w:color="auto"/>
      </w:divBdr>
    </w:div>
    <w:div w:id="1429079136">
      <w:bodyDiv w:val="1"/>
      <w:marLeft w:val="0"/>
      <w:marRight w:val="0"/>
      <w:marTop w:val="0"/>
      <w:marBottom w:val="0"/>
      <w:divBdr>
        <w:top w:val="none" w:sz="0" w:space="0" w:color="auto"/>
        <w:left w:val="none" w:sz="0" w:space="0" w:color="auto"/>
        <w:bottom w:val="none" w:sz="0" w:space="0" w:color="auto"/>
        <w:right w:val="none" w:sz="0" w:space="0" w:color="auto"/>
      </w:divBdr>
    </w:div>
    <w:div w:id="1435201398">
      <w:bodyDiv w:val="1"/>
      <w:marLeft w:val="0"/>
      <w:marRight w:val="0"/>
      <w:marTop w:val="0"/>
      <w:marBottom w:val="0"/>
      <w:divBdr>
        <w:top w:val="none" w:sz="0" w:space="0" w:color="auto"/>
        <w:left w:val="none" w:sz="0" w:space="0" w:color="auto"/>
        <w:bottom w:val="none" w:sz="0" w:space="0" w:color="auto"/>
        <w:right w:val="none" w:sz="0" w:space="0" w:color="auto"/>
      </w:divBdr>
    </w:div>
    <w:div w:id="1443064255">
      <w:bodyDiv w:val="1"/>
      <w:marLeft w:val="0"/>
      <w:marRight w:val="0"/>
      <w:marTop w:val="0"/>
      <w:marBottom w:val="0"/>
      <w:divBdr>
        <w:top w:val="none" w:sz="0" w:space="0" w:color="auto"/>
        <w:left w:val="none" w:sz="0" w:space="0" w:color="auto"/>
        <w:bottom w:val="none" w:sz="0" w:space="0" w:color="auto"/>
        <w:right w:val="none" w:sz="0" w:space="0" w:color="auto"/>
      </w:divBdr>
    </w:div>
    <w:div w:id="1448936589">
      <w:bodyDiv w:val="1"/>
      <w:marLeft w:val="0"/>
      <w:marRight w:val="0"/>
      <w:marTop w:val="0"/>
      <w:marBottom w:val="0"/>
      <w:divBdr>
        <w:top w:val="none" w:sz="0" w:space="0" w:color="auto"/>
        <w:left w:val="none" w:sz="0" w:space="0" w:color="auto"/>
        <w:bottom w:val="none" w:sz="0" w:space="0" w:color="auto"/>
        <w:right w:val="none" w:sz="0" w:space="0" w:color="auto"/>
      </w:divBdr>
    </w:div>
    <w:div w:id="1459759995">
      <w:bodyDiv w:val="1"/>
      <w:marLeft w:val="0"/>
      <w:marRight w:val="0"/>
      <w:marTop w:val="0"/>
      <w:marBottom w:val="0"/>
      <w:divBdr>
        <w:top w:val="none" w:sz="0" w:space="0" w:color="auto"/>
        <w:left w:val="none" w:sz="0" w:space="0" w:color="auto"/>
        <w:bottom w:val="none" w:sz="0" w:space="0" w:color="auto"/>
        <w:right w:val="none" w:sz="0" w:space="0" w:color="auto"/>
      </w:divBdr>
    </w:div>
    <w:div w:id="1476024568">
      <w:bodyDiv w:val="1"/>
      <w:marLeft w:val="0"/>
      <w:marRight w:val="0"/>
      <w:marTop w:val="0"/>
      <w:marBottom w:val="0"/>
      <w:divBdr>
        <w:top w:val="none" w:sz="0" w:space="0" w:color="auto"/>
        <w:left w:val="none" w:sz="0" w:space="0" w:color="auto"/>
        <w:bottom w:val="none" w:sz="0" w:space="0" w:color="auto"/>
        <w:right w:val="none" w:sz="0" w:space="0" w:color="auto"/>
      </w:divBdr>
    </w:div>
    <w:div w:id="1497842833">
      <w:bodyDiv w:val="1"/>
      <w:marLeft w:val="0"/>
      <w:marRight w:val="0"/>
      <w:marTop w:val="0"/>
      <w:marBottom w:val="0"/>
      <w:divBdr>
        <w:top w:val="none" w:sz="0" w:space="0" w:color="auto"/>
        <w:left w:val="none" w:sz="0" w:space="0" w:color="auto"/>
        <w:bottom w:val="none" w:sz="0" w:space="0" w:color="auto"/>
        <w:right w:val="none" w:sz="0" w:space="0" w:color="auto"/>
      </w:divBdr>
    </w:div>
    <w:div w:id="1511480290">
      <w:bodyDiv w:val="1"/>
      <w:marLeft w:val="0"/>
      <w:marRight w:val="0"/>
      <w:marTop w:val="0"/>
      <w:marBottom w:val="0"/>
      <w:divBdr>
        <w:top w:val="none" w:sz="0" w:space="0" w:color="auto"/>
        <w:left w:val="none" w:sz="0" w:space="0" w:color="auto"/>
        <w:bottom w:val="none" w:sz="0" w:space="0" w:color="auto"/>
        <w:right w:val="none" w:sz="0" w:space="0" w:color="auto"/>
      </w:divBdr>
      <w:divsChild>
        <w:div w:id="416246680">
          <w:marLeft w:val="0"/>
          <w:marRight w:val="0"/>
          <w:marTop w:val="0"/>
          <w:marBottom w:val="0"/>
          <w:divBdr>
            <w:top w:val="none" w:sz="0" w:space="0" w:color="auto"/>
            <w:left w:val="none" w:sz="0" w:space="0" w:color="auto"/>
            <w:bottom w:val="none" w:sz="0" w:space="0" w:color="auto"/>
            <w:right w:val="none" w:sz="0" w:space="0" w:color="auto"/>
          </w:divBdr>
        </w:div>
      </w:divsChild>
    </w:div>
    <w:div w:id="1546259234">
      <w:bodyDiv w:val="1"/>
      <w:marLeft w:val="0"/>
      <w:marRight w:val="0"/>
      <w:marTop w:val="0"/>
      <w:marBottom w:val="0"/>
      <w:divBdr>
        <w:top w:val="none" w:sz="0" w:space="0" w:color="auto"/>
        <w:left w:val="none" w:sz="0" w:space="0" w:color="auto"/>
        <w:bottom w:val="none" w:sz="0" w:space="0" w:color="auto"/>
        <w:right w:val="none" w:sz="0" w:space="0" w:color="auto"/>
      </w:divBdr>
    </w:div>
    <w:div w:id="1583753073">
      <w:bodyDiv w:val="1"/>
      <w:marLeft w:val="0"/>
      <w:marRight w:val="0"/>
      <w:marTop w:val="0"/>
      <w:marBottom w:val="0"/>
      <w:divBdr>
        <w:top w:val="none" w:sz="0" w:space="0" w:color="auto"/>
        <w:left w:val="none" w:sz="0" w:space="0" w:color="auto"/>
        <w:bottom w:val="none" w:sz="0" w:space="0" w:color="auto"/>
        <w:right w:val="none" w:sz="0" w:space="0" w:color="auto"/>
      </w:divBdr>
    </w:div>
    <w:div w:id="1628243916">
      <w:bodyDiv w:val="1"/>
      <w:marLeft w:val="0"/>
      <w:marRight w:val="0"/>
      <w:marTop w:val="0"/>
      <w:marBottom w:val="0"/>
      <w:divBdr>
        <w:top w:val="none" w:sz="0" w:space="0" w:color="auto"/>
        <w:left w:val="none" w:sz="0" w:space="0" w:color="auto"/>
        <w:bottom w:val="none" w:sz="0" w:space="0" w:color="auto"/>
        <w:right w:val="none" w:sz="0" w:space="0" w:color="auto"/>
      </w:divBdr>
    </w:div>
    <w:div w:id="1742364521">
      <w:bodyDiv w:val="1"/>
      <w:marLeft w:val="0"/>
      <w:marRight w:val="0"/>
      <w:marTop w:val="0"/>
      <w:marBottom w:val="0"/>
      <w:divBdr>
        <w:top w:val="none" w:sz="0" w:space="0" w:color="auto"/>
        <w:left w:val="none" w:sz="0" w:space="0" w:color="auto"/>
        <w:bottom w:val="none" w:sz="0" w:space="0" w:color="auto"/>
        <w:right w:val="none" w:sz="0" w:space="0" w:color="auto"/>
      </w:divBdr>
    </w:div>
    <w:div w:id="1751191641">
      <w:bodyDiv w:val="1"/>
      <w:marLeft w:val="0"/>
      <w:marRight w:val="0"/>
      <w:marTop w:val="0"/>
      <w:marBottom w:val="0"/>
      <w:divBdr>
        <w:top w:val="none" w:sz="0" w:space="0" w:color="auto"/>
        <w:left w:val="none" w:sz="0" w:space="0" w:color="auto"/>
        <w:bottom w:val="none" w:sz="0" w:space="0" w:color="auto"/>
        <w:right w:val="none" w:sz="0" w:space="0" w:color="auto"/>
      </w:divBdr>
    </w:div>
    <w:div w:id="1770999434">
      <w:bodyDiv w:val="1"/>
      <w:marLeft w:val="0"/>
      <w:marRight w:val="0"/>
      <w:marTop w:val="0"/>
      <w:marBottom w:val="0"/>
      <w:divBdr>
        <w:top w:val="none" w:sz="0" w:space="0" w:color="auto"/>
        <w:left w:val="none" w:sz="0" w:space="0" w:color="auto"/>
        <w:bottom w:val="none" w:sz="0" w:space="0" w:color="auto"/>
        <w:right w:val="none" w:sz="0" w:space="0" w:color="auto"/>
      </w:divBdr>
    </w:div>
    <w:div w:id="1785467362">
      <w:bodyDiv w:val="1"/>
      <w:marLeft w:val="0"/>
      <w:marRight w:val="0"/>
      <w:marTop w:val="0"/>
      <w:marBottom w:val="0"/>
      <w:divBdr>
        <w:top w:val="none" w:sz="0" w:space="0" w:color="auto"/>
        <w:left w:val="none" w:sz="0" w:space="0" w:color="auto"/>
        <w:bottom w:val="none" w:sz="0" w:space="0" w:color="auto"/>
        <w:right w:val="none" w:sz="0" w:space="0" w:color="auto"/>
      </w:divBdr>
    </w:div>
    <w:div w:id="1810829062">
      <w:bodyDiv w:val="1"/>
      <w:marLeft w:val="0"/>
      <w:marRight w:val="0"/>
      <w:marTop w:val="0"/>
      <w:marBottom w:val="0"/>
      <w:divBdr>
        <w:top w:val="none" w:sz="0" w:space="0" w:color="auto"/>
        <w:left w:val="none" w:sz="0" w:space="0" w:color="auto"/>
        <w:bottom w:val="none" w:sz="0" w:space="0" w:color="auto"/>
        <w:right w:val="none" w:sz="0" w:space="0" w:color="auto"/>
      </w:divBdr>
    </w:div>
    <w:div w:id="1827472563">
      <w:bodyDiv w:val="1"/>
      <w:marLeft w:val="0"/>
      <w:marRight w:val="0"/>
      <w:marTop w:val="0"/>
      <w:marBottom w:val="0"/>
      <w:divBdr>
        <w:top w:val="none" w:sz="0" w:space="0" w:color="auto"/>
        <w:left w:val="none" w:sz="0" w:space="0" w:color="auto"/>
        <w:bottom w:val="none" w:sz="0" w:space="0" w:color="auto"/>
        <w:right w:val="none" w:sz="0" w:space="0" w:color="auto"/>
      </w:divBdr>
    </w:div>
    <w:div w:id="1841388255">
      <w:bodyDiv w:val="1"/>
      <w:marLeft w:val="0"/>
      <w:marRight w:val="0"/>
      <w:marTop w:val="0"/>
      <w:marBottom w:val="0"/>
      <w:divBdr>
        <w:top w:val="none" w:sz="0" w:space="0" w:color="auto"/>
        <w:left w:val="none" w:sz="0" w:space="0" w:color="auto"/>
        <w:bottom w:val="none" w:sz="0" w:space="0" w:color="auto"/>
        <w:right w:val="none" w:sz="0" w:space="0" w:color="auto"/>
      </w:divBdr>
    </w:div>
    <w:div w:id="1849904789">
      <w:bodyDiv w:val="1"/>
      <w:marLeft w:val="0"/>
      <w:marRight w:val="0"/>
      <w:marTop w:val="0"/>
      <w:marBottom w:val="0"/>
      <w:divBdr>
        <w:top w:val="none" w:sz="0" w:space="0" w:color="auto"/>
        <w:left w:val="none" w:sz="0" w:space="0" w:color="auto"/>
        <w:bottom w:val="none" w:sz="0" w:space="0" w:color="auto"/>
        <w:right w:val="none" w:sz="0" w:space="0" w:color="auto"/>
      </w:divBdr>
    </w:div>
    <w:div w:id="1870950028">
      <w:bodyDiv w:val="1"/>
      <w:marLeft w:val="0"/>
      <w:marRight w:val="0"/>
      <w:marTop w:val="0"/>
      <w:marBottom w:val="0"/>
      <w:divBdr>
        <w:top w:val="none" w:sz="0" w:space="0" w:color="auto"/>
        <w:left w:val="none" w:sz="0" w:space="0" w:color="auto"/>
        <w:bottom w:val="none" w:sz="0" w:space="0" w:color="auto"/>
        <w:right w:val="none" w:sz="0" w:space="0" w:color="auto"/>
      </w:divBdr>
    </w:div>
    <w:div w:id="1876773777">
      <w:bodyDiv w:val="1"/>
      <w:marLeft w:val="0"/>
      <w:marRight w:val="0"/>
      <w:marTop w:val="0"/>
      <w:marBottom w:val="0"/>
      <w:divBdr>
        <w:top w:val="none" w:sz="0" w:space="0" w:color="auto"/>
        <w:left w:val="none" w:sz="0" w:space="0" w:color="auto"/>
        <w:bottom w:val="none" w:sz="0" w:space="0" w:color="auto"/>
        <w:right w:val="none" w:sz="0" w:space="0" w:color="auto"/>
      </w:divBdr>
    </w:div>
    <w:div w:id="1964728099">
      <w:bodyDiv w:val="1"/>
      <w:marLeft w:val="0"/>
      <w:marRight w:val="0"/>
      <w:marTop w:val="0"/>
      <w:marBottom w:val="0"/>
      <w:divBdr>
        <w:top w:val="none" w:sz="0" w:space="0" w:color="auto"/>
        <w:left w:val="none" w:sz="0" w:space="0" w:color="auto"/>
        <w:bottom w:val="none" w:sz="0" w:space="0" w:color="auto"/>
        <w:right w:val="none" w:sz="0" w:space="0" w:color="auto"/>
      </w:divBdr>
    </w:div>
    <w:div w:id="2043748236">
      <w:bodyDiv w:val="1"/>
      <w:marLeft w:val="0"/>
      <w:marRight w:val="0"/>
      <w:marTop w:val="0"/>
      <w:marBottom w:val="0"/>
      <w:divBdr>
        <w:top w:val="none" w:sz="0" w:space="0" w:color="auto"/>
        <w:left w:val="none" w:sz="0" w:space="0" w:color="auto"/>
        <w:bottom w:val="none" w:sz="0" w:space="0" w:color="auto"/>
        <w:right w:val="none" w:sz="0" w:space="0" w:color="auto"/>
      </w:divBdr>
    </w:div>
    <w:div w:id="2066298745">
      <w:bodyDiv w:val="1"/>
      <w:marLeft w:val="0"/>
      <w:marRight w:val="0"/>
      <w:marTop w:val="0"/>
      <w:marBottom w:val="0"/>
      <w:divBdr>
        <w:top w:val="none" w:sz="0" w:space="0" w:color="auto"/>
        <w:left w:val="none" w:sz="0" w:space="0" w:color="auto"/>
        <w:bottom w:val="none" w:sz="0" w:space="0" w:color="auto"/>
        <w:right w:val="none" w:sz="0" w:space="0" w:color="auto"/>
      </w:divBdr>
    </w:div>
    <w:div w:id="214041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ancerdata.nhs.uk/explore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ealthdatainsight.org.uk/project/cas-explorer/" TargetMode="External"/><Relationship Id="rId5" Type="http://schemas.openxmlformats.org/officeDocument/2006/relationships/webSettings" Target="webSettings.xml"/><Relationship Id="rId10" Type="http://schemas.openxmlformats.org/officeDocument/2006/relationships/hyperlink" Target="https://www.ons.gov.uk/peoplepopulationandcommunity/populationandmigration/populationestimates/bulletins/annualmidyearpopulationestimates/mid2023"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63AB6E-DE3D-4960-BA8B-93DC68024256}">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3</TotalTime>
  <Pages>11</Pages>
  <Words>2581</Words>
  <Characters>1471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3</CharactersWithSpaces>
  <SharedDoc>false</SharedDoc>
  <HLinks>
    <vt:vector size="12" baseType="variant">
      <vt:variant>
        <vt:i4>2621562</vt:i4>
      </vt:variant>
      <vt:variant>
        <vt:i4>3</vt:i4>
      </vt:variant>
      <vt:variant>
        <vt:i4>0</vt:i4>
      </vt:variant>
      <vt:variant>
        <vt:i4>5</vt:i4>
      </vt:variant>
      <vt:variant>
        <vt:lpwstr>https://healthdatainsight.org.uk/project/cas-explorer/</vt:lpwstr>
      </vt:variant>
      <vt:variant>
        <vt:lpwstr/>
      </vt:variant>
      <vt:variant>
        <vt:i4>7012388</vt:i4>
      </vt:variant>
      <vt:variant>
        <vt:i4>0</vt:i4>
      </vt:variant>
      <vt:variant>
        <vt:i4>0</vt:i4>
      </vt:variant>
      <vt:variant>
        <vt:i4>5</vt:i4>
      </vt:variant>
      <vt:variant>
        <vt:lpwstr>https://www.cancerdata.nhs.uk/explore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ichard</dc:creator>
  <cp:keywords/>
  <dc:description/>
  <cp:lastModifiedBy>Daniel, Richard</cp:lastModifiedBy>
  <cp:revision>5</cp:revision>
  <dcterms:created xsi:type="dcterms:W3CDTF">2025-04-16T13:39:00Z</dcterms:created>
  <dcterms:modified xsi:type="dcterms:W3CDTF">2025-05-0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2618f0e-9483-45a0-b572-e3339e8d1fba_Enabled">
    <vt:lpwstr>True</vt:lpwstr>
  </property>
  <property fmtid="{D5CDD505-2E9C-101B-9397-08002B2CF9AE}" pid="3" name="MSIP_Label_22618f0e-9483-45a0-b572-e3339e8d1fba_SiteId">
    <vt:lpwstr>83d59944-34a0-4eb5-8cb0-80a49540e944</vt:lpwstr>
  </property>
  <property fmtid="{D5CDD505-2E9C-101B-9397-08002B2CF9AE}" pid="4" name="MSIP_Label_22618f0e-9483-45a0-b572-e3339e8d1fba_SetDate">
    <vt:lpwstr>2025-04-15T15:39:52Z</vt:lpwstr>
  </property>
  <property fmtid="{D5CDD505-2E9C-101B-9397-08002B2CF9AE}" pid="5" name="MSIP_Label_22618f0e-9483-45a0-b572-e3339e8d1fba_Name">
    <vt:lpwstr>PII</vt:lpwstr>
  </property>
  <property fmtid="{D5CDD505-2E9C-101B-9397-08002B2CF9AE}" pid="6" name="MSIP_Label_22618f0e-9483-45a0-b572-e3339e8d1fba_ActionId">
    <vt:lpwstr>68c53f7c-aa7f-434a-aadb-d7c3a5c611e2</vt:lpwstr>
  </property>
  <property fmtid="{D5CDD505-2E9C-101B-9397-08002B2CF9AE}" pid="7" name="MSIP_Label_22618f0e-9483-45a0-b572-e3339e8d1fba_Removed">
    <vt:lpwstr>False</vt:lpwstr>
  </property>
  <property fmtid="{D5CDD505-2E9C-101B-9397-08002B2CF9AE}" pid="8" name="MSIP_Label_22618f0e-9483-45a0-b572-e3339e8d1fba_Extended_MSFT_Method">
    <vt:lpwstr>Standard</vt:lpwstr>
  </property>
  <property fmtid="{D5CDD505-2E9C-101B-9397-08002B2CF9AE}" pid="9" name="Sensitivity">
    <vt:lpwstr>PII</vt:lpwstr>
  </property>
</Properties>
</file>